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E2A3E" w14:textId="0A0D1D76" w:rsidR="00F80250" w:rsidRPr="00416389" w:rsidRDefault="00F80250" w:rsidP="00751CFE">
      <w:pPr>
        <w:outlineLvl w:val="0"/>
        <w:rPr>
          <w:rFonts w:ascii="Times New Roman" w:hAnsi="Times New Roman"/>
          <w:b/>
        </w:rPr>
      </w:pPr>
      <w:r w:rsidRPr="00416389">
        <w:rPr>
          <w:rFonts w:ascii="Times New Roman" w:hAnsi="Times New Roman"/>
          <w:b/>
        </w:rPr>
        <w:t>S</w:t>
      </w:r>
      <w:r w:rsidR="00751CFE">
        <w:rPr>
          <w:rFonts w:ascii="Times New Roman" w:hAnsi="Times New Roman"/>
          <w:b/>
        </w:rPr>
        <w:t>UPPLEMENTARY APPENDIX</w:t>
      </w:r>
    </w:p>
    <w:p w14:paraId="3772CEA4" w14:textId="77777777" w:rsidR="00F80250" w:rsidRDefault="00F80250" w:rsidP="004D20CA">
      <w:pPr>
        <w:rPr>
          <w:rFonts w:ascii="Times New Roman" w:hAnsi="Times New Roman"/>
        </w:rPr>
      </w:pPr>
    </w:p>
    <w:p w14:paraId="09BCD74E" w14:textId="0077B3BD" w:rsidR="00416389" w:rsidRDefault="007570D1" w:rsidP="00416389">
      <w:pPr>
        <w:rPr>
          <w:rFonts w:ascii="Times New Roman" w:hAnsi="Times New Roman"/>
        </w:rPr>
      </w:pPr>
      <w:r w:rsidRPr="007570D1">
        <w:rPr>
          <w:rFonts w:ascii="Times New Roman" w:hAnsi="Times New Roman"/>
        </w:rPr>
        <w:t>Lifestyle advice combined with personalized estimates of genetic or phenotypic risk of type 2 diabetes, and objectively measured physical activity: a randomized controlled trial</w:t>
      </w:r>
    </w:p>
    <w:p w14:paraId="0B36FF0E" w14:textId="77777777" w:rsidR="007570D1" w:rsidRPr="0047324B" w:rsidRDefault="007570D1" w:rsidP="00416389">
      <w:pPr>
        <w:rPr>
          <w:rFonts w:ascii="Times New Roman" w:hAnsi="Times New Roman"/>
        </w:rPr>
      </w:pPr>
      <w:bookmarkStart w:id="0" w:name="_GoBack"/>
      <w:bookmarkEnd w:id="0"/>
    </w:p>
    <w:p w14:paraId="7FF9A49B" w14:textId="77777777" w:rsidR="004D20CA" w:rsidRPr="004D20CA" w:rsidRDefault="004D20CA" w:rsidP="004D20CA">
      <w:pPr>
        <w:rPr>
          <w:rFonts w:ascii="Times New Roman" w:hAnsi="Times New Roman"/>
        </w:rPr>
      </w:pPr>
      <w:r w:rsidRPr="004D20CA">
        <w:rPr>
          <w:rFonts w:ascii="Times New Roman" w:hAnsi="Times New Roman"/>
        </w:rPr>
        <w:t>Job G Godino</w:t>
      </w:r>
      <w:r w:rsidRPr="004D20CA">
        <w:rPr>
          <w:rFonts w:ascii="Times New Roman" w:hAnsi="Times New Roman"/>
          <w:vertAlign w:val="superscript"/>
        </w:rPr>
        <w:t>1,2</w:t>
      </w:r>
      <w:r w:rsidRPr="004D20CA">
        <w:rPr>
          <w:rFonts w:ascii="Times New Roman" w:hAnsi="Times New Roman"/>
        </w:rPr>
        <w:t>, Esther MF van Sluijs</w:t>
      </w:r>
      <w:r w:rsidRPr="004D20CA">
        <w:rPr>
          <w:rFonts w:ascii="Times New Roman" w:hAnsi="Times New Roman"/>
          <w:vertAlign w:val="superscript"/>
        </w:rPr>
        <w:t>1</w:t>
      </w:r>
      <w:r w:rsidRPr="004D20CA">
        <w:rPr>
          <w:rFonts w:ascii="Times New Roman" w:hAnsi="Times New Roman"/>
        </w:rPr>
        <w:t>, Theresa M Marteau</w:t>
      </w:r>
      <w:r w:rsidRPr="004D20CA">
        <w:rPr>
          <w:rFonts w:ascii="Times New Roman" w:hAnsi="Times New Roman"/>
          <w:vertAlign w:val="superscript"/>
        </w:rPr>
        <w:t>3</w:t>
      </w:r>
      <w:r w:rsidRPr="004D20CA">
        <w:rPr>
          <w:rFonts w:ascii="Times New Roman" w:hAnsi="Times New Roman"/>
        </w:rPr>
        <w:t>, Stephen Sutton</w:t>
      </w:r>
      <w:r w:rsidRPr="004D20CA">
        <w:rPr>
          <w:rFonts w:ascii="Times New Roman" w:hAnsi="Times New Roman"/>
          <w:vertAlign w:val="superscript"/>
        </w:rPr>
        <w:t>4</w:t>
      </w:r>
      <w:r w:rsidRPr="004D20CA">
        <w:rPr>
          <w:rFonts w:ascii="Times New Roman" w:hAnsi="Times New Roman"/>
        </w:rPr>
        <w:t>, Stephen J Sharp</w:t>
      </w:r>
      <w:r w:rsidRPr="004D20CA">
        <w:rPr>
          <w:rFonts w:ascii="Times New Roman" w:hAnsi="Times New Roman"/>
          <w:vertAlign w:val="superscript"/>
        </w:rPr>
        <w:t>1</w:t>
      </w:r>
      <w:r w:rsidRPr="004D20CA">
        <w:rPr>
          <w:rFonts w:ascii="Times New Roman" w:hAnsi="Times New Roman"/>
        </w:rPr>
        <w:t xml:space="preserve"> and Simon J Griffin</w:t>
      </w:r>
      <w:r w:rsidRPr="004D20CA">
        <w:rPr>
          <w:rFonts w:ascii="Times New Roman" w:hAnsi="Times New Roman"/>
          <w:vertAlign w:val="superscript"/>
        </w:rPr>
        <w:t>1,5</w:t>
      </w:r>
    </w:p>
    <w:p w14:paraId="272CC599" w14:textId="77777777" w:rsidR="004D20CA" w:rsidRPr="004D20CA" w:rsidRDefault="004D20CA" w:rsidP="004D20CA">
      <w:pPr>
        <w:rPr>
          <w:rFonts w:ascii="Times New Roman" w:hAnsi="Times New Roman"/>
        </w:rPr>
      </w:pPr>
    </w:p>
    <w:p w14:paraId="7BA538A6" w14:textId="77777777" w:rsidR="004D20CA" w:rsidRPr="004D20CA" w:rsidRDefault="004D20CA" w:rsidP="004D20CA">
      <w:pPr>
        <w:numPr>
          <w:ilvl w:val="0"/>
          <w:numId w:val="18"/>
        </w:numPr>
        <w:rPr>
          <w:rFonts w:ascii="Times New Roman" w:hAnsi="Times New Roman"/>
        </w:rPr>
      </w:pPr>
      <w:r w:rsidRPr="004D20CA">
        <w:rPr>
          <w:rFonts w:ascii="Times New Roman" w:hAnsi="Times New Roman"/>
        </w:rPr>
        <w:t>MRC Epidemiology Unit, University of Cambridge School of Clinical Medicine, Box 285 Institute of Metabolic Science, Cambridge Biomedical Campus, Cambridge, CB2 0QQ, United Kingdom</w:t>
      </w:r>
    </w:p>
    <w:p w14:paraId="0C7B2FBE" w14:textId="77777777" w:rsidR="004D20CA" w:rsidRPr="004D20CA" w:rsidRDefault="004D20CA" w:rsidP="004D20CA">
      <w:pPr>
        <w:numPr>
          <w:ilvl w:val="0"/>
          <w:numId w:val="18"/>
        </w:numPr>
        <w:rPr>
          <w:rFonts w:ascii="Times New Roman" w:hAnsi="Times New Roman"/>
        </w:rPr>
      </w:pPr>
      <w:r w:rsidRPr="004D20CA">
        <w:rPr>
          <w:rFonts w:ascii="Times New Roman" w:hAnsi="Times New Roman"/>
        </w:rPr>
        <w:t>Center for Wireless and Population Health Systems, Department of Family Medicine and Public Health and Calit2’s Qualcomm Institute, University of California, San Diego, 9500 Gilman Drive, Dept. 0811, La Jolla, CA 92093</w:t>
      </w:r>
    </w:p>
    <w:p w14:paraId="6CE3542D" w14:textId="77777777" w:rsidR="004D20CA" w:rsidRPr="004D20CA" w:rsidRDefault="004D20CA" w:rsidP="004D20CA">
      <w:pPr>
        <w:numPr>
          <w:ilvl w:val="0"/>
          <w:numId w:val="18"/>
        </w:numPr>
        <w:rPr>
          <w:rFonts w:ascii="Times New Roman" w:hAnsi="Times New Roman"/>
        </w:rPr>
      </w:pPr>
      <w:proofErr w:type="spellStart"/>
      <w:r w:rsidRPr="004D20CA">
        <w:rPr>
          <w:rFonts w:ascii="Times New Roman" w:hAnsi="Times New Roman"/>
        </w:rPr>
        <w:t>Behaviour</w:t>
      </w:r>
      <w:proofErr w:type="spellEnd"/>
      <w:r w:rsidRPr="004D20CA">
        <w:rPr>
          <w:rFonts w:ascii="Times New Roman" w:hAnsi="Times New Roman"/>
        </w:rPr>
        <w:t xml:space="preserve"> and Health Research Unit, University of Cambridge School of Clinical Medicine, Institute of Public Health, </w:t>
      </w:r>
      <w:proofErr w:type="spellStart"/>
      <w:r w:rsidRPr="004D20CA">
        <w:rPr>
          <w:rFonts w:ascii="Times New Roman" w:hAnsi="Times New Roman"/>
        </w:rPr>
        <w:t>Forvie</w:t>
      </w:r>
      <w:proofErr w:type="spellEnd"/>
      <w:r w:rsidRPr="004D20CA">
        <w:rPr>
          <w:rFonts w:ascii="Times New Roman" w:hAnsi="Times New Roman"/>
        </w:rPr>
        <w:t xml:space="preserve"> Site, Robinson Way, Cambridge, CB2 0SR, United Kingdom </w:t>
      </w:r>
    </w:p>
    <w:p w14:paraId="57BE13EB" w14:textId="77777777" w:rsidR="004D20CA" w:rsidRDefault="004D20CA" w:rsidP="004D20CA">
      <w:pPr>
        <w:numPr>
          <w:ilvl w:val="0"/>
          <w:numId w:val="18"/>
        </w:numPr>
        <w:rPr>
          <w:rFonts w:ascii="Times New Roman" w:hAnsi="Times New Roman"/>
        </w:rPr>
      </w:pPr>
      <w:proofErr w:type="spellStart"/>
      <w:r w:rsidRPr="004D20CA">
        <w:rPr>
          <w:rFonts w:ascii="Times New Roman" w:hAnsi="Times New Roman"/>
        </w:rPr>
        <w:t>Behavioural</w:t>
      </w:r>
      <w:proofErr w:type="spellEnd"/>
      <w:r w:rsidRPr="004D20CA">
        <w:rPr>
          <w:rFonts w:ascii="Times New Roman" w:hAnsi="Times New Roman"/>
        </w:rPr>
        <w:t xml:space="preserve"> Science Group, University of Cambridge School of Clinical Medicine, Institute of Public Health, University of Cambridge, </w:t>
      </w:r>
      <w:proofErr w:type="spellStart"/>
      <w:r w:rsidRPr="004D20CA">
        <w:rPr>
          <w:rFonts w:ascii="Times New Roman" w:hAnsi="Times New Roman"/>
        </w:rPr>
        <w:t>Forvie</w:t>
      </w:r>
      <w:proofErr w:type="spellEnd"/>
      <w:r w:rsidRPr="004D20CA">
        <w:rPr>
          <w:rFonts w:ascii="Times New Roman" w:hAnsi="Times New Roman"/>
        </w:rPr>
        <w:t xml:space="preserve"> Site, Robinson Way, Cambridge, CB2 0SR, United Kingdom</w:t>
      </w:r>
    </w:p>
    <w:p w14:paraId="4EACAE97" w14:textId="320F1296" w:rsidR="006F4000" w:rsidRPr="004D20CA" w:rsidRDefault="004D20CA" w:rsidP="004D20CA">
      <w:pPr>
        <w:numPr>
          <w:ilvl w:val="0"/>
          <w:numId w:val="18"/>
        </w:numPr>
        <w:rPr>
          <w:rFonts w:ascii="Times New Roman" w:hAnsi="Times New Roman"/>
        </w:rPr>
      </w:pPr>
      <w:r w:rsidRPr="004D20CA">
        <w:rPr>
          <w:rFonts w:ascii="Times New Roman" w:hAnsi="Times New Roman"/>
        </w:rPr>
        <w:t xml:space="preserve">Primary Care Unit, University of Cambridge School of Clinical Medicine, Institute of Public Health, University of Cambridge, </w:t>
      </w:r>
      <w:proofErr w:type="spellStart"/>
      <w:r w:rsidRPr="004D20CA">
        <w:rPr>
          <w:rFonts w:ascii="Times New Roman" w:hAnsi="Times New Roman"/>
        </w:rPr>
        <w:t>Forvie</w:t>
      </w:r>
      <w:proofErr w:type="spellEnd"/>
      <w:r w:rsidRPr="004D20CA">
        <w:rPr>
          <w:rFonts w:ascii="Times New Roman" w:hAnsi="Times New Roman"/>
        </w:rPr>
        <w:t xml:space="preserve"> Site, Robinson Way, Cambridge, CB2 0SR, United Kingdom</w:t>
      </w:r>
    </w:p>
    <w:p w14:paraId="0748D3C5" w14:textId="77777777" w:rsidR="004D20CA" w:rsidRDefault="004D20CA" w:rsidP="00F526AE">
      <w:pPr>
        <w:outlineLvl w:val="0"/>
        <w:rPr>
          <w:rFonts w:ascii="Times New Roman" w:eastAsia="MS Mincho" w:hAnsi="Times New Roman"/>
          <w:b/>
          <w:lang w:eastAsia="ja-JP"/>
        </w:rPr>
      </w:pPr>
    </w:p>
    <w:p w14:paraId="51B2B93C" w14:textId="77777777" w:rsidR="006F4000" w:rsidRPr="00416389" w:rsidRDefault="006F4000" w:rsidP="00F526AE">
      <w:pPr>
        <w:outlineLvl w:val="0"/>
        <w:rPr>
          <w:rFonts w:ascii="Times New Roman" w:eastAsia="MS Mincho" w:hAnsi="Times New Roman"/>
          <w:b/>
          <w:lang w:eastAsia="ja-JP"/>
        </w:rPr>
      </w:pPr>
      <w:r w:rsidRPr="00416389">
        <w:rPr>
          <w:rFonts w:ascii="Times New Roman" w:eastAsia="MS Mincho" w:hAnsi="Times New Roman"/>
          <w:b/>
          <w:lang w:eastAsia="ja-JP"/>
        </w:rPr>
        <w:t xml:space="preserve">Measures </w:t>
      </w:r>
    </w:p>
    <w:p w14:paraId="50791F98" w14:textId="77777777" w:rsidR="006F4000" w:rsidRDefault="006F4000" w:rsidP="0032629B">
      <w:pPr>
        <w:rPr>
          <w:rFonts w:ascii="Times New Roman" w:eastAsia="MS Mincho" w:hAnsi="Times New Roman"/>
          <w:lang w:val="en-GB" w:eastAsia="ja-JP"/>
        </w:rPr>
      </w:pPr>
    </w:p>
    <w:p w14:paraId="51BDDA2B" w14:textId="760E02BB" w:rsidR="006F4000" w:rsidRDefault="006F4000" w:rsidP="0032629B">
      <w:pPr>
        <w:rPr>
          <w:rFonts w:ascii="Times New Roman" w:eastAsia="MS Mincho" w:hAnsi="Times New Roman"/>
          <w:lang w:val="en-GB" w:eastAsia="ja-JP"/>
        </w:rPr>
      </w:pPr>
      <w:r>
        <w:rPr>
          <w:rFonts w:ascii="Times New Roman" w:eastAsia="MS Mincho" w:hAnsi="Times New Roman"/>
          <w:lang w:val="en-GB" w:eastAsia="ja-JP"/>
        </w:rPr>
        <w:t>All baseline data was collected prior to randomization. It consisted of measures taken during the Fenland Study and after agreement to take part in the Diabetes Risk Communication Trial. During</w:t>
      </w:r>
      <w:r w:rsidRPr="0032629B">
        <w:rPr>
          <w:rFonts w:ascii="Times New Roman" w:eastAsia="MS Mincho" w:hAnsi="Times New Roman"/>
          <w:lang w:val="en-GB" w:eastAsia="ja-JP"/>
        </w:rPr>
        <w:t xml:space="preserve"> the Fenland Study, participants</w:t>
      </w:r>
      <w:r>
        <w:rPr>
          <w:rFonts w:ascii="Times New Roman" w:eastAsia="MS Mincho" w:hAnsi="Times New Roman"/>
          <w:lang w:val="en-GB" w:eastAsia="ja-JP"/>
        </w:rPr>
        <w:t xml:space="preserve"> </w:t>
      </w:r>
      <w:r w:rsidRPr="0032629B">
        <w:rPr>
          <w:rFonts w:ascii="Times New Roman" w:eastAsia="MS Mincho" w:hAnsi="Times New Roman"/>
          <w:lang w:val="en-GB" w:eastAsia="ja-JP"/>
        </w:rPr>
        <w:t xml:space="preserve">completed detailed questionnaires </w:t>
      </w:r>
      <w:r>
        <w:rPr>
          <w:rFonts w:ascii="Times New Roman" w:eastAsia="MS Mincho" w:hAnsi="Times New Roman"/>
          <w:lang w:val="en-GB" w:eastAsia="ja-JP"/>
        </w:rPr>
        <w:t>to assess demographic characteristics,</w:t>
      </w:r>
      <w:r w:rsidRPr="0032629B">
        <w:rPr>
          <w:rFonts w:ascii="Times New Roman" w:eastAsia="MS Mincho" w:hAnsi="Times New Roman"/>
          <w:lang w:val="en-GB" w:eastAsia="ja-JP"/>
        </w:rPr>
        <w:t xml:space="preserve"> medical history</w:t>
      </w:r>
      <w:r>
        <w:rPr>
          <w:rFonts w:ascii="Times New Roman" w:eastAsia="MS Mincho" w:hAnsi="Times New Roman"/>
          <w:lang w:val="en-GB" w:eastAsia="ja-JP"/>
        </w:rPr>
        <w:t>,</w:t>
      </w:r>
      <w:r w:rsidRPr="0032629B">
        <w:rPr>
          <w:rFonts w:ascii="Times New Roman" w:eastAsia="MS Mincho" w:hAnsi="Times New Roman"/>
          <w:lang w:val="en-GB" w:eastAsia="ja-JP"/>
        </w:rPr>
        <w:t xml:space="preserve"> and general lifestyle</w:t>
      </w:r>
      <w:r>
        <w:rPr>
          <w:rFonts w:ascii="Times New Roman" w:eastAsia="MS Mincho" w:hAnsi="Times New Roman"/>
          <w:lang w:val="en-GB" w:eastAsia="ja-JP"/>
        </w:rPr>
        <w:t>. They also</w:t>
      </w:r>
      <w:r w:rsidRPr="0032629B">
        <w:rPr>
          <w:rFonts w:ascii="Times New Roman" w:eastAsia="MS Mincho" w:hAnsi="Times New Roman"/>
          <w:lang w:val="en-GB" w:eastAsia="ja-JP"/>
        </w:rPr>
        <w:t xml:space="preserve"> </w:t>
      </w:r>
      <w:r w:rsidR="00C31CA9">
        <w:rPr>
          <w:rFonts w:ascii="Times New Roman" w:eastAsia="MS Mincho" w:hAnsi="Times New Roman"/>
          <w:lang w:val="en-GB" w:eastAsia="ja-JP"/>
        </w:rPr>
        <w:t>completed</w:t>
      </w:r>
      <w:r w:rsidRPr="0032629B">
        <w:rPr>
          <w:rFonts w:ascii="Times New Roman" w:eastAsia="MS Mincho" w:hAnsi="Times New Roman"/>
          <w:lang w:val="en-GB" w:eastAsia="ja-JP"/>
        </w:rPr>
        <w:t xml:space="preserve"> a range of anthropometric (e.g., height, weight, hip and waist), clinical (e.g., blood pressure), and physical activity measurements (e.g., heart rate, movement, and oxygen consumption at rest and durin</w:t>
      </w:r>
      <w:r>
        <w:rPr>
          <w:rFonts w:ascii="Times New Roman" w:eastAsia="MS Mincho" w:hAnsi="Times New Roman"/>
          <w:lang w:val="en-GB" w:eastAsia="ja-JP"/>
        </w:rPr>
        <w:t xml:space="preserve">g a sub-maximal treadmill test). </w:t>
      </w:r>
      <w:r w:rsidRPr="0032629B">
        <w:rPr>
          <w:rFonts w:ascii="Times New Roman" w:eastAsia="MS Mincho" w:hAnsi="Times New Roman"/>
          <w:lang w:val="en-GB" w:eastAsia="ja-JP"/>
        </w:rPr>
        <w:t>An oral glucose tolerance test was also administered, and blood samples were taken to assess glucose levels and blood l</w:t>
      </w:r>
      <w:r>
        <w:rPr>
          <w:rFonts w:ascii="Times New Roman" w:eastAsia="MS Mincho" w:hAnsi="Times New Roman"/>
          <w:lang w:val="en-GB" w:eastAsia="ja-JP"/>
        </w:rPr>
        <w:t xml:space="preserve">ipids. This information was used to characterize the population at baseline and to calculate each participant’s genetic and phenotypic risk estimates. </w:t>
      </w:r>
    </w:p>
    <w:p w14:paraId="7B677630" w14:textId="77777777" w:rsidR="006F4000" w:rsidRDefault="006F4000" w:rsidP="0032629B">
      <w:pPr>
        <w:rPr>
          <w:rFonts w:ascii="Times New Roman" w:eastAsia="MS Mincho" w:hAnsi="Times New Roman"/>
          <w:lang w:val="en-GB" w:eastAsia="ja-JP"/>
        </w:rPr>
      </w:pPr>
    </w:p>
    <w:p w14:paraId="4B2E1615" w14:textId="3B303E3D" w:rsidR="006F4000" w:rsidRDefault="00C648FB" w:rsidP="008E0CF8">
      <w:pPr>
        <w:rPr>
          <w:rFonts w:ascii="Times New Roman" w:eastAsia="MS Mincho" w:hAnsi="Times New Roman"/>
          <w:lang w:val="en-GB" w:eastAsia="ja-JP"/>
        </w:rPr>
      </w:pPr>
      <w:r>
        <w:rPr>
          <w:rFonts w:ascii="Times New Roman" w:eastAsia="MS Mincho" w:hAnsi="Times New Roman"/>
          <w:lang w:val="en-GB" w:eastAsia="ja-JP"/>
        </w:rPr>
        <w:t>Self-reported d</w:t>
      </w:r>
      <w:r w:rsidR="006F4000">
        <w:rPr>
          <w:rFonts w:ascii="Times New Roman" w:eastAsia="MS Mincho" w:hAnsi="Times New Roman"/>
          <w:lang w:val="en-GB" w:eastAsia="ja-JP"/>
        </w:rPr>
        <w:t xml:space="preserve">iet was the only secondary outcome with a baseline measurement taken during the Fenland Study. The baseline measurement of all the other secondary outcomes described below was assessed via questionnaire, after agreement to take part in the Diabetes Risk Communication Trial. </w:t>
      </w:r>
    </w:p>
    <w:p w14:paraId="42120D34" w14:textId="77777777" w:rsidR="006F4000" w:rsidRDefault="006F4000" w:rsidP="008E0CF8">
      <w:pPr>
        <w:rPr>
          <w:rFonts w:ascii="Times New Roman" w:eastAsia="MS Mincho" w:hAnsi="Times New Roman"/>
          <w:lang w:val="en-GB" w:eastAsia="ja-JP"/>
        </w:rPr>
      </w:pPr>
    </w:p>
    <w:p w14:paraId="49915B1B" w14:textId="2894B160" w:rsidR="006F4000" w:rsidRPr="0008380A" w:rsidRDefault="00C648FB" w:rsidP="008E0CF8">
      <w:pPr>
        <w:rPr>
          <w:rFonts w:ascii="Times New Roman" w:eastAsia="MS Mincho" w:hAnsi="Times New Roman"/>
          <w:lang w:val="en-GB" w:eastAsia="ja-JP"/>
        </w:rPr>
      </w:pPr>
      <w:r>
        <w:rPr>
          <w:rFonts w:ascii="Times New Roman" w:eastAsia="MS Mincho" w:hAnsi="Times New Roman"/>
          <w:i/>
          <w:lang w:val="en-GB" w:eastAsia="ja-JP"/>
        </w:rPr>
        <w:t>Self-reported d</w:t>
      </w:r>
      <w:r w:rsidR="006F4000" w:rsidRPr="00F12E9D">
        <w:rPr>
          <w:rFonts w:ascii="Times New Roman" w:eastAsia="MS Mincho" w:hAnsi="Times New Roman"/>
          <w:i/>
          <w:lang w:val="en-GB" w:eastAsia="ja-JP"/>
        </w:rPr>
        <w:t>iet</w:t>
      </w:r>
      <w:r w:rsidR="006F4000">
        <w:rPr>
          <w:rFonts w:ascii="Times New Roman" w:eastAsia="MS Mincho" w:hAnsi="Times New Roman"/>
          <w:lang w:val="en-GB" w:eastAsia="ja-JP"/>
        </w:rPr>
        <w:t>. Diet was defined as f</w:t>
      </w:r>
      <w:r w:rsidR="006F4000" w:rsidRPr="0008380A">
        <w:rPr>
          <w:rFonts w:ascii="Times New Roman" w:eastAsia="MS Mincho" w:hAnsi="Times New Roman"/>
          <w:lang w:val="en-GB" w:eastAsia="ja-JP"/>
        </w:rPr>
        <w:t xml:space="preserve">ruit and vegetable consumption </w:t>
      </w:r>
      <w:r w:rsidR="006F4000">
        <w:rPr>
          <w:rFonts w:ascii="Times New Roman" w:eastAsia="MS Mincho" w:hAnsi="Times New Roman"/>
          <w:lang w:val="en-GB" w:eastAsia="ja-JP"/>
        </w:rPr>
        <w:t>and was</w:t>
      </w:r>
      <w:r w:rsidR="006F4000" w:rsidRPr="0008380A">
        <w:rPr>
          <w:rFonts w:ascii="Times New Roman" w:eastAsia="MS Mincho" w:hAnsi="Times New Roman"/>
          <w:lang w:val="en-GB" w:eastAsia="ja-JP"/>
        </w:rPr>
        <w:t xml:space="preserve"> assessed using </w:t>
      </w:r>
      <w:r w:rsidR="006F4000">
        <w:rPr>
          <w:rFonts w:ascii="Times New Roman" w:eastAsia="MS Mincho" w:hAnsi="Times New Roman"/>
          <w:lang w:val="en-GB" w:eastAsia="ja-JP"/>
        </w:rPr>
        <w:t xml:space="preserve">the </w:t>
      </w:r>
      <w:r w:rsidR="006F4000" w:rsidRPr="0008380A">
        <w:rPr>
          <w:rFonts w:ascii="Times New Roman" w:eastAsia="MS Mincho" w:hAnsi="Times New Roman"/>
          <w:lang w:val="en-GB" w:eastAsia="ja-JP"/>
        </w:rPr>
        <w:t>12 fruit items and 26 vegetable items</w:t>
      </w:r>
      <w:r w:rsidR="006F4000">
        <w:rPr>
          <w:rFonts w:ascii="Times New Roman" w:eastAsia="MS Mincho" w:hAnsi="Times New Roman"/>
          <w:lang w:val="en-GB" w:eastAsia="ja-JP"/>
        </w:rPr>
        <w:t xml:space="preserve"> from the</w:t>
      </w:r>
      <w:r w:rsidR="006F4000" w:rsidRPr="0008380A">
        <w:rPr>
          <w:rFonts w:ascii="Times New Roman" w:eastAsia="MS Mincho" w:hAnsi="Times New Roman"/>
          <w:lang w:val="en-GB" w:eastAsia="ja-JP"/>
        </w:rPr>
        <w:t xml:space="preserve"> Food Frequency Questionnaire (FFQ). Participants </w:t>
      </w:r>
      <w:r w:rsidR="006F4000">
        <w:rPr>
          <w:rFonts w:ascii="Times New Roman" w:eastAsia="MS Mincho" w:hAnsi="Times New Roman"/>
          <w:lang w:val="en-GB" w:eastAsia="ja-JP"/>
        </w:rPr>
        <w:t>were</w:t>
      </w:r>
      <w:r w:rsidR="006F4000" w:rsidRPr="0008380A">
        <w:rPr>
          <w:rFonts w:ascii="Times New Roman" w:eastAsia="MS Mincho" w:hAnsi="Times New Roman"/>
          <w:lang w:val="en-GB" w:eastAsia="ja-JP"/>
        </w:rPr>
        <w:t xml:space="preserve"> asked to indicate their usual rate of consumption of each food on a 9-point response scale, ranging from never or &lt;1 time per month to </w:t>
      </w:r>
      <w:r w:rsidR="006F4000" w:rsidRPr="0008380A">
        <w:rPr>
          <w:rFonts w:ascii="Times New Roman" w:eastAsia="MS Mincho" w:hAnsi="Times New Roman"/>
          <w:u w:val="single"/>
          <w:lang w:val="en-GB" w:eastAsia="ja-JP"/>
        </w:rPr>
        <w:t>&gt;</w:t>
      </w:r>
      <w:r w:rsidR="006F4000" w:rsidRPr="0008380A">
        <w:rPr>
          <w:rFonts w:ascii="Times New Roman" w:eastAsia="MS Mincho" w:hAnsi="Times New Roman"/>
          <w:lang w:val="en-GB" w:eastAsia="ja-JP"/>
        </w:rPr>
        <w:t xml:space="preserve">6 times per day. </w:t>
      </w:r>
      <w:r w:rsidR="006F4000">
        <w:rPr>
          <w:rFonts w:ascii="Times New Roman" w:eastAsia="MS Mincho" w:hAnsi="Times New Roman"/>
          <w:lang w:val="en-GB" w:eastAsia="ja-JP"/>
        </w:rPr>
        <w:t>A medium serving of each item was</w:t>
      </w:r>
      <w:r w:rsidR="006F4000" w:rsidRPr="0008380A">
        <w:rPr>
          <w:rFonts w:ascii="Times New Roman" w:eastAsia="MS Mincho" w:hAnsi="Times New Roman"/>
          <w:lang w:val="en-GB" w:eastAsia="ja-JP"/>
        </w:rPr>
        <w:t xml:space="preserve"> described in terms of units or common portions (e.g., one apple) or household measures (e.g., one glass). Blank spaces </w:t>
      </w:r>
      <w:r w:rsidR="006F4000">
        <w:rPr>
          <w:rFonts w:ascii="Times New Roman" w:eastAsia="MS Mincho" w:hAnsi="Times New Roman"/>
          <w:lang w:val="en-GB" w:eastAsia="ja-JP"/>
        </w:rPr>
        <w:t>were</w:t>
      </w:r>
      <w:r w:rsidR="006F4000" w:rsidRPr="0008380A">
        <w:rPr>
          <w:rFonts w:ascii="Times New Roman" w:eastAsia="MS Mincho" w:hAnsi="Times New Roman"/>
          <w:lang w:val="en-GB" w:eastAsia="ja-JP"/>
        </w:rPr>
        <w:t xml:space="preserve"> provided for participants to indicate any foods that they consumed more than once a week, but are not listed. Each participant’s responses to the individual food items </w:t>
      </w:r>
      <w:r w:rsidR="006F4000">
        <w:rPr>
          <w:rFonts w:ascii="Times New Roman" w:eastAsia="MS Mincho" w:hAnsi="Times New Roman"/>
          <w:lang w:val="en-GB" w:eastAsia="ja-JP"/>
        </w:rPr>
        <w:t>was</w:t>
      </w:r>
      <w:r w:rsidR="006F4000" w:rsidRPr="0008380A">
        <w:rPr>
          <w:rFonts w:ascii="Times New Roman" w:eastAsia="MS Mincho" w:hAnsi="Times New Roman"/>
          <w:lang w:val="en-GB" w:eastAsia="ja-JP"/>
        </w:rPr>
        <w:t xml:space="preserve"> converted to a</w:t>
      </w:r>
      <w:r w:rsidR="006F4000">
        <w:rPr>
          <w:rFonts w:ascii="Times New Roman" w:eastAsia="MS Mincho" w:hAnsi="Times New Roman"/>
          <w:lang w:val="en-GB" w:eastAsia="ja-JP"/>
        </w:rPr>
        <w:t>n average daily intake of each in grams per day</w:t>
      </w:r>
      <w:r w:rsidR="006F4000" w:rsidRPr="0008380A">
        <w:rPr>
          <w:rFonts w:ascii="Times New Roman" w:eastAsia="MS Mincho" w:hAnsi="Times New Roman"/>
          <w:lang w:val="en-GB" w:eastAsia="ja-JP"/>
        </w:rPr>
        <w:t>. Detailed descriptions of the reliability and validity of the FFQ</w:t>
      </w:r>
      <w:r w:rsidR="00BA7A5D">
        <w:rPr>
          <w:rFonts w:ascii="Times New Roman" w:eastAsia="MS Mincho" w:hAnsi="Times New Roman"/>
          <w:lang w:val="en-GB" w:eastAsia="ja-JP"/>
        </w:rPr>
        <w:t xml:space="preserve"> have been published elsewhere.</w:t>
      </w:r>
    </w:p>
    <w:p w14:paraId="68610521" w14:textId="77777777" w:rsidR="006F4000" w:rsidRDefault="006F4000" w:rsidP="00F66CA7">
      <w:pPr>
        <w:rPr>
          <w:rFonts w:ascii="Times New Roman" w:eastAsia="MS Mincho" w:hAnsi="Times New Roman"/>
          <w:lang w:eastAsia="ja-JP"/>
        </w:rPr>
      </w:pPr>
    </w:p>
    <w:p w14:paraId="6D0EB986" w14:textId="6C6AA3EE" w:rsidR="006F4000" w:rsidRPr="0008380A" w:rsidRDefault="006F4000" w:rsidP="0008380A">
      <w:pPr>
        <w:rPr>
          <w:rFonts w:ascii="Times New Roman" w:eastAsia="MS Mincho" w:hAnsi="Times New Roman"/>
          <w:lang w:val="en-GB" w:eastAsia="ja-JP"/>
        </w:rPr>
      </w:pPr>
      <w:r w:rsidRPr="00BE7267">
        <w:rPr>
          <w:rFonts w:ascii="Times New Roman" w:hAnsi="Times New Roman"/>
          <w:i/>
        </w:rPr>
        <w:t>Self-reported weight</w:t>
      </w:r>
      <w:r w:rsidRPr="0008380A">
        <w:rPr>
          <w:rFonts w:ascii="Times New Roman" w:eastAsia="MS Mincho" w:hAnsi="Times New Roman"/>
          <w:i/>
          <w:lang w:val="en-GB" w:eastAsia="ja-JP"/>
        </w:rPr>
        <w:t xml:space="preserve">. </w:t>
      </w:r>
      <w:r>
        <w:rPr>
          <w:rFonts w:ascii="Times New Roman" w:eastAsia="MS Mincho" w:hAnsi="Times New Roman"/>
          <w:lang w:val="en-GB" w:eastAsia="ja-JP"/>
        </w:rPr>
        <w:t xml:space="preserve">Self-reported weight was assessed by </w:t>
      </w:r>
      <w:r w:rsidRPr="0008380A">
        <w:rPr>
          <w:rFonts w:ascii="Times New Roman" w:eastAsia="MS Mincho" w:hAnsi="Times New Roman"/>
          <w:lang w:val="en-GB" w:eastAsia="ja-JP"/>
        </w:rPr>
        <w:t>asking participants, “What is your current weight without shoes?” Participants w</w:t>
      </w:r>
      <w:r>
        <w:rPr>
          <w:rFonts w:ascii="Times New Roman" w:eastAsia="MS Mincho" w:hAnsi="Times New Roman"/>
          <w:lang w:val="en-GB" w:eastAsia="ja-JP"/>
        </w:rPr>
        <w:t>ere</w:t>
      </w:r>
      <w:r w:rsidRPr="0008380A">
        <w:rPr>
          <w:rFonts w:ascii="Times New Roman" w:eastAsia="MS Mincho" w:hAnsi="Times New Roman"/>
          <w:lang w:val="en-GB" w:eastAsia="ja-JP"/>
        </w:rPr>
        <w:t xml:space="preserve"> given the option to respond in either kilograms or stones</w:t>
      </w:r>
      <w:r>
        <w:rPr>
          <w:rFonts w:ascii="Times New Roman" w:eastAsia="MS Mincho" w:hAnsi="Times New Roman"/>
          <w:lang w:val="en-GB" w:eastAsia="ja-JP"/>
        </w:rPr>
        <w:t xml:space="preserve"> and pounds</w:t>
      </w:r>
      <w:r w:rsidRPr="0008380A">
        <w:rPr>
          <w:rFonts w:ascii="Times New Roman" w:eastAsia="MS Mincho" w:hAnsi="Times New Roman"/>
          <w:lang w:val="en-GB" w:eastAsia="ja-JP"/>
        </w:rPr>
        <w:t>. All responses in stones</w:t>
      </w:r>
      <w:r>
        <w:rPr>
          <w:rFonts w:ascii="Times New Roman" w:eastAsia="MS Mincho" w:hAnsi="Times New Roman"/>
          <w:lang w:val="en-GB" w:eastAsia="ja-JP"/>
        </w:rPr>
        <w:t xml:space="preserve"> and pounds</w:t>
      </w:r>
      <w:r w:rsidRPr="0008380A">
        <w:rPr>
          <w:rFonts w:ascii="Times New Roman" w:eastAsia="MS Mincho" w:hAnsi="Times New Roman"/>
          <w:lang w:val="en-GB" w:eastAsia="ja-JP"/>
        </w:rPr>
        <w:t xml:space="preserve"> w</w:t>
      </w:r>
      <w:r>
        <w:rPr>
          <w:rFonts w:ascii="Times New Roman" w:eastAsia="MS Mincho" w:hAnsi="Times New Roman"/>
          <w:lang w:val="en-GB" w:eastAsia="ja-JP"/>
        </w:rPr>
        <w:t xml:space="preserve">ere </w:t>
      </w:r>
      <w:r w:rsidRPr="0008380A">
        <w:rPr>
          <w:rFonts w:ascii="Times New Roman" w:eastAsia="MS Mincho" w:hAnsi="Times New Roman"/>
          <w:lang w:val="en-GB" w:eastAsia="ja-JP"/>
        </w:rPr>
        <w:t>converted to kilograms during data analysis.</w:t>
      </w:r>
      <w:r>
        <w:rPr>
          <w:rFonts w:ascii="Times New Roman" w:eastAsia="MS Mincho" w:hAnsi="Times New Roman"/>
          <w:lang w:val="en-GB" w:eastAsia="ja-JP"/>
        </w:rPr>
        <w:t xml:space="preserve"> </w:t>
      </w:r>
      <w:r w:rsidRPr="00BE7267">
        <w:rPr>
          <w:rFonts w:ascii="Times New Roman" w:eastAsia="MS Mincho" w:hAnsi="Times New Roman"/>
          <w:lang w:val="en-GB" w:eastAsia="ja-JP"/>
        </w:rPr>
        <w:t>Detailed descriptions of the reliability and validity of self-reported weight have been published elsewhere.</w:t>
      </w:r>
    </w:p>
    <w:p w14:paraId="68F03127" w14:textId="77777777" w:rsidR="006F4000" w:rsidRPr="0008380A" w:rsidRDefault="006F4000" w:rsidP="0008380A">
      <w:pPr>
        <w:rPr>
          <w:rFonts w:ascii="Times New Roman" w:eastAsia="MS Mincho" w:hAnsi="Times New Roman"/>
          <w:i/>
          <w:lang w:val="en-GB" w:eastAsia="ja-JP"/>
        </w:rPr>
      </w:pPr>
    </w:p>
    <w:p w14:paraId="619A9F86" w14:textId="77777777" w:rsidR="006F4000" w:rsidRPr="0008380A" w:rsidRDefault="006F4000" w:rsidP="0008380A">
      <w:pPr>
        <w:rPr>
          <w:rFonts w:ascii="Times New Roman" w:eastAsia="MS Mincho" w:hAnsi="Times New Roman"/>
          <w:lang w:val="en-GB" w:eastAsia="ja-JP"/>
        </w:rPr>
      </w:pPr>
      <w:r w:rsidRPr="0008380A">
        <w:rPr>
          <w:rFonts w:ascii="Times New Roman" w:eastAsia="MS Mincho" w:hAnsi="Times New Roman"/>
          <w:i/>
          <w:lang w:val="en-GB" w:eastAsia="ja-JP"/>
        </w:rPr>
        <w:t xml:space="preserve">Self-rated </w:t>
      </w:r>
      <w:r>
        <w:rPr>
          <w:rFonts w:ascii="Times New Roman" w:eastAsia="MS Mincho" w:hAnsi="Times New Roman"/>
          <w:i/>
          <w:lang w:val="en-GB" w:eastAsia="ja-JP"/>
        </w:rPr>
        <w:t>h</w:t>
      </w:r>
      <w:r w:rsidRPr="0008380A">
        <w:rPr>
          <w:rFonts w:ascii="Times New Roman" w:eastAsia="MS Mincho" w:hAnsi="Times New Roman"/>
          <w:i/>
          <w:lang w:val="en-GB" w:eastAsia="ja-JP"/>
        </w:rPr>
        <w:t xml:space="preserve">ealth. </w:t>
      </w:r>
      <w:r w:rsidRPr="0008380A">
        <w:rPr>
          <w:rFonts w:ascii="Times New Roman" w:eastAsia="MS Mincho" w:hAnsi="Times New Roman"/>
          <w:lang w:val="en-GB" w:eastAsia="ja-JP"/>
        </w:rPr>
        <w:t xml:space="preserve">Self-rated health </w:t>
      </w:r>
      <w:r>
        <w:rPr>
          <w:rFonts w:ascii="Times New Roman" w:eastAsia="MS Mincho" w:hAnsi="Times New Roman"/>
          <w:lang w:val="en-GB" w:eastAsia="ja-JP"/>
        </w:rPr>
        <w:t>was</w:t>
      </w:r>
      <w:r w:rsidRPr="0008380A">
        <w:rPr>
          <w:rFonts w:ascii="Times New Roman" w:eastAsia="MS Mincho" w:hAnsi="Times New Roman"/>
          <w:lang w:val="en-GB" w:eastAsia="ja-JP"/>
        </w:rPr>
        <w:t xml:space="preserve"> assessed by asking participants, “All in all, would you say your overall health is excellent, good, fair, or poor?” Poorer perception of health on this measure has been shown </w:t>
      </w:r>
      <w:r w:rsidRPr="0008380A">
        <w:rPr>
          <w:rFonts w:ascii="Times New Roman" w:eastAsia="MS Mincho" w:hAnsi="Times New Roman"/>
          <w:lang w:val="en-GB" w:eastAsia="ja-JP"/>
        </w:rPr>
        <w:lastRenderedPageBreak/>
        <w:t xml:space="preserve">to be associated with greater risk of atherosclerosis, poorer lung functioning, lower exercise capacity and increased mortality. </w:t>
      </w:r>
    </w:p>
    <w:p w14:paraId="03E6C946" w14:textId="77777777" w:rsidR="006F4000" w:rsidRDefault="006F4000" w:rsidP="0008380A">
      <w:pPr>
        <w:rPr>
          <w:rFonts w:ascii="Times New Roman" w:eastAsia="MS Mincho" w:hAnsi="Times New Roman"/>
          <w:i/>
          <w:lang w:val="en-GB" w:eastAsia="ja-JP"/>
        </w:rPr>
      </w:pPr>
    </w:p>
    <w:p w14:paraId="47C443FE" w14:textId="6DA38491" w:rsidR="006F4000" w:rsidRPr="0008380A" w:rsidRDefault="006F4000" w:rsidP="00F12E9D">
      <w:pPr>
        <w:rPr>
          <w:rFonts w:ascii="Times New Roman" w:eastAsia="MS Mincho" w:hAnsi="Times New Roman"/>
          <w:lang w:val="en-GB" w:eastAsia="ja-JP"/>
        </w:rPr>
      </w:pPr>
      <w:r w:rsidRPr="0008380A">
        <w:rPr>
          <w:rFonts w:ascii="Times New Roman" w:eastAsia="MS Mincho" w:hAnsi="Times New Roman"/>
          <w:i/>
          <w:lang w:val="en-GB" w:eastAsia="ja-JP"/>
        </w:rPr>
        <w:t xml:space="preserve">Worry. </w:t>
      </w:r>
      <w:r>
        <w:rPr>
          <w:rFonts w:ascii="Times New Roman" w:eastAsia="MS Mincho" w:hAnsi="Times New Roman"/>
          <w:lang w:val="en-GB" w:eastAsia="ja-JP"/>
        </w:rPr>
        <w:t>Worry</w:t>
      </w:r>
      <w:r w:rsidRPr="0008380A">
        <w:rPr>
          <w:rFonts w:ascii="Times New Roman" w:eastAsia="MS Mincho" w:hAnsi="Times New Roman"/>
          <w:lang w:val="en-GB" w:eastAsia="ja-JP"/>
        </w:rPr>
        <w:t xml:space="preserve"> </w:t>
      </w:r>
      <w:r>
        <w:rPr>
          <w:rFonts w:ascii="Times New Roman" w:eastAsia="MS Mincho" w:hAnsi="Times New Roman"/>
          <w:lang w:val="en-GB" w:eastAsia="ja-JP"/>
        </w:rPr>
        <w:t>was</w:t>
      </w:r>
      <w:r w:rsidRPr="0008380A">
        <w:rPr>
          <w:rFonts w:ascii="Times New Roman" w:eastAsia="MS Mincho" w:hAnsi="Times New Roman"/>
          <w:lang w:val="en-GB" w:eastAsia="ja-JP"/>
        </w:rPr>
        <w:t xml:space="preserve"> assessed using </w:t>
      </w:r>
      <w:r w:rsidR="00C31CA9">
        <w:rPr>
          <w:rFonts w:ascii="Times New Roman" w:eastAsia="MS Mincho" w:hAnsi="Times New Roman"/>
          <w:lang w:val="en-GB" w:eastAsia="ja-JP"/>
        </w:rPr>
        <w:t xml:space="preserve">an adapted version of </w:t>
      </w:r>
      <w:r w:rsidRPr="0008380A">
        <w:rPr>
          <w:rFonts w:ascii="Times New Roman" w:eastAsia="MS Mincho" w:hAnsi="Times New Roman"/>
          <w:lang w:val="en-GB" w:eastAsia="ja-JP"/>
        </w:rPr>
        <w:t xml:space="preserve">the Cancer Worry Scale (CWS), </w:t>
      </w:r>
      <w:r w:rsidR="00C31CA9">
        <w:rPr>
          <w:rFonts w:ascii="Times New Roman" w:eastAsia="MS Mincho" w:hAnsi="Times New Roman"/>
          <w:lang w:val="en-GB" w:eastAsia="ja-JP"/>
        </w:rPr>
        <w:t>originally</w:t>
      </w:r>
      <w:r w:rsidRPr="0008380A">
        <w:rPr>
          <w:rFonts w:ascii="Times New Roman" w:eastAsia="MS Mincho" w:hAnsi="Times New Roman"/>
          <w:lang w:val="en-GB" w:eastAsia="ja-JP"/>
        </w:rPr>
        <w:t xml:space="preserve"> derived from the </w:t>
      </w:r>
      <w:proofErr w:type="spellStart"/>
      <w:r w:rsidRPr="0008380A">
        <w:rPr>
          <w:rFonts w:ascii="Times New Roman" w:eastAsia="MS Mincho" w:hAnsi="Times New Roman"/>
          <w:lang w:val="en-GB" w:eastAsia="ja-JP"/>
        </w:rPr>
        <w:t>Lerman</w:t>
      </w:r>
      <w:proofErr w:type="spellEnd"/>
      <w:r w:rsidRPr="0008380A">
        <w:rPr>
          <w:rFonts w:ascii="Times New Roman" w:eastAsia="MS Mincho" w:hAnsi="Times New Roman"/>
          <w:lang w:val="en-GB" w:eastAsia="ja-JP"/>
        </w:rPr>
        <w:t xml:space="preserve"> Cancer Worry Scale, and adapted here for use in the context of diabetes. The CWS consists of 6 items that assess the frequency of worries about developing diabetes and the impact that these worries have on mood and daily functioning, e.g., “How often do you worry about developing diabetes?”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respond to each item on a 4-point response scale. Score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summed to create a total score, ranging from 6-24, with higher scores</w:t>
      </w:r>
      <w:r w:rsidRPr="0008380A">
        <w:rPr>
          <w:rFonts w:ascii="Times New Roman" w:eastAsia="MS Mincho" w:hAnsi="Times New Roman"/>
          <w:vertAlign w:val="superscript"/>
          <w:lang w:val="en-GB" w:eastAsia="ja-JP"/>
        </w:rPr>
        <w:t xml:space="preserve"> </w:t>
      </w:r>
      <w:r w:rsidRPr="0008380A">
        <w:rPr>
          <w:rFonts w:ascii="Times New Roman" w:eastAsia="MS Mincho" w:hAnsi="Times New Roman"/>
          <w:lang w:val="en-GB" w:eastAsia="ja-JP"/>
        </w:rPr>
        <w:t>indicating higher levels of diabetes-related worry. The CW</w:t>
      </w:r>
      <w:r w:rsidR="00BA7A5D">
        <w:rPr>
          <w:rFonts w:ascii="Times New Roman" w:eastAsia="MS Mincho" w:hAnsi="Times New Roman"/>
          <w:lang w:val="en-GB" w:eastAsia="ja-JP"/>
        </w:rPr>
        <w:t>S</w:t>
      </w:r>
      <w:r w:rsidRPr="0008380A">
        <w:rPr>
          <w:rFonts w:ascii="Times New Roman" w:eastAsia="MS Mincho" w:hAnsi="Times New Roman"/>
          <w:lang w:val="en-GB" w:eastAsia="ja-JP"/>
        </w:rPr>
        <w:t xml:space="preserve"> has been shown to have acceptable test-retest reliability and good internal consistency. </w:t>
      </w:r>
    </w:p>
    <w:p w14:paraId="4F713EA4" w14:textId="77777777" w:rsidR="006F4000" w:rsidRDefault="006F4000" w:rsidP="0008380A">
      <w:pPr>
        <w:rPr>
          <w:rFonts w:ascii="Times New Roman" w:eastAsia="MS Mincho" w:hAnsi="Times New Roman"/>
          <w:i/>
          <w:lang w:val="en-GB" w:eastAsia="ja-JP"/>
        </w:rPr>
      </w:pPr>
    </w:p>
    <w:p w14:paraId="467CEB7A" w14:textId="77777777" w:rsidR="006F4000" w:rsidRPr="0008380A" w:rsidRDefault="006F4000" w:rsidP="0008380A">
      <w:pPr>
        <w:rPr>
          <w:rFonts w:ascii="Times New Roman" w:eastAsia="MS Mincho" w:hAnsi="Times New Roman"/>
          <w:lang w:val="en-GB" w:eastAsia="ja-JP"/>
        </w:rPr>
      </w:pPr>
      <w:r w:rsidRPr="0008380A">
        <w:rPr>
          <w:rFonts w:ascii="Times New Roman" w:eastAsia="MS Mincho" w:hAnsi="Times New Roman"/>
          <w:i/>
          <w:lang w:val="en-GB" w:eastAsia="ja-JP"/>
        </w:rPr>
        <w:t xml:space="preserve">Anxiety. </w:t>
      </w:r>
      <w:r w:rsidRPr="0008380A">
        <w:rPr>
          <w:rFonts w:ascii="Times New Roman" w:eastAsia="MS Mincho" w:hAnsi="Times New Roman"/>
          <w:lang w:val="en-GB" w:eastAsia="ja-JP"/>
        </w:rPr>
        <w:t xml:space="preserve">Anxiety </w:t>
      </w:r>
      <w:r>
        <w:rPr>
          <w:rFonts w:ascii="Times New Roman" w:eastAsia="MS Mincho" w:hAnsi="Times New Roman"/>
          <w:lang w:val="en-GB" w:eastAsia="ja-JP"/>
        </w:rPr>
        <w:t>was</w:t>
      </w:r>
      <w:r w:rsidRPr="0008380A">
        <w:rPr>
          <w:rFonts w:ascii="Times New Roman" w:eastAsia="MS Mincho" w:hAnsi="Times New Roman"/>
          <w:lang w:val="en-GB" w:eastAsia="ja-JP"/>
        </w:rPr>
        <w:t xml:space="preserve"> assessed using the short-form of the state scale </w:t>
      </w:r>
      <w:proofErr w:type="spellStart"/>
      <w:r w:rsidRPr="0008380A">
        <w:rPr>
          <w:rFonts w:ascii="Times New Roman" w:eastAsia="MS Mincho" w:hAnsi="Times New Roman"/>
          <w:lang w:val="en-GB" w:eastAsia="ja-JP"/>
        </w:rPr>
        <w:t>Spielberger</w:t>
      </w:r>
      <w:proofErr w:type="spellEnd"/>
      <w:r w:rsidRPr="0008380A">
        <w:rPr>
          <w:rFonts w:ascii="Times New Roman" w:eastAsia="MS Mincho" w:hAnsi="Times New Roman"/>
          <w:lang w:val="en-GB" w:eastAsia="ja-JP"/>
        </w:rPr>
        <w:t xml:space="preserve"> State Anxiety Inventory (STAI). This version of the STAI consists of 6 items that comprise the most highly correlated anxiety-present and anxiety-absent items from the full-form of the STAI, e.g., “I am worried.”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evaluate each statement on a 4-point response scale, ranging from “not at all” to “very much”. Scores obtained using this short-form have been shown to be highly correlated (r &gt; .90) with scores obtained using the full-form of the STAI.</w:t>
      </w:r>
    </w:p>
    <w:p w14:paraId="41626F40" w14:textId="77777777" w:rsidR="006F4000" w:rsidRPr="0008380A" w:rsidRDefault="006F4000" w:rsidP="0008380A">
      <w:pPr>
        <w:rPr>
          <w:rFonts w:ascii="Times New Roman" w:eastAsia="MS Mincho" w:hAnsi="Times New Roman"/>
          <w:lang w:val="en-GB" w:eastAsia="ja-JP"/>
        </w:rPr>
      </w:pPr>
    </w:p>
    <w:p w14:paraId="7852D279" w14:textId="341CC2BB" w:rsidR="006F4000" w:rsidRPr="0008380A" w:rsidRDefault="006F4000" w:rsidP="00F12E9D">
      <w:pPr>
        <w:rPr>
          <w:rFonts w:ascii="Times New Roman" w:eastAsia="MS Mincho" w:hAnsi="Times New Roman"/>
          <w:lang w:val="en-GB" w:eastAsia="ja-JP"/>
        </w:rPr>
      </w:pPr>
      <w:r w:rsidRPr="0008380A">
        <w:rPr>
          <w:rFonts w:ascii="Times New Roman" w:eastAsia="MS Mincho" w:hAnsi="Times New Roman"/>
          <w:i/>
          <w:lang w:val="en-GB" w:eastAsia="ja-JP"/>
        </w:rPr>
        <w:t xml:space="preserve">Intention. </w:t>
      </w:r>
      <w:r>
        <w:rPr>
          <w:rFonts w:ascii="Times New Roman" w:eastAsia="MS Mincho" w:hAnsi="Times New Roman"/>
          <w:lang w:val="en-GB" w:eastAsia="ja-JP"/>
        </w:rPr>
        <w:t>Physical activity and diet i</w:t>
      </w:r>
      <w:r w:rsidRPr="0008380A">
        <w:rPr>
          <w:rFonts w:ascii="Times New Roman" w:eastAsia="MS Mincho" w:hAnsi="Times New Roman"/>
          <w:lang w:val="en-GB" w:eastAsia="ja-JP"/>
        </w:rPr>
        <w:t>ntention</w:t>
      </w:r>
      <w:r w:rsidR="00C31CA9">
        <w:rPr>
          <w:rFonts w:ascii="Times New Roman" w:eastAsia="MS Mincho" w:hAnsi="Times New Roman"/>
          <w:lang w:val="en-GB" w:eastAsia="ja-JP"/>
        </w:rPr>
        <w:t>s</w:t>
      </w:r>
      <w:r w:rsidRPr="0008380A">
        <w:rPr>
          <w:rFonts w:ascii="Times New Roman" w:eastAsia="MS Mincho" w:hAnsi="Times New Roman"/>
          <w:lang w:val="en-GB" w:eastAsia="ja-JP"/>
        </w:rPr>
        <w:t xml:space="preserve">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each assessed using </w:t>
      </w:r>
      <w:r>
        <w:rPr>
          <w:rFonts w:ascii="Times New Roman" w:eastAsia="MS Mincho" w:hAnsi="Times New Roman"/>
          <w:lang w:val="en-GB" w:eastAsia="ja-JP"/>
        </w:rPr>
        <w:t>2 items. Each item included</w:t>
      </w:r>
      <w:r w:rsidRPr="0008380A">
        <w:rPr>
          <w:rFonts w:ascii="Times New Roman" w:eastAsia="MS Mincho" w:hAnsi="Times New Roman"/>
          <w:lang w:val="en-GB" w:eastAsia="ja-JP"/>
        </w:rPr>
        <w:t xml:space="preserve"> a statement (e.g., “I intend to </w:t>
      </w:r>
      <w:r>
        <w:rPr>
          <w:rFonts w:ascii="Times New Roman" w:eastAsia="MS Mincho" w:hAnsi="Times New Roman"/>
          <w:lang w:val="en-GB" w:eastAsia="ja-JP"/>
        </w:rPr>
        <w:t>be more physically active in the next 8 weeks.”), and p</w:t>
      </w:r>
      <w:r w:rsidRPr="0008380A">
        <w:rPr>
          <w:rFonts w:ascii="Times New Roman" w:eastAsia="MS Mincho" w:hAnsi="Times New Roman"/>
          <w:lang w:val="en-GB" w:eastAsia="ja-JP"/>
        </w:rPr>
        <w:t xml:space="preserve">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evaluate each statement on a 5-point response scale (e.g., “extremely unlikely”, “unlikely”, “neither likely nor unlikely”, “l</w:t>
      </w:r>
      <w:r w:rsidR="00BA7A5D">
        <w:rPr>
          <w:rFonts w:ascii="Times New Roman" w:eastAsia="MS Mincho" w:hAnsi="Times New Roman"/>
          <w:lang w:val="en-GB" w:eastAsia="ja-JP"/>
        </w:rPr>
        <w:t xml:space="preserve">ikely”, or “extremely likely”). These items </w:t>
      </w:r>
      <w:r w:rsidR="00BA7A5D" w:rsidRPr="0008380A">
        <w:rPr>
          <w:rFonts w:ascii="Times New Roman" w:eastAsia="MS Mincho" w:hAnsi="Times New Roman"/>
          <w:lang w:val="en-GB" w:eastAsia="ja-JP"/>
        </w:rPr>
        <w:t>have been used in previous research.</w:t>
      </w:r>
    </w:p>
    <w:p w14:paraId="1C615F33" w14:textId="77777777" w:rsidR="006F4000" w:rsidRDefault="006F4000" w:rsidP="0008380A">
      <w:pPr>
        <w:rPr>
          <w:rFonts w:ascii="Times New Roman" w:eastAsia="MS Mincho" w:hAnsi="Times New Roman"/>
          <w:i/>
          <w:lang w:val="en-GB" w:eastAsia="ja-JP"/>
        </w:rPr>
      </w:pPr>
    </w:p>
    <w:p w14:paraId="5E8DE917" w14:textId="7816A827" w:rsidR="006F4000" w:rsidRPr="00C31CA9" w:rsidRDefault="006F4000" w:rsidP="00F12E9D">
      <w:pPr>
        <w:rPr>
          <w:rFonts w:ascii="Times New Roman" w:eastAsia="MS Mincho" w:hAnsi="Times New Roman"/>
          <w:lang w:val="en-GB" w:eastAsia="ja-JP"/>
        </w:rPr>
      </w:pPr>
      <w:r w:rsidRPr="00C31CA9">
        <w:rPr>
          <w:rFonts w:ascii="Times New Roman" w:eastAsia="MS Mincho" w:hAnsi="Times New Roman"/>
          <w:i/>
          <w:lang w:val="en-GB" w:eastAsia="ja-JP"/>
        </w:rPr>
        <w:t>Perceived Risk</w:t>
      </w:r>
      <w:r w:rsidRPr="00C31CA9">
        <w:rPr>
          <w:rFonts w:ascii="Times New Roman" w:eastAsia="MS Mincho" w:hAnsi="Times New Roman"/>
          <w:lang w:val="en-GB" w:eastAsia="ja-JP"/>
        </w:rPr>
        <w:t>. Perceived risk was assessed by asking participants, “On a scale from 0 to 100, where 0 = certain not to happen, and 100 = certain to happen, how likely are you to get type 2 diabetes in your lifetime?”</w:t>
      </w:r>
      <w:r w:rsidR="00BA7A5D">
        <w:rPr>
          <w:rFonts w:ascii="Times New Roman" w:eastAsia="MS Mincho" w:hAnsi="Times New Roman"/>
          <w:lang w:val="en-GB" w:eastAsia="ja-JP"/>
        </w:rPr>
        <w:t xml:space="preserve"> These item</w:t>
      </w:r>
      <w:r w:rsidR="00BA7A5D" w:rsidRPr="0008380A">
        <w:rPr>
          <w:rFonts w:ascii="Times New Roman" w:eastAsia="MS Mincho" w:hAnsi="Times New Roman"/>
          <w:lang w:val="en-GB" w:eastAsia="ja-JP"/>
        </w:rPr>
        <w:t xml:space="preserve"> </w:t>
      </w:r>
      <w:r w:rsidR="00BA7A5D">
        <w:rPr>
          <w:rFonts w:ascii="Times New Roman" w:eastAsia="MS Mincho" w:hAnsi="Times New Roman"/>
          <w:lang w:val="en-GB" w:eastAsia="ja-JP"/>
        </w:rPr>
        <w:t>was</w:t>
      </w:r>
      <w:r w:rsidR="00BA7A5D" w:rsidRPr="0008380A">
        <w:rPr>
          <w:rFonts w:ascii="Times New Roman" w:eastAsia="MS Mincho" w:hAnsi="Times New Roman"/>
          <w:lang w:val="en-GB" w:eastAsia="ja-JP"/>
        </w:rPr>
        <w:t xml:space="preserve"> adapted for use in </w:t>
      </w:r>
      <w:r w:rsidR="00BA7A5D">
        <w:rPr>
          <w:rFonts w:ascii="Times New Roman" w:eastAsia="MS Mincho" w:hAnsi="Times New Roman"/>
          <w:lang w:val="en-GB" w:eastAsia="ja-JP"/>
        </w:rPr>
        <w:t>the context of diabetes and has</w:t>
      </w:r>
      <w:r w:rsidR="00BA7A5D" w:rsidRPr="0008380A">
        <w:rPr>
          <w:rFonts w:ascii="Times New Roman" w:eastAsia="MS Mincho" w:hAnsi="Times New Roman"/>
          <w:lang w:val="en-GB" w:eastAsia="ja-JP"/>
        </w:rPr>
        <w:t xml:space="preserve"> been used in previous research.</w:t>
      </w:r>
    </w:p>
    <w:p w14:paraId="0533EEBA" w14:textId="77777777" w:rsidR="006F4000" w:rsidRDefault="006F4000" w:rsidP="0008380A">
      <w:pPr>
        <w:rPr>
          <w:rFonts w:ascii="Times New Roman" w:eastAsia="MS Mincho" w:hAnsi="Times New Roman"/>
          <w:i/>
          <w:lang w:val="en-GB" w:eastAsia="ja-JP"/>
        </w:rPr>
      </w:pPr>
    </w:p>
    <w:p w14:paraId="345A011B" w14:textId="77777777" w:rsidR="006F4000" w:rsidRPr="0008380A" w:rsidRDefault="006F4000" w:rsidP="00F12E9D">
      <w:pPr>
        <w:rPr>
          <w:rFonts w:ascii="Times New Roman" w:eastAsia="MS Mincho" w:hAnsi="Times New Roman"/>
          <w:lang w:val="en-GB" w:eastAsia="ja-JP"/>
        </w:rPr>
      </w:pPr>
      <w:r w:rsidRPr="0008380A">
        <w:rPr>
          <w:rFonts w:ascii="Times New Roman" w:eastAsia="MS Mincho" w:hAnsi="Times New Roman"/>
          <w:i/>
          <w:lang w:val="en-GB" w:eastAsia="ja-JP"/>
        </w:rPr>
        <w:t xml:space="preserve">Response efficacy. </w:t>
      </w:r>
      <w:r>
        <w:rPr>
          <w:rFonts w:ascii="Times New Roman" w:eastAsia="MS Mincho" w:hAnsi="Times New Roman"/>
          <w:lang w:val="en-GB" w:eastAsia="ja-JP"/>
        </w:rPr>
        <w:t>Physical activity and diet r</w:t>
      </w:r>
      <w:r w:rsidRPr="0008380A">
        <w:rPr>
          <w:rFonts w:ascii="Times New Roman" w:eastAsia="MS Mincho" w:hAnsi="Times New Roman"/>
          <w:lang w:val="en-GB" w:eastAsia="ja-JP"/>
        </w:rPr>
        <w:t xml:space="preserve">esponse efficacy </w:t>
      </w:r>
      <w:r>
        <w:rPr>
          <w:rFonts w:ascii="Times New Roman" w:eastAsia="MS Mincho" w:hAnsi="Times New Roman"/>
          <w:lang w:val="en-GB" w:eastAsia="ja-JP"/>
        </w:rPr>
        <w:t>were each</w:t>
      </w:r>
      <w:r w:rsidRPr="0008380A">
        <w:rPr>
          <w:rFonts w:ascii="Times New Roman" w:eastAsia="MS Mincho" w:hAnsi="Times New Roman"/>
          <w:lang w:val="en-GB" w:eastAsia="ja-JP"/>
        </w:rPr>
        <w:t xml:space="preserve"> assessed using </w:t>
      </w:r>
      <w:r>
        <w:rPr>
          <w:rFonts w:ascii="Times New Roman" w:eastAsia="MS Mincho" w:hAnsi="Times New Roman"/>
          <w:lang w:val="en-GB" w:eastAsia="ja-JP"/>
        </w:rPr>
        <w:t>2</w:t>
      </w:r>
      <w:r w:rsidRPr="0008380A">
        <w:rPr>
          <w:rFonts w:ascii="Times New Roman" w:eastAsia="MS Mincho" w:hAnsi="Times New Roman"/>
          <w:lang w:val="en-GB" w:eastAsia="ja-JP"/>
        </w:rPr>
        <w:t xml:space="preserve"> Likert items. Each item includ</w:t>
      </w:r>
      <w:r>
        <w:rPr>
          <w:rFonts w:ascii="Times New Roman" w:eastAsia="MS Mincho" w:hAnsi="Times New Roman"/>
          <w:lang w:val="en-GB" w:eastAsia="ja-JP"/>
        </w:rPr>
        <w:t>ed</w:t>
      </w:r>
      <w:r w:rsidRPr="0008380A">
        <w:rPr>
          <w:rFonts w:ascii="Times New Roman" w:eastAsia="MS Mincho" w:hAnsi="Times New Roman"/>
          <w:lang w:val="en-GB" w:eastAsia="ja-JP"/>
        </w:rPr>
        <w:t xml:space="preserve"> a statement (e.g., “Being physically active is effective in preventing type 2 diabetes”), and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evaluate each statement on a 5-point response scale. Response options include “strongly disagree”, “disagree”, “neither agree nor disagree”, “agree”, and “strongly agree”. These item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dapted for use in the context of diabetes and have been used in previous research. </w:t>
      </w:r>
    </w:p>
    <w:p w14:paraId="7BE930BD" w14:textId="77777777" w:rsidR="006F4000" w:rsidRPr="0008380A" w:rsidRDefault="006F4000" w:rsidP="0008380A">
      <w:pPr>
        <w:rPr>
          <w:rFonts w:ascii="Times New Roman" w:eastAsia="MS Mincho" w:hAnsi="Times New Roman"/>
          <w:i/>
          <w:lang w:val="en-GB" w:eastAsia="ja-JP"/>
        </w:rPr>
      </w:pPr>
    </w:p>
    <w:p w14:paraId="3BFFAAE3" w14:textId="77777777" w:rsidR="006F4000" w:rsidRPr="0008380A" w:rsidRDefault="006F4000" w:rsidP="0008380A">
      <w:pPr>
        <w:rPr>
          <w:rFonts w:ascii="Times New Roman" w:eastAsia="MS Mincho" w:hAnsi="Times New Roman"/>
          <w:lang w:val="en-GB" w:eastAsia="ja-JP"/>
        </w:rPr>
      </w:pPr>
      <w:r w:rsidRPr="0008380A">
        <w:rPr>
          <w:rFonts w:ascii="Times New Roman" w:eastAsia="MS Mincho" w:hAnsi="Times New Roman"/>
          <w:i/>
          <w:lang w:val="en-GB" w:eastAsia="ja-JP"/>
        </w:rPr>
        <w:t xml:space="preserve">Self-efficacy. </w:t>
      </w:r>
      <w:r>
        <w:rPr>
          <w:rFonts w:ascii="Times New Roman" w:eastAsia="MS Mincho" w:hAnsi="Times New Roman"/>
          <w:lang w:val="en-GB" w:eastAsia="ja-JP"/>
        </w:rPr>
        <w:t>Physical activity and diet s</w:t>
      </w:r>
      <w:r w:rsidRPr="0008380A">
        <w:rPr>
          <w:rFonts w:ascii="Times New Roman" w:eastAsia="MS Mincho" w:hAnsi="Times New Roman"/>
          <w:lang w:val="en-GB" w:eastAsia="ja-JP"/>
        </w:rPr>
        <w:t xml:space="preserve">elf-efficacy </w:t>
      </w:r>
      <w:r>
        <w:rPr>
          <w:rFonts w:ascii="Times New Roman" w:eastAsia="MS Mincho" w:hAnsi="Times New Roman"/>
          <w:lang w:val="en-GB" w:eastAsia="ja-JP"/>
        </w:rPr>
        <w:t xml:space="preserve">were each </w:t>
      </w:r>
      <w:r w:rsidRPr="0008380A">
        <w:rPr>
          <w:rFonts w:ascii="Times New Roman" w:eastAsia="MS Mincho" w:hAnsi="Times New Roman"/>
          <w:lang w:val="en-GB" w:eastAsia="ja-JP"/>
        </w:rPr>
        <w:t xml:space="preserve">assessed using </w:t>
      </w:r>
      <w:r>
        <w:rPr>
          <w:rFonts w:ascii="Times New Roman" w:eastAsia="MS Mincho" w:hAnsi="Times New Roman"/>
          <w:lang w:val="en-GB" w:eastAsia="ja-JP"/>
        </w:rPr>
        <w:t>2 Likert items. Each item included</w:t>
      </w:r>
      <w:r w:rsidRPr="0008380A">
        <w:rPr>
          <w:rFonts w:ascii="Times New Roman" w:eastAsia="MS Mincho" w:hAnsi="Times New Roman"/>
          <w:lang w:val="en-GB" w:eastAsia="ja-JP"/>
        </w:rPr>
        <w:t xml:space="preserve"> a statement (e.g., “I am confident that I could be physically active if I wanted to”), and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evaluate each statement on a 5-point response scale. Response options include “strongly disagree”, “disagree”, “neither agree nor disagree”, “agree”, and “strongly agree”. These item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dapted for use in the context of diabetes and have been used in previous research. </w:t>
      </w:r>
    </w:p>
    <w:p w14:paraId="5A4B936A" w14:textId="77777777" w:rsidR="006F4000" w:rsidRPr="0008380A" w:rsidRDefault="006F4000" w:rsidP="0008380A">
      <w:pPr>
        <w:rPr>
          <w:rFonts w:ascii="Times New Roman" w:eastAsia="MS Mincho" w:hAnsi="Times New Roman"/>
          <w:lang w:val="en-GB" w:eastAsia="ja-JP"/>
        </w:rPr>
      </w:pPr>
    </w:p>
    <w:p w14:paraId="20633841" w14:textId="77777777" w:rsidR="006F4000" w:rsidRPr="0008380A" w:rsidRDefault="006F4000" w:rsidP="0008380A">
      <w:pPr>
        <w:rPr>
          <w:rFonts w:ascii="Times New Roman" w:eastAsia="MS Mincho" w:hAnsi="Times New Roman"/>
          <w:lang w:val="en-GB" w:eastAsia="ja-JP"/>
        </w:rPr>
      </w:pPr>
      <w:r w:rsidRPr="0008380A">
        <w:rPr>
          <w:rFonts w:ascii="Times New Roman" w:eastAsia="MS Mincho" w:hAnsi="Times New Roman"/>
          <w:i/>
          <w:lang w:val="en-GB" w:eastAsia="ja-JP"/>
        </w:rPr>
        <w:t xml:space="preserve">Perceived severity. </w:t>
      </w:r>
      <w:r w:rsidRPr="0008380A">
        <w:rPr>
          <w:rFonts w:ascii="Times New Roman" w:eastAsia="MS Mincho" w:hAnsi="Times New Roman"/>
          <w:lang w:val="en-GB" w:eastAsia="ja-JP"/>
        </w:rPr>
        <w:t xml:space="preserve">Perceived severity </w:t>
      </w:r>
      <w:r>
        <w:rPr>
          <w:rFonts w:ascii="Times New Roman" w:eastAsia="MS Mincho" w:hAnsi="Times New Roman"/>
          <w:lang w:val="en-GB" w:eastAsia="ja-JP"/>
        </w:rPr>
        <w:t>was</w:t>
      </w:r>
      <w:r w:rsidRPr="0008380A">
        <w:rPr>
          <w:rFonts w:ascii="Times New Roman" w:eastAsia="MS Mincho" w:hAnsi="Times New Roman"/>
          <w:lang w:val="en-GB" w:eastAsia="ja-JP"/>
        </w:rPr>
        <w:t xml:space="preserve"> assessed using 2 Likert i</w:t>
      </w:r>
      <w:r>
        <w:rPr>
          <w:rFonts w:ascii="Times New Roman" w:eastAsia="MS Mincho" w:hAnsi="Times New Roman"/>
          <w:lang w:val="en-GB" w:eastAsia="ja-JP"/>
        </w:rPr>
        <w:t>tems. Each item included</w:t>
      </w:r>
      <w:r w:rsidRPr="0008380A">
        <w:rPr>
          <w:rFonts w:ascii="Times New Roman" w:eastAsia="MS Mincho" w:hAnsi="Times New Roman"/>
          <w:lang w:val="en-GB" w:eastAsia="ja-JP"/>
        </w:rPr>
        <w:t xml:space="preserve"> a statement (e.g., “I believe that type 2 diabetes is extremely harmful”), and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evaluate each statement on a 5-point response scale. Response options include “strongly disagree”, “disagree”, “neither agree nor disagree”, “agree”, and “strongly agree”. These item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dapted for use in the context of diabetes and have been used in previous research.</w:t>
      </w:r>
    </w:p>
    <w:p w14:paraId="1971DAED" w14:textId="77777777" w:rsidR="006F4000" w:rsidRPr="0008380A" w:rsidRDefault="006F4000" w:rsidP="0008380A">
      <w:pPr>
        <w:rPr>
          <w:rFonts w:ascii="Times New Roman" w:eastAsia="MS Mincho" w:hAnsi="Times New Roman"/>
          <w:lang w:val="en-GB" w:eastAsia="ja-JP"/>
        </w:rPr>
      </w:pPr>
    </w:p>
    <w:p w14:paraId="42361F8E" w14:textId="4A946051" w:rsidR="00B37708" w:rsidRDefault="006F4000" w:rsidP="00F66CA7">
      <w:pPr>
        <w:rPr>
          <w:rFonts w:ascii="Times New Roman" w:eastAsia="MS Mincho" w:hAnsi="Times New Roman"/>
          <w:lang w:val="en-GB" w:eastAsia="ja-JP"/>
        </w:rPr>
      </w:pPr>
      <w:r w:rsidRPr="0008380A">
        <w:rPr>
          <w:rFonts w:ascii="Times New Roman" w:eastAsia="MS Mincho" w:hAnsi="Times New Roman"/>
          <w:i/>
          <w:lang w:val="en-GB" w:eastAsia="ja-JP"/>
        </w:rPr>
        <w:t xml:space="preserve">Diabetes Risk Representations. </w:t>
      </w:r>
      <w:r w:rsidRPr="0008380A">
        <w:rPr>
          <w:rFonts w:ascii="Times New Roman" w:eastAsia="MS Mincho" w:hAnsi="Times New Roman"/>
          <w:lang w:val="en-GB" w:eastAsia="ja-JP"/>
        </w:rPr>
        <w:t xml:space="preserve">Diabetes risk representation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sessed using the Brief Illness Perceptions Questionnaire (Brief IPQ). The Brief IPQ consists of 9 items that address the cognitive and emotional illness representations in Leventhal’s self-regulatory model. In order to capture representations of type 2 diabetes risk held by healthy individuals, the first 8 item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dapted according to methods used in previous research. Five of the items assess cognitive representations: consequences (“If you had type 2 diabetes, how much would the illness affect your life?”), timeline (“If you got type 2 diabetes, how long do you think the illness would continue?”), personal control (“If you got type 2 diabetes, how much control do you feel you would have over the illness?”), treatment control (“If you got type 2 diabetes, how much do you think treatment could help the illness?”), and identity (“If you had type 2 diabetes, how much would you </w:t>
      </w:r>
      <w:r w:rsidRPr="0008380A">
        <w:rPr>
          <w:rFonts w:ascii="Times New Roman" w:eastAsia="MS Mincho" w:hAnsi="Times New Roman"/>
          <w:lang w:val="en-GB" w:eastAsia="ja-JP"/>
        </w:rPr>
        <w:lastRenderedPageBreak/>
        <w:t>experience symptoms from the illness?”).  Two of the items as</w:t>
      </w:r>
      <w:r>
        <w:rPr>
          <w:rFonts w:ascii="Times New Roman" w:eastAsia="MS Mincho" w:hAnsi="Times New Roman"/>
          <w:lang w:val="en-GB" w:eastAsia="ja-JP"/>
        </w:rPr>
        <w:t>sess emotional representations:</w:t>
      </w:r>
      <w:r w:rsidRPr="0008380A">
        <w:rPr>
          <w:rFonts w:ascii="Times New Roman" w:eastAsia="MS Mincho" w:hAnsi="Times New Roman"/>
          <w:lang w:val="en-GB" w:eastAsia="ja-JP"/>
        </w:rPr>
        <w:t xml:space="preserve"> concern (“If you had type 2 diabetes, how concerned would you be about</w:t>
      </w:r>
      <w:r>
        <w:rPr>
          <w:rFonts w:ascii="Times New Roman" w:eastAsia="MS Mincho" w:hAnsi="Times New Roman"/>
          <w:lang w:val="en-GB" w:eastAsia="ja-JP"/>
        </w:rPr>
        <w:t xml:space="preserve"> the illness?”), and emotional response</w:t>
      </w:r>
      <w:r w:rsidRPr="0008380A">
        <w:rPr>
          <w:rFonts w:ascii="Times New Roman" w:eastAsia="MS Mincho" w:hAnsi="Times New Roman"/>
          <w:lang w:val="en-GB" w:eastAsia="ja-JP"/>
        </w:rPr>
        <w:t xml:space="preserve"> (“If you had type 2 diabetes, how much would the illness affect you emotionally? (e.g. would it make you angry, scared, upset or depressed?)”). One item assesses understanding (“How well do you feel you understand type 2 diabetes?”). Participants </w:t>
      </w:r>
      <w:r>
        <w:rPr>
          <w:rFonts w:ascii="Times New Roman" w:eastAsia="MS Mincho" w:hAnsi="Times New Roman"/>
          <w:lang w:val="en-GB" w:eastAsia="ja-JP"/>
        </w:rPr>
        <w:t>were</w:t>
      </w:r>
      <w:r w:rsidRPr="0008380A">
        <w:rPr>
          <w:rFonts w:ascii="Times New Roman" w:eastAsia="MS Mincho" w:hAnsi="Times New Roman"/>
          <w:lang w:val="en-GB" w:eastAsia="ja-JP"/>
        </w:rPr>
        <w:t xml:space="preserve"> asked to respond to each question on an 11-point response scale, ranging from 0 to 10, with higher scores representing a stronger endorsement</w:t>
      </w:r>
      <w:r>
        <w:rPr>
          <w:rFonts w:ascii="Times New Roman" w:eastAsia="MS Mincho" w:hAnsi="Times New Roman"/>
          <w:lang w:val="en-GB" w:eastAsia="ja-JP"/>
        </w:rPr>
        <w:t xml:space="preserve"> of that particular </w:t>
      </w:r>
      <w:r w:rsidRPr="0008380A">
        <w:rPr>
          <w:rFonts w:ascii="Times New Roman" w:eastAsia="MS Mincho" w:hAnsi="Times New Roman"/>
          <w:lang w:val="en-GB" w:eastAsia="ja-JP"/>
        </w:rPr>
        <w:t xml:space="preserve">representation. The Brief IPQ has been shown to have good test-retest reliability and to be highly correlated with relevant subscales of the IPQ-R. </w:t>
      </w:r>
    </w:p>
    <w:p w14:paraId="57F38B52" w14:textId="77777777" w:rsidR="00C71594" w:rsidRDefault="00C71594" w:rsidP="00F66CA7">
      <w:pPr>
        <w:rPr>
          <w:rFonts w:ascii="Times New Roman" w:eastAsia="MS Mincho" w:hAnsi="Times New Roman"/>
          <w:lang w:val="en-GB" w:eastAsia="ja-JP"/>
        </w:rPr>
      </w:pPr>
    </w:p>
    <w:tbl>
      <w:tblPr>
        <w:tblW w:w="2500" w:type="pct"/>
        <w:tblLayout w:type="fixed"/>
        <w:tblCellMar>
          <w:top w:w="43" w:type="dxa"/>
          <w:left w:w="43" w:type="dxa"/>
          <w:bottom w:w="43" w:type="dxa"/>
          <w:right w:w="43" w:type="dxa"/>
        </w:tblCellMar>
        <w:tblLook w:val="01E0" w:firstRow="1" w:lastRow="1" w:firstColumn="1" w:lastColumn="1" w:noHBand="0" w:noVBand="0"/>
      </w:tblPr>
      <w:tblGrid>
        <w:gridCol w:w="2079"/>
        <w:gridCol w:w="1051"/>
        <w:gridCol w:w="1051"/>
        <w:gridCol w:w="1052"/>
      </w:tblGrid>
      <w:tr w:rsidR="00942455" w:rsidRPr="0047324B" w14:paraId="6D5ADF37" w14:textId="77777777" w:rsidTr="00A31C73">
        <w:tc>
          <w:tcPr>
            <w:tcW w:w="5000" w:type="pct"/>
            <w:gridSpan w:val="4"/>
            <w:tcBorders>
              <w:top w:val="single" w:sz="12" w:space="0" w:color="auto"/>
            </w:tcBorders>
          </w:tcPr>
          <w:p w14:paraId="26C84DBC" w14:textId="1FBCB38A" w:rsidR="00942455" w:rsidRPr="0047324B" w:rsidRDefault="00CC3DC2" w:rsidP="00A31C73">
            <w:pPr>
              <w:rPr>
                <w:rFonts w:ascii="Times New Roman" w:hAnsi="Times New Roman"/>
                <w:sz w:val="20"/>
                <w:szCs w:val="20"/>
              </w:rPr>
            </w:pPr>
            <w:r>
              <w:rPr>
                <w:rFonts w:ascii="Times New Roman" w:hAnsi="Times New Roman"/>
                <w:b/>
                <w:sz w:val="20"/>
                <w:szCs w:val="20"/>
              </w:rPr>
              <w:t>Table A</w:t>
            </w:r>
            <w:r w:rsidR="00942455" w:rsidRPr="0047324B">
              <w:rPr>
                <w:rFonts w:ascii="Times New Roman" w:hAnsi="Times New Roman"/>
                <w:b/>
                <w:sz w:val="20"/>
                <w:szCs w:val="20"/>
              </w:rPr>
              <w:t>.</w:t>
            </w:r>
            <w:r w:rsidR="00942455" w:rsidRPr="0047324B">
              <w:rPr>
                <w:rFonts w:ascii="Times New Roman" w:hAnsi="Times New Roman"/>
                <w:sz w:val="20"/>
                <w:szCs w:val="20"/>
              </w:rPr>
              <w:t xml:space="preserve"> </w:t>
            </w:r>
            <w:r w:rsidR="00942455">
              <w:rPr>
                <w:rFonts w:ascii="Times New Roman" w:hAnsi="Times New Roman"/>
                <w:sz w:val="20"/>
                <w:szCs w:val="20"/>
              </w:rPr>
              <w:t>Results of p</w:t>
            </w:r>
            <w:r w:rsidR="00942455" w:rsidRPr="00BA1CC8">
              <w:rPr>
                <w:rFonts w:ascii="Times New Roman" w:hAnsi="Times New Roman"/>
                <w:sz w:val="20"/>
                <w:szCs w:val="20"/>
              </w:rPr>
              <w:t>re-specified exploratory analyses</w:t>
            </w:r>
            <w:r w:rsidR="00942455">
              <w:rPr>
                <w:rFonts w:ascii="Times New Roman" w:hAnsi="Times New Roman"/>
                <w:sz w:val="20"/>
                <w:szCs w:val="20"/>
              </w:rPr>
              <w:t>: potential moderators of intervention effects on physical activity</w:t>
            </w:r>
            <w:r w:rsidR="00942455" w:rsidRPr="0047324B">
              <w:rPr>
                <w:rFonts w:ascii="Times New Roman" w:hAnsi="Times New Roman"/>
                <w:sz w:val="20"/>
                <w:szCs w:val="20"/>
              </w:rPr>
              <w:t xml:space="preserve"> </w:t>
            </w:r>
          </w:p>
        </w:tc>
      </w:tr>
      <w:tr w:rsidR="00942455" w:rsidRPr="0047324B" w14:paraId="012318E9" w14:textId="77777777" w:rsidTr="00A31C73">
        <w:trPr>
          <w:trHeight w:val="272"/>
        </w:trPr>
        <w:tc>
          <w:tcPr>
            <w:tcW w:w="1987" w:type="pct"/>
            <w:shd w:val="clear" w:color="auto" w:fill="D9D9D9"/>
            <w:vAlign w:val="bottom"/>
          </w:tcPr>
          <w:p w14:paraId="52322A7B"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Measure</w:t>
            </w:r>
          </w:p>
        </w:tc>
        <w:tc>
          <w:tcPr>
            <w:tcW w:w="3013" w:type="pct"/>
            <w:gridSpan w:val="3"/>
            <w:shd w:val="clear" w:color="auto" w:fill="D9D9D9"/>
            <w:vAlign w:val="bottom"/>
          </w:tcPr>
          <w:p w14:paraId="699480EE"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 xml:space="preserve">Interaction term from analysis of covariance </w:t>
            </w:r>
          </w:p>
        </w:tc>
      </w:tr>
      <w:tr w:rsidR="00942455" w:rsidRPr="0047324B" w14:paraId="4934A4D5" w14:textId="77777777" w:rsidTr="00A31C73">
        <w:trPr>
          <w:trHeight w:val="137"/>
        </w:trPr>
        <w:tc>
          <w:tcPr>
            <w:tcW w:w="1987" w:type="pct"/>
            <w:vAlign w:val="center"/>
          </w:tcPr>
          <w:p w14:paraId="3A7F4C15" w14:textId="77777777" w:rsidR="00942455" w:rsidRPr="0047324B" w:rsidRDefault="00942455" w:rsidP="00A31C73">
            <w:pPr>
              <w:jc w:val="center"/>
              <w:rPr>
                <w:rFonts w:ascii="Times New Roman" w:hAnsi="Times New Roman"/>
                <w:sz w:val="20"/>
                <w:szCs w:val="20"/>
              </w:rPr>
            </w:pPr>
          </w:p>
        </w:tc>
        <w:tc>
          <w:tcPr>
            <w:tcW w:w="1004" w:type="pct"/>
            <w:vAlign w:val="center"/>
          </w:tcPr>
          <w:p w14:paraId="40968644" w14:textId="77777777" w:rsidR="00942455" w:rsidRPr="0032056B" w:rsidRDefault="00942455" w:rsidP="00A31C73">
            <w:pPr>
              <w:jc w:val="center"/>
              <w:rPr>
                <w:rFonts w:ascii="Times New Roman" w:hAnsi="Times New Roman"/>
                <w:i/>
                <w:sz w:val="20"/>
                <w:szCs w:val="20"/>
              </w:rPr>
            </w:pPr>
            <w:proofErr w:type="spellStart"/>
            <w:r>
              <w:rPr>
                <w:rFonts w:ascii="Times New Roman" w:hAnsi="Times New Roman"/>
                <w:i/>
                <w:sz w:val="20"/>
                <w:szCs w:val="20"/>
              </w:rPr>
              <w:t>df</w:t>
            </w:r>
            <w:proofErr w:type="spellEnd"/>
          </w:p>
        </w:tc>
        <w:tc>
          <w:tcPr>
            <w:tcW w:w="1004" w:type="pct"/>
            <w:vAlign w:val="center"/>
          </w:tcPr>
          <w:p w14:paraId="69A9AC54" w14:textId="77777777" w:rsidR="00942455" w:rsidRPr="0032056B" w:rsidRDefault="00942455" w:rsidP="00A31C73">
            <w:pPr>
              <w:jc w:val="center"/>
              <w:rPr>
                <w:rFonts w:ascii="Times New Roman" w:hAnsi="Times New Roman"/>
                <w:i/>
                <w:sz w:val="20"/>
                <w:szCs w:val="20"/>
              </w:rPr>
            </w:pPr>
            <w:r w:rsidRPr="0032056B">
              <w:rPr>
                <w:rFonts w:ascii="Times New Roman" w:hAnsi="Times New Roman"/>
                <w:i/>
                <w:sz w:val="20"/>
                <w:szCs w:val="20"/>
              </w:rPr>
              <w:t>F</w:t>
            </w:r>
            <w:r>
              <w:rPr>
                <w:rFonts w:ascii="Times New Roman" w:hAnsi="Times New Roman"/>
                <w:i/>
                <w:sz w:val="20"/>
                <w:szCs w:val="20"/>
              </w:rPr>
              <w:t xml:space="preserve"> </w:t>
            </w:r>
          </w:p>
        </w:tc>
        <w:tc>
          <w:tcPr>
            <w:tcW w:w="1004" w:type="pct"/>
            <w:vAlign w:val="center"/>
          </w:tcPr>
          <w:p w14:paraId="2D44F340" w14:textId="77777777" w:rsidR="00942455" w:rsidRDefault="00942455" w:rsidP="00A31C73">
            <w:pPr>
              <w:jc w:val="center"/>
              <w:rPr>
                <w:rFonts w:ascii="Times New Roman" w:hAnsi="Times New Roman"/>
                <w:sz w:val="20"/>
                <w:szCs w:val="20"/>
              </w:rPr>
            </w:pPr>
            <w:r>
              <w:rPr>
                <w:rFonts w:ascii="Times New Roman" w:hAnsi="Times New Roman"/>
                <w:sz w:val="20"/>
                <w:szCs w:val="20"/>
              </w:rPr>
              <w:t>P-value</w:t>
            </w:r>
          </w:p>
        </w:tc>
      </w:tr>
      <w:tr w:rsidR="00942455" w:rsidRPr="0047324B" w14:paraId="22541B7F" w14:textId="77777777" w:rsidTr="00A31C73">
        <w:trPr>
          <w:trHeight w:val="46"/>
        </w:trPr>
        <w:tc>
          <w:tcPr>
            <w:tcW w:w="1987" w:type="pct"/>
            <w:tcBorders>
              <w:bottom w:val="dotted" w:sz="4" w:space="0" w:color="auto"/>
            </w:tcBorders>
            <w:vAlign w:val="center"/>
          </w:tcPr>
          <w:p w14:paraId="03A45D45" w14:textId="77777777" w:rsidR="00942455" w:rsidRPr="00AB3FA6" w:rsidRDefault="00942455" w:rsidP="00A31C73">
            <w:pPr>
              <w:rPr>
                <w:rFonts w:ascii="Times New Roman" w:hAnsi="Times New Roman"/>
                <w:sz w:val="20"/>
                <w:szCs w:val="20"/>
              </w:rPr>
            </w:pPr>
            <w:r>
              <w:rPr>
                <w:rFonts w:ascii="Times New Roman" w:hAnsi="Times New Roman"/>
                <w:sz w:val="20"/>
                <w:szCs w:val="20"/>
              </w:rPr>
              <w:t xml:space="preserve">Age </w:t>
            </w:r>
          </w:p>
        </w:tc>
        <w:tc>
          <w:tcPr>
            <w:tcW w:w="1004" w:type="pct"/>
            <w:tcBorders>
              <w:bottom w:val="dotted" w:sz="4" w:space="0" w:color="auto"/>
            </w:tcBorders>
            <w:vAlign w:val="center"/>
          </w:tcPr>
          <w:p w14:paraId="539AC408" w14:textId="77777777" w:rsidR="00942455" w:rsidRPr="0039325E"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735F47F0"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0.32</w:t>
            </w:r>
            <w:r w:rsidRPr="0039325E">
              <w:rPr>
                <w:rFonts w:ascii="Times New Roman" w:hAnsi="Times New Roman"/>
                <w:sz w:val="20"/>
                <w:szCs w:val="20"/>
              </w:rPr>
              <w:t xml:space="preserve">     </w:t>
            </w:r>
          </w:p>
        </w:tc>
        <w:tc>
          <w:tcPr>
            <w:tcW w:w="1004" w:type="pct"/>
            <w:tcBorders>
              <w:bottom w:val="dotted" w:sz="4" w:space="0" w:color="auto"/>
            </w:tcBorders>
            <w:vAlign w:val="center"/>
          </w:tcPr>
          <w:p w14:paraId="2957A4A5"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73</w:t>
            </w:r>
          </w:p>
        </w:tc>
      </w:tr>
      <w:tr w:rsidR="00942455" w:rsidRPr="0047324B" w14:paraId="62E8CC81" w14:textId="77777777" w:rsidTr="00A31C73">
        <w:trPr>
          <w:trHeight w:val="46"/>
        </w:trPr>
        <w:tc>
          <w:tcPr>
            <w:tcW w:w="1987" w:type="pct"/>
            <w:tcBorders>
              <w:bottom w:val="dotted" w:sz="4" w:space="0" w:color="auto"/>
            </w:tcBorders>
            <w:vAlign w:val="center"/>
          </w:tcPr>
          <w:p w14:paraId="0FAF8A8A" w14:textId="77777777" w:rsidR="00942455" w:rsidRPr="00AB3FA6" w:rsidRDefault="00942455" w:rsidP="00A31C73">
            <w:pPr>
              <w:rPr>
                <w:rFonts w:ascii="Times New Roman" w:hAnsi="Times New Roman"/>
                <w:sz w:val="20"/>
                <w:szCs w:val="20"/>
              </w:rPr>
            </w:pPr>
            <w:r>
              <w:rPr>
                <w:rFonts w:ascii="Times New Roman" w:hAnsi="Times New Roman"/>
                <w:sz w:val="20"/>
                <w:szCs w:val="20"/>
              </w:rPr>
              <w:t>Sex (male/female)</w:t>
            </w:r>
          </w:p>
        </w:tc>
        <w:tc>
          <w:tcPr>
            <w:tcW w:w="1004" w:type="pct"/>
            <w:tcBorders>
              <w:bottom w:val="dotted" w:sz="4" w:space="0" w:color="auto"/>
            </w:tcBorders>
            <w:vAlign w:val="center"/>
          </w:tcPr>
          <w:p w14:paraId="5C629AD6" w14:textId="77777777" w:rsidR="00942455" w:rsidRPr="0039325E"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4DDAE141"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3.47</w:t>
            </w:r>
            <w:r w:rsidRPr="0039325E">
              <w:rPr>
                <w:rFonts w:ascii="Times New Roman" w:hAnsi="Times New Roman"/>
                <w:sz w:val="20"/>
                <w:szCs w:val="20"/>
              </w:rPr>
              <w:t xml:space="preserve">     </w:t>
            </w:r>
          </w:p>
        </w:tc>
        <w:tc>
          <w:tcPr>
            <w:tcW w:w="1004" w:type="pct"/>
            <w:tcBorders>
              <w:bottom w:val="dotted" w:sz="4" w:space="0" w:color="auto"/>
            </w:tcBorders>
            <w:vAlign w:val="center"/>
          </w:tcPr>
          <w:p w14:paraId="61004876" w14:textId="77777777" w:rsidR="00942455" w:rsidRPr="00B73CDC" w:rsidRDefault="00942455" w:rsidP="00A31C73">
            <w:pPr>
              <w:jc w:val="center"/>
              <w:rPr>
                <w:rFonts w:ascii="Times New Roman" w:hAnsi="Times New Roman"/>
                <w:sz w:val="20"/>
                <w:szCs w:val="20"/>
              </w:rPr>
            </w:pPr>
            <w:r w:rsidRPr="0039325E">
              <w:rPr>
                <w:rFonts w:ascii="Times New Roman" w:hAnsi="Times New Roman"/>
                <w:sz w:val="20"/>
                <w:szCs w:val="20"/>
              </w:rPr>
              <w:t>0.0</w:t>
            </w:r>
            <w:r>
              <w:rPr>
                <w:rFonts w:ascii="Times New Roman" w:hAnsi="Times New Roman"/>
                <w:sz w:val="20"/>
                <w:szCs w:val="20"/>
              </w:rPr>
              <w:t>3</w:t>
            </w:r>
          </w:p>
        </w:tc>
      </w:tr>
      <w:tr w:rsidR="00942455" w:rsidRPr="0047324B" w14:paraId="4CC84ECE" w14:textId="77777777" w:rsidTr="00A31C73">
        <w:trPr>
          <w:trHeight w:val="46"/>
        </w:trPr>
        <w:tc>
          <w:tcPr>
            <w:tcW w:w="1987" w:type="pct"/>
            <w:tcBorders>
              <w:bottom w:val="dotted" w:sz="4" w:space="0" w:color="auto"/>
            </w:tcBorders>
            <w:vAlign w:val="center"/>
          </w:tcPr>
          <w:p w14:paraId="17FA5173" w14:textId="77777777" w:rsidR="00942455" w:rsidRPr="00AB3FA6" w:rsidRDefault="00942455" w:rsidP="00A31C73">
            <w:pPr>
              <w:rPr>
                <w:rFonts w:ascii="Times New Roman" w:hAnsi="Times New Roman"/>
                <w:sz w:val="20"/>
                <w:szCs w:val="20"/>
              </w:rPr>
            </w:pPr>
            <w:r>
              <w:rPr>
                <w:rFonts w:ascii="Times New Roman" w:hAnsi="Times New Roman"/>
                <w:sz w:val="20"/>
                <w:szCs w:val="20"/>
              </w:rPr>
              <w:t>Body mass index</w:t>
            </w:r>
          </w:p>
        </w:tc>
        <w:tc>
          <w:tcPr>
            <w:tcW w:w="1004" w:type="pct"/>
            <w:tcBorders>
              <w:bottom w:val="dotted" w:sz="4" w:space="0" w:color="auto"/>
            </w:tcBorders>
            <w:vAlign w:val="center"/>
          </w:tcPr>
          <w:p w14:paraId="7913616C" w14:textId="77777777" w:rsidR="00942455" w:rsidRPr="0039325E"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778D525C"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0.05</w:t>
            </w:r>
            <w:r w:rsidRPr="0039325E">
              <w:rPr>
                <w:rFonts w:ascii="Times New Roman" w:hAnsi="Times New Roman"/>
                <w:sz w:val="20"/>
                <w:szCs w:val="20"/>
              </w:rPr>
              <w:t xml:space="preserve">     </w:t>
            </w:r>
          </w:p>
        </w:tc>
        <w:tc>
          <w:tcPr>
            <w:tcW w:w="1004" w:type="pct"/>
            <w:tcBorders>
              <w:bottom w:val="dotted" w:sz="4" w:space="0" w:color="auto"/>
            </w:tcBorders>
            <w:vAlign w:val="center"/>
          </w:tcPr>
          <w:p w14:paraId="039D8372" w14:textId="77777777" w:rsidR="00942455" w:rsidRPr="00E902DD" w:rsidRDefault="00942455" w:rsidP="00A31C73">
            <w:pPr>
              <w:jc w:val="center"/>
              <w:rPr>
                <w:rFonts w:ascii="Times New Roman" w:hAnsi="Times New Roman"/>
                <w:sz w:val="20"/>
                <w:szCs w:val="20"/>
              </w:rPr>
            </w:pPr>
            <w:r w:rsidRPr="0039325E">
              <w:rPr>
                <w:rFonts w:ascii="Times New Roman" w:hAnsi="Times New Roman"/>
                <w:sz w:val="20"/>
                <w:szCs w:val="20"/>
              </w:rPr>
              <w:t>0.</w:t>
            </w:r>
            <w:r>
              <w:rPr>
                <w:rFonts w:ascii="Times New Roman" w:hAnsi="Times New Roman"/>
                <w:sz w:val="20"/>
                <w:szCs w:val="20"/>
              </w:rPr>
              <w:t>95</w:t>
            </w:r>
          </w:p>
        </w:tc>
      </w:tr>
      <w:tr w:rsidR="00942455" w:rsidRPr="0047324B" w14:paraId="2F2C946A" w14:textId="77777777" w:rsidTr="00A31C73">
        <w:trPr>
          <w:trHeight w:val="46"/>
        </w:trPr>
        <w:tc>
          <w:tcPr>
            <w:tcW w:w="1987" w:type="pct"/>
            <w:tcBorders>
              <w:bottom w:val="dotted" w:sz="4" w:space="0" w:color="auto"/>
            </w:tcBorders>
            <w:vAlign w:val="center"/>
          </w:tcPr>
          <w:p w14:paraId="3B841CFD" w14:textId="2B428743" w:rsidR="00942455" w:rsidRPr="00AB3FA6" w:rsidRDefault="00C648FB" w:rsidP="00A31C73">
            <w:pPr>
              <w:rPr>
                <w:rFonts w:ascii="Times New Roman" w:hAnsi="Times New Roman"/>
                <w:sz w:val="20"/>
                <w:szCs w:val="20"/>
              </w:rPr>
            </w:pPr>
            <w:r>
              <w:rPr>
                <w:rFonts w:ascii="Times New Roman" w:hAnsi="Times New Roman"/>
                <w:sz w:val="20"/>
                <w:szCs w:val="20"/>
              </w:rPr>
              <w:t xml:space="preserve">Self-reported </w:t>
            </w:r>
            <w:r w:rsidR="00942455">
              <w:rPr>
                <w:rFonts w:ascii="Times New Roman" w:hAnsi="Times New Roman"/>
                <w:sz w:val="20"/>
                <w:szCs w:val="20"/>
              </w:rPr>
              <w:t>Diet</w:t>
            </w:r>
          </w:p>
        </w:tc>
        <w:tc>
          <w:tcPr>
            <w:tcW w:w="1004" w:type="pct"/>
            <w:tcBorders>
              <w:bottom w:val="dotted" w:sz="4" w:space="0" w:color="auto"/>
            </w:tcBorders>
            <w:vAlign w:val="center"/>
          </w:tcPr>
          <w:p w14:paraId="5658DBD1"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29F5CCD3"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0.58</w:t>
            </w:r>
            <w:r w:rsidRPr="00716252">
              <w:rPr>
                <w:rFonts w:ascii="Times New Roman" w:hAnsi="Times New Roman"/>
                <w:sz w:val="20"/>
                <w:szCs w:val="20"/>
              </w:rPr>
              <w:t xml:space="preserve">     </w:t>
            </w:r>
          </w:p>
        </w:tc>
        <w:tc>
          <w:tcPr>
            <w:tcW w:w="1004" w:type="pct"/>
            <w:tcBorders>
              <w:bottom w:val="dotted" w:sz="4" w:space="0" w:color="auto"/>
            </w:tcBorders>
            <w:vAlign w:val="center"/>
          </w:tcPr>
          <w:p w14:paraId="55BF83B5"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56</w:t>
            </w:r>
          </w:p>
        </w:tc>
      </w:tr>
      <w:tr w:rsidR="00942455" w:rsidRPr="0047324B" w14:paraId="0F7CC5F5" w14:textId="77777777" w:rsidTr="00A31C73">
        <w:trPr>
          <w:trHeight w:val="46"/>
        </w:trPr>
        <w:tc>
          <w:tcPr>
            <w:tcW w:w="1987" w:type="pct"/>
            <w:tcBorders>
              <w:bottom w:val="dotted" w:sz="4" w:space="0" w:color="auto"/>
            </w:tcBorders>
            <w:vAlign w:val="center"/>
          </w:tcPr>
          <w:p w14:paraId="5C46824B" w14:textId="77777777" w:rsidR="00942455" w:rsidRPr="00AB3FA6" w:rsidRDefault="00942455" w:rsidP="00A31C73">
            <w:pPr>
              <w:rPr>
                <w:rFonts w:ascii="Times New Roman" w:hAnsi="Times New Roman"/>
                <w:sz w:val="20"/>
                <w:szCs w:val="20"/>
              </w:rPr>
            </w:pPr>
            <w:r>
              <w:rPr>
                <w:rFonts w:ascii="Times New Roman" w:hAnsi="Times New Roman"/>
                <w:sz w:val="20"/>
                <w:szCs w:val="20"/>
              </w:rPr>
              <w:t>Self-reported weight</w:t>
            </w:r>
          </w:p>
        </w:tc>
        <w:tc>
          <w:tcPr>
            <w:tcW w:w="1004" w:type="pct"/>
            <w:tcBorders>
              <w:bottom w:val="dotted" w:sz="4" w:space="0" w:color="auto"/>
            </w:tcBorders>
            <w:vAlign w:val="center"/>
          </w:tcPr>
          <w:p w14:paraId="180164A5"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3</w:t>
            </w:r>
          </w:p>
        </w:tc>
        <w:tc>
          <w:tcPr>
            <w:tcW w:w="1004" w:type="pct"/>
            <w:tcBorders>
              <w:bottom w:val="dotted" w:sz="4" w:space="0" w:color="auto"/>
            </w:tcBorders>
            <w:vAlign w:val="center"/>
          </w:tcPr>
          <w:p w14:paraId="087EC8EA"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1.01</w:t>
            </w:r>
            <w:r w:rsidRPr="00716252">
              <w:rPr>
                <w:rFonts w:ascii="Times New Roman" w:hAnsi="Times New Roman"/>
                <w:sz w:val="20"/>
                <w:szCs w:val="20"/>
              </w:rPr>
              <w:t xml:space="preserve">     </w:t>
            </w:r>
          </w:p>
        </w:tc>
        <w:tc>
          <w:tcPr>
            <w:tcW w:w="1004" w:type="pct"/>
            <w:tcBorders>
              <w:bottom w:val="dotted" w:sz="4" w:space="0" w:color="auto"/>
            </w:tcBorders>
            <w:vAlign w:val="center"/>
          </w:tcPr>
          <w:p w14:paraId="02EE6A9D"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37</w:t>
            </w:r>
          </w:p>
        </w:tc>
      </w:tr>
      <w:tr w:rsidR="00942455" w:rsidRPr="0047324B" w14:paraId="4929CABE" w14:textId="77777777" w:rsidTr="00A31C73">
        <w:trPr>
          <w:trHeight w:val="46"/>
        </w:trPr>
        <w:tc>
          <w:tcPr>
            <w:tcW w:w="1987" w:type="pct"/>
            <w:tcBorders>
              <w:bottom w:val="dotted" w:sz="4" w:space="0" w:color="auto"/>
            </w:tcBorders>
            <w:vAlign w:val="center"/>
          </w:tcPr>
          <w:p w14:paraId="40C2EEF8" w14:textId="77777777" w:rsidR="00942455" w:rsidRPr="00AB3FA6" w:rsidRDefault="00942455" w:rsidP="00A31C73">
            <w:pPr>
              <w:rPr>
                <w:rFonts w:ascii="Times New Roman" w:hAnsi="Times New Roman"/>
                <w:sz w:val="20"/>
                <w:szCs w:val="20"/>
              </w:rPr>
            </w:pPr>
            <w:r>
              <w:rPr>
                <w:rFonts w:ascii="Times New Roman" w:hAnsi="Times New Roman"/>
                <w:sz w:val="20"/>
                <w:szCs w:val="20"/>
              </w:rPr>
              <w:t>Self-rated health</w:t>
            </w:r>
          </w:p>
        </w:tc>
        <w:tc>
          <w:tcPr>
            <w:tcW w:w="1004" w:type="pct"/>
            <w:tcBorders>
              <w:bottom w:val="dotted" w:sz="4" w:space="0" w:color="auto"/>
            </w:tcBorders>
            <w:vAlign w:val="center"/>
          </w:tcPr>
          <w:p w14:paraId="11567BF6"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8</w:t>
            </w:r>
          </w:p>
        </w:tc>
        <w:tc>
          <w:tcPr>
            <w:tcW w:w="1004" w:type="pct"/>
            <w:tcBorders>
              <w:bottom w:val="dotted" w:sz="4" w:space="0" w:color="auto"/>
            </w:tcBorders>
            <w:vAlign w:val="center"/>
          </w:tcPr>
          <w:p w14:paraId="3DDE3401" w14:textId="77777777" w:rsidR="00942455" w:rsidRPr="0058179A" w:rsidRDefault="00942455" w:rsidP="00A31C73">
            <w:pPr>
              <w:jc w:val="center"/>
              <w:rPr>
                <w:rFonts w:ascii="Times New Roman" w:hAnsi="Times New Roman"/>
                <w:sz w:val="20"/>
                <w:szCs w:val="20"/>
              </w:rPr>
            </w:pPr>
            <w:r>
              <w:rPr>
                <w:rFonts w:ascii="Times New Roman" w:hAnsi="Times New Roman"/>
                <w:sz w:val="20"/>
                <w:szCs w:val="20"/>
              </w:rPr>
              <w:t>0.45</w:t>
            </w:r>
            <w:r w:rsidRPr="0058179A">
              <w:rPr>
                <w:rFonts w:ascii="Times New Roman" w:hAnsi="Times New Roman"/>
                <w:sz w:val="20"/>
                <w:szCs w:val="20"/>
              </w:rPr>
              <w:t xml:space="preserve">     </w:t>
            </w:r>
          </w:p>
        </w:tc>
        <w:tc>
          <w:tcPr>
            <w:tcW w:w="1004" w:type="pct"/>
            <w:tcBorders>
              <w:bottom w:val="dotted" w:sz="4" w:space="0" w:color="auto"/>
            </w:tcBorders>
            <w:vAlign w:val="center"/>
          </w:tcPr>
          <w:p w14:paraId="107DE794" w14:textId="77777777" w:rsidR="00942455" w:rsidRPr="0047324B" w:rsidRDefault="00942455" w:rsidP="00A31C73">
            <w:pPr>
              <w:jc w:val="center"/>
              <w:rPr>
                <w:rFonts w:ascii="Times New Roman" w:hAnsi="Times New Roman"/>
                <w:sz w:val="20"/>
                <w:szCs w:val="20"/>
              </w:rPr>
            </w:pPr>
            <w:r w:rsidRPr="0058179A">
              <w:rPr>
                <w:rFonts w:ascii="Times New Roman" w:hAnsi="Times New Roman"/>
                <w:sz w:val="20"/>
                <w:szCs w:val="20"/>
              </w:rPr>
              <w:t>0.6</w:t>
            </w:r>
            <w:r>
              <w:rPr>
                <w:rFonts w:ascii="Times New Roman" w:hAnsi="Times New Roman"/>
                <w:sz w:val="20"/>
                <w:szCs w:val="20"/>
              </w:rPr>
              <w:t>4</w:t>
            </w:r>
          </w:p>
        </w:tc>
      </w:tr>
      <w:tr w:rsidR="00942455" w:rsidRPr="0047324B" w14:paraId="33325846" w14:textId="77777777" w:rsidTr="00A31C73">
        <w:trPr>
          <w:trHeight w:val="46"/>
        </w:trPr>
        <w:tc>
          <w:tcPr>
            <w:tcW w:w="1987" w:type="pct"/>
            <w:tcBorders>
              <w:bottom w:val="dotted" w:sz="4" w:space="0" w:color="auto"/>
            </w:tcBorders>
            <w:vAlign w:val="center"/>
          </w:tcPr>
          <w:p w14:paraId="6353BAC8" w14:textId="77777777" w:rsidR="00942455" w:rsidRPr="00AB3FA6" w:rsidRDefault="00942455" w:rsidP="00A31C73">
            <w:pPr>
              <w:rPr>
                <w:rFonts w:ascii="Times New Roman" w:hAnsi="Times New Roman"/>
                <w:sz w:val="20"/>
                <w:szCs w:val="20"/>
              </w:rPr>
            </w:pPr>
            <w:r>
              <w:rPr>
                <w:rFonts w:ascii="Times New Roman" w:hAnsi="Times New Roman"/>
                <w:sz w:val="20"/>
                <w:szCs w:val="20"/>
              </w:rPr>
              <w:t>Worry</w:t>
            </w:r>
          </w:p>
        </w:tc>
        <w:tc>
          <w:tcPr>
            <w:tcW w:w="1004" w:type="pct"/>
            <w:tcBorders>
              <w:bottom w:val="dotted" w:sz="4" w:space="0" w:color="auto"/>
            </w:tcBorders>
            <w:vAlign w:val="center"/>
          </w:tcPr>
          <w:p w14:paraId="1E3169BE"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68B264C1"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1.99</w:t>
            </w:r>
            <w:r w:rsidRPr="00716252">
              <w:rPr>
                <w:rFonts w:ascii="Times New Roman" w:hAnsi="Times New Roman"/>
                <w:sz w:val="20"/>
                <w:szCs w:val="20"/>
              </w:rPr>
              <w:t xml:space="preserve">     </w:t>
            </w:r>
          </w:p>
        </w:tc>
        <w:tc>
          <w:tcPr>
            <w:tcW w:w="1004" w:type="pct"/>
            <w:tcBorders>
              <w:bottom w:val="dotted" w:sz="4" w:space="0" w:color="auto"/>
            </w:tcBorders>
            <w:vAlign w:val="center"/>
          </w:tcPr>
          <w:p w14:paraId="1ED02BF0" w14:textId="77777777" w:rsidR="00942455" w:rsidRPr="0047324B" w:rsidRDefault="00942455" w:rsidP="00A31C73">
            <w:pPr>
              <w:jc w:val="center"/>
              <w:rPr>
                <w:rFonts w:ascii="Times New Roman" w:hAnsi="Times New Roman"/>
                <w:sz w:val="20"/>
                <w:szCs w:val="20"/>
              </w:rPr>
            </w:pPr>
            <w:r w:rsidRPr="00716252">
              <w:rPr>
                <w:rFonts w:ascii="Times New Roman" w:hAnsi="Times New Roman"/>
                <w:sz w:val="20"/>
                <w:szCs w:val="20"/>
              </w:rPr>
              <w:t>0.1</w:t>
            </w:r>
            <w:r>
              <w:rPr>
                <w:rFonts w:ascii="Times New Roman" w:hAnsi="Times New Roman"/>
                <w:sz w:val="20"/>
                <w:szCs w:val="20"/>
              </w:rPr>
              <w:t>4</w:t>
            </w:r>
          </w:p>
        </w:tc>
      </w:tr>
      <w:tr w:rsidR="00942455" w:rsidRPr="0047324B" w14:paraId="1276D604" w14:textId="77777777" w:rsidTr="00A31C73">
        <w:trPr>
          <w:trHeight w:val="46"/>
        </w:trPr>
        <w:tc>
          <w:tcPr>
            <w:tcW w:w="1987" w:type="pct"/>
            <w:tcBorders>
              <w:bottom w:val="dotted" w:sz="4" w:space="0" w:color="auto"/>
            </w:tcBorders>
            <w:vAlign w:val="center"/>
          </w:tcPr>
          <w:p w14:paraId="2D715736" w14:textId="77777777" w:rsidR="00942455" w:rsidRPr="00AB3FA6" w:rsidRDefault="00942455" w:rsidP="00A31C73">
            <w:pPr>
              <w:rPr>
                <w:rFonts w:ascii="Times New Roman" w:hAnsi="Times New Roman"/>
                <w:sz w:val="20"/>
                <w:szCs w:val="20"/>
              </w:rPr>
            </w:pPr>
            <w:r>
              <w:rPr>
                <w:rFonts w:ascii="Times New Roman" w:hAnsi="Times New Roman"/>
                <w:sz w:val="20"/>
                <w:szCs w:val="20"/>
              </w:rPr>
              <w:t>Anxiety</w:t>
            </w:r>
          </w:p>
        </w:tc>
        <w:tc>
          <w:tcPr>
            <w:tcW w:w="1004" w:type="pct"/>
            <w:tcBorders>
              <w:bottom w:val="dotted" w:sz="4" w:space="0" w:color="auto"/>
            </w:tcBorders>
            <w:vAlign w:val="center"/>
          </w:tcPr>
          <w:p w14:paraId="702B8E07"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07</w:t>
            </w:r>
          </w:p>
        </w:tc>
        <w:tc>
          <w:tcPr>
            <w:tcW w:w="1004" w:type="pct"/>
            <w:tcBorders>
              <w:bottom w:val="dotted" w:sz="4" w:space="0" w:color="auto"/>
            </w:tcBorders>
            <w:vAlign w:val="center"/>
          </w:tcPr>
          <w:p w14:paraId="51F49376"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2.00</w:t>
            </w:r>
            <w:r w:rsidRPr="00716252">
              <w:rPr>
                <w:rFonts w:ascii="Times New Roman" w:hAnsi="Times New Roman"/>
                <w:sz w:val="20"/>
                <w:szCs w:val="20"/>
              </w:rPr>
              <w:t xml:space="preserve">     </w:t>
            </w:r>
          </w:p>
        </w:tc>
        <w:tc>
          <w:tcPr>
            <w:tcW w:w="1004" w:type="pct"/>
            <w:tcBorders>
              <w:bottom w:val="dotted" w:sz="4" w:space="0" w:color="auto"/>
            </w:tcBorders>
            <w:vAlign w:val="center"/>
          </w:tcPr>
          <w:p w14:paraId="2EC9E584" w14:textId="77777777" w:rsidR="00942455" w:rsidRPr="0047324B" w:rsidRDefault="00942455" w:rsidP="00A31C73">
            <w:pPr>
              <w:jc w:val="center"/>
              <w:rPr>
                <w:rFonts w:ascii="Times New Roman" w:hAnsi="Times New Roman"/>
                <w:sz w:val="20"/>
                <w:szCs w:val="20"/>
              </w:rPr>
            </w:pPr>
            <w:r w:rsidRPr="00716252">
              <w:rPr>
                <w:rFonts w:ascii="Times New Roman" w:hAnsi="Times New Roman"/>
                <w:sz w:val="20"/>
                <w:szCs w:val="20"/>
              </w:rPr>
              <w:t>0.1</w:t>
            </w:r>
            <w:r>
              <w:rPr>
                <w:rFonts w:ascii="Times New Roman" w:hAnsi="Times New Roman"/>
                <w:sz w:val="20"/>
                <w:szCs w:val="20"/>
              </w:rPr>
              <w:t>4</w:t>
            </w:r>
          </w:p>
        </w:tc>
      </w:tr>
      <w:tr w:rsidR="00942455" w:rsidRPr="0047324B" w14:paraId="32516BEB" w14:textId="77777777" w:rsidTr="00A31C73">
        <w:trPr>
          <w:trHeight w:val="46"/>
        </w:trPr>
        <w:tc>
          <w:tcPr>
            <w:tcW w:w="1987" w:type="pct"/>
            <w:tcBorders>
              <w:bottom w:val="dotted" w:sz="4" w:space="0" w:color="auto"/>
            </w:tcBorders>
            <w:vAlign w:val="center"/>
          </w:tcPr>
          <w:p w14:paraId="73FD21DB" w14:textId="77777777" w:rsidR="00942455" w:rsidRPr="00AB3FA6" w:rsidRDefault="00942455" w:rsidP="00A31C73">
            <w:pPr>
              <w:rPr>
                <w:rFonts w:ascii="Times New Roman" w:hAnsi="Times New Roman"/>
                <w:sz w:val="20"/>
                <w:szCs w:val="20"/>
              </w:rPr>
            </w:pPr>
            <w:r>
              <w:rPr>
                <w:rFonts w:ascii="Times New Roman" w:hAnsi="Times New Roman"/>
                <w:sz w:val="20"/>
                <w:szCs w:val="20"/>
              </w:rPr>
              <w:t>Behavioral i</w:t>
            </w:r>
            <w:r w:rsidRPr="00AB3FA6">
              <w:rPr>
                <w:rFonts w:ascii="Times New Roman" w:hAnsi="Times New Roman"/>
                <w:sz w:val="20"/>
                <w:szCs w:val="20"/>
              </w:rPr>
              <w:t>ntention</w:t>
            </w:r>
          </w:p>
        </w:tc>
        <w:tc>
          <w:tcPr>
            <w:tcW w:w="1004" w:type="pct"/>
            <w:tcBorders>
              <w:bottom w:val="dotted" w:sz="4" w:space="0" w:color="auto"/>
            </w:tcBorders>
            <w:vAlign w:val="center"/>
          </w:tcPr>
          <w:p w14:paraId="5108B68F" w14:textId="77777777" w:rsidR="00942455"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56506A48" w14:textId="77777777" w:rsidR="00942455"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660A404B" w14:textId="77777777" w:rsidR="00942455" w:rsidRDefault="00942455" w:rsidP="00A31C73">
            <w:pPr>
              <w:jc w:val="center"/>
              <w:rPr>
                <w:rFonts w:ascii="Times New Roman" w:hAnsi="Times New Roman"/>
                <w:sz w:val="20"/>
                <w:szCs w:val="20"/>
              </w:rPr>
            </w:pPr>
          </w:p>
        </w:tc>
      </w:tr>
      <w:tr w:rsidR="00942455" w:rsidRPr="0047324B" w14:paraId="02E4CE42" w14:textId="77777777" w:rsidTr="00A31C73">
        <w:trPr>
          <w:trHeight w:val="46"/>
        </w:trPr>
        <w:tc>
          <w:tcPr>
            <w:tcW w:w="1987" w:type="pct"/>
            <w:tcBorders>
              <w:bottom w:val="dotted" w:sz="4" w:space="0" w:color="auto"/>
            </w:tcBorders>
            <w:vAlign w:val="center"/>
          </w:tcPr>
          <w:p w14:paraId="78A5D4B5"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Physical activity</w:t>
            </w:r>
          </w:p>
        </w:tc>
        <w:tc>
          <w:tcPr>
            <w:tcW w:w="1004" w:type="pct"/>
            <w:tcBorders>
              <w:bottom w:val="dotted" w:sz="4" w:space="0" w:color="auto"/>
            </w:tcBorders>
            <w:vAlign w:val="center"/>
          </w:tcPr>
          <w:p w14:paraId="0CDE28C1" w14:textId="77777777" w:rsidR="00942455"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41CE3779"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2.61</w:t>
            </w:r>
            <w:r w:rsidRPr="00716252">
              <w:rPr>
                <w:rFonts w:ascii="Times New Roman" w:hAnsi="Times New Roman"/>
                <w:sz w:val="20"/>
                <w:szCs w:val="20"/>
              </w:rPr>
              <w:t xml:space="preserve">     </w:t>
            </w:r>
          </w:p>
        </w:tc>
        <w:tc>
          <w:tcPr>
            <w:tcW w:w="1004" w:type="pct"/>
            <w:tcBorders>
              <w:bottom w:val="dotted" w:sz="4" w:space="0" w:color="auto"/>
            </w:tcBorders>
            <w:vAlign w:val="center"/>
          </w:tcPr>
          <w:p w14:paraId="1F33021D" w14:textId="77777777" w:rsidR="00942455" w:rsidRDefault="00942455" w:rsidP="00A31C73">
            <w:pPr>
              <w:jc w:val="center"/>
              <w:rPr>
                <w:rFonts w:ascii="Times New Roman" w:hAnsi="Times New Roman"/>
                <w:sz w:val="20"/>
                <w:szCs w:val="20"/>
              </w:rPr>
            </w:pPr>
            <w:r w:rsidRPr="00716252">
              <w:rPr>
                <w:rFonts w:ascii="Times New Roman" w:hAnsi="Times New Roman"/>
                <w:sz w:val="20"/>
                <w:szCs w:val="20"/>
              </w:rPr>
              <w:t>0.0</w:t>
            </w:r>
            <w:r>
              <w:rPr>
                <w:rFonts w:ascii="Times New Roman" w:hAnsi="Times New Roman"/>
                <w:sz w:val="20"/>
                <w:szCs w:val="20"/>
              </w:rPr>
              <w:t>8</w:t>
            </w:r>
          </w:p>
        </w:tc>
      </w:tr>
      <w:tr w:rsidR="00942455" w:rsidRPr="0047324B" w14:paraId="3FFD35ED" w14:textId="77777777" w:rsidTr="00A31C73">
        <w:trPr>
          <w:trHeight w:val="46"/>
        </w:trPr>
        <w:tc>
          <w:tcPr>
            <w:tcW w:w="1987" w:type="pct"/>
            <w:tcBorders>
              <w:bottom w:val="dotted" w:sz="4" w:space="0" w:color="auto"/>
            </w:tcBorders>
            <w:vAlign w:val="center"/>
          </w:tcPr>
          <w:p w14:paraId="1EC9648A"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Diet</w:t>
            </w:r>
          </w:p>
        </w:tc>
        <w:tc>
          <w:tcPr>
            <w:tcW w:w="1004" w:type="pct"/>
            <w:tcBorders>
              <w:bottom w:val="dotted" w:sz="4" w:space="0" w:color="auto"/>
            </w:tcBorders>
            <w:vAlign w:val="center"/>
          </w:tcPr>
          <w:p w14:paraId="2F22BC35"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629AFEF7"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0.38</w:t>
            </w:r>
            <w:r w:rsidRPr="00716252">
              <w:rPr>
                <w:rFonts w:ascii="Times New Roman" w:hAnsi="Times New Roman"/>
                <w:sz w:val="20"/>
                <w:szCs w:val="20"/>
              </w:rPr>
              <w:t xml:space="preserve">     </w:t>
            </w:r>
          </w:p>
        </w:tc>
        <w:tc>
          <w:tcPr>
            <w:tcW w:w="1004" w:type="pct"/>
            <w:tcBorders>
              <w:bottom w:val="dotted" w:sz="4" w:space="0" w:color="auto"/>
            </w:tcBorders>
            <w:vAlign w:val="center"/>
          </w:tcPr>
          <w:p w14:paraId="6F342F08" w14:textId="77777777" w:rsidR="00942455" w:rsidRPr="0047324B" w:rsidRDefault="00942455" w:rsidP="00A31C73">
            <w:pPr>
              <w:jc w:val="center"/>
              <w:rPr>
                <w:rFonts w:ascii="Times New Roman" w:hAnsi="Times New Roman"/>
                <w:sz w:val="20"/>
                <w:szCs w:val="20"/>
              </w:rPr>
            </w:pPr>
            <w:r w:rsidRPr="00716252">
              <w:rPr>
                <w:rFonts w:ascii="Times New Roman" w:hAnsi="Times New Roman"/>
                <w:sz w:val="20"/>
                <w:szCs w:val="20"/>
              </w:rPr>
              <w:t>0.6</w:t>
            </w:r>
            <w:r>
              <w:rPr>
                <w:rFonts w:ascii="Times New Roman" w:hAnsi="Times New Roman"/>
                <w:sz w:val="20"/>
                <w:szCs w:val="20"/>
              </w:rPr>
              <w:t>9</w:t>
            </w:r>
          </w:p>
        </w:tc>
      </w:tr>
      <w:tr w:rsidR="00942455" w:rsidRPr="0047324B" w14:paraId="2A3FA44A" w14:textId="77777777" w:rsidTr="00A31C73">
        <w:trPr>
          <w:trHeight w:val="46"/>
        </w:trPr>
        <w:tc>
          <w:tcPr>
            <w:tcW w:w="1987" w:type="pct"/>
            <w:tcBorders>
              <w:bottom w:val="dotted" w:sz="4" w:space="0" w:color="auto"/>
            </w:tcBorders>
            <w:vAlign w:val="center"/>
          </w:tcPr>
          <w:p w14:paraId="700A8DDA" w14:textId="77777777" w:rsidR="00942455" w:rsidRPr="00AB3FA6" w:rsidRDefault="00942455" w:rsidP="00A31C73">
            <w:pPr>
              <w:rPr>
                <w:rFonts w:ascii="Times New Roman" w:hAnsi="Times New Roman"/>
                <w:sz w:val="20"/>
                <w:szCs w:val="20"/>
              </w:rPr>
            </w:pPr>
            <w:r>
              <w:rPr>
                <w:rFonts w:ascii="Times New Roman" w:hAnsi="Times New Roman"/>
                <w:sz w:val="20"/>
                <w:szCs w:val="20"/>
              </w:rPr>
              <w:t>Perceived risk</w:t>
            </w:r>
          </w:p>
        </w:tc>
        <w:tc>
          <w:tcPr>
            <w:tcW w:w="1004" w:type="pct"/>
            <w:tcBorders>
              <w:bottom w:val="dotted" w:sz="4" w:space="0" w:color="auto"/>
            </w:tcBorders>
            <w:vAlign w:val="center"/>
          </w:tcPr>
          <w:p w14:paraId="5FF0CC58"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2,</w:t>
            </w:r>
            <w:r w:rsidRPr="0039325E">
              <w:rPr>
                <w:rFonts w:ascii="Times New Roman" w:hAnsi="Times New Roman"/>
                <w:sz w:val="20"/>
                <w:szCs w:val="20"/>
              </w:rPr>
              <w:t xml:space="preserve"> 535</w:t>
            </w:r>
          </w:p>
        </w:tc>
        <w:tc>
          <w:tcPr>
            <w:tcW w:w="1004" w:type="pct"/>
            <w:tcBorders>
              <w:bottom w:val="dotted" w:sz="4" w:space="0" w:color="auto"/>
            </w:tcBorders>
            <w:vAlign w:val="center"/>
          </w:tcPr>
          <w:p w14:paraId="33DC3864"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0.42</w:t>
            </w:r>
            <w:r w:rsidRPr="0039325E">
              <w:rPr>
                <w:rFonts w:ascii="Times New Roman" w:hAnsi="Times New Roman"/>
                <w:sz w:val="20"/>
                <w:szCs w:val="20"/>
              </w:rPr>
              <w:t xml:space="preserve">     </w:t>
            </w:r>
          </w:p>
        </w:tc>
        <w:tc>
          <w:tcPr>
            <w:tcW w:w="1004" w:type="pct"/>
            <w:tcBorders>
              <w:bottom w:val="dotted" w:sz="4" w:space="0" w:color="auto"/>
            </w:tcBorders>
            <w:vAlign w:val="center"/>
          </w:tcPr>
          <w:p w14:paraId="226C27CD"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65</w:t>
            </w:r>
          </w:p>
        </w:tc>
      </w:tr>
      <w:tr w:rsidR="00942455" w:rsidRPr="0047324B" w14:paraId="505F6D22" w14:textId="77777777" w:rsidTr="00A31C73">
        <w:trPr>
          <w:trHeight w:val="46"/>
        </w:trPr>
        <w:tc>
          <w:tcPr>
            <w:tcW w:w="1987" w:type="pct"/>
            <w:tcBorders>
              <w:bottom w:val="dotted" w:sz="4" w:space="0" w:color="auto"/>
            </w:tcBorders>
            <w:vAlign w:val="center"/>
          </w:tcPr>
          <w:p w14:paraId="668E62ED" w14:textId="77777777" w:rsidR="00942455" w:rsidRPr="00AB3FA6" w:rsidRDefault="00942455" w:rsidP="00A31C73">
            <w:pPr>
              <w:rPr>
                <w:rFonts w:ascii="Times New Roman" w:hAnsi="Times New Roman"/>
                <w:sz w:val="20"/>
                <w:szCs w:val="20"/>
              </w:rPr>
            </w:pPr>
            <w:r w:rsidRPr="00AB3FA6">
              <w:rPr>
                <w:rFonts w:ascii="Times New Roman" w:hAnsi="Times New Roman"/>
                <w:sz w:val="20"/>
                <w:szCs w:val="20"/>
              </w:rPr>
              <w:t>Response efficacy</w:t>
            </w:r>
          </w:p>
        </w:tc>
        <w:tc>
          <w:tcPr>
            <w:tcW w:w="1004" w:type="pct"/>
            <w:tcBorders>
              <w:bottom w:val="dotted" w:sz="4" w:space="0" w:color="auto"/>
            </w:tcBorders>
            <w:vAlign w:val="center"/>
          </w:tcPr>
          <w:p w14:paraId="7F761934" w14:textId="77777777" w:rsidR="00942455"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70B1CA70" w14:textId="77777777" w:rsidR="00942455"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6FB00FEA" w14:textId="77777777" w:rsidR="00942455" w:rsidRDefault="00942455" w:rsidP="00A31C73">
            <w:pPr>
              <w:jc w:val="center"/>
              <w:rPr>
                <w:rFonts w:ascii="Times New Roman" w:hAnsi="Times New Roman"/>
                <w:sz w:val="20"/>
                <w:szCs w:val="20"/>
              </w:rPr>
            </w:pPr>
          </w:p>
        </w:tc>
      </w:tr>
      <w:tr w:rsidR="00942455" w:rsidRPr="0047324B" w14:paraId="45BD0EE9" w14:textId="77777777" w:rsidTr="00A31C73">
        <w:trPr>
          <w:trHeight w:val="46"/>
        </w:trPr>
        <w:tc>
          <w:tcPr>
            <w:tcW w:w="1987" w:type="pct"/>
            <w:tcBorders>
              <w:bottom w:val="dotted" w:sz="4" w:space="0" w:color="auto"/>
            </w:tcBorders>
            <w:vAlign w:val="center"/>
          </w:tcPr>
          <w:p w14:paraId="77EA8531"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Physical activity</w:t>
            </w:r>
          </w:p>
        </w:tc>
        <w:tc>
          <w:tcPr>
            <w:tcW w:w="1004" w:type="pct"/>
            <w:tcBorders>
              <w:bottom w:val="dotted" w:sz="4" w:space="0" w:color="auto"/>
            </w:tcBorders>
            <w:vAlign w:val="center"/>
          </w:tcPr>
          <w:p w14:paraId="7B04B2D1"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9</w:t>
            </w:r>
          </w:p>
        </w:tc>
        <w:tc>
          <w:tcPr>
            <w:tcW w:w="1004" w:type="pct"/>
            <w:tcBorders>
              <w:bottom w:val="dotted" w:sz="4" w:space="0" w:color="auto"/>
            </w:tcBorders>
            <w:vAlign w:val="center"/>
          </w:tcPr>
          <w:p w14:paraId="7E4CEC3D" w14:textId="77777777" w:rsidR="00942455" w:rsidRPr="007C2FC1" w:rsidRDefault="00942455" w:rsidP="00A31C73">
            <w:pPr>
              <w:jc w:val="center"/>
              <w:rPr>
                <w:rFonts w:ascii="Times New Roman" w:hAnsi="Times New Roman"/>
                <w:sz w:val="20"/>
                <w:szCs w:val="20"/>
              </w:rPr>
            </w:pPr>
            <w:r>
              <w:rPr>
                <w:rFonts w:ascii="Times New Roman" w:hAnsi="Times New Roman"/>
                <w:sz w:val="20"/>
                <w:szCs w:val="20"/>
              </w:rPr>
              <w:t>0.79</w:t>
            </w:r>
            <w:r w:rsidRPr="007C2FC1">
              <w:rPr>
                <w:rFonts w:ascii="Times New Roman" w:hAnsi="Times New Roman"/>
                <w:sz w:val="20"/>
                <w:szCs w:val="20"/>
              </w:rPr>
              <w:t xml:space="preserve">     </w:t>
            </w:r>
          </w:p>
        </w:tc>
        <w:tc>
          <w:tcPr>
            <w:tcW w:w="1004" w:type="pct"/>
            <w:tcBorders>
              <w:bottom w:val="dotted" w:sz="4" w:space="0" w:color="auto"/>
            </w:tcBorders>
            <w:vAlign w:val="center"/>
          </w:tcPr>
          <w:p w14:paraId="680FEB26" w14:textId="77777777" w:rsidR="00942455" w:rsidRPr="0047324B" w:rsidRDefault="00942455" w:rsidP="00A31C73">
            <w:pPr>
              <w:jc w:val="center"/>
              <w:rPr>
                <w:rFonts w:ascii="Times New Roman" w:hAnsi="Times New Roman"/>
                <w:sz w:val="20"/>
                <w:szCs w:val="20"/>
              </w:rPr>
            </w:pPr>
            <w:r w:rsidRPr="007C2FC1">
              <w:rPr>
                <w:rFonts w:ascii="Times New Roman" w:hAnsi="Times New Roman"/>
                <w:sz w:val="20"/>
                <w:szCs w:val="20"/>
              </w:rPr>
              <w:t>0.4</w:t>
            </w:r>
            <w:r>
              <w:rPr>
                <w:rFonts w:ascii="Times New Roman" w:hAnsi="Times New Roman"/>
                <w:sz w:val="20"/>
                <w:szCs w:val="20"/>
              </w:rPr>
              <w:t>5</w:t>
            </w:r>
          </w:p>
        </w:tc>
      </w:tr>
      <w:tr w:rsidR="00942455" w:rsidRPr="0047324B" w14:paraId="6DC6A6B0" w14:textId="77777777" w:rsidTr="00A31C73">
        <w:trPr>
          <w:trHeight w:val="46"/>
        </w:trPr>
        <w:tc>
          <w:tcPr>
            <w:tcW w:w="1987" w:type="pct"/>
            <w:tcBorders>
              <w:bottom w:val="dotted" w:sz="4" w:space="0" w:color="auto"/>
            </w:tcBorders>
            <w:vAlign w:val="center"/>
          </w:tcPr>
          <w:p w14:paraId="00F1CF06"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Diet</w:t>
            </w:r>
          </w:p>
        </w:tc>
        <w:tc>
          <w:tcPr>
            <w:tcW w:w="1004" w:type="pct"/>
            <w:tcBorders>
              <w:bottom w:val="dotted" w:sz="4" w:space="0" w:color="auto"/>
            </w:tcBorders>
            <w:vAlign w:val="center"/>
          </w:tcPr>
          <w:p w14:paraId="579FCC81"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28755AF7" w14:textId="77777777" w:rsidR="00942455" w:rsidRPr="007C2FC1" w:rsidRDefault="00942455" w:rsidP="00A31C73">
            <w:pPr>
              <w:jc w:val="center"/>
              <w:rPr>
                <w:rFonts w:ascii="Times New Roman" w:hAnsi="Times New Roman"/>
                <w:sz w:val="20"/>
                <w:szCs w:val="20"/>
              </w:rPr>
            </w:pPr>
            <w:r>
              <w:rPr>
                <w:rFonts w:ascii="Times New Roman" w:hAnsi="Times New Roman"/>
                <w:sz w:val="20"/>
                <w:szCs w:val="20"/>
              </w:rPr>
              <w:t>0.12</w:t>
            </w:r>
            <w:r w:rsidRPr="007C2FC1">
              <w:rPr>
                <w:rFonts w:ascii="Times New Roman" w:hAnsi="Times New Roman"/>
                <w:sz w:val="20"/>
                <w:szCs w:val="20"/>
              </w:rPr>
              <w:t xml:space="preserve">     </w:t>
            </w:r>
          </w:p>
        </w:tc>
        <w:tc>
          <w:tcPr>
            <w:tcW w:w="1004" w:type="pct"/>
            <w:tcBorders>
              <w:bottom w:val="dotted" w:sz="4" w:space="0" w:color="auto"/>
            </w:tcBorders>
            <w:vAlign w:val="center"/>
          </w:tcPr>
          <w:p w14:paraId="392F7C77" w14:textId="77777777" w:rsidR="00942455" w:rsidRPr="0047324B" w:rsidRDefault="00942455" w:rsidP="00A31C73">
            <w:pPr>
              <w:jc w:val="center"/>
              <w:rPr>
                <w:rFonts w:ascii="Times New Roman" w:hAnsi="Times New Roman"/>
                <w:sz w:val="20"/>
                <w:szCs w:val="20"/>
              </w:rPr>
            </w:pPr>
            <w:r w:rsidRPr="007C2FC1">
              <w:rPr>
                <w:rFonts w:ascii="Times New Roman" w:hAnsi="Times New Roman"/>
                <w:sz w:val="20"/>
                <w:szCs w:val="20"/>
              </w:rPr>
              <w:t>0.8</w:t>
            </w:r>
            <w:r>
              <w:rPr>
                <w:rFonts w:ascii="Times New Roman" w:hAnsi="Times New Roman"/>
                <w:sz w:val="20"/>
                <w:szCs w:val="20"/>
              </w:rPr>
              <w:t>8</w:t>
            </w:r>
          </w:p>
        </w:tc>
      </w:tr>
      <w:tr w:rsidR="00942455" w:rsidRPr="0047324B" w14:paraId="302C5BE1" w14:textId="77777777" w:rsidTr="00A31C73">
        <w:trPr>
          <w:trHeight w:val="46"/>
        </w:trPr>
        <w:tc>
          <w:tcPr>
            <w:tcW w:w="1987" w:type="pct"/>
            <w:tcBorders>
              <w:bottom w:val="dotted" w:sz="4" w:space="0" w:color="auto"/>
            </w:tcBorders>
            <w:vAlign w:val="center"/>
          </w:tcPr>
          <w:p w14:paraId="78F59662" w14:textId="77777777" w:rsidR="00942455" w:rsidRPr="00AB3FA6" w:rsidRDefault="00942455" w:rsidP="00A31C73">
            <w:pPr>
              <w:rPr>
                <w:rFonts w:ascii="Times New Roman" w:hAnsi="Times New Roman"/>
                <w:sz w:val="20"/>
                <w:szCs w:val="20"/>
              </w:rPr>
            </w:pPr>
            <w:r w:rsidRPr="00AB3FA6">
              <w:rPr>
                <w:rFonts w:ascii="Times New Roman" w:hAnsi="Times New Roman"/>
                <w:sz w:val="20"/>
                <w:szCs w:val="20"/>
              </w:rPr>
              <w:t>Self-efficacy</w:t>
            </w:r>
          </w:p>
        </w:tc>
        <w:tc>
          <w:tcPr>
            <w:tcW w:w="1004" w:type="pct"/>
            <w:tcBorders>
              <w:bottom w:val="dotted" w:sz="4" w:space="0" w:color="auto"/>
            </w:tcBorders>
            <w:vAlign w:val="center"/>
          </w:tcPr>
          <w:p w14:paraId="009735E6" w14:textId="77777777" w:rsidR="00942455" w:rsidRPr="0047324B"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43FB7B9E" w14:textId="77777777" w:rsidR="00942455" w:rsidRPr="0047324B"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21C225AF" w14:textId="77777777" w:rsidR="00942455" w:rsidRPr="0047324B" w:rsidRDefault="00942455" w:rsidP="00A31C73">
            <w:pPr>
              <w:jc w:val="center"/>
              <w:rPr>
                <w:rFonts w:ascii="Times New Roman" w:hAnsi="Times New Roman"/>
                <w:sz w:val="20"/>
                <w:szCs w:val="20"/>
              </w:rPr>
            </w:pPr>
          </w:p>
        </w:tc>
      </w:tr>
      <w:tr w:rsidR="00942455" w:rsidRPr="0047324B" w14:paraId="11C0FEC2" w14:textId="77777777" w:rsidTr="00A31C73">
        <w:trPr>
          <w:trHeight w:val="46"/>
        </w:trPr>
        <w:tc>
          <w:tcPr>
            <w:tcW w:w="1987" w:type="pct"/>
            <w:tcBorders>
              <w:bottom w:val="dotted" w:sz="4" w:space="0" w:color="auto"/>
            </w:tcBorders>
            <w:vAlign w:val="center"/>
          </w:tcPr>
          <w:p w14:paraId="30CD8E25"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Physical activity</w:t>
            </w:r>
          </w:p>
        </w:tc>
        <w:tc>
          <w:tcPr>
            <w:tcW w:w="1004" w:type="pct"/>
            <w:tcBorders>
              <w:bottom w:val="dotted" w:sz="4" w:space="0" w:color="auto"/>
            </w:tcBorders>
            <w:vAlign w:val="center"/>
          </w:tcPr>
          <w:p w14:paraId="58D2FF40"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319723FA" w14:textId="77777777" w:rsidR="00942455" w:rsidRPr="007C2FC1" w:rsidRDefault="00942455" w:rsidP="00A31C73">
            <w:pPr>
              <w:jc w:val="center"/>
              <w:rPr>
                <w:rFonts w:ascii="Times New Roman" w:hAnsi="Times New Roman"/>
                <w:sz w:val="20"/>
                <w:szCs w:val="20"/>
              </w:rPr>
            </w:pPr>
            <w:r>
              <w:rPr>
                <w:rFonts w:ascii="Times New Roman" w:hAnsi="Times New Roman"/>
                <w:sz w:val="20"/>
                <w:szCs w:val="20"/>
              </w:rPr>
              <w:t>1.41</w:t>
            </w:r>
            <w:r w:rsidRPr="007C2FC1">
              <w:rPr>
                <w:rFonts w:ascii="Times New Roman" w:hAnsi="Times New Roman"/>
                <w:sz w:val="20"/>
                <w:szCs w:val="20"/>
              </w:rPr>
              <w:t xml:space="preserve">     </w:t>
            </w:r>
          </w:p>
        </w:tc>
        <w:tc>
          <w:tcPr>
            <w:tcW w:w="1004" w:type="pct"/>
            <w:tcBorders>
              <w:bottom w:val="dotted" w:sz="4" w:space="0" w:color="auto"/>
            </w:tcBorders>
            <w:vAlign w:val="center"/>
          </w:tcPr>
          <w:p w14:paraId="0E4BEC9D" w14:textId="77777777" w:rsidR="00942455" w:rsidRPr="0047324B" w:rsidRDefault="00942455" w:rsidP="00A31C73">
            <w:pPr>
              <w:jc w:val="center"/>
              <w:rPr>
                <w:rFonts w:ascii="Times New Roman" w:hAnsi="Times New Roman"/>
                <w:sz w:val="20"/>
                <w:szCs w:val="20"/>
              </w:rPr>
            </w:pPr>
            <w:r w:rsidRPr="007C2FC1">
              <w:rPr>
                <w:rFonts w:ascii="Times New Roman" w:hAnsi="Times New Roman"/>
                <w:sz w:val="20"/>
                <w:szCs w:val="20"/>
              </w:rPr>
              <w:t>0.2</w:t>
            </w:r>
            <w:r>
              <w:rPr>
                <w:rFonts w:ascii="Times New Roman" w:hAnsi="Times New Roman"/>
                <w:sz w:val="20"/>
                <w:szCs w:val="20"/>
              </w:rPr>
              <w:t>5</w:t>
            </w:r>
          </w:p>
        </w:tc>
      </w:tr>
      <w:tr w:rsidR="00942455" w:rsidRPr="0047324B" w14:paraId="6E031FFD" w14:textId="77777777" w:rsidTr="00A31C73">
        <w:trPr>
          <w:trHeight w:val="46"/>
        </w:trPr>
        <w:tc>
          <w:tcPr>
            <w:tcW w:w="1987" w:type="pct"/>
            <w:tcBorders>
              <w:bottom w:val="dotted" w:sz="4" w:space="0" w:color="auto"/>
            </w:tcBorders>
            <w:vAlign w:val="center"/>
          </w:tcPr>
          <w:p w14:paraId="33FA0309"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Diet</w:t>
            </w:r>
          </w:p>
        </w:tc>
        <w:tc>
          <w:tcPr>
            <w:tcW w:w="1004" w:type="pct"/>
            <w:tcBorders>
              <w:bottom w:val="dotted" w:sz="4" w:space="0" w:color="auto"/>
            </w:tcBorders>
            <w:vAlign w:val="center"/>
          </w:tcPr>
          <w:p w14:paraId="195350B4"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2C4BDA77" w14:textId="77777777" w:rsidR="00942455" w:rsidRPr="007C2FC1" w:rsidRDefault="00942455" w:rsidP="00A31C73">
            <w:pPr>
              <w:jc w:val="center"/>
              <w:rPr>
                <w:rFonts w:ascii="Times New Roman" w:hAnsi="Times New Roman"/>
                <w:sz w:val="20"/>
                <w:szCs w:val="20"/>
              </w:rPr>
            </w:pPr>
            <w:r>
              <w:rPr>
                <w:rFonts w:ascii="Times New Roman" w:hAnsi="Times New Roman"/>
                <w:sz w:val="20"/>
                <w:szCs w:val="20"/>
              </w:rPr>
              <w:t>0.07</w:t>
            </w:r>
            <w:r w:rsidRPr="007C2FC1">
              <w:rPr>
                <w:rFonts w:ascii="Times New Roman" w:hAnsi="Times New Roman"/>
                <w:sz w:val="20"/>
                <w:szCs w:val="20"/>
              </w:rPr>
              <w:t xml:space="preserve">     </w:t>
            </w:r>
          </w:p>
        </w:tc>
        <w:tc>
          <w:tcPr>
            <w:tcW w:w="1004" w:type="pct"/>
            <w:tcBorders>
              <w:bottom w:val="dotted" w:sz="4" w:space="0" w:color="auto"/>
            </w:tcBorders>
            <w:vAlign w:val="center"/>
          </w:tcPr>
          <w:p w14:paraId="7508CF3C" w14:textId="77777777" w:rsidR="00942455" w:rsidRPr="0047324B" w:rsidRDefault="00942455" w:rsidP="00A31C73">
            <w:pPr>
              <w:jc w:val="center"/>
              <w:rPr>
                <w:rFonts w:ascii="Times New Roman" w:hAnsi="Times New Roman"/>
                <w:sz w:val="20"/>
                <w:szCs w:val="20"/>
              </w:rPr>
            </w:pPr>
            <w:r w:rsidRPr="007C2FC1">
              <w:rPr>
                <w:rFonts w:ascii="Times New Roman" w:hAnsi="Times New Roman"/>
                <w:sz w:val="20"/>
                <w:szCs w:val="20"/>
              </w:rPr>
              <w:t>0.9</w:t>
            </w:r>
            <w:r>
              <w:rPr>
                <w:rFonts w:ascii="Times New Roman" w:hAnsi="Times New Roman"/>
                <w:sz w:val="20"/>
                <w:szCs w:val="20"/>
              </w:rPr>
              <w:t>4</w:t>
            </w:r>
          </w:p>
        </w:tc>
      </w:tr>
      <w:tr w:rsidR="00942455" w:rsidRPr="0047324B" w14:paraId="2CEB4E86" w14:textId="77777777" w:rsidTr="00A31C73">
        <w:trPr>
          <w:trHeight w:val="46"/>
        </w:trPr>
        <w:tc>
          <w:tcPr>
            <w:tcW w:w="1987" w:type="pct"/>
            <w:tcBorders>
              <w:bottom w:val="dotted" w:sz="4" w:space="0" w:color="auto"/>
            </w:tcBorders>
            <w:vAlign w:val="center"/>
          </w:tcPr>
          <w:p w14:paraId="08EF1C08" w14:textId="77777777" w:rsidR="00942455" w:rsidRPr="00AB3FA6" w:rsidRDefault="00942455" w:rsidP="00A31C73">
            <w:pPr>
              <w:rPr>
                <w:rFonts w:ascii="Times New Roman" w:hAnsi="Times New Roman"/>
                <w:sz w:val="20"/>
                <w:szCs w:val="20"/>
              </w:rPr>
            </w:pPr>
            <w:r w:rsidRPr="00AB3FA6">
              <w:rPr>
                <w:rFonts w:ascii="Times New Roman" w:hAnsi="Times New Roman"/>
                <w:sz w:val="20"/>
                <w:szCs w:val="20"/>
              </w:rPr>
              <w:t>Perceived severity</w:t>
            </w:r>
          </w:p>
        </w:tc>
        <w:tc>
          <w:tcPr>
            <w:tcW w:w="1004" w:type="pct"/>
            <w:tcBorders>
              <w:bottom w:val="dotted" w:sz="4" w:space="0" w:color="auto"/>
            </w:tcBorders>
            <w:vAlign w:val="center"/>
          </w:tcPr>
          <w:p w14:paraId="581320C4"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8</w:t>
            </w:r>
          </w:p>
        </w:tc>
        <w:tc>
          <w:tcPr>
            <w:tcW w:w="1004" w:type="pct"/>
            <w:tcBorders>
              <w:bottom w:val="dotted" w:sz="4" w:space="0" w:color="auto"/>
            </w:tcBorders>
            <w:vAlign w:val="center"/>
          </w:tcPr>
          <w:p w14:paraId="70DCF271" w14:textId="77777777" w:rsidR="00942455" w:rsidRPr="007C2FC1" w:rsidRDefault="00942455" w:rsidP="00A31C73">
            <w:pPr>
              <w:jc w:val="center"/>
              <w:rPr>
                <w:rFonts w:ascii="Times New Roman" w:hAnsi="Times New Roman"/>
                <w:sz w:val="20"/>
                <w:szCs w:val="20"/>
              </w:rPr>
            </w:pPr>
            <w:r>
              <w:rPr>
                <w:rFonts w:ascii="Times New Roman" w:hAnsi="Times New Roman"/>
                <w:sz w:val="20"/>
                <w:szCs w:val="20"/>
              </w:rPr>
              <w:t>0.02</w:t>
            </w:r>
            <w:r w:rsidRPr="007C2FC1">
              <w:rPr>
                <w:rFonts w:ascii="Times New Roman" w:hAnsi="Times New Roman"/>
                <w:sz w:val="20"/>
                <w:szCs w:val="20"/>
              </w:rPr>
              <w:t xml:space="preserve">     </w:t>
            </w:r>
          </w:p>
        </w:tc>
        <w:tc>
          <w:tcPr>
            <w:tcW w:w="1004" w:type="pct"/>
            <w:tcBorders>
              <w:bottom w:val="dotted" w:sz="4" w:space="0" w:color="auto"/>
            </w:tcBorders>
            <w:vAlign w:val="center"/>
          </w:tcPr>
          <w:p w14:paraId="674DC0D3" w14:textId="77777777" w:rsidR="00942455" w:rsidRPr="0047324B" w:rsidRDefault="00942455" w:rsidP="00A31C73">
            <w:pPr>
              <w:jc w:val="center"/>
              <w:rPr>
                <w:rFonts w:ascii="Times New Roman" w:hAnsi="Times New Roman"/>
                <w:sz w:val="20"/>
                <w:szCs w:val="20"/>
              </w:rPr>
            </w:pPr>
            <w:r w:rsidRPr="007C2FC1">
              <w:rPr>
                <w:rFonts w:ascii="Times New Roman" w:hAnsi="Times New Roman"/>
                <w:sz w:val="20"/>
                <w:szCs w:val="20"/>
              </w:rPr>
              <w:t>0.9</w:t>
            </w:r>
            <w:r>
              <w:rPr>
                <w:rFonts w:ascii="Times New Roman" w:hAnsi="Times New Roman"/>
                <w:sz w:val="20"/>
                <w:szCs w:val="20"/>
              </w:rPr>
              <w:t>8</w:t>
            </w:r>
          </w:p>
        </w:tc>
      </w:tr>
      <w:tr w:rsidR="00942455" w:rsidRPr="0047324B" w14:paraId="39B0A026" w14:textId="77777777" w:rsidTr="00A31C73">
        <w:trPr>
          <w:trHeight w:val="46"/>
        </w:trPr>
        <w:tc>
          <w:tcPr>
            <w:tcW w:w="1987" w:type="pct"/>
            <w:tcBorders>
              <w:bottom w:val="dotted" w:sz="4" w:space="0" w:color="auto"/>
            </w:tcBorders>
            <w:vAlign w:val="center"/>
          </w:tcPr>
          <w:p w14:paraId="5A30256C" w14:textId="77777777" w:rsidR="00942455" w:rsidRPr="00AB3FA6" w:rsidRDefault="00942455" w:rsidP="00A31C73">
            <w:pPr>
              <w:rPr>
                <w:rFonts w:ascii="Times New Roman" w:hAnsi="Times New Roman"/>
                <w:sz w:val="20"/>
                <w:szCs w:val="20"/>
              </w:rPr>
            </w:pPr>
            <w:r w:rsidRPr="00AB3FA6">
              <w:rPr>
                <w:rFonts w:ascii="Times New Roman" w:hAnsi="Times New Roman"/>
                <w:sz w:val="20"/>
                <w:szCs w:val="20"/>
              </w:rPr>
              <w:t>Diabetes risk representations</w:t>
            </w:r>
          </w:p>
        </w:tc>
        <w:tc>
          <w:tcPr>
            <w:tcW w:w="1004" w:type="pct"/>
            <w:tcBorders>
              <w:bottom w:val="dotted" w:sz="4" w:space="0" w:color="auto"/>
            </w:tcBorders>
            <w:vAlign w:val="center"/>
          </w:tcPr>
          <w:p w14:paraId="041889AA" w14:textId="77777777" w:rsidR="00942455" w:rsidRPr="0047324B"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3C65E1AD" w14:textId="77777777" w:rsidR="00942455" w:rsidRPr="0058179A" w:rsidRDefault="00942455" w:rsidP="00A31C73">
            <w:pPr>
              <w:jc w:val="center"/>
              <w:rPr>
                <w:rFonts w:ascii="Times New Roman" w:hAnsi="Times New Roman"/>
                <w:sz w:val="20"/>
                <w:szCs w:val="20"/>
              </w:rPr>
            </w:pPr>
          </w:p>
        </w:tc>
        <w:tc>
          <w:tcPr>
            <w:tcW w:w="1004" w:type="pct"/>
            <w:tcBorders>
              <w:bottom w:val="dotted" w:sz="4" w:space="0" w:color="auto"/>
            </w:tcBorders>
            <w:vAlign w:val="center"/>
          </w:tcPr>
          <w:p w14:paraId="2B8F760D" w14:textId="77777777" w:rsidR="00942455" w:rsidRPr="0047324B" w:rsidRDefault="00942455" w:rsidP="00A31C73">
            <w:pPr>
              <w:jc w:val="center"/>
              <w:rPr>
                <w:rFonts w:ascii="Times New Roman" w:hAnsi="Times New Roman"/>
                <w:sz w:val="20"/>
                <w:szCs w:val="20"/>
              </w:rPr>
            </w:pPr>
          </w:p>
        </w:tc>
      </w:tr>
      <w:tr w:rsidR="00942455" w:rsidRPr="0047324B" w14:paraId="31854853" w14:textId="77777777" w:rsidTr="00A31C73">
        <w:trPr>
          <w:trHeight w:val="46"/>
        </w:trPr>
        <w:tc>
          <w:tcPr>
            <w:tcW w:w="1987" w:type="pct"/>
            <w:tcBorders>
              <w:bottom w:val="dotted" w:sz="4" w:space="0" w:color="auto"/>
            </w:tcBorders>
            <w:vAlign w:val="center"/>
          </w:tcPr>
          <w:p w14:paraId="47FC99F6"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Consequences</w:t>
            </w:r>
          </w:p>
        </w:tc>
        <w:tc>
          <w:tcPr>
            <w:tcW w:w="1004" w:type="pct"/>
            <w:tcBorders>
              <w:bottom w:val="dotted" w:sz="4" w:space="0" w:color="auto"/>
            </w:tcBorders>
            <w:vAlign w:val="center"/>
          </w:tcPr>
          <w:p w14:paraId="40AB4922" w14:textId="77777777" w:rsidR="00942455" w:rsidRPr="0047324B"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0621843B" w14:textId="77777777" w:rsidR="00942455" w:rsidRPr="00C23364" w:rsidRDefault="00942455" w:rsidP="00A31C73">
            <w:pPr>
              <w:jc w:val="center"/>
              <w:rPr>
                <w:rFonts w:ascii="Times New Roman" w:hAnsi="Times New Roman"/>
                <w:sz w:val="20"/>
                <w:szCs w:val="20"/>
              </w:rPr>
            </w:pPr>
            <w:r>
              <w:rPr>
                <w:rFonts w:ascii="Times New Roman" w:hAnsi="Times New Roman"/>
                <w:sz w:val="20"/>
                <w:szCs w:val="20"/>
              </w:rPr>
              <w:t>0.32</w:t>
            </w:r>
            <w:r w:rsidRPr="00C23364">
              <w:rPr>
                <w:rFonts w:ascii="Times New Roman" w:hAnsi="Times New Roman"/>
                <w:sz w:val="20"/>
                <w:szCs w:val="20"/>
              </w:rPr>
              <w:t xml:space="preserve">     </w:t>
            </w:r>
          </w:p>
        </w:tc>
        <w:tc>
          <w:tcPr>
            <w:tcW w:w="1004" w:type="pct"/>
            <w:tcBorders>
              <w:bottom w:val="dotted" w:sz="4" w:space="0" w:color="auto"/>
            </w:tcBorders>
            <w:vAlign w:val="center"/>
          </w:tcPr>
          <w:p w14:paraId="4EDA8DF8"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73</w:t>
            </w:r>
          </w:p>
        </w:tc>
      </w:tr>
      <w:tr w:rsidR="00942455" w:rsidRPr="0047324B" w14:paraId="249E9C0C" w14:textId="77777777" w:rsidTr="00A31C73">
        <w:trPr>
          <w:trHeight w:val="46"/>
        </w:trPr>
        <w:tc>
          <w:tcPr>
            <w:tcW w:w="1987" w:type="pct"/>
            <w:tcBorders>
              <w:bottom w:val="dotted" w:sz="4" w:space="0" w:color="auto"/>
            </w:tcBorders>
            <w:vAlign w:val="center"/>
          </w:tcPr>
          <w:p w14:paraId="61345AD6"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Timeline</w:t>
            </w:r>
          </w:p>
        </w:tc>
        <w:tc>
          <w:tcPr>
            <w:tcW w:w="1004" w:type="pct"/>
            <w:tcBorders>
              <w:bottom w:val="dotted" w:sz="4" w:space="0" w:color="auto"/>
            </w:tcBorders>
            <w:vAlign w:val="center"/>
          </w:tcPr>
          <w:p w14:paraId="308DB6E9"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9</w:t>
            </w:r>
          </w:p>
        </w:tc>
        <w:tc>
          <w:tcPr>
            <w:tcW w:w="1004" w:type="pct"/>
            <w:tcBorders>
              <w:bottom w:val="dotted" w:sz="4" w:space="0" w:color="auto"/>
            </w:tcBorders>
            <w:vAlign w:val="center"/>
          </w:tcPr>
          <w:p w14:paraId="47AEC317" w14:textId="77777777" w:rsidR="00942455" w:rsidRPr="00C23364" w:rsidRDefault="00942455" w:rsidP="00A31C73">
            <w:pPr>
              <w:jc w:val="center"/>
              <w:rPr>
                <w:rFonts w:ascii="Times New Roman" w:hAnsi="Times New Roman"/>
                <w:sz w:val="20"/>
                <w:szCs w:val="20"/>
              </w:rPr>
            </w:pPr>
            <w:r>
              <w:rPr>
                <w:rFonts w:ascii="Times New Roman" w:hAnsi="Times New Roman"/>
                <w:sz w:val="20"/>
                <w:szCs w:val="20"/>
              </w:rPr>
              <w:t>0.87</w:t>
            </w:r>
            <w:r w:rsidRPr="00C23364">
              <w:rPr>
                <w:rFonts w:ascii="Times New Roman" w:hAnsi="Times New Roman"/>
                <w:sz w:val="20"/>
                <w:szCs w:val="20"/>
              </w:rPr>
              <w:t xml:space="preserve">     </w:t>
            </w:r>
          </w:p>
        </w:tc>
        <w:tc>
          <w:tcPr>
            <w:tcW w:w="1004" w:type="pct"/>
            <w:tcBorders>
              <w:bottom w:val="dotted" w:sz="4" w:space="0" w:color="auto"/>
            </w:tcBorders>
            <w:vAlign w:val="center"/>
          </w:tcPr>
          <w:p w14:paraId="167F16E9"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42</w:t>
            </w:r>
          </w:p>
        </w:tc>
      </w:tr>
      <w:tr w:rsidR="00942455" w:rsidRPr="0047324B" w14:paraId="7284FECB" w14:textId="77777777" w:rsidTr="00A31C73">
        <w:trPr>
          <w:trHeight w:val="46"/>
        </w:trPr>
        <w:tc>
          <w:tcPr>
            <w:tcW w:w="1987" w:type="pct"/>
            <w:tcBorders>
              <w:bottom w:val="dotted" w:sz="4" w:space="0" w:color="auto"/>
            </w:tcBorders>
            <w:vAlign w:val="center"/>
          </w:tcPr>
          <w:p w14:paraId="73D5430F"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Personal control</w:t>
            </w:r>
          </w:p>
        </w:tc>
        <w:tc>
          <w:tcPr>
            <w:tcW w:w="1004" w:type="pct"/>
            <w:tcBorders>
              <w:bottom w:val="dotted" w:sz="4" w:space="0" w:color="auto"/>
            </w:tcBorders>
            <w:vAlign w:val="center"/>
          </w:tcPr>
          <w:p w14:paraId="577A9A52" w14:textId="77777777" w:rsidR="00942455" w:rsidRPr="0047324B"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157F3001" w14:textId="77777777" w:rsidR="00942455" w:rsidRPr="00C23364" w:rsidRDefault="00942455" w:rsidP="00A31C73">
            <w:pPr>
              <w:jc w:val="center"/>
              <w:rPr>
                <w:rFonts w:ascii="Times New Roman" w:hAnsi="Times New Roman"/>
                <w:sz w:val="20"/>
                <w:szCs w:val="20"/>
              </w:rPr>
            </w:pPr>
            <w:r w:rsidRPr="00C23364">
              <w:rPr>
                <w:rFonts w:ascii="Times New Roman" w:hAnsi="Times New Roman"/>
                <w:sz w:val="20"/>
                <w:szCs w:val="20"/>
              </w:rPr>
              <w:t xml:space="preserve">0.03     </w:t>
            </w:r>
          </w:p>
        </w:tc>
        <w:tc>
          <w:tcPr>
            <w:tcW w:w="1004" w:type="pct"/>
            <w:tcBorders>
              <w:bottom w:val="dotted" w:sz="4" w:space="0" w:color="auto"/>
            </w:tcBorders>
            <w:vAlign w:val="center"/>
          </w:tcPr>
          <w:p w14:paraId="4B6165A3" w14:textId="77777777" w:rsidR="00942455" w:rsidRPr="0047324B" w:rsidRDefault="00942455" w:rsidP="00A31C73">
            <w:pPr>
              <w:jc w:val="center"/>
              <w:rPr>
                <w:rFonts w:ascii="Times New Roman" w:hAnsi="Times New Roman"/>
                <w:sz w:val="20"/>
                <w:szCs w:val="20"/>
              </w:rPr>
            </w:pPr>
            <w:r w:rsidRPr="00C23364">
              <w:rPr>
                <w:rFonts w:ascii="Times New Roman" w:hAnsi="Times New Roman"/>
                <w:sz w:val="20"/>
                <w:szCs w:val="20"/>
              </w:rPr>
              <w:t>0.9</w:t>
            </w:r>
            <w:r>
              <w:rPr>
                <w:rFonts w:ascii="Times New Roman" w:hAnsi="Times New Roman"/>
                <w:sz w:val="20"/>
                <w:szCs w:val="20"/>
              </w:rPr>
              <w:t>7</w:t>
            </w:r>
          </w:p>
        </w:tc>
      </w:tr>
      <w:tr w:rsidR="00942455" w:rsidRPr="0047324B" w14:paraId="125DD170" w14:textId="77777777" w:rsidTr="00A31C73">
        <w:trPr>
          <w:trHeight w:val="46"/>
        </w:trPr>
        <w:tc>
          <w:tcPr>
            <w:tcW w:w="1987" w:type="pct"/>
            <w:tcBorders>
              <w:bottom w:val="dotted" w:sz="4" w:space="0" w:color="auto"/>
            </w:tcBorders>
            <w:vAlign w:val="center"/>
          </w:tcPr>
          <w:p w14:paraId="732FB71E"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Treatment control</w:t>
            </w:r>
          </w:p>
        </w:tc>
        <w:tc>
          <w:tcPr>
            <w:tcW w:w="1004" w:type="pct"/>
            <w:tcBorders>
              <w:bottom w:val="dotted" w:sz="4" w:space="0" w:color="auto"/>
            </w:tcBorders>
            <w:vAlign w:val="center"/>
          </w:tcPr>
          <w:p w14:paraId="0890E008"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9</w:t>
            </w:r>
          </w:p>
        </w:tc>
        <w:tc>
          <w:tcPr>
            <w:tcW w:w="1004" w:type="pct"/>
            <w:tcBorders>
              <w:bottom w:val="dotted" w:sz="4" w:space="0" w:color="auto"/>
            </w:tcBorders>
            <w:vAlign w:val="center"/>
          </w:tcPr>
          <w:p w14:paraId="38EF3633" w14:textId="77777777" w:rsidR="00942455" w:rsidRPr="00C23364" w:rsidRDefault="00942455" w:rsidP="00A31C73">
            <w:pPr>
              <w:jc w:val="center"/>
              <w:rPr>
                <w:rFonts w:ascii="Times New Roman" w:hAnsi="Times New Roman"/>
                <w:sz w:val="20"/>
                <w:szCs w:val="20"/>
              </w:rPr>
            </w:pPr>
            <w:r>
              <w:rPr>
                <w:rFonts w:ascii="Times New Roman" w:hAnsi="Times New Roman"/>
                <w:sz w:val="20"/>
                <w:szCs w:val="20"/>
              </w:rPr>
              <w:t>2.49</w:t>
            </w:r>
            <w:r w:rsidRPr="00C23364">
              <w:rPr>
                <w:rFonts w:ascii="Times New Roman" w:hAnsi="Times New Roman"/>
                <w:sz w:val="20"/>
                <w:szCs w:val="20"/>
              </w:rPr>
              <w:t xml:space="preserve">     </w:t>
            </w:r>
          </w:p>
        </w:tc>
        <w:tc>
          <w:tcPr>
            <w:tcW w:w="1004" w:type="pct"/>
            <w:tcBorders>
              <w:bottom w:val="dotted" w:sz="4" w:space="0" w:color="auto"/>
            </w:tcBorders>
            <w:vAlign w:val="center"/>
          </w:tcPr>
          <w:p w14:paraId="4BFF0B35" w14:textId="77777777" w:rsidR="00942455" w:rsidRPr="0047324B" w:rsidRDefault="00942455" w:rsidP="00A31C73">
            <w:pPr>
              <w:jc w:val="center"/>
              <w:rPr>
                <w:rFonts w:ascii="Times New Roman" w:hAnsi="Times New Roman"/>
                <w:sz w:val="20"/>
                <w:szCs w:val="20"/>
              </w:rPr>
            </w:pPr>
            <w:r w:rsidRPr="00C23364">
              <w:rPr>
                <w:rFonts w:ascii="Times New Roman" w:hAnsi="Times New Roman"/>
                <w:sz w:val="20"/>
                <w:szCs w:val="20"/>
              </w:rPr>
              <w:t>0.0</w:t>
            </w:r>
            <w:r>
              <w:rPr>
                <w:rFonts w:ascii="Times New Roman" w:hAnsi="Times New Roman"/>
                <w:sz w:val="20"/>
                <w:szCs w:val="20"/>
              </w:rPr>
              <w:t>8</w:t>
            </w:r>
          </w:p>
        </w:tc>
      </w:tr>
      <w:tr w:rsidR="00942455" w:rsidRPr="0047324B" w14:paraId="6A1509DE" w14:textId="77777777" w:rsidTr="00A31C73">
        <w:trPr>
          <w:trHeight w:val="46"/>
        </w:trPr>
        <w:tc>
          <w:tcPr>
            <w:tcW w:w="1987" w:type="pct"/>
            <w:tcBorders>
              <w:bottom w:val="dotted" w:sz="4" w:space="0" w:color="auto"/>
            </w:tcBorders>
            <w:vAlign w:val="center"/>
          </w:tcPr>
          <w:p w14:paraId="34387FB8"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Identity</w:t>
            </w:r>
          </w:p>
        </w:tc>
        <w:tc>
          <w:tcPr>
            <w:tcW w:w="1004" w:type="pct"/>
            <w:tcBorders>
              <w:bottom w:val="dotted" w:sz="4" w:space="0" w:color="auto"/>
            </w:tcBorders>
            <w:vAlign w:val="center"/>
          </w:tcPr>
          <w:p w14:paraId="76887B00"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8</w:t>
            </w:r>
          </w:p>
        </w:tc>
        <w:tc>
          <w:tcPr>
            <w:tcW w:w="1004" w:type="pct"/>
            <w:tcBorders>
              <w:bottom w:val="dotted" w:sz="4" w:space="0" w:color="auto"/>
            </w:tcBorders>
            <w:vAlign w:val="center"/>
          </w:tcPr>
          <w:p w14:paraId="6CE3A1F0" w14:textId="77777777" w:rsidR="00942455" w:rsidRPr="003A223A" w:rsidRDefault="00942455" w:rsidP="00A31C73">
            <w:pPr>
              <w:jc w:val="center"/>
              <w:rPr>
                <w:rFonts w:ascii="Times New Roman" w:hAnsi="Times New Roman"/>
                <w:sz w:val="20"/>
                <w:szCs w:val="20"/>
              </w:rPr>
            </w:pPr>
            <w:r>
              <w:rPr>
                <w:rFonts w:ascii="Times New Roman" w:hAnsi="Times New Roman"/>
                <w:sz w:val="20"/>
                <w:szCs w:val="20"/>
              </w:rPr>
              <w:t>0.92</w:t>
            </w:r>
            <w:r w:rsidRPr="003A223A">
              <w:rPr>
                <w:rFonts w:ascii="Times New Roman" w:hAnsi="Times New Roman"/>
                <w:sz w:val="20"/>
                <w:szCs w:val="20"/>
              </w:rPr>
              <w:t xml:space="preserve">     </w:t>
            </w:r>
          </w:p>
        </w:tc>
        <w:tc>
          <w:tcPr>
            <w:tcW w:w="1004" w:type="pct"/>
            <w:tcBorders>
              <w:bottom w:val="dotted" w:sz="4" w:space="0" w:color="auto"/>
            </w:tcBorders>
            <w:vAlign w:val="center"/>
          </w:tcPr>
          <w:p w14:paraId="73C8669A"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40</w:t>
            </w:r>
          </w:p>
        </w:tc>
      </w:tr>
      <w:tr w:rsidR="00942455" w:rsidRPr="0047324B" w14:paraId="5908A3DE" w14:textId="77777777" w:rsidTr="00A31C73">
        <w:trPr>
          <w:trHeight w:val="46"/>
        </w:trPr>
        <w:tc>
          <w:tcPr>
            <w:tcW w:w="1987" w:type="pct"/>
            <w:tcBorders>
              <w:bottom w:val="dotted" w:sz="4" w:space="0" w:color="auto"/>
            </w:tcBorders>
            <w:vAlign w:val="center"/>
          </w:tcPr>
          <w:p w14:paraId="44288774"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Concern</w:t>
            </w:r>
          </w:p>
        </w:tc>
        <w:tc>
          <w:tcPr>
            <w:tcW w:w="1004" w:type="pct"/>
            <w:tcBorders>
              <w:bottom w:val="dotted" w:sz="4" w:space="0" w:color="auto"/>
            </w:tcBorders>
            <w:vAlign w:val="center"/>
          </w:tcPr>
          <w:p w14:paraId="61E14601"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1A477E8A" w14:textId="77777777" w:rsidR="00942455" w:rsidRPr="0058179A" w:rsidRDefault="00942455" w:rsidP="00A31C73">
            <w:pPr>
              <w:jc w:val="center"/>
              <w:rPr>
                <w:rFonts w:ascii="Times New Roman" w:hAnsi="Times New Roman"/>
                <w:sz w:val="20"/>
                <w:szCs w:val="20"/>
              </w:rPr>
            </w:pPr>
            <w:r>
              <w:rPr>
                <w:rFonts w:ascii="Times New Roman" w:hAnsi="Times New Roman"/>
                <w:sz w:val="20"/>
                <w:szCs w:val="20"/>
              </w:rPr>
              <w:t>0.21</w:t>
            </w:r>
            <w:r w:rsidRPr="0058179A">
              <w:rPr>
                <w:rFonts w:ascii="Times New Roman" w:hAnsi="Times New Roman"/>
                <w:sz w:val="20"/>
                <w:szCs w:val="20"/>
              </w:rPr>
              <w:t xml:space="preserve">     </w:t>
            </w:r>
          </w:p>
        </w:tc>
        <w:tc>
          <w:tcPr>
            <w:tcW w:w="1004" w:type="pct"/>
            <w:tcBorders>
              <w:bottom w:val="dotted" w:sz="4" w:space="0" w:color="auto"/>
            </w:tcBorders>
            <w:vAlign w:val="center"/>
          </w:tcPr>
          <w:p w14:paraId="43CE365F" w14:textId="77777777" w:rsidR="00942455" w:rsidRPr="0047324B" w:rsidRDefault="00942455" w:rsidP="00A31C73">
            <w:pPr>
              <w:jc w:val="center"/>
              <w:rPr>
                <w:rFonts w:ascii="Times New Roman" w:hAnsi="Times New Roman"/>
                <w:sz w:val="20"/>
                <w:szCs w:val="20"/>
              </w:rPr>
            </w:pPr>
            <w:r w:rsidRPr="0058179A">
              <w:rPr>
                <w:rFonts w:ascii="Times New Roman" w:hAnsi="Times New Roman"/>
                <w:sz w:val="20"/>
                <w:szCs w:val="20"/>
              </w:rPr>
              <w:t>0.8</w:t>
            </w:r>
            <w:r>
              <w:rPr>
                <w:rFonts w:ascii="Times New Roman" w:hAnsi="Times New Roman"/>
                <w:sz w:val="20"/>
                <w:szCs w:val="20"/>
              </w:rPr>
              <w:t>1</w:t>
            </w:r>
          </w:p>
        </w:tc>
      </w:tr>
      <w:tr w:rsidR="00942455" w:rsidRPr="0047324B" w14:paraId="662784E8" w14:textId="77777777" w:rsidTr="00A31C73">
        <w:trPr>
          <w:trHeight w:val="46"/>
        </w:trPr>
        <w:tc>
          <w:tcPr>
            <w:tcW w:w="1987" w:type="pct"/>
            <w:tcBorders>
              <w:bottom w:val="dotted" w:sz="4" w:space="0" w:color="auto"/>
            </w:tcBorders>
            <w:vAlign w:val="center"/>
          </w:tcPr>
          <w:p w14:paraId="3B834ED2"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Understanding</w:t>
            </w:r>
          </w:p>
        </w:tc>
        <w:tc>
          <w:tcPr>
            <w:tcW w:w="1004" w:type="pct"/>
            <w:tcBorders>
              <w:bottom w:val="dotted" w:sz="4" w:space="0" w:color="auto"/>
            </w:tcBorders>
            <w:vAlign w:val="center"/>
          </w:tcPr>
          <w:p w14:paraId="37739998"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40</w:t>
            </w:r>
          </w:p>
        </w:tc>
        <w:tc>
          <w:tcPr>
            <w:tcW w:w="1004" w:type="pct"/>
            <w:tcBorders>
              <w:bottom w:val="dotted" w:sz="4" w:space="0" w:color="auto"/>
            </w:tcBorders>
            <w:vAlign w:val="center"/>
          </w:tcPr>
          <w:p w14:paraId="68D824BF" w14:textId="77777777" w:rsidR="00942455" w:rsidRPr="0058179A" w:rsidRDefault="00942455" w:rsidP="00A31C73">
            <w:pPr>
              <w:jc w:val="center"/>
              <w:rPr>
                <w:rFonts w:ascii="Times New Roman" w:hAnsi="Times New Roman"/>
                <w:sz w:val="20"/>
                <w:szCs w:val="20"/>
              </w:rPr>
            </w:pPr>
            <w:r>
              <w:rPr>
                <w:rFonts w:ascii="Times New Roman" w:hAnsi="Times New Roman"/>
                <w:sz w:val="20"/>
                <w:szCs w:val="20"/>
              </w:rPr>
              <w:t>1.54</w:t>
            </w:r>
            <w:r w:rsidRPr="0058179A">
              <w:rPr>
                <w:rFonts w:ascii="Times New Roman" w:hAnsi="Times New Roman"/>
                <w:sz w:val="20"/>
                <w:szCs w:val="20"/>
              </w:rPr>
              <w:t xml:space="preserve">     </w:t>
            </w:r>
          </w:p>
        </w:tc>
        <w:tc>
          <w:tcPr>
            <w:tcW w:w="1004" w:type="pct"/>
            <w:tcBorders>
              <w:bottom w:val="dotted" w:sz="4" w:space="0" w:color="auto"/>
            </w:tcBorders>
            <w:vAlign w:val="center"/>
          </w:tcPr>
          <w:p w14:paraId="4706ACFF"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21</w:t>
            </w:r>
          </w:p>
        </w:tc>
      </w:tr>
      <w:tr w:rsidR="00942455" w:rsidRPr="0047324B" w14:paraId="5FB91458" w14:textId="77777777" w:rsidTr="00A31C73">
        <w:trPr>
          <w:trHeight w:val="46"/>
        </w:trPr>
        <w:tc>
          <w:tcPr>
            <w:tcW w:w="1987" w:type="pct"/>
            <w:tcBorders>
              <w:bottom w:val="dotted" w:sz="4" w:space="0" w:color="auto"/>
            </w:tcBorders>
            <w:vAlign w:val="center"/>
          </w:tcPr>
          <w:p w14:paraId="1522A30F" w14:textId="77777777" w:rsidR="00942455" w:rsidRPr="00AB3FA6" w:rsidRDefault="00942455" w:rsidP="00A31C73">
            <w:pPr>
              <w:ind w:left="720"/>
              <w:rPr>
                <w:rFonts w:ascii="Times New Roman" w:hAnsi="Times New Roman"/>
                <w:sz w:val="20"/>
                <w:szCs w:val="20"/>
              </w:rPr>
            </w:pPr>
            <w:r w:rsidRPr="00AB3FA6">
              <w:rPr>
                <w:rFonts w:ascii="Times New Roman" w:hAnsi="Times New Roman"/>
                <w:sz w:val="20"/>
                <w:szCs w:val="20"/>
              </w:rPr>
              <w:t>Emotional response</w:t>
            </w:r>
          </w:p>
        </w:tc>
        <w:tc>
          <w:tcPr>
            <w:tcW w:w="1004" w:type="pct"/>
            <w:tcBorders>
              <w:bottom w:val="dotted" w:sz="4" w:space="0" w:color="auto"/>
            </w:tcBorders>
            <w:vAlign w:val="center"/>
          </w:tcPr>
          <w:p w14:paraId="6CD623B4"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2, 539</w:t>
            </w:r>
          </w:p>
        </w:tc>
        <w:tc>
          <w:tcPr>
            <w:tcW w:w="1004" w:type="pct"/>
            <w:tcBorders>
              <w:bottom w:val="dotted" w:sz="4" w:space="0" w:color="auto"/>
            </w:tcBorders>
            <w:vAlign w:val="center"/>
          </w:tcPr>
          <w:p w14:paraId="6E24A580" w14:textId="77777777" w:rsidR="00942455" w:rsidRPr="0058179A" w:rsidRDefault="00942455" w:rsidP="00A31C73">
            <w:pPr>
              <w:jc w:val="center"/>
              <w:rPr>
                <w:rFonts w:ascii="Times New Roman" w:hAnsi="Times New Roman"/>
                <w:sz w:val="20"/>
                <w:szCs w:val="20"/>
              </w:rPr>
            </w:pPr>
            <w:r>
              <w:rPr>
                <w:rFonts w:ascii="Times New Roman" w:hAnsi="Times New Roman"/>
                <w:sz w:val="20"/>
                <w:szCs w:val="20"/>
              </w:rPr>
              <w:t>0.43</w:t>
            </w:r>
            <w:r w:rsidRPr="0058179A">
              <w:rPr>
                <w:rFonts w:ascii="Times New Roman" w:hAnsi="Times New Roman"/>
                <w:sz w:val="20"/>
                <w:szCs w:val="20"/>
              </w:rPr>
              <w:t xml:space="preserve">     </w:t>
            </w:r>
          </w:p>
        </w:tc>
        <w:tc>
          <w:tcPr>
            <w:tcW w:w="1004" w:type="pct"/>
            <w:tcBorders>
              <w:bottom w:val="dotted" w:sz="4" w:space="0" w:color="auto"/>
            </w:tcBorders>
            <w:vAlign w:val="center"/>
          </w:tcPr>
          <w:p w14:paraId="0EEE1C1C" w14:textId="77777777" w:rsidR="00942455" w:rsidRPr="0047324B" w:rsidRDefault="00942455" w:rsidP="00A31C73">
            <w:pPr>
              <w:jc w:val="center"/>
              <w:rPr>
                <w:rFonts w:ascii="Times New Roman" w:hAnsi="Times New Roman"/>
                <w:sz w:val="20"/>
                <w:szCs w:val="20"/>
              </w:rPr>
            </w:pPr>
            <w:r w:rsidRPr="0058179A">
              <w:rPr>
                <w:rFonts w:ascii="Times New Roman" w:hAnsi="Times New Roman"/>
                <w:sz w:val="20"/>
                <w:szCs w:val="20"/>
              </w:rPr>
              <w:t>0.6</w:t>
            </w:r>
            <w:r>
              <w:rPr>
                <w:rFonts w:ascii="Times New Roman" w:hAnsi="Times New Roman"/>
                <w:sz w:val="20"/>
                <w:szCs w:val="20"/>
              </w:rPr>
              <w:t>5</w:t>
            </w:r>
          </w:p>
        </w:tc>
      </w:tr>
      <w:tr w:rsidR="00942455" w:rsidRPr="0047324B" w14:paraId="37DC9C51" w14:textId="77777777" w:rsidTr="00A31C73">
        <w:trPr>
          <w:trHeight w:val="46"/>
        </w:trPr>
        <w:tc>
          <w:tcPr>
            <w:tcW w:w="1987" w:type="pct"/>
            <w:tcBorders>
              <w:bottom w:val="dotted" w:sz="4" w:space="0" w:color="auto"/>
            </w:tcBorders>
            <w:vAlign w:val="center"/>
          </w:tcPr>
          <w:p w14:paraId="5A4E5A52" w14:textId="77777777" w:rsidR="00942455" w:rsidRPr="00AB3FA6" w:rsidRDefault="00942455" w:rsidP="00A31C73">
            <w:pPr>
              <w:rPr>
                <w:rFonts w:ascii="Times New Roman" w:hAnsi="Times New Roman"/>
                <w:sz w:val="20"/>
                <w:szCs w:val="20"/>
              </w:rPr>
            </w:pPr>
            <w:r>
              <w:rPr>
                <w:rFonts w:ascii="Times New Roman" w:hAnsi="Times New Roman"/>
                <w:sz w:val="20"/>
                <w:szCs w:val="20"/>
              </w:rPr>
              <w:t>Baseline physical activity</w:t>
            </w:r>
          </w:p>
        </w:tc>
        <w:tc>
          <w:tcPr>
            <w:tcW w:w="1004" w:type="pct"/>
            <w:tcBorders>
              <w:bottom w:val="dotted" w:sz="4" w:space="0" w:color="auto"/>
            </w:tcBorders>
            <w:vAlign w:val="center"/>
          </w:tcPr>
          <w:p w14:paraId="0AEBDA47"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2, 543</w:t>
            </w:r>
          </w:p>
        </w:tc>
        <w:tc>
          <w:tcPr>
            <w:tcW w:w="1004" w:type="pct"/>
            <w:tcBorders>
              <w:bottom w:val="dotted" w:sz="4" w:space="0" w:color="auto"/>
            </w:tcBorders>
            <w:vAlign w:val="center"/>
          </w:tcPr>
          <w:p w14:paraId="15218B25" w14:textId="77777777" w:rsidR="00942455" w:rsidRPr="0039325E" w:rsidRDefault="00942455" w:rsidP="00A31C73">
            <w:pPr>
              <w:jc w:val="center"/>
              <w:rPr>
                <w:rFonts w:ascii="Times New Roman" w:hAnsi="Times New Roman"/>
                <w:sz w:val="20"/>
                <w:szCs w:val="20"/>
              </w:rPr>
            </w:pPr>
            <w:r>
              <w:rPr>
                <w:rFonts w:ascii="Times New Roman" w:hAnsi="Times New Roman"/>
                <w:sz w:val="20"/>
                <w:szCs w:val="20"/>
              </w:rPr>
              <w:t>2.57</w:t>
            </w:r>
            <w:r w:rsidRPr="0039325E">
              <w:rPr>
                <w:rFonts w:ascii="Times New Roman" w:hAnsi="Times New Roman"/>
                <w:sz w:val="20"/>
                <w:szCs w:val="20"/>
              </w:rPr>
              <w:t xml:space="preserve">     </w:t>
            </w:r>
          </w:p>
        </w:tc>
        <w:tc>
          <w:tcPr>
            <w:tcW w:w="1004" w:type="pct"/>
            <w:tcBorders>
              <w:bottom w:val="dotted" w:sz="4" w:space="0" w:color="auto"/>
            </w:tcBorders>
            <w:vAlign w:val="center"/>
          </w:tcPr>
          <w:p w14:paraId="42E3CA81" w14:textId="77777777" w:rsidR="00942455" w:rsidRPr="0047324B" w:rsidRDefault="00942455" w:rsidP="00A31C73">
            <w:pPr>
              <w:jc w:val="center"/>
              <w:rPr>
                <w:rFonts w:ascii="Times New Roman" w:hAnsi="Times New Roman"/>
                <w:sz w:val="20"/>
                <w:szCs w:val="20"/>
              </w:rPr>
            </w:pPr>
            <w:r w:rsidRPr="0039325E">
              <w:rPr>
                <w:rFonts w:ascii="Times New Roman" w:hAnsi="Times New Roman"/>
                <w:sz w:val="20"/>
                <w:szCs w:val="20"/>
              </w:rPr>
              <w:t>0.0</w:t>
            </w:r>
            <w:r>
              <w:rPr>
                <w:rFonts w:ascii="Times New Roman" w:hAnsi="Times New Roman"/>
                <w:sz w:val="20"/>
                <w:szCs w:val="20"/>
              </w:rPr>
              <w:t>8</w:t>
            </w:r>
          </w:p>
        </w:tc>
      </w:tr>
      <w:tr w:rsidR="00942455" w:rsidRPr="0047324B" w14:paraId="73149E4A" w14:textId="77777777" w:rsidTr="00A31C73">
        <w:trPr>
          <w:trHeight w:val="46"/>
        </w:trPr>
        <w:tc>
          <w:tcPr>
            <w:tcW w:w="1987" w:type="pct"/>
            <w:tcBorders>
              <w:bottom w:val="dotted" w:sz="4" w:space="0" w:color="auto"/>
            </w:tcBorders>
            <w:vAlign w:val="center"/>
          </w:tcPr>
          <w:p w14:paraId="2565A705" w14:textId="77777777" w:rsidR="00942455" w:rsidRPr="00AB3FA6" w:rsidRDefault="00942455" w:rsidP="00A31C73">
            <w:pPr>
              <w:rPr>
                <w:rFonts w:ascii="Times New Roman" w:hAnsi="Times New Roman"/>
                <w:sz w:val="20"/>
                <w:szCs w:val="20"/>
              </w:rPr>
            </w:pPr>
            <w:r>
              <w:rPr>
                <w:rFonts w:ascii="Times New Roman" w:hAnsi="Times New Roman"/>
                <w:sz w:val="20"/>
                <w:szCs w:val="20"/>
              </w:rPr>
              <w:lastRenderedPageBreak/>
              <w:t>Time since Fenland Study</w:t>
            </w:r>
          </w:p>
        </w:tc>
        <w:tc>
          <w:tcPr>
            <w:tcW w:w="1004" w:type="pct"/>
            <w:tcBorders>
              <w:bottom w:val="dotted" w:sz="4" w:space="0" w:color="auto"/>
            </w:tcBorders>
            <w:vAlign w:val="center"/>
          </w:tcPr>
          <w:p w14:paraId="47C52B41" w14:textId="77777777" w:rsidR="00942455" w:rsidRPr="0047324B" w:rsidRDefault="00942455" w:rsidP="00A31C73">
            <w:pPr>
              <w:jc w:val="center"/>
              <w:rPr>
                <w:rFonts w:ascii="Times New Roman" w:hAnsi="Times New Roman"/>
                <w:sz w:val="20"/>
                <w:szCs w:val="20"/>
              </w:rPr>
            </w:pPr>
            <w:r w:rsidRPr="0039325E">
              <w:rPr>
                <w:rFonts w:ascii="Times New Roman" w:hAnsi="Times New Roman"/>
                <w:sz w:val="20"/>
                <w:szCs w:val="20"/>
              </w:rPr>
              <w:t>2, 542</w:t>
            </w:r>
          </w:p>
        </w:tc>
        <w:tc>
          <w:tcPr>
            <w:tcW w:w="1004" w:type="pct"/>
            <w:tcBorders>
              <w:bottom w:val="dotted" w:sz="4" w:space="0" w:color="auto"/>
            </w:tcBorders>
            <w:vAlign w:val="center"/>
          </w:tcPr>
          <w:p w14:paraId="72193E8B" w14:textId="77777777" w:rsidR="00942455" w:rsidRPr="00716252" w:rsidRDefault="00942455" w:rsidP="00A31C73">
            <w:pPr>
              <w:jc w:val="center"/>
              <w:rPr>
                <w:rFonts w:ascii="Times New Roman" w:hAnsi="Times New Roman"/>
                <w:sz w:val="20"/>
                <w:szCs w:val="20"/>
              </w:rPr>
            </w:pPr>
            <w:r>
              <w:rPr>
                <w:rFonts w:ascii="Times New Roman" w:hAnsi="Times New Roman"/>
                <w:sz w:val="20"/>
                <w:szCs w:val="20"/>
              </w:rPr>
              <w:t>0.30</w:t>
            </w:r>
            <w:r w:rsidRPr="00716252">
              <w:rPr>
                <w:rFonts w:ascii="Times New Roman" w:hAnsi="Times New Roman"/>
                <w:sz w:val="20"/>
                <w:szCs w:val="20"/>
              </w:rPr>
              <w:t xml:space="preserve">     </w:t>
            </w:r>
          </w:p>
        </w:tc>
        <w:tc>
          <w:tcPr>
            <w:tcW w:w="1004" w:type="pct"/>
            <w:tcBorders>
              <w:bottom w:val="dotted" w:sz="4" w:space="0" w:color="auto"/>
            </w:tcBorders>
            <w:vAlign w:val="center"/>
          </w:tcPr>
          <w:p w14:paraId="4D8143D8" w14:textId="77777777" w:rsidR="00942455" w:rsidRPr="0047324B" w:rsidRDefault="00942455" w:rsidP="00A31C73">
            <w:pPr>
              <w:jc w:val="center"/>
              <w:rPr>
                <w:rFonts w:ascii="Times New Roman" w:hAnsi="Times New Roman"/>
                <w:sz w:val="20"/>
                <w:szCs w:val="20"/>
              </w:rPr>
            </w:pPr>
            <w:r w:rsidRPr="00716252">
              <w:rPr>
                <w:rFonts w:ascii="Times New Roman" w:hAnsi="Times New Roman"/>
                <w:sz w:val="20"/>
                <w:szCs w:val="20"/>
              </w:rPr>
              <w:t>0.</w:t>
            </w:r>
            <w:r>
              <w:rPr>
                <w:rFonts w:ascii="Times New Roman" w:hAnsi="Times New Roman"/>
                <w:sz w:val="20"/>
                <w:szCs w:val="20"/>
              </w:rPr>
              <w:t>74</w:t>
            </w:r>
          </w:p>
        </w:tc>
      </w:tr>
      <w:tr w:rsidR="00942455" w:rsidRPr="0047324B" w14:paraId="7C1AD498" w14:textId="77777777" w:rsidTr="00A31C73">
        <w:trPr>
          <w:trHeight w:val="46"/>
        </w:trPr>
        <w:tc>
          <w:tcPr>
            <w:tcW w:w="1987" w:type="pct"/>
            <w:tcBorders>
              <w:bottom w:val="dotted" w:sz="4" w:space="0" w:color="auto"/>
            </w:tcBorders>
            <w:vAlign w:val="center"/>
          </w:tcPr>
          <w:p w14:paraId="79098181" w14:textId="77777777" w:rsidR="00942455" w:rsidRPr="00AB3FA6" w:rsidRDefault="00942455" w:rsidP="00A31C73">
            <w:pPr>
              <w:rPr>
                <w:rFonts w:ascii="Times New Roman" w:hAnsi="Times New Roman"/>
                <w:sz w:val="20"/>
                <w:szCs w:val="20"/>
              </w:rPr>
            </w:pPr>
            <w:r>
              <w:rPr>
                <w:rFonts w:ascii="Times New Roman" w:hAnsi="Times New Roman"/>
                <w:sz w:val="20"/>
                <w:szCs w:val="20"/>
              </w:rPr>
              <w:t>Risk estimate</w:t>
            </w:r>
          </w:p>
        </w:tc>
        <w:tc>
          <w:tcPr>
            <w:tcW w:w="1004" w:type="pct"/>
            <w:tcBorders>
              <w:bottom w:val="dotted" w:sz="4" w:space="0" w:color="auto"/>
            </w:tcBorders>
            <w:vAlign w:val="center"/>
          </w:tcPr>
          <w:p w14:paraId="7CBA1F2E"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1, 360</w:t>
            </w:r>
          </w:p>
        </w:tc>
        <w:tc>
          <w:tcPr>
            <w:tcW w:w="1004" w:type="pct"/>
            <w:tcBorders>
              <w:bottom w:val="dotted" w:sz="4" w:space="0" w:color="auto"/>
            </w:tcBorders>
            <w:vAlign w:val="center"/>
          </w:tcPr>
          <w:p w14:paraId="0B4B2884" w14:textId="77777777" w:rsidR="00942455" w:rsidRPr="009340EB" w:rsidRDefault="00942455" w:rsidP="00A31C73">
            <w:pPr>
              <w:jc w:val="center"/>
              <w:rPr>
                <w:rFonts w:ascii="Times New Roman" w:hAnsi="Times New Roman"/>
                <w:sz w:val="20"/>
                <w:szCs w:val="20"/>
              </w:rPr>
            </w:pPr>
            <w:r>
              <w:rPr>
                <w:rFonts w:ascii="Times New Roman" w:hAnsi="Times New Roman"/>
                <w:sz w:val="20"/>
                <w:szCs w:val="20"/>
              </w:rPr>
              <w:t>0.001</w:t>
            </w:r>
            <w:r w:rsidRPr="009340EB">
              <w:rPr>
                <w:rFonts w:ascii="Times New Roman" w:hAnsi="Times New Roman"/>
                <w:sz w:val="20"/>
                <w:szCs w:val="20"/>
              </w:rPr>
              <w:t xml:space="preserve">     </w:t>
            </w:r>
          </w:p>
        </w:tc>
        <w:tc>
          <w:tcPr>
            <w:tcW w:w="1004" w:type="pct"/>
            <w:tcBorders>
              <w:bottom w:val="dotted" w:sz="4" w:space="0" w:color="auto"/>
            </w:tcBorders>
            <w:vAlign w:val="center"/>
          </w:tcPr>
          <w:p w14:paraId="5D5E0CB8" w14:textId="77777777" w:rsidR="00942455" w:rsidRPr="0047324B" w:rsidRDefault="00942455" w:rsidP="00A31C73">
            <w:pPr>
              <w:jc w:val="center"/>
              <w:rPr>
                <w:rFonts w:ascii="Times New Roman" w:hAnsi="Times New Roman"/>
                <w:sz w:val="20"/>
                <w:szCs w:val="20"/>
              </w:rPr>
            </w:pPr>
            <w:r>
              <w:rPr>
                <w:rFonts w:ascii="Times New Roman" w:hAnsi="Times New Roman"/>
                <w:sz w:val="20"/>
                <w:szCs w:val="20"/>
              </w:rPr>
              <w:t>0.99</w:t>
            </w:r>
          </w:p>
        </w:tc>
      </w:tr>
      <w:tr w:rsidR="00942455" w:rsidRPr="0047324B" w14:paraId="305215F8" w14:textId="77777777" w:rsidTr="00A31C73">
        <w:tc>
          <w:tcPr>
            <w:tcW w:w="5000" w:type="pct"/>
            <w:gridSpan w:val="4"/>
            <w:tcBorders>
              <w:top w:val="single" w:sz="4" w:space="0" w:color="auto"/>
              <w:bottom w:val="single" w:sz="4" w:space="0" w:color="auto"/>
            </w:tcBorders>
          </w:tcPr>
          <w:p w14:paraId="2C5ABEAF" w14:textId="77777777" w:rsidR="00942455" w:rsidRPr="00CC161C" w:rsidRDefault="00942455" w:rsidP="00A31C73">
            <w:pPr>
              <w:rPr>
                <w:rFonts w:ascii="Times New Roman" w:hAnsi="Times New Roman"/>
                <w:sz w:val="20"/>
                <w:szCs w:val="20"/>
              </w:rPr>
            </w:pPr>
            <w:r>
              <w:rPr>
                <w:rFonts w:ascii="Times New Roman" w:hAnsi="Times New Roman"/>
                <w:sz w:val="20"/>
                <w:szCs w:val="20"/>
              </w:rPr>
              <w:t>All measures were treated continuously unless otherwise specified.</w:t>
            </w:r>
          </w:p>
        </w:tc>
      </w:tr>
    </w:tbl>
    <w:p w14:paraId="3534B74F" w14:textId="77777777" w:rsidR="00C71594" w:rsidRPr="00B37708" w:rsidRDefault="00C71594" w:rsidP="00F66CA7">
      <w:pPr>
        <w:rPr>
          <w:rFonts w:ascii="Times New Roman" w:eastAsia="MS Mincho" w:hAnsi="Times New Roman"/>
          <w:lang w:val="en-GB" w:eastAsia="ja-JP"/>
        </w:rPr>
      </w:pPr>
    </w:p>
    <w:sectPr w:rsidR="00C71594" w:rsidRPr="00B37708" w:rsidSect="00FB6797">
      <w:footerReference w:type="even" r:id="rId8"/>
      <w:footerReference w:type="default" r:id="rId9"/>
      <w:pgSz w:w="11906" w:h="16838" w:code="9"/>
      <w:pgMar w:top="720" w:right="720" w:bottom="720" w:left="72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C32DE" w14:textId="77777777" w:rsidR="00A32914" w:rsidRDefault="00A32914">
      <w:r>
        <w:separator/>
      </w:r>
    </w:p>
  </w:endnote>
  <w:endnote w:type="continuationSeparator" w:id="0">
    <w:p w14:paraId="15384E60" w14:textId="77777777" w:rsidR="00A32914" w:rsidRDefault="00A329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E98DD0" w14:textId="77777777" w:rsidR="00EF3744" w:rsidRDefault="00EF3744" w:rsidP="002B2A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F21498" w14:textId="77777777" w:rsidR="00EF3744" w:rsidRDefault="00EF3744" w:rsidP="000F63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7C7C1" w14:textId="29F0AA19" w:rsidR="00EF3744" w:rsidRDefault="00EF3744" w:rsidP="002B2A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70D1">
      <w:rPr>
        <w:rStyle w:val="PageNumber"/>
        <w:noProof/>
      </w:rPr>
      <w:t>1</w:t>
    </w:r>
    <w:r>
      <w:rPr>
        <w:rStyle w:val="PageNumber"/>
      </w:rPr>
      <w:fldChar w:fldCharType="end"/>
    </w:r>
  </w:p>
  <w:p w14:paraId="6F371A77" w14:textId="77777777" w:rsidR="00EF3744" w:rsidRDefault="00EF3744" w:rsidP="000F63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C29B51" w14:textId="77777777" w:rsidR="00A32914" w:rsidRDefault="00A32914">
      <w:r>
        <w:separator/>
      </w:r>
    </w:p>
  </w:footnote>
  <w:footnote w:type="continuationSeparator" w:id="0">
    <w:p w14:paraId="1F80780A" w14:textId="77777777" w:rsidR="00A32914" w:rsidRDefault="00A329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8606A96"/>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96A487E2"/>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CD8022A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0B0629D2"/>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9B8823A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C10BEF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03432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8EE95B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A8C038"/>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3C4CB75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8C00B8"/>
    <w:multiLevelType w:val="hybridMultilevel"/>
    <w:tmpl w:val="4778489E"/>
    <w:lvl w:ilvl="0" w:tplc="016626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101C58"/>
    <w:multiLevelType w:val="hybridMultilevel"/>
    <w:tmpl w:val="AA0878FE"/>
    <w:lvl w:ilvl="0" w:tplc="08090011">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0D58117F"/>
    <w:multiLevelType w:val="hybridMultilevel"/>
    <w:tmpl w:val="F14A2F0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4913AD0"/>
    <w:multiLevelType w:val="hybridMultilevel"/>
    <w:tmpl w:val="E36676F2"/>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15:restartNumberingAfterBreak="0">
    <w:nsid w:val="1AF61133"/>
    <w:multiLevelType w:val="hybridMultilevel"/>
    <w:tmpl w:val="2C680F80"/>
    <w:lvl w:ilvl="0" w:tplc="0809000F">
      <w:start w:val="1"/>
      <w:numFmt w:val="decimal"/>
      <w:lvlText w:val="%1."/>
      <w:lvlJc w:val="left"/>
      <w:pPr>
        <w:tabs>
          <w:tab w:val="num" w:pos="360"/>
        </w:tabs>
        <w:ind w:left="360" w:hanging="360"/>
      </w:pPr>
      <w:rPr>
        <w:rFonts w:cs="Times New Roman"/>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15" w15:restartNumberingAfterBreak="0">
    <w:nsid w:val="1EF542B0"/>
    <w:multiLevelType w:val="hybridMultilevel"/>
    <w:tmpl w:val="2C680F80"/>
    <w:lvl w:ilvl="0" w:tplc="0809000F">
      <w:start w:val="1"/>
      <w:numFmt w:val="decimal"/>
      <w:lvlText w:val="%1."/>
      <w:lvlJc w:val="left"/>
      <w:pPr>
        <w:tabs>
          <w:tab w:val="num" w:pos="360"/>
        </w:tabs>
        <w:ind w:left="360" w:hanging="360"/>
      </w:pPr>
      <w:rPr>
        <w:rFonts w:cs="Times New Roman"/>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16" w15:restartNumberingAfterBreak="0">
    <w:nsid w:val="1F083F54"/>
    <w:multiLevelType w:val="hybridMultilevel"/>
    <w:tmpl w:val="7466F9C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0093D6F"/>
    <w:multiLevelType w:val="hybridMultilevel"/>
    <w:tmpl w:val="C4FCA43C"/>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2A05405F"/>
    <w:multiLevelType w:val="hybridMultilevel"/>
    <w:tmpl w:val="7EA4D3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FA72F07"/>
    <w:multiLevelType w:val="hybridMultilevel"/>
    <w:tmpl w:val="663A4566"/>
    <w:lvl w:ilvl="0" w:tplc="2A0C91DE">
      <w:start w:val="1"/>
      <w:numFmt w:val="decimal"/>
      <w:lvlText w:val="%1."/>
      <w:lvlJc w:val="left"/>
      <w:pPr>
        <w:tabs>
          <w:tab w:val="num" w:pos="720"/>
        </w:tabs>
        <w:ind w:left="720" w:hanging="360"/>
      </w:pPr>
      <w:rPr>
        <w:rFonts w:eastAsia="Times New Roman" w:cs="Times-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410D5C71"/>
    <w:multiLevelType w:val="hybridMultilevel"/>
    <w:tmpl w:val="338C0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6593BE1"/>
    <w:multiLevelType w:val="hybridMultilevel"/>
    <w:tmpl w:val="C3648152"/>
    <w:lvl w:ilvl="0" w:tplc="A8FC562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03746D"/>
    <w:multiLevelType w:val="hybridMultilevel"/>
    <w:tmpl w:val="BBAEAE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1E3B7D"/>
    <w:multiLevelType w:val="hybridMultilevel"/>
    <w:tmpl w:val="B6E4015A"/>
    <w:lvl w:ilvl="0" w:tplc="A8FC562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12"/>
  </w:num>
  <w:num w:numId="4">
    <w:abstractNumId w:val="19"/>
  </w:num>
  <w:num w:numId="5">
    <w:abstractNumId w:val="11"/>
  </w:num>
  <w:num w:numId="6">
    <w:abstractNumId w:val="21"/>
  </w:num>
  <w:num w:numId="7">
    <w:abstractNumId w:val="23"/>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3"/>
  </w:num>
  <w:num w:numId="20">
    <w:abstractNumId w:val="10"/>
  </w:num>
  <w:num w:numId="21">
    <w:abstractNumId w:val="15"/>
  </w:num>
  <w:num w:numId="22">
    <w:abstractNumId w:val="22"/>
  </w:num>
  <w:num w:numId="23">
    <w:abstractNumId w:val="20"/>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item db-id=&quot;0w2vezzsne5avdexv00vr9elf25dtz05spzp&quot;&gt;DRCT&lt;record-ids&gt;&lt;item&gt;5&lt;/item&gt;&lt;item&gt;8&lt;/item&gt;&lt;item&gt;21&lt;/item&gt;&lt;item&gt;23&lt;/item&gt;&lt;item&gt;39&lt;/item&gt;&lt;item&gt;44&lt;/item&gt;&lt;/record-ids&gt;&lt;/item&gt;&lt;/Libraries&gt;"/>
  </w:docVars>
  <w:rsids>
    <w:rsidRoot w:val="00461F12"/>
    <w:rsid w:val="00000A39"/>
    <w:rsid w:val="00001181"/>
    <w:rsid w:val="00001BF8"/>
    <w:rsid w:val="00001E7F"/>
    <w:rsid w:val="000028C2"/>
    <w:rsid w:val="00002A86"/>
    <w:rsid w:val="00002D84"/>
    <w:rsid w:val="00003288"/>
    <w:rsid w:val="0000386E"/>
    <w:rsid w:val="00003E5E"/>
    <w:rsid w:val="00003EF1"/>
    <w:rsid w:val="00004F3F"/>
    <w:rsid w:val="00005BFA"/>
    <w:rsid w:val="00005D03"/>
    <w:rsid w:val="00005E60"/>
    <w:rsid w:val="00006995"/>
    <w:rsid w:val="0000737E"/>
    <w:rsid w:val="00007FBC"/>
    <w:rsid w:val="0001050D"/>
    <w:rsid w:val="00010BAA"/>
    <w:rsid w:val="00010E7F"/>
    <w:rsid w:val="00012032"/>
    <w:rsid w:val="0001207A"/>
    <w:rsid w:val="00013452"/>
    <w:rsid w:val="00013949"/>
    <w:rsid w:val="00013CE9"/>
    <w:rsid w:val="0001447B"/>
    <w:rsid w:val="00014557"/>
    <w:rsid w:val="000146D7"/>
    <w:rsid w:val="00014D91"/>
    <w:rsid w:val="00015593"/>
    <w:rsid w:val="0001621E"/>
    <w:rsid w:val="000167AE"/>
    <w:rsid w:val="00017E5A"/>
    <w:rsid w:val="00021A7A"/>
    <w:rsid w:val="00022612"/>
    <w:rsid w:val="000241A8"/>
    <w:rsid w:val="00024285"/>
    <w:rsid w:val="0002468F"/>
    <w:rsid w:val="00026DFB"/>
    <w:rsid w:val="0002785E"/>
    <w:rsid w:val="00027C9E"/>
    <w:rsid w:val="00027EC6"/>
    <w:rsid w:val="00030F9B"/>
    <w:rsid w:val="00031938"/>
    <w:rsid w:val="00031A42"/>
    <w:rsid w:val="00031F04"/>
    <w:rsid w:val="00032A98"/>
    <w:rsid w:val="00032F3F"/>
    <w:rsid w:val="00033899"/>
    <w:rsid w:val="000339DD"/>
    <w:rsid w:val="000344FB"/>
    <w:rsid w:val="00034AD5"/>
    <w:rsid w:val="00034BE1"/>
    <w:rsid w:val="0003604B"/>
    <w:rsid w:val="000362A5"/>
    <w:rsid w:val="000364A5"/>
    <w:rsid w:val="00036CED"/>
    <w:rsid w:val="00037098"/>
    <w:rsid w:val="0003727A"/>
    <w:rsid w:val="00037ADD"/>
    <w:rsid w:val="0004010F"/>
    <w:rsid w:val="00040185"/>
    <w:rsid w:val="00041FB4"/>
    <w:rsid w:val="0004255A"/>
    <w:rsid w:val="00043271"/>
    <w:rsid w:val="00043EEB"/>
    <w:rsid w:val="00045170"/>
    <w:rsid w:val="000455FD"/>
    <w:rsid w:val="00045F0B"/>
    <w:rsid w:val="0004619B"/>
    <w:rsid w:val="000467A4"/>
    <w:rsid w:val="00046AB4"/>
    <w:rsid w:val="00046EFD"/>
    <w:rsid w:val="0005061A"/>
    <w:rsid w:val="00051385"/>
    <w:rsid w:val="00051C7C"/>
    <w:rsid w:val="00051F1A"/>
    <w:rsid w:val="00052884"/>
    <w:rsid w:val="0005387C"/>
    <w:rsid w:val="00053F95"/>
    <w:rsid w:val="0005414D"/>
    <w:rsid w:val="000547E0"/>
    <w:rsid w:val="00055049"/>
    <w:rsid w:val="0005571A"/>
    <w:rsid w:val="00055EA0"/>
    <w:rsid w:val="000560E0"/>
    <w:rsid w:val="000568A7"/>
    <w:rsid w:val="00056A63"/>
    <w:rsid w:val="00056E0C"/>
    <w:rsid w:val="00057D73"/>
    <w:rsid w:val="00060323"/>
    <w:rsid w:val="00062440"/>
    <w:rsid w:val="00062BD7"/>
    <w:rsid w:val="00063333"/>
    <w:rsid w:val="00063B3E"/>
    <w:rsid w:val="00063D24"/>
    <w:rsid w:val="0006468C"/>
    <w:rsid w:val="00064D8C"/>
    <w:rsid w:val="000651A6"/>
    <w:rsid w:val="00065A0F"/>
    <w:rsid w:val="00065F20"/>
    <w:rsid w:val="000660FC"/>
    <w:rsid w:val="0006628E"/>
    <w:rsid w:val="00066D6C"/>
    <w:rsid w:val="00067572"/>
    <w:rsid w:val="00067A01"/>
    <w:rsid w:val="00067A84"/>
    <w:rsid w:val="00070085"/>
    <w:rsid w:val="000705C3"/>
    <w:rsid w:val="00070814"/>
    <w:rsid w:val="000709F5"/>
    <w:rsid w:val="00070A7A"/>
    <w:rsid w:val="0007130E"/>
    <w:rsid w:val="00071B49"/>
    <w:rsid w:val="00071CC9"/>
    <w:rsid w:val="000720C8"/>
    <w:rsid w:val="000723BC"/>
    <w:rsid w:val="000723DD"/>
    <w:rsid w:val="0007286C"/>
    <w:rsid w:val="000730F4"/>
    <w:rsid w:val="000735C2"/>
    <w:rsid w:val="000736E4"/>
    <w:rsid w:val="00073817"/>
    <w:rsid w:val="0007430D"/>
    <w:rsid w:val="00074B8D"/>
    <w:rsid w:val="0007538D"/>
    <w:rsid w:val="00076892"/>
    <w:rsid w:val="00080080"/>
    <w:rsid w:val="0008185A"/>
    <w:rsid w:val="00081CEE"/>
    <w:rsid w:val="00081F21"/>
    <w:rsid w:val="00082072"/>
    <w:rsid w:val="000826AA"/>
    <w:rsid w:val="00082CA7"/>
    <w:rsid w:val="000830AB"/>
    <w:rsid w:val="000830E3"/>
    <w:rsid w:val="0008380A"/>
    <w:rsid w:val="00084106"/>
    <w:rsid w:val="00084A7E"/>
    <w:rsid w:val="00084C69"/>
    <w:rsid w:val="000857F3"/>
    <w:rsid w:val="0008640E"/>
    <w:rsid w:val="00086507"/>
    <w:rsid w:val="00086E9D"/>
    <w:rsid w:val="000870C5"/>
    <w:rsid w:val="0008712A"/>
    <w:rsid w:val="00090777"/>
    <w:rsid w:val="00090AFA"/>
    <w:rsid w:val="0009108A"/>
    <w:rsid w:val="00091116"/>
    <w:rsid w:val="00091565"/>
    <w:rsid w:val="00091899"/>
    <w:rsid w:val="000932E8"/>
    <w:rsid w:val="000936CB"/>
    <w:rsid w:val="000936E9"/>
    <w:rsid w:val="00093A15"/>
    <w:rsid w:val="000956C0"/>
    <w:rsid w:val="0009677F"/>
    <w:rsid w:val="00096E70"/>
    <w:rsid w:val="00096F10"/>
    <w:rsid w:val="00096FF3"/>
    <w:rsid w:val="00097805"/>
    <w:rsid w:val="00097E5B"/>
    <w:rsid w:val="000A0633"/>
    <w:rsid w:val="000A0E00"/>
    <w:rsid w:val="000A15BA"/>
    <w:rsid w:val="000A2474"/>
    <w:rsid w:val="000A2CE3"/>
    <w:rsid w:val="000A334A"/>
    <w:rsid w:val="000A3824"/>
    <w:rsid w:val="000A3937"/>
    <w:rsid w:val="000A3C10"/>
    <w:rsid w:val="000A3D2E"/>
    <w:rsid w:val="000A4317"/>
    <w:rsid w:val="000A43A9"/>
    <w:rsid w:val="000A527B"/>
    <w:rsid w:val="000A597C"/>
    <w:rsid w:val="000A5BB4"/>
    <w:rsid w:val="000A5FA7"/>
    <w:rsid w:val="000A5FB6"/>
    <w:rsid w:val="000A6109"/>
    <w:rsid w:val="000A6F45"/>
    <w:rsid w:val="000A75C8"/>
    <w:rsid w:val="000A7AC8"/>
    <w:rsid w:val="000B15BC"/>
    <w:rsid w:val="000B1D93"/>
    <w:rsid w:val="000B1DDC"/>
    <w:rsid w:val="000B27E6"/>
    <w:rsid w:val="000B2F31"/>
    <w:rsid w:val="000B5376"/>
    <w:rsid w:val="000B5714"/>
    <w:rsid w:val="000B5F6A"/>
    <w:rsid w:val="000B6DCC"/>
    <w:rsid w:val="000B6EBF"/>
    <w:rsid w:val="000B78DD"/>
    <w:rsid w:val="000B7C1F"/>
    <w:rsid w:val="000C0293"/>
    <w:rsid w:val="000C09D6"/>
    <w:rsid w:val="000C0B57"/>
    <w:rsid w:val="000C1BB4"/>
    <w:rsid w:val="000C1CCF"/>
    <w:rsid w:val="000C2509"/>
    <w:rsid w:val="000C28E5"/>
    <w:rsid w:val="000C2CAB"/>
    <w:rsid w:val="000C3186"/>
    <w:rsid w:val="000C3251"/>
    <w:rsid w:val="000C3B94"/>
    <w:rsid w:val="000C4A71"/>
    <w:rsid w:val="000C5B41"/>
    <w:rsid w:val="000C5D40"/>
    <w:rsid w:val="000C65B3"/>
    <w:rsid w:val="000C6EF5"/>
    <w:rsid w:val="000C7739"/>
    <w:rsid w:val="000C7884"/>
    <w:rsid w:val="000C7F0B"/>
    <w:rsid w:val="000D03A6"/>
    <w:rsid w:val="000D0881"/>
    <w:rsid w:val="000D14B9"/>
    <w:rsid w:val="000D21A3"/>
    <w:rsid w:val="000D2C75"/>
    <w:rsid w:val="000D2E4E"/>
    <w:rsid w:val="000D38C0"/>
    <w:rsid w:val="000D3A11"/>
    <w:rsid w:val="000D3BB8"/>
    <w:rsid w:val="000D45CF"/>
    <w:rsid w:val="000D46E5"/>
    <w:rsid w:val="000D66DB"/>
    <w:rsid w:val="000D6A3D"/>
    <w:rsid w:val="000D73B0"/>
    <w:rsid w:val="000D7AF4"/>
    <w:rsid w:val="000E0182"/>
    <w:rsid w:val="000E0B44"/>
    <w:rsid w:val="000E2198"/>
    <w:rsid w:val="000E3CEC"/>
    <w:rsid w:val="000E428A"/>
    <w:rsid w:val="000E5302"/>
    <w:rsid w:val="000E5807"/>
    <w:rsid w:val="000E5A8D"/>
    <w:rsid w:val="000E5B94"/>
    <w:rsid w:val="000E5F85"/>
    <w:rsid w:val="000E7102"/>
    <w:rsid w:val="000F0C2F"/>
    <w:rsid w:val="000F0C8F"/>
    <w:rsid w:val="000F0E94"/>
    <w:rsid w:val="000F0FE4"/>
    <w:rsid w:val="000F1288"/>
    <w:rsid w:val="000F1665"/>
    <w:rsid w:val="000F166A"/>
    <w:rsid w:val="000F1D37"/>
    <w:rsid w:val="000F1FE7"/>
    <w:rsid w:val="000F208B"/>
    <w:rsid w:val="000F2145"/>
    <w:rsid w:val="000F22A6"/>
    <w:rsid w:val="000F292B"/>
    <w:rsid w:val="000F2A46"/>
    <w:rsid w:val="000F2CE8"/>
    <w:rsid w:val="000F414E"/>
    <w:rsid w:val="000F4C1B"/>
    <w:rsid w:val="000F4C9F"/>
    <w:rsid w:val="000F5115"/>
    <w:rsid w:val="000F5616"/>
    <w:rsid w:val="000F571C"/>
    <w:rsid w:val="000F628B"/>
    <w:rsid w:val="000F63F6"/>
    <w:rsid w:val="000F6C08"/>
    <w:rsid w:val="000F788A"/>
    <w:rsid w:val="000F7E8F"/>
    <w:rsid w:val="00100381"/>
    <w:rsid w:val="00100838"/>
    <w:rsid w:val="00102A85"/>
    <w:rsid w:val="00103ED0"/>
    <w:rsid w:val="00104208"/>
    <w:rsid w:val="001047B3"/>
    <w:rsid w:val="00104F08"/>
    <w:rsid w:val="001058F6"/>
    <w:rsid w:val="00105DB7"/>
    <w:rsid w:val="00106973"/>
    <w:rsid w:val="00106DD0"/>
    <w:rsid w:val="00106F13"/>
    <w:rsid w:val="001070C4"/>
    <w:rsid w:val="0010725D"/>
    <w:rsid w:val="00107ADA"/>
    <w:rsid w:val="001101BC"/>
    <w:rsid w:val="0011064D"/>
    <w:rsid w:val="001116D8"/>
    <w:rsid w:val="00112E3E"/>
    <w:rsid w:val="001136E3"/>
    <w:rsid w:val="0011420C"/>
    <w:rsid w:val="001149F4"/>
    <w:rsid w:val="00115A1C"/>
    <w:rsid w:val="00116D77"/>
    <w:rsid w:val="00117B52"/>
    <w:rsid w:val="001205A8"/>
    <w:rsid w:val="00120E9B"/>
    <w:rsid w:val="00121317"/>
    <w:rsid w:val="001215BB"/>
    <w:rsid w:val="00121E7E"/>
    <w:rsid w:val="00121F0A"/>
    <w:rsid w:val="00122031"/>
    <w:rsid w:val="001238D4"/>
    <w:rsid w:val="001249CA"/>
    <w:rsid w:val="00124BE5"/>
    <w:rsid w:val="001263E7"/>
    <w:rsid w:val="00126993"/>
    <w:rsid w:val="00126D11"/>
    <w:rsid w:val="0012712E"/>
    <w:rsid w:val="001274D9"/>
    <w:rsid w:val="0012752A"/>
    <w:rsid w:val="001278D6"/>
    <w:rsid w:val="00131118"/>
    <w:rsid w:val="001316D7"/>
    <w:rsid w:val="00132DB1"/>
    <w:rsid w:val="00133CA6"/>
    <w:rsid w:val="00133E41"/>
    <w:rsid w:val="00134A4B"/>
    <w:rsid w:val="00134F56"/>
    <w:rsid w:val="0013504F"/>
    <w:rsid w:val="00135A5B"/>
    <w:rsid w:val="00135D9C"/>
    <w:rsid w:val="00136A77"/>
    <w:rsid w:val="001403E1"/>
    <w:rsid w:val="0014080F"/>
    <w:rsid w:val="00140CB5"/>
    <w:rsid w:val="00141BCA"/>
    <w:rsid w:val="00141EE9"/>
    <w:rsid w:val="001434FA"/>
    <w:rsid w:val="00143909"/>
    <w:rsid w:val="00143DC9"/>
    <w:rsid w:val="001440EA"/>
    <w:rsid w:val="00144911"/>
    <w:rsid w:val="00145B65"/>
    <w:rsid w:val="0014724C"/>
    <w:rsid w:val="0014794D"/>
    <w:rsid w:val="00152009"/>
    <w:rsid w:val="00152DD1"/>
    <w:rsid w:val="0015366B"/>
    <w:rsid w:val="00153D48"/>
    <w:rsid w:val="00154B1D"/>
    <w:rsid w:val="00154D61"/>
    <w:rsid w:val="00155379"/>
    <w:rsid w:val="001556FB"/>
    <w:rsid w:val="001568D2"/>
    <w:rsid w:val="0015724F"/>
    <w:rsid w:val="001603AF"/>
    <w:rsid w:val="0016074F"/>
    <w:rsid w:val="0016097C"/>
    <w:rsid w:val="0016161E"/>
    <w:rsid w:val="0016177C"/>
    <w:rsid w:val="00161C6D"/>
    <w:rsid w:val="00163751"/>
    <w:rsid w:val="00164BEF"/>
    <w:rsid w:val="00164E6A"/>
    <w:rsid w:val="00165147"/>
    <w:rsid w:val="00165C70"/>
    <w:rsid w:val="00167638"/>
    <w:rsid w:val="00167B46"/>
    <w:rsid w:val="0017030F"/>
    <w:rsid w:val="00170D10"/>
    <w:rsid w:val="0017144D"/>
    <w:rsid w:val="0017266F"/>
    <w:rsid w:val="00173251"/>
    <w:rsid w:val="001732E7"/>
    <w:rsid w:val="0017333F"/>
    <w:rsid w:val="00173597"/>
    <w:rsid w:val="00173661"/>
    <w:rsid w:val="00173FBB"/>
    <w:rsid w:val="0017460A"/>
    <w:rsid w:val="001748ED"/>
    <w:rsid w:val="0017501A"/>
    <w:rsid w:val="001755B8"/>
    <w:rsid w:val="00175D1E"/>
    <w:rsid w:val="00175F53"/>
    <w:rsid w:val="001760E1"/>
    <w:rsid w:val="001762B3"/>
    <w:rsid w:val="001769DC"/>
    <w:rsid w:val="0018025B"/>
    <w:rsid w:val="001811EC"/>
    <w:rsid w:val="001812B2"/>
    <w:rsid w:val="001823F7"/>
    <w:rsid w:val="0018269E"/>
    <w:rsid w:val="00182D93"/>
    <w:rsid w:val="00183599"/>
    <w:rsid w:val="0018431D"/>
    <w:rsid w:val="0018443F"/>
    <w:rsid w:val="001849BF"/>
    <w:rsid w:val="00185762"/>
    <w:rsid w:val="00186278"/>
    <w:rsid w:val="00186999"/>
    <w:rsid w:val="001904A9"/>
    <w:rsid w:val="00191B6D"/>
    <w:rsid w:val="00191E59"/>
    <w:rsid w:val="00192741"/>
    <w:rsid w:val="0019274C"/>
    <w:rsid w:val="00192E4A"/>
    <w:rsid w:val="0019308D"/>
    <w:rsid w:val="0019394F"/>
    <w:rsid w:val="00193CCB"/>
    <w:rsid w:val="00193F2B"/>
    <w:rsid w:val="001941B6"/>
    <w:rsid w:val="00194910"/>
    <w:rsid w:val="001949CD"/>
    <w:rsid w:val="00194D6C"/>
    <w:rsid w:val="001966D6"/>
    <w:rsid w:val="00196E3B"/>
    <w:rsid w:val="00197791"/>
    <w:rsid w:val="001A0C24"/>
    <w:rsid w:val="001A1668"/>
    <w:rsid w:val="001A1966"/>
    <w:rsid w:val="001A1ADE"/>
    <w:rsid w:val="001A1B8E"/>
    <w:rsid w:val="001A1BEB"/>
    <w:rsid w:val="001A1EAC"/>
    <w:rsid w:val="001A32B1"/>
    <w:rsid w:val="001A378D"/>
    <w:rsid w:val="001A3F5D"/>
    <w:rsid w:val="001A40A4"/>
    <w:rsid w:val="001A50E0"/>
    <w:rsid w:val="001A5EF3"/>
    <w:rsid w:val="001A6046"/>
    <w:rsid w:val="001A7ACB"/>
    <w:rsid w:val="001A7B92"/>
    <w:rsid w:val="001B0F32"/>
    <w:rsid w:val="001B19CB"/>
    <w:rsid w:val="001B2460"/>
    <w:rsid w:val="001B24A1"/>
    <w:rsid w:val="001B3467"/>
    <w:rsid w:val="001B4168"/>
    <w:rsid w:val="001B5104"/>
    <w:rsid w:val="001B5218"/>
    <w:rsid w:val="001B53B7"/>
    <w:rsid w:val="001B6166"/>
    <w:rsid w:val="001B7956"/>
    <w:rsid w:val="001C052D"/>
    <w:rsid w:val="001C0574"/>
    <w:rsid w:val="001C0A3A"/>
    <w:rsid w:val="001C1253"/>
    <w:rsid w:val="001C1912"/>
    <w:rsid w:val="001C4B98"/>
    <w:rsid w:val="001C4F3A"/>
    <w:rsid w:val="001C5D23"/>
    <w:rsid w:val="001C60C1"/>
    <w:rsid w:val="001C656B"/>
    <w:rsid w:val="001C6680"/>
    <w:rsid w:val="001C6BC2"/>
    <w:rsid w:val="001D03E3"/>
    <w:rsid w:val="001D05C3"/>
    <w:rsid w:val="001D06E5"/>
    <w:rsid w:val="001D09B6"/>
    <w:rsid w:val="001D4883"/>
    <w:rsid w:val="001D4953"/>
    <w:rsid w:val="001D4E22"/>
    <w:rsid w:val="001D5F2E"/>
    <w:rsid w:val="001D6ECC"/>
    <w:rsid w:val="001D7320"/>
    <w:rsid w:val="001E031F"/>
    <w:rsid w:val="001E038E"/>
    <w:rsid w:val="001E04A9"/>
    <w:rsid w:val="001E128A"/>
    <w:rsid w:val="001E14FD"/>
    <w:rsid w:val="001E16A1"/>
    <w:rsid w:val="001E1718"/>
    <w:rsid w:val="001E1BFF"/>
    <w:rsid w:val="001E2605"/>
    <w:rsid w:val="001E27E4"/>
    <w:rsid w:val="001E3119"/>
    <w:rsid w:val="001E3F31"/>
    <w:rsid w:val="001E3F34"/>
    <w:rsid w:val="001E4231"/>
    <w:rsid w:val="001E46E5"/>
    <w:rsid w:val="001E4B17"/>
    <w:rsid w:val="001E53B6"/>
    <w:rsid w:val="001E6C0B"/>
    <w:rsid w:val="001E6DAD"/>
    <w:rsid w:val="001E6FAB"/>
    <w:rsid w:val="001E7354"/>
    <w:rsid w:val="001E79E2"/>
    <w:rsid w:val="001F089E"/>
    <w:rsid w:val="001F0A1E"/>
    <w:rsid w:val="001F0D71"/>
    <w:rsid w:val="001F0FE0"/>
    <w:rsid w:val="001F11D9"/>
    <w:rsid w:val="001F15D0"/>
    <w:rsid w:val="001F1C21"/>
    <w:rsid w:val="001F1E03"/>
    <w:rsid w:val="001F2439"/>
    <w:rsid w:val="001F3D5B"/>
    <w:rsid w:val="001F3FC4"/>
    <w:rsid w:val="001F42A5"/>
    <w:rsid w:val="001F466C"/>
    <w:rsid w:val="001F5234"/>
    <w:rsid w:val="001F5C54"/>
    <w:rsid w:val="001F6342"/>
    <w:rsid w:val="001F692C"/>
    <w:rsid w:val="002000B2"/>
    <w:rsid w:val="00201565"/>
    <w:rsid w:val="00202F76"/>
    <w:rsid w:val="00203646"/>
    <w:rsid w:val="00203BB4"/>
    <w:rsid w:val="002041E4"/>
    <w:rsid w:val="002058E6"/>
    <w:rsid w:val="00206621"/>
    <w:rsid w:val="00206948"/>
    <w:rsid w:val="00206F7E"/>
    <w:rsid w:val="002076D5"/>
    <w:rsid w:val="00210462"/>
    <w:rsid w:val="002108EB"/>
    <w:rsid w:val="0021135D"/>
    <w:rsid w:val="0021198E"/>
    <w:rsid w:val="00212842"/>
    <w:rsid w:val="00212C37"/>
    <w:rsid w:val="00213AF7"/>
    <w:rsid w:val="00214E27"/>
    <w:rsid w:val="00216010"/>
    <w:rsid w:val="00216393"/>
    <w:rsid w:val="00216F6D"/>
    <w:rsid w:val="00217525"/>
    <w:rsid w:val="00217CE6"/>
    <w:rsid w:val="00217D34"/>
    <w:rsid w:val="00220967"/>
    <w:rsid w:val="00220D97"/>
    <w:rsid w:val="00220DFA"/>
    <w:rsid w:val="002214C6"/>
    <w:rsid w:val="00221A31"/>
    <w:rsid w:val="0022244B"/>
    <w:rsid w:val="002224FD"/>
    <w:rsid w:val="002228F5"/>
    <w:rsid w:val="0022330E"/>
    <w:rsid w:val="002233DF"/>
    <w:rsid w:val="00223704"/>
    <w:rsid w:val="0022387C"/>
    <w:rsid w:val="002245BB"/>
    <w:rsid w:val="00224881"/>
    <w:rsid w:val="002254BA"/>
    <w:rsid w:val="00225E55"/>
    <w:rsid w:val="0022615D"/>
    <w:rsid w:val="002300DB"/>
    <w:rsid w:val="00230788"/>
    <w:rsid w:val="0023458C"/>
    <w:rsid w:val="00234B5A"/>
    <w:rsid w:val="00234D10"/>
    <w:rsid w:val="00234F40"/>
    <w:rsid w:val="00235560"/>
    <w:rsid w:val="00235F28"/>
    <w:rsid w:val="002363D1"/>
    <w:rsid w:val="002365CD"/>
    <w:rsid w:val="00236F21"/>
    <w:rsid w:val="0023720E"/>
    <w:rsid w:val="002372C4"/>
    <w:rsid w:val="00237906"/>
    <w:rsid w:val="00237DBA"/>
    <w:rsid w:val="00241237"/>
    <w:rsid w:val="00241B3A"/>
    <w:rsid w:val="00241F23"/>
    <w:rsid w:val="002435AB"/>
    <w:rsid w:val="00243B7F"/>
    <w:rsid w:val="00243CDB"/>
    <w:rsid w:val="002450DE"/>
    <w:rsid w:val="0024582F"/>
    <w:rsid w:val="00247073"/>
    <w:rsid w:val="00251067"/>
    <w:rsid w:val="00251075"/>
    <w:rsid w:val="00251102"/>
    <w:rsid w:val="00251E91"/>
    <w:rsid w:val="00252D84"/>
    <w:rsid w:val="002531A7"/>
    <w:rsid w:val="002531CC"/>
    <w:rsid w:val="002538D7"/>
    <w:rsid w:val="0025422E"/>
    <w:rsid w:val="002544D8"/>
    <w:rsid w:val="00254565"/>
    <w:rsid w:val="002556A5"/>
    <w:rsid w:val="00255915"/>
    <w:rsid w:val="00255ACB"/>
    <w:rsid w:val="0025632F"/>
    <w:rsid w:val="0025633E"/>
    <w:rsid w:val="00260C3B"/>
    <w:rsid w:val="00260CA9"/>
    <w:rsid w:val="00261618"/>
    <w:rsid w:val="002636D5"/>
    <w:rsid w:val="002638BD"/>
    <w:rsid w:val="00263AD8"/>
    <w:rsid w:val="00263CDE"/>
    <w:rsid w:val="002647B3"/>
    <w:rsid w:val="002650EC"/>
    <w:rsid w:val="002656AB"/>
    <w:rsid w:val="0026613C"/>
    <w:rsid w:val="00266365"/>
    <w:rsid w:val="00266AED"/>
    <w:rsid w:val="002677E2"/>
    <w:rsid w:val="0027102C"/>
    <w:rsid w:val="002710D0"/>
    <w:rsid w:val="002714B0"/>
    <w:rsid w:val="00271A67"/>
    <w:rsid w:val="00273222"/>
    <w:rsid w:val="00273BA0"/>
    <w:rsid w:val="002750BC"/>
    <w:rsid w:val="002750CB"/>
    <w:rsid w:val="002765FC"/>
    <w:rsid w:val="0027695D"/>
    <w:rsid w:val="002772E9"/>
    <w:rsid w:val="00277CAB"/>
    <w:rsid w:val="0028166D"/>
    <w:rsid w:val="0028178B"/>
    <w:rsid w:val="00282132"/>
    <w:rsid w:val="00282B8C"/>
    <w:rsid w:val="002832DF"/>
    <w:rsid w:val="00283A9E"/>
    <w:rsid w:val="00284437"/>
    <w:rsid w:val="00284F4D"/>
    <w:rsid w:val="00286760"/>
    <w:rsid w:val="00287394"/>
    <w:rsid w:val="00287456"/>
    <w:rsid w:val="002902AC"/>
    <w:rsid w:val="00291822"/>
    <w:rsid w:val="00291996"/>
    <w:rsid w:val="00293959"/>
    <w:rsid w:val="00293EE0"/>
    <w:rsid w:val="00293F0E"/>
    <w:rsid w:val="00293FA4"/>
    <w:rsid w:val="0029430F"/>
    <w:rsid w:val="0029566B"/>
    <w:rsid w:val="00296C65"/>
    <w:rsid w:val="002977A1"/>
    <w:rsid w:val="00297A26"/>
    <w:rsid w:val="002A104C"/>
    <w:rsid w:val="002A1457"/>
    <w:rsid w:val="002A1BE5"/>
    <w:rsid w:val="002A2C5E"/>
    <w:rsid w:val="002A3FBE"/>
    <w:rsid w:val="002A4195"/>
    <w:rsid w:val="002A42A0"/>
    <w:rsid w:val="002A496A"/>
    <w:rsid w:val="002A4970"/>
    <w:rsid w:val="002A5A28"/>
    <w:rsid w:val="002A69F2"/>
    <w:rsid w:val="002A6A7C"/>
    <w:rsid w:val="002B05F8"/>
    <w:rsid w:val="002B08DC"/>
    <w:rsid w:val="002B1905"/>
    <w:rsid w:val="002B1918"/>
    <w:rsid w:val="002B1F4B"/>
    <w:rsid w:val="002B297C"/>
    <w:rsid w:val="002B2A4C"/>
    <w:rsid w:val="002B2BCA"/>
    <w:rsid w:val="002B2CA3"/>
    <w:rsid w:val="002B2D77"/>
    <w:rsid w:val="002B3843"/>
    <w:rsid w:val="002B3D04"/>
    <w:rsid w:val="002B4824"/>
    <w:rsid w:val="002B5B5A"/>
    <w:rsid w:val="002B5E87"/>
    <w:rsid w:val="002B62AE"/>
    <w:rsid w:val="002B63F4"/>
    <w:rsid w:val="002C018D"/>
    <w:rsid w:val="002C02C1"/>
    <w:rsid w:val="002C04A0"/>
    <w:rsid w:val="002C08B6"/>
    <w:rsid w:val="002C13C9"/>
    <w:rsid w:val="002C1550"/>
    <w:rsid w:val="002C3BD4"/>
    <w:rsid w:val="002C4543"/>
    <w:rsid w:val="002C466C"/>
    <w:rsid w:val="002C5971"/>
    <w:rsid w:val="002C65C8"/>
    <w:rsid w:val="002C68F1"/>
    <w:rsid w:val="002C690F"/>
    <w:rsid w:val="002C775B"/>
    <w:rsid w:val="002C779F"/>
    <w:rsid w:val="002C798B"/>
    <w:rsid w:val="002C7B9B"/>
    <w:rsid w:val="002C7BD8"/>
    <w:rsid w:val="002C7C01"/>
    <w:rsid w:val="002D0608"/>
    <w:rsid w:val="002D0EF6"/>
    <w:rsid w:val="002D1120"/>
    <w:rsid w:val="002D187D"/>
    <w:rsid w:val="002D1AF5"/>
    <w:rsid w:val="002D209B"/>
    <w:rsid w:val="002D2A0C"/>
    <w:rsid w:val="002D3229"/>
    <w:rsid w:val="002D3C5B"/>
    <w:rsid w:val="002D5751"/>
    <w:rsid w:val="002D578E"/>
    <w:rsid w:val="002D67CF"/>
    <w:rsid w:val="002D6E8B"/>
    <w:rsid w:val="002D7235"/>
    <w:rsid w:val="002D7DD6"/>
    <w:rsid w:val="002E0E6C"/>
    <w:rsid w:val="002E1020"/>
    <w:rsid w:val="002E153F"/>
    <w:rsid w:val="002E1864"/>
    <w:rsid w:val="002E18C6"/>
    <w:rsid w:val="002E1B9A"/>
    <w:rsid w:val="002E1C0E"/>
    <w:rsid w:val="002E1FA0"/>
    <w:rsid w:val="002E2C30"/>
    <w:rsid w:val="002E311B"/>
    <w:rsid w:val="002E3207"/>
    <w:rsid w:val="002E42F3"/>
    <w:rsid w:val="002E4996"/>
    <w:rsid w:val="002E4ED2"/>
    <w:rsid w:val="002E52F3"/>
    <w:rsid w:val="002E55B7"/>
    <w:rsid w:val="002E5B67"/>
    <w:rsid w:val="002E7972"/>
    <w:rsid w:val="002E79BD"/>
    <w:rsid w:val="002F0660"/>
    <w:rsid w:val="002F16A6"/>
    <w:rsid w:val="002F1821"/>
    <w:rsid w:val="002F2E75"/>
    <w:rsid w:val="002F31D4"/>
    <w:rsid w:val="002F4BDB"/>
    <w:rsid w:val="002F68C8"/>
    <w:rsid w:val="002F7424"/>
    <w:rsid w:val="003005CD"/>
    <w:rsid w:val="003009BD"/>
    <w:rsid w:val="00300B6E"/>
    <w:rsid w:val="003012ED"/>
    <w:rsid w:val="00301A36"/>
    <w:rsid w:val="003032B9"/>
    <w:rsid w:val="00303626"/>
    <w:rsid w:val="003043E4"/>
    <w:rsid w:val="00304862"/>
    <w:rsid w:val="00304A5A"/>
    <w:rsid w:val="00305B2F"/>
    <w:rsid w:val="0030657C"/>
    <w:rsid w:val="003065AE"/>
    <w:rsid w:val="00307968"/>
    <w:rsid w:val="00307B3E"/>
    <w:rsid w:val="00307FD1"/>
    <w:rsid w:val="00310393"/>
    <w:rsid w:val="00310D90"/>
    <w:rsid w:val="003112F8"/>
    <w:rsid w:val="00311BDD"/>
    <w:rsid w:val="003123CA"/>
    <w:rsid w:val="00312ED3"/>
    <w:rsid w:val="00313391"/>
    <w:rsid w:val="0031340F"/>
    <w:rsid w:val="00314DE6"/>
    <w:rsid w:val="0031549B"/>
    <w:rsid w:val="00315E00"/>
    <w:rsid w:val="00315E3E"/>
    <w:rsid w:val="0031648E"/>
    <w:rsid w:val="0031705F"/>
    <w:rsid w:val="00317B23"/>
    <w:rsid w:val="0032056B"/>
    <w:rsid w:val="003205AC"/>
    <w:rsid w:val="0032063D"/>
    <w:rsid w:val="003214BA"/>
    <w:rsid w:val="00321922"/>
    <w:rsid w:val="00321924"/>
    <w:rsid w:val="00321FEB"/>
    <w:rsid w:val="0032267D"/>
    <w:rsid w:val="00323032"/>
    <w:rsid w:val="00323226"/>
    <w:rsid w:val="00323F00"/>
    <w:rsid w:val="003246A3"/>
    <w:rsid w:val="00324837"/>
    <w:rsid w:val="00324FC0"/>
    <w:rsid w:val="00324FF5"/>
    <w:rsid w:val="00325443"/>
    <w:rsid w:val="00325E25"/>
    <w:rsid w:val="0032629B"/>
    <w:rsid w:val="00333E94"/>
    <w:rsid w:val="00334690"/>
    <w:rsid w:val="00334A43"/>
    <w:rsid w:val="003351A8"/>
    <w:rsid w:val="00335A26"/>
    <w:rsid w:val="00336921"/>
    <w:rsid w:val="00336AFB"/>
    <w:rsid w:val="0033758E"/>
    <w:rsid w:val="003378D1"/>
    <w:rsid w:val="00337B46"/>
    <w:rsid w:val="0034061F"/>
    <w:rsid w:val="003406CB"/>
    <w:rsid w:val="003409DA"/>
    <w:rsid w:val="00340A7F"/>
    <w:rsid w:val="00340C21"/>
    <w:rsid w:val="00341344"/>
    <w:rsid w:val="003413AD"/>
    <w:rsid w:val="003416D4"/>
    <w:rsid w:val="003427BC"/>
    <w:rsid w:val="00342975"/>
    <w:rsid w:val="00342A29"/>
    <w:rsid w:val="00342A78"/>
    <w:rsid w:val="00343FFB"/>
    <w:rsid w:val="00345510"/>
    <w:rsid w:val="00345820"/>
    <w:rsid w:val="00345A92"/>
    <w:rsid w:val="00345E4A"/>
    <w:rsid w:val="0034607F"/>
    <w:rsid w:val="00346345"/>
    <w:rsid w:val="0034645F"/>
    <w:rsid w:val="00346DFC"/>
    <w:rsid w:val="003479F4"/>
    <w:rsid w:val="00350248"/>
    <w:rsid w:val="0035024F"/>
    <w:rsid w:val="00351F7D"/>
    <w:rsid w:val="00352910"/>
    <w:rsid w:val="00352C74"/>
    <w:rsid w:val="00354295"/>
    <w:rsid w:val="00354EED"/>
    <w:rsid w:val="00355D4B"/>
    <w:rsid w:val="0035656D"/>
    <w:rsid w:val="00357CC5"/>
    <w:rsid w:val="00362067"/>
    <w:rsid w:val="00363B81"/>
    <w:rsid w:val="00363EB7"/>
    <w:rsid w:val="0036433F"/>
    <w:rsid w:val="00365168"/>
    <w:rsid w:val="00366059"/>
    <w:rsid w:val="003663CB"/>
    <w:rsid w:val="00366529"/>
    <w:rsid w:val="00367334"/>
    <w:rsid w:val="00367779"/>
    <w:rsid w:val="00370474"/>
    <w:rsid w:val="003716EA"/>
    <w:rsid w:val="00371744"/>
    <w:rsid w:val="003717D2"/>
    <w:rsid w:val="00371CA7"/>
    <w:rsid w:val="003724D5"/>
    <w:rsid w:val="003725E2"/>
    <w:rsid w:val="00372F98"/>
    <w:rsid w:val="00372FA7"/>
    <w:rsid w:val="00373F30"/>
    <w:rsid w:val="0037449C"/>
    <w:rsid w:val="00375073"/>
    <w:rsid w:val="00375A90"/>
    <w:rsid w:val="00376799"/>
    <w:rsid w:val="003767BE"/>
    <w:rsid w:val="00376961"/>
    <w:rsid w:val="00376CDA"/>
    <w:rsid w:val="00376DCB"/>
    <w:rsid w:val="00377CF2"/>
    <w:rsid w:val="0038017F"/>
    <w:rsid w:val="003801B9"/>
    <w:rsid w:val="00380B59"/>
    <w:rsid w:val="003813E0"/>
    <w:rsid w:val="00381473"/>
    <w:rsid w:val="003816F4"/>
    <w:rsid w:val="00382EF5"/>
    <w:rsid w:val="00383787"/>
    <w:rsid w:val="00384204"/>
    <w:rsid w:val="00384DE3"/>
    <w:rsid w:val="00385AB0"/>
    <w:rsid w:val="00385F61"/>
    <w:rsid w:val="00385FD1"/>
    <w:rsid w:val="0038623C"/>
    <w:rsid w:val="00386292"/>
    <w:rsid w:val="0039045D"/>
    <w:rsid w:val="00391599"/>
    <w:rsid w:val="003916D7"/>
    <w:rsid w:val="00391D49"/>
    <w:rsid w:val="00391EAD"/>
    <w:rsid w:val="0039325E"/>
    <w:rsid w:val="003941F4"/>
    <w:rsid w:val="00394BE3"/>
    <w:rsid w:val="00395488"/>
    <w:rsid w:val="00395534"/>
    <w:rsid w:val="00395872"/>
    <w:rsid w:val="00395C18"/>
    <w:rsid w:val="0039623E"/>
    <w:rsid w:val="00396A4D"/>
    <w:rsid w:val="003978B4"/>
    <w:rsid w:val="00397F63"/>
    <w:rsid w:val="003A13DB"/>
    <w:rsid w:val="003A223A"/>
    <w:rsid w:val="003A2C29"/>
    <w:rsid w:val="003A316F"/>
    <w:rsid w:val="003A410C"/>
    <w:rsid w:val="003A4425"/>
    <w:rsid w:val="003A490F"/>
    <w:rsid w:val="003A51AA"/>
    <w:rsid w:val="003A543B"/>
    <w:rsid w:val="003A6B00"/>
    <w:rsid w:val="003A7428"/>
    <w:rsid w:val="003A76AC"/>
    <w:rsid w:val="003B08A8"/>
    <w:rsid w:val="003B12A1"/>
    <w:rsid w:val="003B12C3"/>
    <w:rsid w:val="003B2321"/>
    <w:rsid w:val="003B26F2"/>
    <w:rsid w:val="003B2B4C"/>
    <w:rsid w:val="003B2DC5"/>
    <w:rsid w:val="003B317E"/>
    <w:rsid w:val="003B32B0"/>
    <w:rsid w:val="003B36F3"/>
    <w:rsid w:val="003B43AB"/>
    <w:rsid w:val="003B4716"/>
    <w:rsid w:val="003B47D2"/>
    <w:rsid w:val="003B499C"/>
    <w:rsid w:val="003B4A00"/>
    <w:rsid w:val="003B5E35"/>
    <w:rsid w:val="003B6982"/>
    <w:rsid w:val="003B6C29"/>
    <w:rsid w:val="003C03E8"/>
    <w:rsid w:val="003C08D3"/>
    <w:rsid w:val="003C0B4C"/>
    <w:rsid w:val="003C1509"/>
    <w:rsid w:val="003C1877"/>
    <w:rsid w:val="003C187A"/>
    <w:rsid w:val="003C188D"/>
    <w:rsid w:val="003C1FC2"/>
    <w:rsid w:val="003C2699"/>
    <w:rsid w:val="003C2B55"/>
    <w:rsid w:val="003C39FD"/>
    <w:rsid w:val="003C3A6A"/>
    <w:rsid w:val="003C4B70"/>
    <w:rsid w:val="003C4D99"/>
    <w:rsid w:val="003C5951"/>
    <w:rsid w:val="003C5B4D"/>
    <w:rsid w:val="003C6318"/>
    <w:rsid w:val="003C63D4"/>
    <w:rsid w:val="003C68A3"/>
    <w:rsid w:val="003C72FC"/>
    <w:rsid w:val="003C7FBF"/>
    <w:rsid w:val="003D0064"/>
    <w:rsid w:val="003D123D"/>
    <w:rsid w:val="003D1DE6"/>
    <w:rsid w:val="003D2C1B"/>
    <w:rsid w:val="003D2DFE"/>
    <w:rsid w:val="003D4153"/>
    <w:rsid w:val="003D45F6"/>
    <w:rsid w:val="003D4EB6"/>
    <w:rsid w:val="003D5308"/>
    <w:rsid w:val="003D5C85"/>
    <w:rsid w:val="003D5E6B"/>
    <w:rsid w:val="003D6191"/>
    <w:rsid w:val="003D6569"/>
    <w:rsid w:val="003D71E3"/>
    <w:rsid w:val="003E00BF"/>
    <w:rsid w:val="003E0501"/>
    <w:rsid w:val="003E1162"/>
    <w:rsid w:val="003E1CFD"/>
    <w:rsid w:val="003E2669"/>
    <w:rsid w:val="003E2740"/>
    <w:rsid w:val="003E2BD0"/>
    <w:rsid w:val="003E2C29"/>
    <w:rsid w:val="003E3675"/>
    <w:rsid w:val="003E3DB6"/>
    <w:rsid w:val="003E58E9"/>
    <w:rsid w:val="003E5A05"/>
    <w:rsid w:val="003E6765"/>
    <w:rsid w:val="003F13A1"/>
    <w:rsid w:val="003F1A3E"/>
    <w:rsid w:val="003F1B56"/>
    <w:rsid w:val="003F2588"/>
    <w:rsid w:val="003F30E8"/>
    <w:rsid w:val="003F3E2F"/>
    <w:rsid w:val="003F5AFD"/>
    <w:rsid w:val="003F6163"/>
    <w:rsid w:val="003F695C"/>
    <w:rsid w:val="003F6CBD"/>
    <w:rsid w:val="003F7A4D"/>
    <w:rsid w:val="003F7AAF"/>
    <w:rsid w:val="003F7DAC"/>
    <w:rsid w:val="004003D2"/>
    <w:rsid w:val="00400FF1"/>
    <w:rsid w:val="004014FA"/>
    <w:rsid w:val="00401687"/>
    <w:rsid w:val="00401753"/>
    <w:rsid w:val="0040198A"/>
    <w:rsid w:val="00401AAB"/>
    <w:rsid w:val="00401DBA"/>
    <w:rsid w:val="004020F2"/>
    <w:rsid w:val="00403D07"/>
    <w:rsid w:val="00404448"/>
    <w:rsid w:val="00404464"/>
    <w:rsid w:val="004046D2"/>
    <w:rsid w:val="00404C1A"/>
    <w:rsid w:val="00404D97"/>
    <w:rsid w:val="00404E59"/>
    <w:rsid w:val="0040570C"/>
    <w:rsid w:val="00405D32"/>
    <w:rsid w:val="00410046"/>
    <w:rsid w:val="00410795"/>
    <w:rsid w:val="004108C6"/>
    <w:rsid w:val="00410B56"/>
    <w:rsid w:val="00410BF0"/>
    <w:rsid w:val="00411164"/>
    <w:rsid w:val="004112CB"/>
    <w:rsid w:val="004118E9"/>
    <w:rsid w:val="00411FC8"/>
    <w:rsid w:val="00412D5C"/>
    <w:rsid w:val="0041405B"/>
    <w:rsid w:val="0041510A"/>
    <w:rsid w:val="00415222"/>
    <w:rsid w:val="00415699"/>
    <w:rsid w:val="0041579F"/>
    <w:rsid w:val="00416389"/>
    <w:rsid w:val="004202D3"/>
    <w:rsid w:val="004217F5"/>
    <w:rsid w:val="0042297F"/>
    <w:rsid w:val="00423201"/>
    <w:rsid w:val="00425145"/>
    <w:rsid w:val="00425598"/>
    <w:rsid w:val="004258B3"/>
    <w:rsid w:val="00425AF3"/>
    <w:rsid w:val="00425D54"/>
    <w:rsid w:val="004262CE"/>
    <w:rsid w:val="00426C0A"/>
    <w:rsid w:val="004276C1"/>
    <w:rsid w:val="00427840"/>
    <w:rsid w:val="00427B09"/>
    <w:rsid w:val="00430015"/>
    <w:rsid w:val="004306C3"/>
    <w:rsid w:val="004307C2"/>
    <w:rsid w:val="00430B6C"/>
    <w:rsid w:val="004315BC"/>
    <w:rsid w:val="004318A2"/>
    <w:rsid w:val="004318AC"/>
    <w:rsid w:val="004324E6"/>
    <w:rsid w:val="0043460C"/>
    <w:rsid w:val="00435977"/>
    <w:rsid w:val="00435D05"/>
    <w:rsid w:val="00436785"/>
    <w:rsid w:val="004369F0"/>
    <w:rsid w:val="004402FA"/>
    <w:rsid w:val="0044073B"/>
    <w:rsid w:val="00440FC5"/>
    <w:rsid w:val="004419C1"/>
    <w:rsid w:val="00441DA6"/>
    <w:rsid w:val="00442177"/>
    <w:rsid w:val="004431F4"/>
    <w:rsid w:val="00443293"/>
    <w:rsid w:val="004433E6"/>
    <w:rsid w:val="00443DD8"/>
    <w:rsid w:val="00444043"/>
    <w:rsid w:val="004451BF"/>
    <w:rsid w:val="004452AF"/>
    <w:rsid w:val="00445764"/>
    <w:rsid w:val="00445D2E"/>
    <w:rsid w:val="0044617E"/>
    <w:rsid w:val="004462FE"/>
    <w:rsid w:val="0044644C"/>
    <w:rsid w:val="00446C1C"/>
    <w:rsid w:val="00446C96"/>
    <w:rsid w:val="00446E49"/>
    <w:rsid w:val="004473B0"/>
    <w:rsid w:val="00447F27"/>
    <w:rsid w:val="00447FE7"/>
    <w:rsid w:val="00450577"/>
    <w:rsid w:val="00450FD6"/>
    <w:rsid w:val="004510CB"/>
    <w:rsid w:val="00451907"/>
    <w:rsid w:val="00451ED5"/>
    <w:rsid w:val="00451EF5"/>
    <w:rsid w:val="00451FE8"/>
    <w:rsid w:val="004523BF"/>
    <w:rsid w:val="0045251E"/>
    <w:rsid w:val="00452662"/>
    <w:rsid w:val="00453BA1"/>
    <w:rsid w:val="00453EE9"/>
    <w:rsid w:val="00454B87"/>
    <w:rsid w:val="00456559"/>
    <w:rsid w:val="004567C8"/>
    <w:rsid w:val="00456A0E"/>
    <w:rsid w:val="00457806"/>
    <w:rsid w:val="00457CCA"/>
    <w:rsid w:val="00460004"/>
    <w:rsid w:val="00460016"/>
    <w:rsid w:val="004609A2"/>
    <w:rsid w:val="0046136B"/>
    <w:rsid w:val="004619EA"/>
    <w:rsid w:val="00461F12"/>
    <w:rsid w:val="00461FD7"/>
    <w:rsid w:val="00461FF4"/>
    <w:rsid w:val="00462127"/>
    <w:rsid w:val="00462143"/>
    <w:rsid w:val="004629AA"/>
    <w:rsid w:val="0046366C"/>
    <w:rsid w:val="00464DBC"/>
    <w:rsid w:val="00465001"/>
    <w:rsid w:val="004654E1"/>
    <w:rsid w:val="00465E47"/>
    <w:rsid w:val="00465F15"/>
    <w:rsid w:val="00466237"/>
    <w:rsid w:val="00466308"/>
    <w:rsid w:val="00467426"/>
    <w:rsid w:val="00470E93"/>
    <w:rsid w:val="004713A8"/>
    <w:rsid w:val="00472025"/>
    <w:rsid w:val="00472524"/>
    <w:rsid w:val="00472CB6"/>
    <w:rsid w:val="0047324B"/>
    <w:rsid w:val="004735BF"/>
    <w:rsid w:val="00473AA0"/>
    <w:rsid w:val="00474059"/>
    <w:rsid w:val="00474F8B"/>
    <w:rsid w:val="0047569E"/>
    <w:rsid w:val="00475B06"/>
    <w:rsid w:val="004763B4"/>
    <w:rsid w:val="00476618"/>
    <w:rsid w:val="00476789"/>
    <w:rsid w:val="00476879"/>
    <w:rsid w:val="0047691B"/>
    <w:rsid w:val="00476F83"/>
    <w:rsid w:val="00477365"/>
    <w:rsid w:val="00477799"/>
    <w:rsid w:val="004813A7"/>
    <w:rsid w:val="004817AD"/>
    <w:rsid w:val="00482486"/>
    <w:rsid w:val="00482709"/>
    <w:rsid w:val="00482F3F"/>
    <w:rsid w:val="0048333D"/>
    <w:rsid w:val="00483720"/>
    <w:rsid w:val="004842B1"/>
    <w:rsid w:val="004844BE"/>
    <w:rsid w:val="004846EC"/>
    <w:rsid w:val="00486903"/>
    <w:rsid w:val="0049083B"/>
    <w:rsid w:val="00490E1C"/>
    <w:rsid w:val="00491D7C"/>
    <w:rsid w:val="00491DC6"/>
    <w:rsid w:val="004920FA"/>
    <w:rsid w:val="00492B7C"/>
    <w:rsid w:val="0049326E"/>
    <w:rsid w:val="00493DF5"/>
    <w:rsid w:val="00494961"/>
    <w:rsid w:val="00494C23"/>
    <w:rsid w:val="00494F42"/>
    <w:rsid w:val="00495062"/>
    <w:rsid w:val="004959BD"/>
    <w:rsid w:val="00495ADF"/>
    <w:rsid w:val="00495E31"/>
    <w:rsid w:val="00495ED8"/>
    <w:rsid w:val="00496478"/>
    <w:rsid w:val="004972CB"/>
    <w:rsid w:val="0049788A"/>
    <w:rsid w:val="004A119B"/>
    <w:rsid w:val="004A23D9"/>
    <w:rsid w:val="004A25BF"/>
    <w:rsid w:val="004A27AA"/>
    <w:rsid w:val="004A28C5"/>
    <w:rsid w:val="004A3817"/>
    <w:rsid w:val="004A3894"/>
    <w:rsid w:val="004A3936"/>
    <w:rsid w:val="004A4B81"/>
    <w:rsid w:val="004A5989"/>
    <w:rsid w:val="004A6479"/>
    <w:rsid w:val="004A6721"/>
    <w:rsid w:val="004A7966"/>
    <w:rsid w:val="004A7D79"/>
    <w:rsid w:val="004A7FC8"/>
    <w:rsid w:val="004B020D"/>
    <w:rsid w:val="004B0B96"/>
    <w:rsid w:val="004B0D25"/>
    <w:rsid w:val="004B0F5C"/>
    <w:rsid w:val="004B1014"/>
    <w:rsid w:val="004B14EE"/>
    <w:rsid w:val="004B295D"/>
    <w:rsid w:val="004B30B6"/>
    <w:rsid w:val="004B4482"/>
    <w:rsid w:val="004B45BD"/>
    <w:rsid w:val="004B4C2A"/>
    <w:rsid w:val="004B4F9B"/>
    <w:rsid w:val="004B6386"/>
    <w:rsid w:val="004B780B"/>
    <w:rsid w:val="004C0109"/>
    <w:rsid w:val="004C0F42"/>
    <w:rsid w:val="004C1727"/>
    <w:rsid w:val="004C19BF"/>
    <w:rsid w:val="004C1E5B"/>
    <w:rsid w:val="004C2888"/>
    <w:rsid w:val="004C3AEC"/>
    <w:rsid w:val="004C4022"/>
    <w:rsid w:val="004C4175"/>
    <w:rsid w:val="004C4D23"/>
    <w:rsid w:val="004C4FD9"/>
    <w:rsid w:val="004C557E"/>
    <w:rsid w:val="004C5653"/>
    <w:rsid w:val="004C68B1"/>
    <w:rsid w:val="004C6AFD"/>
    <w:rsid w:val="004C6BE5"/>
    <w:rsid w:val="004C6DCE"/>
    <w:rsid w:val="004C7159"/>
    <w:rsid w:val="004C79A6"/>
    <w:rsid w:val="004D20CA"/>
    <w:rsid w:val="004D22C0"/>
    <w:rsid w:val="004D3438"/>
    <w:rsid w:val="004D373B"/>
    <w:rsid w:val="004D40E8"/>
    <w:rsid w:val="004D4C37"/>
    <w:rsid w:val="004D66F4"/>
    <w:rsid w:val="004D6A8E"/>
    <w:rsid w:val="004D74CE"/>
    <w:rsid w:val="004E05C9"/>
    <w:rsid w:val="004E0605"/>
    <w:rsid w:val="004E0F91"/>
    <w:rsid w:val="004E35C9"/>
    <w:rsid w:val="004E3E52"/>
    <w:rsid w:val="004E4BE5"/>
    <w:rsid w:val="004E4C08"/>
    <w:rsid w:val="004E4FDC"/>
    <w:rsid w:val="004E515D"/>
    <w:rsid w:val="004E5E40"/>
    <w:rsid w:val="004E615B"/>
    <w:rsid w:val="004E7D38"/>
    <w:rsid w:val="004F07B4"/>
    <w:rsid w:val="004F13D1"/>
    <w:rsid w:val="004F196D"/>
    <w:rsid w:val="004F2304"/>
    <w:rsid w:val="004F2CC1"/>
    <w:rsid w:val="004F3729"/>
    <w:rsid w:val="004F6040"/>
    <w:rsid w:val="004F69F2"/>
    <w:rsid w:val="004F73AE"/>
    <w:rsid w:val="004F796A"/>
    <w:rsid w:val="004F7C05"/>
    <w:rsid w:val="00500750"/>
    <w:rsid w:val="00501E7D"/>
    <w:rsid w:val="00503453"/>
    <w:rsid w:val="00503C11"/>
    <w:rsid w:val="0050437D"/>
    <w:rsid w:val="00504833"/>
    <w:rsid w:val="00504907"/>
    <w:rsid w:val="00504C44"/>
    <w:rsid w:val="005052AC"/>
    <w:rsid w:val="0050720B"/>
    <w:rsid w:val="00507490"/>
    <w:rsid w:val="00507743"/>
    <w:rsid w:val="00507913"/>
    <w:rsid w:val="00507EE4"/>
    <w:rsid w:val="005105EA"/>
    <w:rsid w:val="005118E5"/>
    <w:rsid w:val="00512C11"/>
    <w:rsid w:val="00512DB8"/>
    <w:rsid w:val="00514342"/>
    <w:rsid w:val="0051472C"/>
    <w:rsid w:val="005149FC"/>
    <w:rsid w:val="0051513E"/>
    <w:rsid w:val="00515149"/>
    <w:rsid w:val="0051592A"/>
    <w:rsid w:val="00515C8F"/>
    <w:rsid w:val="00516418"/>
    <w:rsid w:val="005164A3"/>
    <w:rsid w:val="0051669A"/>
    <w:rsid w:val="00516B1E"/>
    <w:rsid w:val="00516C80"/>
    <w:rsid w:val="005171E1"/>
    <w:rsid w:val="00517A23"/>
    <w:rsid w:val="00517B9A"/>
    <w:rsid w:val="005209C9"/>
    <w:rsid w:val="00520D28"/>
    <w:rsid w:val="00520EF2"/>
    <w:rsid w:val="00520F51"/>
    <w:rsid w:val="005219B1"/>
    <w:rsid w:val="00521B91"/>
    <w:rsid w:val="00523E17"/>
    <w:rsid w:val="00524029"/>
    <w:rsid w:val="00524404"/>
    <w:rsid w:val="00524885"/>
    <w:rsid w:val="00525382"/>
    <w:rsid w:val="005253BD"/>
    <w:rsid w:val="0052540A"/>
    <w:rsid w:val="00525DCC"/>
    <w:rsid w:val="00526138"/>
    <w:rsid w:val="005303F9"/>
    <w:rsid w:val="00531588"/>
    <w:rsid w:val="005322D9"/>
    <w:rsid w:val="005329A5"/>
    <w:rsid w:val="0053346D"/>
    <w:rsid w:val="00533ABB"/>
    <w:rsid w:val="00533C26"/>
    <w:rsid w:val="00533E3D"/>
    <w:rsid w:val="00536087"/>
    <w:rsid w:val="0054307D"/>
    <w:rsid w:val="0054363A"/>
    <w:rsid w:val="00544CC5"/>
    <w:rsid w:val="005451A8"/>
    <w:rsid w:val="005452A8"/>
    <w:rsid w:val="0054579C"/>
    <w:rsid w:val="00545F94"/>
    <w:rsid w:val="005464DE"/>
    <w:rsid w:val="0054701A"/>
    <w:rsid w:val="0054707B"/>
    <w:rsid w:val="0054736C"/>
    <w:rsid w:val="00547A42"/>
    <w:rsid w:val="00550381"/>
    <w:rsid w:val="0055045B"/>
    <w:rsid w:val="0055060A"/>
    <w:rsid w:val="00550808"/>
    <w:rsid w:val="0055096A"/>
    <w:rsid w:val="00550A53"/>
    <w:rsid w:val="00553D9C"/>
    <w:rsid w:val="005557CD"/>
    <w:rsid w:val="00557C3B"/>
    <w:rsid w:val="00560DC6"/>
    <w:rsid w:val="00560F6C"/>
    <w:rsid w:val="00561110"/>
    <w:rsid w:val="00561722"/>
    <w:rsid w:val="005641E8"/>
    <w:rsid w:val="005649C6"/>
    <w:rsid w:val="00565AFA"/>
    <w:rsid w:val="00565BA1"/>
    <w:rsid w:val="005660C3"/>
    <w:rsid w:val="00566102"/>
    <w:rsid w:val="0056794B"/>
    <w:rsid w:val="00567C75"/>
    <w:rsid w:val="00567EF4"/>
    <w:rsid w:val="00570075"/>
    <w:rsid w:val="005706DE"/>
    <w:rsid w:val="00570DFB"/>
    <w:rsid w:val="00570EA8"/>
    <w:rsid w:val="0057195C"/>
    <w:rsid w:val="005726A2"/>
    <w:rsid w:val="005746D7"/>
    <w:rsid w:val="00574889"/>
    <w:rsid w:val="005748DC"/>
    <w:rsid w:val="005754DC"/>
    <w:rsid w:val="00575A66"/>
    <w:rsid w:val="005771A9"/>
    <w:rsid w:val="00577DC7"/>
    <w:rsid w:val="005802D5"/>
    <w:rsid w:val="00580A77"/>
    <w:rsid w:val="00581444"/>
    <w:rsid w:val="0058179A"/>
    <w:rsid w:val="00581CA3"/>
    <w:rsid w:val="00582DA6"/>
    <w:rsid w:val="0058314C"/>
    <w:rsid w:val="00583FF7"/>
    <w:rsid w:val="005843E3"/>
    <w:rsid w:val="00585627"/>
    <w:rsid w:val="005859BD"/>
    <w:rsid w:val="00585B5E"/>
    <w:rsid w:val="00586D05"/>
    <w:rsid w:val="00587774"/>
    <w:rsid w:val="00587B34"/>
    <w:rsid w:val="005903D4"/>
    <w:rsid w:val="00590F27"/>
    <w:rsid w:val="00592312"/>
    <w:rsid w:val="00592EB5"/>
    <w:rsid w:val="00593756"/>
    <w:rsid w:val="00593B7A"/>
    <w:rsid w:val="00593E98"/>
    <w:rsid w:val="00593F12"/>
    <w:rsid w:val="0059428C"/>
    <w:rsid w:val="005944C2"/>
    <w:rsid w:val="00594544"/>
    <w:rsid w:val="0059487A"/>
    <w:rsid w:val="005948A9"/>
    <w:rsid w:val="00596838"/>
    <w:rsid w:val="00597D34"/>
    <w:rsid w:val="005A0D92"/>
    <w:rsid w:val="005A0FD3"/>
    <w:rsid w:val="005A1569"/>
    <w:rsid w:val="005A1953"/>
    <w:rsid w:val="005A359C"/>
    <w:rsid w:val="005A37A1"/>
    <w:rsid w:val="005A44A7"/>
    <w:rsid w:val="005A57C3"/>
    <w:rsid w:val="005A61F2"/>
    <w:rsid w:val="005A6775"/>
    <w:rsid w:val="005A6E92"/>
    <w:rsid w:val="005A7030"/>
    <w:rsid w:val="005A7A03"/>
    <w:rsid w:val="005A7D1B"/>
    <w:rsid w:val="005A7F4E"/>
    <w:rsid w:val="005A7FE9"/>
    <w:rsid w:val="005B08D1"/>
    <w:rsid w:val="005B1156"/>
    <w:rsid w:val="005B12AF"/>
    <w:rsid w:val="005B1684"/>
    <w:rsid w:val="005B2363"/>
    <w:rsid w:val="005B2710"/>
    <w:rsid w:val="005B2B11"/>
    <w:rsid w:val="005B3589"/>
    <w:rsid w:val="005B3D09"/>
    <w:rsid w:val="005B3DDC"/>
    <w:rsid w:val="005B3E3B"/>
    <w:rsid w:val="005B48CB"/>
    <w:rsid w:val="005B4FFD"/>
    <w:rsid w:val="005B50EE"/>
    <w:rsid w:val="005B5D49"/>
    <w:rsid w:val="005B6D4C"/>
    <w:rsid w:val="005B7960"/>
    <w:rsid w:val="005B7B9A"/>
    <w:rsid w:val="005C054B"/>
    <w:rsid w:val="005C087C"/>
    <w:rsid w:val="005C19DD"/>
    <w:rsid w:val="005C1BBB"/>
    <w:rsid w:val="005C22D1"/>
    <w:rsid w:val="005C2350"/>
    <w:rsid w:val="005C26CD"/>
    <w:rsid w:val="005C270A"/>
    <w:rsid w:val="005C4146"/>
    <w:rsid w:val="005C4278"/>
    <w:rsid w:val="005C457E"/>
    <w:rsid w:val="005C4E08"/>
    <w:rsid w:val="005C5651"/>
    <w:rsid w:val="005C591A"/>
    <w:rsid w:val="005C5EF3"/>
    <w:rsid w:val="005C6BF4"/>
    <w:rsid w:val="005C7624"/>
    <w:rsid w:val="005C793E"/>
    <w:rsid w:val="005C79CB"/>
    <w:rsid w:val="005D11A8"/>
    <w:rsid w:val="005D1612"/>
    <w:rsid w:val="005D187E"/>
    <w:rsid w:val="005D19CB"/>
    <w:rsid w:val="005D2ED2"/>
    <w:rsid w:val="005D3E52"/>
    <w:rsid w:val="005D46D8"/>
    <w:rsid w:val="005D519B"/>
    <w:rsid w:val="005D5D03"/>
    <w:rsid w:val="005D6110"/>
    <w:rsid w:val="005D72A5"/>
    <w:rsid w:val="005D75FF"/>
    <w:rsid w:val="005E0417"/>
    <w:rsid w:val="005E0B77"/>
    <w:rsid w:val="005E1EA2"/>
    <w:rsid w:val="005E36C3"/>
    <w:rsid w:val="005E403F"/>
    <w:rsid w:val="005E45BD"/>
    <w:rsid w:val="005E604F"/>
    <w:rsid w:val="005E6E4F"/>
    <w:rsid w:val="005E7655"/>
    <w:rsid w:val="005E7FB2"/>
    <w:rsid w:val="005F0ADF"/>
    <w:rsid w:val="005F1209"/>
    <w:rsid w:val="005F1623"/>
    <w:rsid w:val="005F18F9"/>
    <w:rsid w:val="005F2A44"/>
    <w:rsid w:val="005F2A83"/>
    <w:rsid w:val="005F39DD"/>
    <w:rsid w:val="005F3E9B"/>
    <w:rsid w:val="005F5270"/>
    <w:rsid w:val="005F58FD"/>
    <w:rsid w:val="005F5A30"/>
    <w:rsid w:val="005F6198"/>
    <w:rsid w:val="005F63BF"/>
    <w:rsid w:val="005F7D24"/>
    <w:rsid w:val="006011BB"/>
    <w:rsid w:val="00602F71"/>
    <w:rsid w:val="00603BF3"/>
    <w:rsid w:val="006040B8"/>
    <w:rsid w:val="006040CF"/>
    <w:rsid w:val="006044C1"/>
    <w:rsid w:val="006048D5"/>
    <w:rsid w:val="00604A89"/>
    <w:rsid w:val="00605650"/>
    <w:rsid w:val="00605667"/>
    <w:rsid w:val="00605F62"/>
    <w:rsid w:val="00606E8D"/>
    <w:rsid w:val="006072A9"/>
    <w:rsid w:val="00607A77"/>
    <w:rsid w:val="00610712"/>
    <w:rsid w:val="006108A2"/>
    <w:rsid w:val="006118BA"/>
    <w:rsid w:val="006137AB"/>
    <w:rsid w:val="00613C73"/>
    <w:rsid w:val="006152DA"/>
    <w:rsid w:val="006154BF"/>
    <w:rsid w:val="00616C2B"/>
    <w:rsid w:val="0061720C"/>
    <w:rsid w:val="006176E4"/>
    <w:rsid w:val="00617D5E"/>
    <w:rsid w:val="00620B5A"/>
    <w:rsid w:val="00620D40"/>
    <w:rsid w:val="00620DCD"/>
    <w:rsid w:val="00621C38"/>
    <w:rsid w:val="00624E38"/>
    <w:rsid w:val="006255A1"/>
    <w:rsid w:val="006257C1"/>
    <w:rsid w:val="006258D6"/>
    <w:rsid w:val="00626407"/>
    <w:rsid w:val="00626876"/>
    <w:rsid w:val="00626D61"/>
    <w:rsid w:val="0062759C"/>
    <w:rsid w:val="00627A13"/>
    <w:rsid w:val="0063026B"/>
    <w:rsid w:val="00630CD1"/>
    <w:rsid w:val="00631772"/>
    <w:rsid w:val="0063178F"/>
    <w:rsid w:val="00631A89"/>
    <w:rsid w:val="00631C5E"/>
    <w:rsid w:val="006322D6"/>
    <w:rsid w:val="00632D81"/>
    <w:rsid w:val="00632FB8"/>
    <w:rsid w:val="00633CCE"/>
    <w:rsid w:val="0063403D"/>
    <w:rsid w:val="00634570"/>
    <w:rsid w:val="006347E4"/>
    <w:rsid w:val="006348F9"/>
    <w:rsid w:val="00636E58"/>
    <w:rsid w:val="00637C54"/>
    <w:rsid w:val="00637FCE"/>
    <w:rsid w:val="006400D3"/>
    <w:rsid w:val="006415AA"/>
    <w:rsid w:val="0064172D"/>
    <w:rsid w:val="00641A1F"/>
    <w:rsid w:val="00641ADF"/>
    <w:rsid w:val="00641AF6"/>
    <w:rsid w:val="00642558"/>
    <w:rsid w:val="0064356D"/>
    <w:rsid w:val="00644080"/>
    <w:rsid w:val="00645079"/>
    <w:rsid w:val="00645140"/>
    <w:rsid w:val="0064572F"/>
    <w:rsid w:val="00645849"/>
    <w:rsid w:val="00645B39"/>
    <w:rsid w:val="00646644"/>
    <w:rsid w:val="00647DC0"/>
    <w:rsid w:val="00647EFE"/>
    <w:rsid w:val="00650C08"/>
    <w:rsid w:val="00650ED2"/>
    <w:rsid w:val="00651650"/>
    <w:rsid w:val="00651DE2"/>
    <w:rsid w:val="00651F45"/>
    <w:rsid w:val="0065270F"/>
    <w:rsid w:val="00653B40"/>
    <w:rsid w:val="00653F81"/>
    <w:rsid w:val="00655334"/>
    <w:rsid w:val="00655580"/>
    <w:rsid w:val="00656EB0"/>
    <w:rsid w:val="00657083"/>
    <w:rsid w:val="0065752A"/>
    <w:rsid w:val="006605B0"/>
    <w:rsid w:val="00660B30"/>
    <w:rsid w:val="006610CE"/>
    <w:rsid w:val="0066112E"/>
    <w:rsid w:val="006629D3"/>
    <w:rsid w:val="006636B3"/>
    <w:rsid w:val="00664913"/>
    <w:rsid w:val="0066529D"/>
    <w:rsid w:val="00665618"/>
    <w:rsid w:val="0066586A"/>
    <w:rsid w:val="00665B91"/>
    <w:rsid w:val="00665D1E"/>
    <w:rsid w:val="006667A0"/>
    <w:rsid w:val="006669FE"/>
    <w:rsid w:val="00667220"/>
    <w:rsid w:val="00667472"/>
    <w:rsid w:val="006675C3"/>
    <w:rsid w:val="00667C39"/>
    <w:rsid w:val="00670895"/>
    <w:rsid w:val="0067354E"/>
    <w:rsid w:val="006757A6"/>
    <w:rsid w:val="00680311"/>
    <w:rsid w:val="0068098E"/>
    <w:rsid w:val="00680A4F"/>
    <w:rsid w:val="00680DB0"/>
    <w:rsid w:val="00681605"/>
    <w:rsid w:val="00681AAD"/>
    <w:rsid w:val="00681D6C"/>
    <w:rsid w:val="006820BF"/>
    <w:rsid w:val="00682ED8"/>
    <w:rsid w:val="00682F48"/>
    <w:rsid w:val="0068397A"/>
    <w:rsid w:val="00683D66"/>
    <w:rsid w:val="0068425C"/>
    <w:rsid w:val="0068493F"/>
    <w:rsid w:val="00686657"/>
    <w:rsid w:val="00686987"/>
    <w:rsid w:val="00687190"/>
    <w:rsid w:val="00687414"/>
    <w:rsid w:val="00687493"/>
    <w:rsid w:val="006879D0"/>
    <w:rsid w:val="0069028B"/>
    <w:rsid w:val="00691749"/>
    <w:rsid w:val="006917B5"/>
    <w:rsid w:val="00691879"/>
    <w:rsid w:val="00691A28"/>
    <w:rsid w:val="00691F39"/>
    <w:rsid w:val="00692020"/>
    <w:rsid w:val="00692BBA"/>
    <w:rsid w:val="00692F81"/>
    <w:rsid w:val="006937BA"/>
    <w:rsid w:val="006941F1"/>
    <w:rsid w:val="00694A6C"/>
    <w:rsid w:val="0069587D"/>
    <w:rsid w:val="00696262"/>
    <w:rsid w:val="006A0642"/>
    <w:rsid w:val="006A07F5"/>
    <w:rsid w:val="006A0834"/>
    <w:rsid w:val="006A0902"/>
    <w:rsid w:val="006A0B03"/>
    <w:rsid w:val="006A1390"/>
    <w:rsid w:val="006A17CC"/>
    <w:rsid w:val="006A22A8"/>
    <w:rsid w:val="006A2A4E"/>
    <w:rsid w:val="006A2EE2"/>
    <w:rsid w:val="006A2FF7"/>
    <w:rsid w:val="006A33D4"/>
    <w:rsid w:val="006A3728"/>
    <w:rsid w:val="006A44BA"/>
    <w:rsid w:val="006A4704"/>
    <w:rsid w:val="006A4BE5"/>
    <w:rsid w:val="006A4FEA"/>
    <w:rsid w:val="006A502D"/>
    <w:rsid w:val="006A602F"/>
    <w:rsid w:val="006A6038"/>
    <w:rsid w:val="006A6E27"/>
    <w:rsid w:val="006A6EB0"/>
    <w:rsid w:val="006A7C7C"/>
    <w:rsid w:val="006A7FCB"/>
    <w:rsid w:val="006B0C33"/>
    <w:rsid w:val="006B0FD1"/>
    <w:rsid w:val="006B1071"/>
    <w:rsid w:val="006B1083"/>
    <w:rsid w:val="006B10AA"/>
    <w:rsid w:val="006B16DE"/>
    <w:rsid w:val="006B17EF"/>
    <w:rsid w:val="006B18A9"/>
    <w:rsid w:val="006B1AF9"/>
    <w:rsid w:val="006B1EAB"/>
    <w:rsid w:val="006B35D7"/>
    <w:rsid w:val="006B3B0E"/>
    <w:rsid w:val="006B3F8C"/>
    <w:rsid w:val="006B5503"/>
    <w:rsid w:val="006B579B"/>
    <w:rsid w:val="006B5890"/>
    <w:rsid w:val="006B6B4C"/>
    <w:rsid w:val="006B73D6"/>
    <w:rsid w:val="006B7FE7"/>
    <w:rsid w:val="006C06D8"/>
    <w:rsid w:val="006C1177"/>
    <w:rsid w:val="006C1375"/>
    <w:rsid w:val="006C22A7"/>
    <w:rsid w:val="006C3A68"/>
    <w:rsid w:val="006C412E"/>
    <w:rsid w:val="006C4164"/>
    <w:rsid w:val="006C46A7"/>
    <w:rsid w:val="006C498B"/>
    <w:rsid w:val="006C4CBD"/>
    <w:rsid w:val="006C4FA8"/>
    <w:rsid w:val="006C545B"/>
    <w:rsid w:val="006C7983"/>
    <w:rsid w:val="006D1286"/>
    <w:rsid w:val="006D14E2"/>
    <w:rsid w:val="006D1B98"/>
    <w:rsid w:val="006D200C"/>
    <w:rsid w:val="006D214C"/>
    <w:rsid w:val="006D2CE5"/>
    <w:rsid w:val="006D3DDA"/>
    <w:rsid w:val="006D4AB1"/>
    <w:rsid w:val="006D5795"/>
    <w:rsid w:val="006D7BCA"/>
    <w:rsid w:val="006E0823"/>
    <w:rsid w:val="006E26A8"/>
    <w:rsid w:val="006E2715"/>
    <w:rsid w:val="006E285F"/>
    <w:rsid w:val="006E31F5"/>
    <w:rsid w:val="006E335E"/>
    <w:rsid w:val="006E366E"/>
    <w:rsid w:val="006E444B"/>
    <w:rsid w:val="006E49BD"/>
    <w:rsid w:val="006E49E1"/>
    <w:rsid w:val="006E4C94"/>
    <w:rsid w:val="006E7587"/>
    <w:rsid w:val="006E7891"/>
    <w:rsid w:val="006F0FB4"/>
    <w:rsid w:val="006F1CB0"/>
    <w:rsid w:val="006F2FE0"/>
    <w:rsid w:val="006F34FE"/>
    <w:rsid w:val="006F3D21"/>
    <w:rsid w:val="006F4000"/>
    <w:rsid w:val="006F4500"/>
    <w:rsid w:val="006F4EB1"/>
    <w:rsid w:val="006F4EB6"/>
    <w:rsid w:val="006F7247"/>
    <w:rsid w:val="006F7E1E"/>
    <w:rsid w:val="0070024B"/>
    <w:rsid w:val="007004FB"/>
    <w:rsid w:val="00700BEC"/>
    <w:rsid w:val="00700D37"/>
    <w:rsid w:val="00701049"/>
    <w:rsid w:val="0070186B"/>
    <w:rsid w:val="00701E75"/>
    <w:rsid w:val="007020EA"/>
    <w:rsid w:val="0070271B"/>
    <w:rsid w:val="0070325E"/>
    <w:rsid w:val="00704090"/>
    <w:rsid w:val="00704492"/>
    <w:rsid w:val="00705021"/>
    <w:rsid w:val="0070669D"/>
    <w:rsid w:val="00706AB6"/>
    <w:rsid w:val="00706FEF"/>
    <w:rsid w:val="0070766F"/>
    <w:rsid w:val="007103AD"/>
    <w:rsid w:val="0071209F"/>
    <w:rsid w:val="0071234F"/>
    <w:rsid w:val="00712874"/>
    <w:rsid w:val="00712F02"/>
    <w:rsid w:val="00713557"/>
    <w:rsid w:val="007148DB"/>
    <w:rsid w:val="00714A59"/>
    <w:rsid w:val="00714A99"/>
    <w:rsid w:val="00715E57"/>
    <w:rsid w:val="0071605F"/>
    <w:rsid w:val="00716252"/>
    <w:rsid w:val="00716B36"/>
    <w:rsid w:val="00716FD4"/>
    <w:rsid w:val="0071703A"/>
    <w:rsid w:val="00717708"/>
    <w:rsid w:val="007177A2"/>
    <w:rsid w:val="00717A2B"/>
    <w:rsid w:val="00720530"/>
    <w:rsid w:val="00721A58"/>
    <w:rsid w:val="00721FCA"/>
    <w:rsid w:val="007227DD"/>
    <w:rsid w:val="00722B7A"/>
    <w:rsid w:val="007241B8"/>
    <w:rsid w:val="007243B8"/>
    <w:rsid w:val="00724C5C"/>
    <w:rsid w:val="00724D60"/>
    <w:rsid w:val="00725E62"/>
    <w:rsid w:val="00725F00"/>
    <w:rsid w:val="007260E0"/>
    <w:rsid w:val="007268AA"/>
    <w:rsid w:val="007268C1"/>
    <w:rsid w:val="00726BBA"/>
    <w:rsid w:val="00726DA8"/>
    <w:rsid w:val="00727171"/>
    <w:rsid w:val="007274B5"/>
    <w:rsid w:val="007275C6"/>
    <w:rsid w:val="007275DB"/>
    <w:rsid w:val="00727B05"/>
    <w:rsid w:val="00730292"/>
    <w:rsid w:val="0073042D"/>
    <w:rsid w:val="00730F41"/>
    <w:rsid w:val="0073111C"/>
    <w:rsid w:val="00731E94"/>
    <w:rsid w:val="00732B77"/>
    <w:rsid w:val="007330BB"/>
    <w:rsid w:val="00733AA7"/>
    <w:rsid w:val="007341F4"/>
    <w:rsid w:val="0073467B"/>
    <w:rsid w:val="00734FCA"/>
    <w:rsid w:val="007361E7"/>
    <w:rsid w:val="0073718B"/>
    <w:rsid w:val="00737F10"/>
    <w:rsid w:val="007401AA"/>
    <w:rsid w:val="00740E53"/>
    <w:rsid w:val="00741219"/>
    <w:rsid w:val="00741300"/>
    <w:rsid w:val="007416B6"/>
    <w:rsid w:val="00741C92"/>
    <w:rsid w:val="0074200E"/>
    <w:rsid w:val="00743458"/>
    <w:rsid w:val="00743C51"/>
    <w:rsid w:val="00744479"/>
    <w:rsid w:val="007447AD"/>
    <w:rsid w:val="00744D3D"/>
    <w:rsid w:val="00745BCD"/>
    <w:rsid w:val="00746D4B"/>
    <w:rsid w:val="0074738C"/>
    <w:rsid w:val="007475AA"/>
    <w:rsid w:val="00751CFE"/>
    <w:rsid w:val="00753F4F"/>
    <w:rsid w:val="0075462A"/>
    <w:rsid w:val="007552C5"/>
    <w:rsid w:val="00755E76"/>
    <w:rsid w:val="007561D1"/>
    <w:rsid w:val="007568CD"/>
    <w:rsid w:val="007570BE"/>
    <w:rsid w:val="007570D1"/>
    <w:rsid w:val="00757198"/>
    <w:rsid w:val="007578EA"/>
    <w:rsid w:val="00760BE4"/>
    <w:rsid w:val="00761100"/>
    <w:rsid w:val="00762148"/>
    <w:rsid w:val="007621E4"/>
    <w:rsid w:val="00762408"/>
    <w:rsid w:val="007625F8"/>
    <w:rsid w:val="0076391A"/>
    <w:rsid w:val="00763A61"/>
    <w:rsid w:val="007642FE"/>
    <w:rsid w:val="00764931"/>
    <w:rsid w:val="00764CE1"/>
    <w:rsid w:val="00767C7D"/>
    <w:rsid w:val="00771B1D"/>
    <w:rsid w:val="00771D82"/>
    <w:rsid w:val="00772EE5"/>
    <w:rsid w:val="00772FE1"/>
    <w:rsid w:val="00773154"/>
    <w:rsid w:val="00773A25"/>
    <w:rsid w:val="00773C15"/>
    <w:rsid w:val="00774CDA"/>
    <w:rsid w:val="00774F5E"/>
    <w:rsid w:val="00775C41"/>
    <w:rsid w:val="007762EF"/>
    <w:rsid w:val="007768B4"/>
    <w:rsid w:val="00776D89"/>
    <w:rsid w:val="00777709"/>
    <w:rsid w:val="00777C2C"/>
    <w:rsid w:val="00777F66"/>
    <w:rsid w:val="007807EE"/>
    <w:rsid w:val="00781055"/>
    <w:rsid w:val="00781285"/>
    <w:rsid w:val="007817D1"/>
    <w:rsid w:val="0078240B"/>
    <w:rsid w:val="00782741"/>
    <w:rsid w:val="007827E8"/>
    <w:rsid w:val="00782F01"/>
    <w:rsid w:val="00783D2B"/>
    <w:rsid w:val="00784A41"/>
    <w:rsid w:val="00784A74"/>
    <w:rsid w:val="00785160"/>
    <w:rsid w:val="007852F3"/>
    <w:rsid w:val="007856FC"/>
    <w:rsid w:val="00785E9D"/>
    <w:rsid w:val="007860EC"/>
    <w:rsid w:val="00786A8D"/>
    <w:rsid w:val="00787418"/>
    <w:rsid w:val="00787AF9"/>
    <w:rsid w:val="00787B52"/>
    <w:rsid w:val="00787E40"/>
    <w:rsid w:val="00790085"/>
    <w:rsid w:val="0079094E"/>
    <w:rsid w:val="00790FFF"/>
    <w:rsid w:val="00791791"/>
    <w:rsid w:val="0079318D"/>
    <w:rsid w:val="00793205"/>
    <w:rsid w:val="00793431"/>
    <w:rsid w:val="007960DB"/>
    <w:rsid w:val="00796506"/>
    <w:rsid w:val="00796F2D"/>
    <w:rsid w:val="007A0049"/>
    <w:rsid w:val="007A0183"/>
    <w:rsid w:val="007A019F"/>
    <w:rsid w:val="007A0516"/>
    <w:rsid w:val="007A1EAC"/>
    <w:rsid w:val="007A1F39"/>
    <w:rsid w:val="007A21ED"/>
    <w:rsid w:val="007A2377"/>
    <w:rsid w:val="007A4347"/>
    <w:rsid w:val="007A4635"/>
    <w:rsid w:val="007A4E40"/>
    <w:rsid w:val="007A51B7"/>
    <w:rsid w:val="007A5283"/>
    <w:rsid w:val="007A5365"/>
    <w:rsid w:val="007A5377"/>
    <w:rsid w:val="007A5EB3"/>
    <w:rsid w:val="007A63FF"/>
    <w:rsid w:val="007A6579"/>
    <w:rsid w:val="007A711A"/>
    <w:rsid w:val="007B03C3"/>
    <w:rsid w:val="007B1755"/>
    <w:rsid w:val="007B36A7"/>
    <w:rsid w:val="007B3C23"/>
    <w:rsid w:val="007B4744"/>
    <w:rsid w:val="007B4A4F"/>
    <w:rsid w:val="007B4B00"/>
    <w:rsid w:val="007B4C19"/>
    <w:rsid w:val="007B5699"/>
    <w:rsid w:val="007B5D21"/>
    <w:rsid w:val="007B5F90"/>
    <w:rsid w:val="007B655F"/>
    <w:rsid w:val="007B78C4"/>
    <w:rsid w:val="007B7CD4"/>
    <w:rsid w:val="007C060D"/>
    <w:rsid w:val="007C0840"/>
    <w:rsid w:val="007C13CB"/>
    <w:rsid w:val="007C1501"/>
    <w:rsid w:val="007C21D2"/>
    <w:rsid w:val="007C24C4"/>
    <w:rsid w:val="007C28E2"/>
    <w:rsid w:val="007C29E2"/>
    <w:rsid w:val="007C2AA0"/>
    <w:rsid w:val="007C2F61"/>
    <w:rsid w:val="007C2FC1"/>
    <w:rsid w:val="007C3186"/>
    <w:rsid w:val="007C3B3D"/>
    <w:rsid w:val="007C3E87"/>
    <w:rsid w:val="007C478D"/>
    <w:rsid w:val="007C5037"/>
    <w:rsid w:val="007C540F"/>
    <w:rsid w:val="007C58A1"/>
    <w:rsid w:val="007C59D7"/>
    <w:rsid w:val="007C7705"/>
    <w:rsid w:val="007C7B6C"/>
    <w:rsid w:val="007D05EC"/>
    <w:rsid w:val="007D097D"/>
    <w:rsid w:val="007D0DC7"/>
    <w:rsid w:val="007D1287"/>
    <w:rsid w:val="007D1E28"/>
    <w:rsid w:val="007D2339"/>
    <w:rsid w:val="007D29F4"/>
    <w:rsid w:val="007D2B85"/>
    <w:rsid w:val="007D2BEA"/>
    <w:rsid w:val="007D2D2E"/>
    <w:rsid w:val="007D2FAD"/>
    <w:rsid w:val="007D3191"/>
    <w:rsid w:val="007D40AC"/>
    <w:rsid w:val="007D66B1"/>
    <w:rsid w:val="007D67B6"/>
    <w:rsid w:val="007E2351"/>
    <w:rsid w:val="007E2A46"/>
    <w:rsid w:val="007E39D3"/>
    <w:rsid w:val="007E4455"/>
    <w:rsid w:val="007E5303"/>
    <w:rsid w:val="007E54A0"/>
    <w:rsid w:val="007E5B67"/>
    <w:rsid w:val="007E62FB"/>
    <w:rsid w:val="007E71B1"/>
    <w:rsid w:val="007E7306"/>
    <w:rsid w:val="007E7639"/>
    <w:rsid w:val="007E7AD2"/>
    <w:rsid w:val="007F05D6"/>
    <w:rsid w:val="007F0E62"/>
    <w:rsid w:val="007F0F4E"/>
    <w:rsid w:val="007F146A"/>
    <w:rsid w:val="007F152C"/>
    <w:rsid w:val="007F22EB"/>
    <w:rsid w:val="007F2CA3"/>
    <w:rsid w:val="007F3C96"/>
    <w:rsid w:val="007F46D7"/>
    <w:rsid w:val="007F5280"/>
    <w:rsid w:val="007F5DA9"/>
    <w:rsid w:val="007F6681"/>
    <w:rsid w:val="007F6913"/>
    <w:rsid w:val="007F73DD"/>
    <w:rsid w:val="007F77AA"/>
    <w:rsid w:val="007F7CB2"/>
    <w:rsid w:val="00800027"/>
    <w:rsid w:val="008004DE"/>
    <w:rsid w:val="00800C6B"/>
    <w:rsid w:val="00802AEB"/>
    <w:rsid w:val="00802E2C"/>
    <w:rsid w:val="00804D81"/>
    <w:rsid w:val="00804EDD"/>
    <w:rsid w:val="008054C3"/>
    <w:rsid w:val="00805AEC"/>
    <w:rsid w:val="00805DDA"/>
    <w:rsid w:val="00805EED"/>
    <w:rsid w:val="00806553"/>
    <w:rsid w:val="00806F58"/>
    <w:rsid w:val="0080708D"/>
    <w:rsid w:val="00807396"/>
    <w:rsid w:val="008128D6"/>
    <w:rsid w:val="008144E5"/>
    <w:rsid w:val="0081549E"/>
    <w:rsid w:val="00815F41"/>
    <w:rsid w:val="008162AD"/>
    <w:rsid w:val="008164C7"/>
    <w:rsid w:val="00816DF9"/>
    <w:rsid w:val="008202AC"/>
    <w:rsid w:val="00820D1F"/>
    <w:rsid w:val="008213FA"/>
    <w:rsid w:val="00821A86"/>
    <w:rsid w:val="00822115"/>
    <w:rsid w:val="00822346"/>
    <w:rsid w:val="00822399"/>
    <w:rsid w:val="00822926"/>
    <w:rsid w:val="00823290"/>
    <w:rsid w:val="008234EB"/>
    <w:rsid w:val="0082432A"/>
    <w:rsid w:val="0082489E"/>
    <w:rsid w:val="00824C92"/>
    <w:rsid w:val="00824F0A"/>
    <w:rsid w:val="0082549E"/>
    <w:rsid w:val="0082553E"/>
    <w:rsid w:val="00825916"/>
    <w:rsid w:val="00826553"/>
    <w:rsid w:val="00826FE5"/>
    <w:rsid w:val="008273B7"/>
    <w:rsid w:val="00827401"/>
    <w:rsid w:val="00827966"/>
    <w:rsid w:val="00827AC6"/>
    <w:rsid w:val="00827FC3"/>
    <w:rsid w:val="00830150"/>
    <w:rsid w:val="00830856"/>
    <w:rsid w:val="008310A6"/>
    <w:rsid w:val="00831498"/>
    <w:rsid w:val="008315AF"/>
    <w:rsid w:val="00831D66"/>
    <w:rsid w:val="00833367"/>
    <w:rsid w:val="00834A70"/>
    <w:rsid w:val="0083500B"/>
    <w:rsid w:val="00836340"/>
    <w:rsid w:val="00836C61"/>
    <w:rsid w:val="00836F16"/>
    <w:rsid w:val="00840762"/>
    <w:rsid w:val="008408AD"/>
    <w:rsid w:val="008411DB"/>
    <w:rsid w:val="008415F0"/>
    <w:rsid w:val="00841630"/>
    <w:rsid w:val="00842504"/>
    <w:rsid w:val="00842E54"/>
    <w:rsid w:val="00843849"/>
    <w:rsid w:val="00843F5D"/>
    <w:rsid w:val="0084442E"/>
    <w:rsid w:val="0084473D"/>
    <w:rsid w:val="00846720"/>
    <w:rsid w:val="008473BE"/>
    <w:rsid w:val="008477C1"/>
    <w:rsid w:val="00850659"/>
    <w:rsid w:val="00850678"/>
    <w:rsid w:val="00850DF9"/>
    <w:rsid w:val="00851146"/>
    <w:rsid w:val="00852300"/>
    <w:rsid w:val="0085269F"/>
    <w:rsid w:val="0085284C"/>
    <w:rsid w:val="00852C81"/>
    <w:rsid w:val="00853AEB"/>
    <w:rsid w:val="0085418C"/>
    <w:rsid w:val="00854E61"/>
    <w:rsid w:val="00855D32"/>
    <w:rsid w:val="00856E75"/>
    <w:rsid w:val="008576FD"/>
    <w:rsid w:val="008579D4"/>
    <w:rsid w:val="00857E55"/>
    <w:rsid w:val="00860434"/>
    <w:rsid w:val="00861625"/>
    <w:rsid w:val="00861AEA"/>
    <w:rsid w:val="00861F91"/>
    <w:rsid w:val="00862130"/>
    <w:rsid w:val="0086316F"/>
    <w:rsid w:val="0086337E"/>
    <w:rsid w:val="00863CD0"/>
    <w:rsid w:val="00863F39"/>
    <w:rsid w:val="00864053"/>
    <w:rsid w:val="008644B5"/>
    <w:rsid w:val="00864C08"/>
    <w:rsid w:val="00864DAA"/>
    <w:rsid w:val="008655EE"/>
    <w:rsid w:val="00865B27"/>
    <w:rsid w:val="00865DF7"/>
    <w:rsid w:val="008665C7"/>
    <w:rsid w:val="00866D3D"/>
    <w:rsid w:val="0086738A"/>
    <w:rsid w:val="00867CFB"/>
    <w:rsid w:val="00867F23"/>
    <w:rsid w:val="008700B1"/>
    <w:rsid w:val="00870A77"/>
    <w:rsid w:val="00870DB9"/>
    <w:rsid w:val="00871BA2"/>
    <w:rsid w:val="0087355E"/>
    <w:rsid w:val="00874D3E"/>
    <w:rsid w:val="00874E48"/>
    <w:rsid w:val="00874ED3"/>
    <w:rsid w:val="0087504A"/>
    <w:rsid w:val="00875A9C"/>
    <w:rsid w:val="00876149"/>
    <w:rsid w:val="00877BCC"/>
    <w:rsid w:val="008801C1"/>
    <w:rsid w:val="00880261"/>
    <w:rsid w:val="008806C7"/>
    <w:rsid w:val="00881600"/>
    <w:rsid w:val="008820EA"/>
    <w:rsid w:val="00882443"/>
    <w:rsid w:val="00882C1E"/>
    <w:rsid w:val="008837F2"/>
    <w:rsid w:val="0088484F"/>
    <w:rsid w:val="00885160"/>
    <w:rsid w:val="00886196"/>
    <w:rsid w:val="00886EA6"/>
    <w:rsid w:val="0089118C"/>
    <w:rsid w:val="00891766"/>
    <w:rsid w:val="008919C7"/>
    <w:rsid w:val="00892A88"/>
    <w:rsid w:val="00893183"/>
    <w:rsid w:val="00894093"/>
    <w:rsid w:val="008940EE"/>
    <w:rsid w:val="00894482"/>
    <w:rsid w:val="008954D3"/>
    <w:rsid w:val="008954DA"/>
    <w:rsid w:val="00895DAE"/>
    <w:rsid w:val="00896DCD"/>
    <w:rsid w:val="0089750F"/>
    <w:rsid w:val="00897696"/>
    <w:rsid w:val="008978A8"/>
    <w:rsid w:val="008A0227"/>
    <w:rsid w:val="008A0386"/>
    <w:rsid w:val="008A0F6A"/>
    <w:rsid w:val="008A13F4"/>
    <w:rsid w:val="008A1D2D"/>
    <w:rsid w:val="008A21EA"/>
    <w:rsid w:val="008A3132"/>
    <w:rsid w:val="008A34EA"/>
    <w:rsid w:val="008A379C"/>
    <w:rsid w:val="008A4722"/>
    <w:rsid w:val="008A4AE3"/>
    <w:rsid w:val="008A4BF2"/>
    <w:rsid w:val="008A5A99"/>
    <w:rsid w:val="008A7AE5"/>
    <w:rsid w:val="008B0AF4"/>
    <w:rsid w:val="008B0FE5"/>
    <w:rsid w:val="008B12C9"/>
    <w:rsid w:val="008B1F7D"/>
    <w:rsid w:val="008B213C"/>
    <w:rsid w:val="008B51D3"/>
    <w:rsid w:val="008B5299"/>
    <w:rsid w:val="008B5687"/>
    <w:rsid w:val="008B5B9E"/>
    <w:rsid w:val="008B706B"/>
    <w:rsid w:val="008B715D"/>
    <w:rsid w:val="008C00E5"/>
    <w:rsid w:val="008C046A"/>
    <w:rsid w:val="008C1788"/>
    <w:rsid w:val="008C22AB"/>
    <w:rsid w:val="008C2A1C"/>
    <w:rsid w:val="008C3E34"/>
    <w:rsid w:val="008C3F0B"/>
    <w:rsid w:val="008C41B3"/>
    <w:rsid w:val="008C485B"/>
    <w:rsid w:val="008C4B5F"/>
    <w:rsid w:val="008C4C54"/>
    <w:rsid w:val="008C515B"/>
    <w:rsid w:val="008C5D6D"/>
    <w:rsid w:val="008C5DDB"/>
    <w:rsid w:val="008C6945"/>
    <w:rsid w:val="008C6A5F"/>
    <w:rsid w:val="008C7904"/>
    <w:rsid w:val="008D0E6A"/>
    <w:rsid w:val="008D1135"/>
    <w:rsid w:val="008D1EEC"/>
    <w:rsid w:val="008D2FAF"/>
    <w:rsid w:val="008D2FFF"/>
    <w:rsid w:val="008D3A88"/>
    <w:rsid w:val="008D3CF8"/>
    <w:rsid w:val="008D3D63"/>
    <w:rsid w:val="008D53AC"/>
    <w:rsid w:val="008D54F9"/>
    <w:rsid w:val="008D5CEE"/>
    <w:rsid w:val="008D5D8F"/>
    <w:rsid w:val="008D5E61"/>
    <w:rsid w:val="008D5F11"/>
    <w:rsid w:val="008D7041"/>
    <w:rsid w:val="008D781D"/>
    <w:rsid w:val="008D7870"/>
    <w:rsid w:val="008D7ABC"/>
    <w:rsid w:val="008E0CF8"/>
    <w:rsid w:val="008E13F1"/>
    <w:rsid w:val="008E16E5"/>
    <w:rsid w:val="008E17BB"/>
    <w:rsid w:val="008E19A5"/>
    <w:rsid w:val="008E22B6"/>
    <w:rsid w:val="008E283B"/>
    <w:rsid w:val="008E3299"/>
    <w:rsid w:val="008E3599"/>
    <w:rsid w:val="008E42BE"/>
    <w:rsid w:val="008E431C"/>
    <w:rsid w:val="008E53E0"/>
    <w:rsid w:val="008E5B9C"/>
    <w:rsid w:val="008E5DA1"/>
    <w:rsid w:val="008E5DF9"/>
    <w:rsid w:val="008E65D4"/>
    <w:rsid w:val="008E76FB"/>
    <w:rsid w:val="008E7CC2"/>
    <w:rsid w:val="008E7EB7"/>
    <w:rsid w:val="008F03A6"/>
    <w:rsid w:val="008F047C"/>
    <w:rsid w:val="008F082D"/>
    <w:rsid w:val="008F0FCE"/>
    <w:rsid w:val="008F1A26"/>
    <w:rsid w:val="008F1AFF"/>
    <w:rsid w:val="008F2CC1"/>
    <w:rsid w:val="008F3525"/>
    <w:rsid w:val="008F3AE2"/>
    <w:rsid w:val="008F3F8E"/>
    <w:rsid w:val="008F4633"/>
    <w:rsid w:val="008F5113"/>
    <w:rsid w:val="008F5C15"/>
    <w:rsid w:val="008F6901"/>
    <w:rsid w:val="008F6F92"/>
    <w:rsid w:val="008F73FF"/>
    <w:rsid w:val="008F7A7E"/>
    <w:rsid w:val="009009EA"/>
    <w:rsid w:val="00900AB4"/>
    <w:rsid w:val="00900B53"/>
    <w:rsid w:val="00900EC0"/>
    <w:rsid w:val="009019DE"/>
    <w:rsid w:val="00901DAF"/>
    <w:rsid w:val="00901DFC"/>
    <w:rsid w:val="009028AA"/>
    <w:rsid w:val="00902993"/>
    <w:rsid w:val="00902B35"/>
    <w:rsid w:val="00903302"/>
    <w:rsid w:val="009038D5"/>
    <w:rsid w:val="00903F2E"/>
    <w:rsid w:val="009049C9"/>
    <w:rsid w:val="00904CA7"/>
    <w:rsid w:val="00904F0C"/>
    <w:rsid w:val="00904F1D"/>
    <w:rsid w:val="009050D8"/>
    <w:rsid w:val="00907509"/>
    <w:rsid w:val="00907720"/>
    <w:rsid w:val="00910919"/>
    <w:rsid w:val="0091114F"/>
    <w:rsid w:val="00911186"/>
    <w:rsid w:val="00911EA9"/>
    <w:rsid w:val="00911F33"/>
    <w:rsid w:val="00912B89"/>
    <w:rsid w:val="00912C87"/>
    <w:rsid w:val="00912F62"/>
    <w:rsid w:val="00913DEE"/>
    <w:rsid w:val="00914090"/>
    <w:rsid w:val="00914F61"/>
    <w:rsid w:val="00915302"/>
    <w:rsid w:val="009159EC"/>
    <w:rsid w:val="00916422"/>
    <w:rsid w:val="00916471"/>
    <w:rsid w:val="00916EF1"/>
    <w:rsid w:val="00917145"/>
    <w:rsid w:val="009177F3"/>
    <w:rsid w:val="00917B3F"/>
    <w:rsid w:val="00917C50"/>
    <w:rsid w:val="009204B8"/>
    <w:rsid w:val="00921559"/>
    <w:rsid w:val="00921981"/>
    <w:rsid w:val="00923DE6"/>
    <w:rsid w:val="00924163"/>
    <w:rsid w:val="00924A36"/>
    <w:rsid w:val="00925470"/>
    <w:rsid w:val="00926411"/>
    <w:rsid w:val="00926DFC"/>
    <w:rsid w:val="00930F96"/>
    <w:rsid w:val="00931011"/>
    <w:rsid w:val="00931471"/>
    <w:rsid w:val="00932AF1"/>
    <w:rsid w:val="00932BC5"/>
    <w:rsid w:val="009335F7"/>
    <w:rsid w:val="009340EB"/>
    <w:rsid w:val="0093430F"/>
    <w:rsid w:val="00934A6F"/>
    <w:rsid w:val="00935463"/>
    <w:rsid w:val="009359CB"/>
    <w:rsid w:val="00936178"/>
    <w:rsid w:val="00936756"/>
    <w:rsid w:val="00937CF5"/>
    <w:rsid w:val="00937D6D"/>
    <w:rsid w:val="0094021A"/>
    <w:rsid w:val="0094054B"/>
    <w:rsid w:val="00940A42"/>
    <w:rsid w:val="009413C9"/>
    <w:rsid w:val="00941481"/>
    <w:rsid w:val="009419CC"/>
    <w:rsid w:val="00942059"/>
    <w:rsid w:val="00942455"/>
    <w:rsid w:val="00942A67"/>
    <w:rsid w:val="00942BDC"/>
    <w:rsid w:val="00944DED"/>
    <w:rsid w:val="00944F17"/>
    <w:rsid w:val="00945371"/>
    <w:rsid w:val="00945387"/>
    <w:rsid w:val="009466A9"/>
    <w:rsid w:val="009466AB"/>
    <w:rsid w:val="009468DE"/>
    <w:rsid w:val="0094694E"/>
    <w:rsid w:val="00946A86"/>
    <w:rsid w:val="00947170"/>
    <w:rsid w:val="00947DEB"/>
    <w:rsid w:val="009507F3"/>
    <w:rsid w:val="009518D1"/>
    <w:rsid w:val="009518FD"/>
    <w:rsid w:val="00952F72"/>
    <w:rsid w:val="009538D9"/>
    <w:rsid w:val="00954921"/>
    <w:rsid w:val="00955A8A"/>
    <w:rsid w:val="00955FA0"/>
    <w:rsid w:val="00956FEE"/>
    <w:rsid w:val="0096146A"/>
    <w:rsid w:val="009615FF"/>
    <w:rsid w:val="00961B2F"/>
    <w:rsid w:val="00961B91"/>
    <w:rsid w:val="00962AF9"/>
    <w:rsid w:val="00963584"/>
    <w:rsid w:val="009638A9"/>
    <w:rsid w:val="00963D58"/>
    <w:rsid w:val="0096559F"/>
    <w:rsid w:val="00965B14"/>
    <w:rsid w:val="009670EA"/>
    <w:rsid w:val="009706C4"/>
    <w:rsid w:val="00970CF8"/>
    <w:rsid w:val="00971162"/>
    <w:rsid w:val="00972D63"/>
    <w:rsid w:val="0097316D"/>
    <w:rsid w:val="009731F8"/>
    <w:rsid w:val="00973608"/>
    <w:rsid w:val="009739DA"/>
    <w:rsid w:val="00973FFB"/>
    <w:rsid w:val="00974782"/>
    <w:rsid w:val="00974B18"/>
    <w:rsid w:val="00974FBD"/>
    <w:rsid w:val="00975E0D"/>
    <w:rsid w:val="00977265"/>
    <w:rsid w:val="009776DC"/>
    <w:rsid w:val="00977719"/>
    <w:rsid w:val="00980588"/>
    <w:rsid w:val="00980A8C"/>
    <w:rsid w:val="00980F94"/>
    <w:rsid w:val="00981A84"/>
    <w:rsid w:val="009826E0"/>
    <w:rsid w:val="00982964"/>
    <w:rsid w:val="00982EDE"/>
    <w:rsid w:val="0098321F"/>
    <w:rsid w:val="009834FC"/>
    <w:rsid w:val="00983C1D"/>
    <w:rsid w:val="00984265"/>
    <w:rsid w:val="0098510F"/>
    <w:rsid w:val="009855B8"/>
    <w:rsid w:val="0098569C"/>
    <w:rsid w:val="0098604C"/>
    <w:rsid w:val="00987151"/>
    <w:rsid w:val="0099013F"/>
    <w:rsid w:val="00990318"/>
    <w:rsid w:val="0099273E"/>
    <w:rsid w:val="009927D2"/>
    <w:rsid w:val="00992828"/>
    <w:rsid w:val="009938D7"/>
    <w:rsid w:val="00993F7C"/>
    <w:rsid w:val="00994339"/>
    <w:rsid w:val="00994A59"/>
    <w:rsid w:val="00994FAA"/>
    <w:rsid w:val="00995341"/>
    <w:rsid w:val="009954CF"/>
    <w:rsid w:val="009965C4"/>
    <w:rsid w:val="009965F1"/>
    <w:rsid w:val="00996E62"/>
    <w:rsid w:val="009970FF"/>
    <w:rsid w:val="009975CF"/>
    <w:rsid w:val="00997B34"/>
    <w:rsid w:val="00997F01"/>
    <w:rsid w:val="00997FEA"/>
    <w:rsid w:val="009A13EA"/>
    <w:rsid w:val="009A224C"/>
    <w:rsid w:val="009A243D"/>
    <w:rsid w:val="009A26C8"/>
    <w:rsid w:val="009A2BC4"/>
    <w:rsid w:val="009A32D0"/>
    <w:rsid w:val="009A3B2D"/>
    <w:rsid w:val="009A3B81"/>
    <w:rsid w:val="009A45DA"/>
    <w:rsid w:val="009A45DE"/>
    <w:rsid w:val="009A4866"/>
    <w:rsid w:val="009A4A59"/>
    <w:rsid w:val="009A51E1"/>
    <w:rsid w:val="009A6265"/>
    <w:rsid w:val="009A644F"/>
    <w:rsid w:val="009A6D17"/>
    <w:rsid w:val="009A6E84"/>
    <w:rsid w:val="009A7C5E"/>
    <w:rsid w:val="009B0E5C"/>
    <w:rsid w:val="009B1D5F"/>
    <w:rsid w:val="009B2A46"/>
    <w:rsid w:val="009B33E5"/>
    <w:rsid w:val="009B37B7"/>
    <w:rsid w:val="009B4B42"/>
    <w:rsid w:val="009B4BC2"/>
    <w:rsid w:val="009B4C7F"/>
    <w:rsid w:val="009B4FCE"/>
    <w:rsid w:val="009B567B"/>
    <w:rsid w:val="009B65F1"/>
    <w:rsid w:val="009B7AB7"/>
    <w:rsid w:val="009B7D96"/>
    <w:rsid w:val="009C03A0"/>
    <w:rsid w:val="009C2A1A"/>
    <w:rsid w:val="009C30A9"/>
    <w:rsid w:val="009C329C"/>
    <w:rsid w:val="009C33BF"/>
    <w:rsid w:val="009C36FD"/>
    <w:rsid w:val="009C447F"/>
    <w:rsid w:val="009C63FC"/>
    <w:rsid w:val="009C652C"/>
    <w:rsid w:val="009C7133"/>
    <w:rsid w:val="009C7E76"/>
    <w:rsid w:val="009D003A"/>
    <w:rsid w:val="009D0BC2"/>
    <w:rsid w:val="009D17B4"/>
    <w:rsid w:val="009D19B6"/>
    <w:rsid w:val="009D1B39"/>
    <w:rsid w:val="009D1C2C"/>
    <w:rsid w:val="009D4FB7"/>
    <w:rsid w:val="009D6157"/>
    <w:rsid w:val="009D7A10"/>
    <w:rsid w:val="009D7A4F"/>
    <w:rsid w:val="009E0291"/>
    <w:rsid w:val="009E0B3F"/>
    <w:rsid w:val="009E0BC4"/>
    <w:rsid w:val="009E0E3E"/>
    <w:rsid w:val="009E1512"/>
    <w:rsid w:val="009E3333"/>
    <w:rsid w:val="009E34F9"/>
    <w:rsid w:val="009E4754"/>
    <w:rsid w:val="009E5324"/>
    <w:rsid w:val="009E58DD"/>
    <w:rsid w:val="009E5A00"/>
    <w:rsid w:val="009E60FC"/>
    <w:rsid w:val="009E670D"/>
    <w:rsid w:val="009E6754"/>
    <w:rsid w:val="009E714B"/>
    <w:rsid w:val="009E714E"/>
    <w:rsid w:val="009E727C"/>
    <w:rsid w:val="009E7CF6"/>
    <w:rsid w:val="009E7DA4"/>
    <w:rsid w:val="009F0073"/>
    <w:rsid w:val="009F094B"/>
    <w:rsid w:val="009F0BEC"/>
    <w:rsid w:val="009F0E5F"/>
    <w:rsid w:val="009F1109"/>
    <w:rsid w:val="009F171F"/>
    <w:rsid w:val="009F29ED"/>
    <w:rsid w:val="009F2F6B"/>
    <w:rsid w:val="009F343B"/>
    <w:rsid w:val="009F3747"/>
    <w:rsid w:val="009F47C0"/>
    <w:rsid w:val="009F4AAD"/>
    <w:rsid w:val="009F4B5B"/>
    <w:rsid w:val="009F50AB"/>
    <w:rsid w:val="009F552A"/>
    <w:rsid w:val="009F5720"/>
    <w:rsid w:val="009F5A8F"/>
    <w:rsid w:val="009F6354"/>
    <w:rsid w:val="009F6953"/>
    <w:rsid w:val="009F7197"/>
    <w:rsid w:val="00A007FB"/>
    <w:rsid w:val="00A00A2E"/>
    <w:rsid w:val="00A00A7B"/>
    <w:rsid w:val="00A00CAE"/>
    <w:rsid w:val="00A015FF"/>
    <w:rsid w:val="00A01B8E"/>
    <w:rsid w:val="00A0224A"/>
    <w:rsid w:val="00A0352D"/>
    <w:rsid w:val="00A044CB"/>
    <w:rsid w:val="00A050B3"/>
    <w:rsid w:val="00A05FFE"/>
    <w:rsid w:val="00A06EBA"/>
    <w:rsid w:val="00A0736B"/>
    <w:rsid w:val="00A10618"/>
    <w:rsid w:val="00A10BCB"/>
    <w:rsid w:val="00A12BE4"/>
    <w:rsid w:val="00A12D51"/>
    <w:rsid w:val="00A12EB6"/>
    <w:rsid w:val="00A1364D"/>
    <w:rsid w:val="00A13706"/>
    <w:rsid w:val="00A13F45"/>
    <w:rsid w:val="00A14713"/>
    <w:rsid w:val="00A14F76"/>
    <w:rsid w:val="00A1620C"/>
    <w:rsid w:val="00A1736D"/>
    <w:rsid w:val="00A17882"/>
    <w:rsid w:val="00A2098D"/>
    <w:rsid w:val="00A21C0C"/>
    <w:rsid w:val="00A21E2C"/>
    <w:rsid w:val="00A2272B"/>
    <w:rsid w:val="00A22CD0"/>
    <w:rsid w:val="00A25591"/>
    <w:rsid w:val="00A25DE5"/>
    <w:rsid w:val="00A26AB4"/>
    <w:rsid w:val="00A26D05"/>
    <w:rsid w:val="00A26E28"/>
    <w:rsid w:val="00A30988"/>
    <w:rsid w:val="00A310AE"/>
    <w:rsid w:val="00A31C73"/>
    <w:rsid w:val="00A327A8"/>
    <w:rsid w:val="00A32914"/>
    <w:rsid w:val="00A32B7F"/>
    <w:rsid w:val="00A32CD4"/>
    <w:rsid w:val="00A334CD"/>
    <w:rsid w:val="00A3351E"/>
    <w:rsid w:val="00A343C9"/>
    <w:rsid w:val="00A354C0"/>
    <w:rsid w:val="00A355FE"/>
    <w:rsid w:val="00A356E4"/>
    <w:rsid w:val="00A362D8"/>
    <w:rsid w:val="00A36A40"/>
    <w:rsid w:val="00A36EED"/>
    <w:rsid w:val="00A404DA"/>
    <w:rsid w:val="00A4109A"/>
    <w:rsid w:val="00A413BC"/>
    <w:rsid w:val="00A42CC4"/>
    <w:rsid w:val="00A430EA"/>
    <w:rsid w:val="00A439CA"/>
    <w:rsid w:val="00A43E0E"/>
    <w:rsid w:val="00A4474C"/>
    <w:rsid w:val="00A44A4F"/>
    <w:rsid w:val="00A44E0D"/>
    <w:rsid w:val="00A45B47"/>
    <w:rsid w:val="00A46870"/>
    <w:rsid w:val="00A46E9C"/>
    <w:rsid w:val="00A500F6"/>
    <w:rsid w:val="00A5012E"/>
    <w:rsid w:val="00A50CEF"/>
    <w:rsid w:val="00A5174A"/>
    <w:rsid w:val="00A5197C"/>
    <w:rsid w:val="00A51B26"/>
    <w:rsid w:val="00A525FE"/>
    <w:rsid w:val="00A529B1"/>
    <w:rsid w:val="00A52A1A"/>
    <w:rsid w:val="00A533D2"/>
    <w:rsid w:val="00A53958"/>
    <w:rsid w:val="00A53CBA"/>
    <w:rsid w:val="00A54D05"/>
    <w:rsid w:val="00A55DE7"/>
    <w:rsid w:val="00A560E5"/>
    <w:rsid w:val="00A56DB7"/>
    <w:rsid w:val="00A57E93"/>
    <w:rsid w:val="00A600AF"/>
    <w:rsid w:val="00A61E99"/>
    <w:rsid w:val="00A61F4F"/>
    <w:rsid w:val="00A634E9"/>
    <w:rsid w:val="00A63AC2"/>
    <w:rsid w:val="00A63E4C"/>
    <w:rsid w:val="00A6446A"/>
    <w:rsid w:val="00A64DA8"/>
    <w:rsid w:val="00A655D3"/>
    <w:rsid w:val="00A663EF"/>
    <w:rsid w:val="00A669E8"/>
    <w:rsid w:val="00A66EBC"/>
    <w:rsid w:val="00A67194"/>
    <w:rsid w:val="00A67D36"/>
    <w:rsid w:val="00A70491"/>
    <w:rsid w:val="00A714FE"/>
    <w:rsid w:val="00A723EC"/>
    <w:rsid w:val="00A72E89"/>
    <w:rsid w:val="00A731D8"/>
    <w:rsid w:val="00A732A6"/>
    <w:rsid w:val="00A733CF"/>
    <w:rsid w:val="00A73A96"/>
    <w:rsid w:val="00A7428E"/>
    <w:rsid w:val="00A74D23"/>
    <w:rsid w:val="00A74FB1"/>
    <w:rsid w:val="00A75C37"/>
    <w:rsid w:val="00A75EB7"/>
    <w:rsid w:val="00A76541"/>
    <w:rsid w:val="00A768B8"/>
    <w:rsid w:val="00A76FA4"/>
    <w:rsid w:val="00A80048"/>
    <w:rsid w:val="00A80822"/>
    <w:rsid w:val="00A81F63"/>
    <w:rsid w:val="00A83215"/>
    <w:rsid w:val="00A832AB"/>
    <w:rsid w:val="00A8339B"/>
    <w:rsid w:val="00A83572"/>
    <w:rsid w:val="00A83655"/>
    <w:rsid w:val="00A83662"/>
    <w:rsid w:val="00A839D3"/>
    <w:rsid w:val="00A83A3A"/>
    <w:rsid w:val="00A83C77"/>
    <w:rsid w:val="00A84085"/>
    <w:rsid w:val="00A84394"/>
    <w:rsid w:val="00A8441A"/>
    <w:rsid w:val="00A85D27"/>
    <w:rsid w:val="00A85DF6"/>
    <w:rsid w:val="00A868B1"/>
    <w:rsid w:val="00A86A58"/>
    <w:rsid w:val="00A86CCA"/>
    <w:rsid w:val="00A87D38"/>
    <w:rsid w:val="00A906BD"/>
    <w:rsid w:val="00A9239A"/>
    <w:rsid w:val="00A92DBF"/>
    <w:rsid w:val="00A93F05"/>
    <w:rsid w:val="00A9411A"/>
    <w:rsid w:val="00A95F5E"/>
    <w:rsid w:val="00A97B2F"/>
    <w:rsid w:val="00A97EE7"/>
    <w:rsid w:val="00AA0018"/>
    <w:rsid w:val="00AA010A"/>
    <w:rsid w:val="00AA0C39"/>
    <w:rsid w:val="00AA1290"/>
    <w:rsid w:val="00AA1B98"/>
    <w:rsid w:val="00AA20AF"/>
    <w:rsid w:val="00AA255B"/>
    <w:rsid w:val="00AA2705"/>
    <w:rsid w:val="00AA2D66"/>
    <w:rsid w:val="00AA30C8"/>
    <w:rsid w:val="00AA4270"/>
    <w:rsid w:val="00AA4461"/>
    <w:rsid w:val="00AA6B08"/>
    <w:rsid w:val="00AA796F"/>
    <w:rsid w:val="00AA7EB9"/>
    <w:rsid w:val="00AB0544"/>
    <w:rsid w:val="00AB07CD"/>
    <w:rsid w:val="00AB129A"/>
    <w:rsid w:val="00AB1B05"/>
    <w:rsid w:val="00AB1C6E"/>
    <w:rsid w:val="00AB2298"/>
    <w:rsid w:val="00AB298F"/>
    <w:rsid w:val="00AB3278"/>
    <w:rsid w:val="00AB3FA6"/>
    <w:rsid w:val="00AB44B5"/>
    <w:rsid w:val="00AB4781"/>
    <w:rsid w:val="00AB4D4B"/>
    <w:rsid w:val="00AB52B8"/>
    <w:rsid w:val="00AB5DE0"/>
    <w:rsid w:val="00AB66A0"/>
    <w:rsid w:val="00AB6923"/>
    <w:rsid w:val="00AB775B"/>
    <w:rsid w:val="00AC02EC"/>
    <w:rsid w:val="00AC03C9"/>
    <w:rsid w:val="00AC16B3"/>
    <w:rsid w:val="00AC1A6C"/>
    <w:rsid w:val="00AC1D58"/>
    <w:rsid w:val="00AC26E5"/>
    <w:rsid w:val="00AC3521"/>
    <w:rsid w:val="00AC4FC0"/>
    <w:rsid w:val="00AC5D02"/>
    <w:rsid w:val="00AC5E2E"/>
    <w:rsid w:val="00AC65E4"/>
    <w:rsid w:val="00AC6B6E"/>
    <w:rsid w:val="00AC6B9E"/>
    <w:rsid w:val="00AC71D1"/>
    <w:rsid w:val="00AC7E91"/>
    <w:rsid w:val="00AD0DCC"/>
    <w:rsid w:val="00AD193F"/>
    <w:rsid w:val="00AD1F51"/>
    <w:rsid w:val="00AD27E8"/>
    <w:rsid w:val="00AD3D97"/>
    <w:rsid w:val="00AD44E4"/>
    <w:rsid w:val="00AD499C"/>
    <w:rsid w:val="00AD49DE"/>
    <w:rsid w:val="00AD5A9F"/>
    <w:rsid w:val="00AD6055"/>
    <w:rsid w:val="00AD64E0"/>
    <w:rsid w:val="00AD74E7"/>
    <w:rsid w:val="00AD7CA4"/>
    <w:rsid w:val="00AE078B"/>
    <w:rsid w:val="00AE0E7C"/>
    <w:rsid w:val="00AE0F30"/>
    <w:rsid w:val="00AE1161"/>
    <w:rsid w:val="00AE160A"/>
    <w:rsid w:val="00AE3030"/>
    <w:rsid w:val="00AE38CE"/>
    <w:rsid w:val="00AE3A58"/>
    <w:rsid w:val="00AE437A"/>
    <w:rsid w:val="00AE4B68"/>
    <w:rsid w:val="00AE4DDF"/>
    <w:rsid w:val="00AE5105"/>
    <w:rsid w:val="00AE5440"/>
    <w:rsid w:val="00AE62AC"/>
    <w:rsid w:val="00AE683E"/>
    <w:rsid w:val="00AE6C08"/>
    <w:rsid w:val="00AE75FF"/>
    <w:rsid w:val="00AE7B0E"/>
    <w:rsid w:val="00AF0229"/>
    <w:rsid w:val="00AF0CDA"/>
    <w:rsid w:val="00AF24F3"/>
    <w:rsid w:val="00AF3682"/>
    <w:rsid w:val="00AF36C5"/>
    <w:rsid w:val="00AF3BDE"/>
    <w:rsid w:val="00AF43F3"/>
    <w:rsid w:val="00AF46DF"/>
    <w:rsid w:val="00AF527C"/>
    <w:rsid w:val="00AF5C11"/>
    <w:rsid w:val="00AF60D7"/>
    <w:rsid w:val="00AF70D9"/>
    <w:rsid w:val="00AF76BE"/>
    <w:rsid w:val="00B00E78"/>
    <w:rsid w:val="00B01072"/>
    <w:rsid w:val="00B012A9"/>
    <w:rsid w:val="00B012F5"/>
    <w:rsid w:val="00B01A71"/>
    <w:rsid w:val="00B02088"/>
    <w:rsid w:val="00B023A0"/>
    <w:rsid w:val="00B02EB6"/>
    <w:rsid w:val="00B03477"/>
    <w:rsid w:val="00B037BC"/>
    <w:rsid w:val="00B043E5"/>
    <w:rsid w:val="00B053A0"/>
    <w:rsid w:val="00B067DE"/>
    <w:rsid w:val="00B06866"/>
    <w:rsid w:val="00B0716B"/>
    <w:rsid w:val="00B075C4"/>
    <w:rsid w:val="00B07848"/>
    <w:rsid w:val="00B07936"/>
    <w:rsid w:val="00B10CC9"/>
    <w:rsid w:val="00B12F3B"/>
    <w:rsid w:val="00B1317C"/>
    <w:rsid w:val="00B139A0"/>
    <w:rsid w:val="00B14CBB"/>
    <w:rsid w:val="00B157B6"/>
    <w:rsid w:val="00B15DD2"/>
    <w:rsid w:val="00B16302"/>
    <w:rsid w:val="00B16404"/>
    <w:rsid w:val="00B1698C"/>
    <w:rsid w:val="00B216D5"/>
    <w:rsid w:val="00B22871"/>
    <w:rsid w:val="00B23102"/>
    <w:rsid w:val="00B23661"/>
    <w:rsid w:val="00B26763"/>
    <w:rsid w:val="00B27A58"/>
    <w:rsid w:val="00B302C8"/>
    <w:rsid w:val="00B30E4B"/>
    <w:rsid w:val="00B316B5"/>
    <w:rsid w:val="00B31810"/>
    <w:rsid w:val="00B325EF"/>
    <w:rsid w:val="00B32BD2"/>
    <w:rsid w:val="00B33303"/>
    <w:rsid w:val="00B34989"/>
    <w:rsid w:val="00B352A5"/>
    <w:rsid w:val="00B35CE9"/>
    <w:rsid w:val="00B362F9"/>
    <w:rsid w:val="00B36535"/>
    <w:rsid w:val="00B3711F"/>
    <w:rsid w:val="00B37708"/>
    <w:rsid w:val="00B402F2"/>
    <w:rsid w:val="00B40621"/>
    <w:rsid w:val="00B409EE"/>
    <w:rsid w:val="00B40FA6"/>
    <w:rsid w:val="00B41341"/>
    <w:rsid w:val="00B414B6"/>
    <w:rsid w:val="00B41E54"/>
    <w:rsid w:val="00B41E67"/>
    <w:rsid w:val="00B42051"/>
    <w:rsid w:val="00B42560"/>
    <w:rsid w:val="00B4275F"/>
    <w:rsid w:val="00B44380"/>
    <w:rsid w:val="00B44669"/>
    <w:rsid w:val="00B4567C"/>
    <w:rsid w:val="00B45799"/>
    <w:rsid w:val="00B45C90"/>
    <w:rsid w:val="00B46F96"/>
    <w:rsid w:val="00B47176"/>
    <w:rsid w:val="00B47184"/>
    <w:rsid w:val="00B47552"/>
    <w:rsid w:val="00B476D9"/>
    <w:rsid w:val="00B47918"/>
    <w:rsid w:val="00B479BC"/>
    <w:rsid w:val="00B47FB0"/>
    <w:rsid w:val="00B50AFD"/>
    <w:rsid w:val="00B51639"/>
    <w:rsid w:val="00B520EC"/>
    <w:rsid w:val="00B52342"/>
    <w:rsid w:val="00B52FCB"/>
    <w:rsid w:val="00B532A7"/>
    <w:rsid w:val="00B53C3B"/>
    <w:rsid w:val="00B559CC"/>
    <w:rsid w:val="00B5625B"/>
    <w:rsid w:val="00B565C5"/>
    <w:rsid w:val="00B56FBC"/>
    <w:rsid w:val="00B574E0"/>
    <w:rsid w:val="00B6002F"/>
    <w:rsid w:val="00B601BB"/>
    <w:rsid w:val="00B6106E"/>
    <w:rsid w:val="00B62D7F"/>
    <w:rsid w:val="00B62E0F"/>
    <w:rsid w:val="00B63038"/>
    <w:rsid w:val="00B63966"/>
    <w:rsid w:val="00B63F3F"/>
    <w:rsid w:val="00B64AEA"/>
    <w:rsid w:val="00B660E1"/>
    <w:rsid w:val="00B6611C"/>
    <w:rsid w:val="00B673AC"/>
    <w:rsid w:val="00B700E7"/>
    <w:rsid w:val="00B712EB"/>
    <w:rsid w:val="00B72138"/>
    <w:rsid w:val="00B7266E"/>
    <w:rsid w:val="00B72B1A"/>
    <w:rsid w:val="00B72B4E"/>
    <w:rsid w:val="00B73CDC"/>
    <w:rsid w:val="00B7418E"/>
    <w:rsid w:val="00B75020"/>
    <w:rsid w:val="00B76B37"/>
    <w:rsid w:val="00B77552"/>
    <w:rsid w:val="00B77842"/>
    <w:rsid w:val="00B805EA"/>
    <w:rsid w:val="00B80ACB"/>
    <w:rsid w:val="00B81437"/>
    <w:rsid w:val="00B815F7"/>
    <w:rsid w:val="00B81C3B"/>
    <w:rsid w:val="00B82967"/>
    <w:rsid w:val="00B830C8"/>
    <w:rsid w:val="00B834AB"/>
    <w:rsid w:val="00B83ACA"/>
    <w:rsid w:val="00B84361"/>
    <w:rsid w:val="00B846F0"/>
    <w:rsid w:val="00B852DB"/>
    <w:rsid w:val="00B8577D"/>
    <w:rsid w:val="00B85CDB"/>
    <w:rsid w:val="00B8751C"/>
    <w:rsid w:val="00B90BE7"/>
    <w:rsid w:val="00B90FEA"/>
    <w:rsid w:val="00B92DD9"/>
    <w:rsid w:val="00B93671"/>
    <w:rsid w:val="00B95638"/>
    <w:rsid w:val="00B95905"/>
    <w:rsid w:val="00B959C1"/>
    <w:rsid w:val="00B960CC"/>
    <w:rsid w:val="00B961D3"/>
    <w:rsid w:val="00B966BE"/>
    <w:rsid w:val="00B9726E"/>
    <w:rsid w:val="00B97FA1"/>
    <w:rsid w:val="00BA0ACF"/>
    <w:rsid w:val="00BA1CC8"/>
    <w:rsid w:val="00BA224B"/>
    <w:rsid w:val="00BA3D18"/>
    <w:rsid w:val="00BA5576"/>
    <w:rsid w:val="00BA57F9"/>
    <w:rsid w:val="00BA6CFE"/>
    <w:rsid w:val="00BA6F9A"/>
    <w:rsid w:val="00BA71C9"/>
    <w:rsid w:val="00BA7801"/>
    <w:rsid w:val="00BA7A5D"/>
    <w:rsid w:val="00BA7BB8"/>
    <w:rsid w:val="00BB05BF"/>
    <w:rsid w:val="00BB16AE"/>
    <w:rsid w:val="00BB1740"/>
    <w:rsid w:val="00BB2427"/>
    <w:rsid w:val="00BB2B69"/>
    <w:rsid w:val="00BB3028"/>
    <w:rsid w:val="00BB4679"/>
    <w:rsid w:val="00BB4765"/>
    <w:rsid w:val="00BB478D"/>
    <w:rsid w:val="00BB47D5"/>
    <w:rsid w:val="00BB4A2F"/>
    <w:rsid w:val="00BB5836"/>
    <w:rsid w:val="00BB5993"/>
    <w:rsid w:val="00BB5CB2"/>
    <w:rsid w:val="00BB5EBF"/>
    <w:rsid w:val="00BC024C"/>
    <w:rsid w:val="00BC068D"/>
    <w:rsid w:val="00BC0F04"/>
    <w:rsid w:val="00BC1022"/>
    <w:rsid w:val="00BC1317"/>
    <w:rsid w:val="00BC17B2"/>
    <w:rsid w:val="00BC1E9E"/>
    <w:rsid w:val="00BC2243"/>
    <w:rsid w:val="00BC26E7"/>
    <w:rsid w:val="00BC2EA3"/>
    <w:rsid w:val="00BC452F"/>
    <w:rsid w:val="00BC5C91"/>
    <w:rsid w:val="00BD012D"/>
    <w:rsid w:val="00BD1500"/>
    <w:rsid w:val="00BD4212"/>
    <w:rsid w:val="00BD5859"/>
    <w:rsid w:val="00BD5D62"/>
    <w:rsid w:val="00BD660B"/>
    <w:rsid w:val="00BD66E1"/>
    <w:rsid w:val="00BD7073"/>
    <w:rsid w:val="00BD7A79"/>
    <w:rsid w:val="00BD7F57"/>
    <w:rsid w:val="00BE0AD9"/>
    <w:rsid w:val="00BE0B38"/>
    <w:rsid w:val="00BE2B16"/>
    <w:rsid w:val="00BE34A0"/>
    <w:rsid w:val="00BE451C"/>
    <w:rsid w:val="00BE499A"/>
    <w:rsid w:val="00BE4C39"/>
    <w:rsid w:val="00BE60B6"/>
    <w:rsid w:val="00BE60DB"/>
    <w:rsid w:val="00BE6396"/>
    <w:rsid w:val="00BE6E8A"/>
    <w:rsid w:val="00BE7267"/>
    <w:rsid w:val="00BE759C"/>
    <w:rsid w:val="00BE7940"/>
    <w:rsid w:val="00BE7FF4"/>
    <w:rsid w:val="00BF04EE"/>
    <w:rsid w:val="00BF07AD"/>
    <w:rsid w:val="00BF08B2"/>
    <w:rsid w:val="00BF0955"/>
    <w:rsid w:val="00BF0F2F"/>
    <w:rsid w:val="00BF2955"/>
    <w:rsid w:val="00BF2F50"/>
    <w:rsid w:val="00BF318B"/>
    <w:rsid w:val="00BF3589"/>
    <w:rsid w:val="00BF3BEC"/>
    <w:rsid w:val="00BF42B2"/>
    <w:rsid w:val="00BF43F8"/>
    <w:rsid w:val="00BF47AB"/>
    <w:rsid w:val="00BF48C7"/>
    <w:rsid w:val="00BF5BC2"/>
    <w:rsid w:val="00BF6053"/>
    <w:rsid w:val="00BF6670"/>
    <w:rsid w:val="00BF7EE1"/>
    <w:rsid w:val="00C00433"/>
    <w:rsid w:val="00C00BB9"/>
    <w:rsid w:val="00C012BF"/>
    <w:rsid w:val="00C016EF"/>
    <w:rsid w:val="00C01F1A"/>
    <w:rsid w:val="00C02321"/>
    <w:rsid w:val="00C02678"/>
    <w:rsid w:val="00C03038"/>
    <w:rsid w:val="00C030E8"/>
    <w:rsid w:val="00C0340D"/>
    <w:rsid w:val="00C0373D"/>
    <w:rsid w:val="00C03A80"/>
    <w:rsid w:val="00C03AE3"/>
    <w:rsid w:val="00C052BC"/>
    <w:rsid w:val="00C05F0C"/>
    <w:rsid w:val="00C063A8"/>
    <w:rsid w:val="00C066CB"/>
    <w:rsid w:val="00C06920"/>
    <w:rsid w:val="00C06CE1"/>
    <w:rsid w:val="00C06F00"/>
    <w:rsid w:val="00C07B68"/>
    <w:rsid w:val="00C112AA"/>
    <w:rsid w:val="00C11C63"/>
    <w:rsid w:val="00C1232F"/>
    <w:rsid w:val="00C12C67"/>
    <w:rsid w:val="00C13005"/>
    <w:rsid w:val="00C13793"/>
    <w:rsid w:val="00C138F2"/>
    <w:rsid w:val="00C1436C"/>
    <w:rsid w:val="00C149C7"/>
    <w:rsid w:val="00C15504"/>
    <w:rsid w:val="00C155B3"/>
    <w:rsid w:val="00C1574D"/>
    <w:rsid w:val="00C16BAB"/>
    <w:rsid w:val="00C17362"/>
    <w:rsid w:val="00C176CD"/>
    <w:rsid w:val="00C17F3F"/>
    <w:rsid w:val="00C20736"/>
    <w:rsid w:val="00C20D74"/>
    <w:rsid w:val="00C211D9"/>
    <w:rsid w:val="00C21429"/>
    <w:rsid w:val="00C22D38"/>
    <w:rsid w:val="00C23364"/>
    <w:rsid w:val="00C23855"/>
    <w:rsid w:val="00C2438C"/>
    <w:rsid w:val="00C247C5"/>
    <w:rsid w:val="00C24F2A"/>
    <w:rsid w:val="00C270CF"/>
    <w:rsid w:val="00C27C18"/>
    <w:rsid w:val="00C27D91"/>
    <w:rsid w:val="00C3005C"/>
    <w:rsid w:val="00C310D4"/>
    <w:rsid w:val="00C318FD"/>
    <w:rsid w:val="00C31AF2"/>
    <w:rsid w:val="00C31CA9"/>
    <w:rsid w:val="00C32DCE"/>
    <w:rsid w:val="00C33269"/>
    <w:rsid w:val="00C3406D"/>
    <w:rsid w:val="00C346BB"/>
    <w:rsid w:val="00C34BE6"/>
    <w:rsid w:val="00C34C6E"/>
    <w:rsid w:val="00C34D46"/>
    <w:rsid w:val="00C356D5"/>
    <w:rsid w:val="00C35C66"/>
    <w:rsid w:val="00C37189"/>
    <w:rsid w:val="00C41199"/>
    <w:rsid w:val="00C41340"/>
    <w:rsid w:val="00C41F16"/>
    <w:rsid w:val="00C42959"/>
    <w:rsid w:val="00C43AA0"/>
    <w:rsid w:val="00C4445F"/>
    <w:rsid w:val="00C44EB0"/>
    <w:rsid w:val="00C4522B"/>
    <w:rsid w:val="00C45AF4"/>
    <w:rsid w:val="00C466E1"/>
    <w:rsid w:val="00C467B4"/>
    <w:rsid w:val="00C47222"/>
    <w:rsid w:val="00C4789F"/>
    <w:rsid w:val="00C5023F"/>
    <w:rsid w:val="00C5111C"/>
    <w:rsid w:val="00C512D6"/>
    <w:rsid w:val="00C517A1"/>
    <w:rsid w:val="00C51A97"/>
    <w:rsid w:val="00C51FF0"/>
    <w:rsid w:val="00C52375"/>
    <w:rsid w:val="00C52EF7"/>
    <w:rsid w:val="00C53100"/>
    <w:rsid w:val="00C53855"/>
    <w:rsid w:val="00C5404A"/>
    <w:rsid w:val="00C5576B"/>
    <w:rsid w:val="00C559C8"/>
    <w:rsid w:val="00C56712"/>
    <w:rsid w:val="00C568F5"/>
    <w:rsid w:val="00C57426"/>
    <w:rsid w:val="00C5763B"/>
    <w:rsid w:val="00C6054F"/>
    <w:rsid w:val="00C60A3B"/>
    <w:rsid w:val="00C60BFE"/>
    <w:rsid w:val="00C6203A"/>
    <w:rsid w:val="00C6249C"/>
    <w:rsid w:val="00C62750"/>
    <w:rsid w:val="00C646D7"/>
    <w:rsid w:val="00C648FB"/>
    <w:rsid w:val="00C65DE6"/>
    <w:rsid w:val="00C65E52"/>
    <w:rsid w:val="00C664F6"/>
    <w:rsid w:val="00C66896"/>
    <w:rsid w:val="00C668BE"/>
    <w:rsid w:val="00C66D3F"/>
    <w:rsid w:val="00C70260"/>
    <w:rsid w:val="00C70EF3"/>
    <w:rsid w:val="00C71594"/>
    <w:rsid w:val="00C719DA"/>
    <w:rsid w:val="00C719FD"/>
    <w:rsid w:val="00C71AFB"/>
    <w:rsid w:val="00C722A2"/>
    <w:rsid w:val="00C725F4"/>
    <w:rsid w:val="00C733E5"/>
    <w:rsid w:val="00C741AA"/>
    <w:rsid w:val="00C74257"/>
    <w:rsid w:val="00C74A27"/>
    <w:rsid w:val="00C769C0"/>
    <w:rsid w:val="00C774EE"/>
    <w:rsid w:val="00C775E6"/>
    <w:rsid w:val="00C77C4D"/>
    <w:rsid w:val="00C80E4B"/>
    <w:rsid w:val="00C818CE"/>
    <w:rsid w:val="00C81B4C"/>
    <w:rsid w:val="00C8223A"/>
    <w:rsid w:val="00C8275A"/>
    <w:rsid w:val="00C830D6"/>
    <w:rsid w:val="00C83A7C"/>
    <w:rsid w:val="00C83D51"/>
    <w:rsid w:val="00C841E8"/>
    <w:rsid w:val="00C84CC2"/>
    <w:rsid w:val="00C851D3"/>
    <w:rsid w:val="00C856DB"/>
    <w:rsid w:val="00C85765"/>
    <w:rsid w:val="00C85960"/>
    <w:rsid w:val="00C8676D"/>
    <w:rsid w:val="00C86E36"/>
    <w:rsid w:val="00C870F4"/>
    <w:rsid w:val="00C87276"/>
    <w:rsid w:val="00C873F1"/>
    <w:rsid w:val="00C90912"/>
    <w:rsid w:val="00C9102C"/>
    <w:rsid w:val="00C92690"/>
    <w:rsid w:val="00C93D1E"/>
    <w:rsid w:val="00C94195"/>
    <w:rsid w:val="00C95646"/>
    <w:rsid w:val="00C967B4"/>
    <w:rsid w:val="00C967DE"/>
    <w:rsid w:val="00C97571"/>
    <w:rsid w:val="00CA0D28"/>
    <w:rsid w:val="00CA148C"/>
    <w:rsid w:val="00CA243F"/>
    <w:rsid w:val="00CA2AE2"/>
    <w:rsid w:val="00CA2FE4"/>
    <w:rsid w:val="00CA3A5B"/>
    <w:rsid w:val="00CA3C26"/>
    <w:rsid w:val="00CA402F"/>
    <w:rsid w:val="00CA409D"/>
    <w:rsid w:val="00CA40A7"/>
    <w:rsid w:val="00CA40F1"/>
    <w:rsid w:val="00CA4AE4"/>
    <w:rsid w:val="00CA4B32"/>
    <w:rsid w:val="00CA6090"/>
    <w:rsid w:val="00CA692E"/>
    <w:rsid w:val="00CA6BE9"/>
    <w:rsid w:val="00CA7C59"/>
    <w:rsid w:val="00CA7E16"/>
    <w:rsid w:val="00CB0258"/>
    <w:rsid w:val="00CB07E0"/>
    <w:rsid w:val="00CB0A0B"/>
    <w:rsid w:val="00CB24F9"/>
    <w:rsid w:val="00CB251A"/>
    <w:rsid w:val="00CB267C"/>
    <w:rsid w:val="00CB2B99"/>
    <w:rsid w:val="00CB3E97"/>
    <w:rsid w:val="00CB5995"/>
    <w:rsid w:val="00CB5C8A"/>
    <w:rsid w:val="00CB61DB"/>
    <w:rsid w:val="00CB6C3E"/>
    <w:rsid w:val="00CB6D1F"/>
    <w:rsid w:val="00CB7A4F"/>
    <w:rsid w:val="00CB7B21"/>
    <w:rsid w:val="00CB7ED7"/>
    <w:rsid w:val="00CC00B4"/>
    <w:rsid w:val="00CC161C"/>
    <w:rsid w:val="00CC1CF9"/>
    <w:rsid w:val="00CC1D95"/>
    <w:rsid w:val="00CC3114"/>
    <w:rsid w:val="00CC3451"/>
    <w:rsid w:val="00CC3CAD"/>
    <w:rsid w:val="00CC3DC2"/>
    <w:rsid w:val="00CC4E9E"/>
    <w:rsid w:val="00CC4F2C"/>
    <w:rsid w:val="00CC6A36"/>
    <w:rsid w:val="00CD01E0"/>
    <w:rsid w:val="00CD0279"/>
    <w:rsid w:val="00CD101B"/>
    <w:rsid w:val="00CD1242"/>
    <w:rsid w:val="00CD13E7"/>
    <w:rsid w:val="00CD1566"/>
    <w:rsid w:val="00CD241A"/>
    <w:rsid w:val="00CD3196"/>
    <w:rsid w:val="00CD34E8"/>
    <w:rsid w:val="00CD4A1D"/>
    <w:rsid w:val="00CD4C26"/>
    <w:rsid w:val="00CD4DBB"/>
    <w:rsid w:val="00CD4EC7"/>
    <w:rsid w:val="00CD4FDC"/>
    <w:rsid w:val="00CD517A"/>
    <w:rsid w:val="00CD55E9"/>
    <w:rsid w:val="00CD5E99"/>
    <w:rsid w:val="00CD627C"/>
    <w:rsid w:val="00CD7B99"/>
    <w:rsid w:val="00CE02DE"/>
    <w:rsid w:val="00CE0758"/>
    <w:rsid w:val="00CE0A8D"/>
    <w:rsid w:val="00CE0D1A"/>
    <w:rsid w:val="00CE2063"/>
    <w:rsid w:val="00CE234E"/>
    <w:rsid w:val="00CE35D1"/>
    <w:rsid w:val="00CE3720"/>
    <w:rsid w:val="00CE3721"/>
    <w:rsid w:val="00CE38DD"/>
    <w:rsid w:val="00CE3F42"/>
    <w:rsid w:val="00CE408C"/>
    <w:rsid w:val="00CE4EBC"/>
    <w:rsid w:val="00CE5161"/>
    <w:rsid w:val="00CE5D7D"/>
    <w:rsid w:val="00CE5F99"/>
    <w:rsid w:val="00CE6B51"/>
    <w:rsid w:val="00CE7C8A"/>
    <w:rsid w:val="00CF0141"/>
    <w:rsid w:val="00CF0681"/>
    <w:rsid w:val="00CF153B"/>
    <w:rsid w:val="00CF189D"/>
    <w:rsid w:val="00CF1FA8"/>
    <w:rsid w:val="00CF1FC7"/>
    <w:rsid w:val="00CF2A18"/>
    <w:rsid w:val="00CF3900"/>
    <w:rsid w:val="00CF44C3"/>
    <w:rsid w:val="00CF4516"/>
    <w:rsid w:val="00CF54F4"/>
    <w:rsid w:val="00CF556D"/>
    <w:rsid w:val="00CF5813"/>
    <w:rsid w:val="00CF5857"/>
    <w:rsid w:val="00D00146"/>
    <w:rsid w:val="00D00615"/>
    <w:rsid w:val="00D00A31"/>
    <w:rsid w:val="00D00DA0"/>
    <w:rsid w:val="00D00EC8"/>
    <w:rsid w:val="00D01CA2"/>
    <w:rsid w:val="00D01E77"/>
    <w:rsid w:val="00D04086"/>
    <w:rsid w:val="00D04389"/>
    <w:rsid w:val="00D04509"/>
    <w:rsid w:val="00D04557"/>
    <w:rsid w:val="00D04EF6"/>
    <w:rsid w:val="00D051B0"/>
    <w:rsid w:val="00D05664"/>
    <w:rsid w:val="00D05B25"/>
    <w:rsid w:val="00D0620D"/>
    <w:rsid w:val="00D062B1"/>
    <w:rsid w:val="00D070E3"/>
    <w:rsid w:val="00D07618"/>
    <w:rsid w:val="00D113A9"/>
    <w:rsid w:val="00D12843"/>
    <w:rsid w:val="00D12A0F"/>
    <w:rsid w:val="00D136F1"/>
    <w:rsid w:val="00D14DEB"/>
    <w:rsid w:val="00D160BE"/>
    <w:rsid w:val="00D16D83"/>
    <w:rsid w:val="00D17A37"/>
    <w:rsid w:val="00D17DA5"/>
    <w:rsid w:val="00D20747"/>
    <w:rsid w:val="00D2085C"/>
    <w:rsid w:val="00D21CB8"/>
    <w:rsid w:val="00D230EF"/>
    <w:rsid w:val="00D2408D"/>
    <w:rsid w:val="00D24281"/>
    <w:rsid w:val="00D24642"/>
    <w:rsid w:val="00D24E15"/>
    <w:rsid w:val="00D24EC9"/>
    <w:rsid w:val="00D2580F"/>
    <w:rsid w:val="00D261AC"/>
    <w:rsid w:val="00D30FF7"/>
    <w:rsid w:val="00D31752"/>
    <w:rsid w:val="00D31C44"/>
    <w:rsid w:val="00D31EB2"/>
    <w:rsid w:val="00D32172"/>
    <w:rsid w:val="00D33363"/>
    <w:rsid w:val="00D34407"/>
    <w:rsid w:val="00D34578"/>
    <w:rsid w:val="00D347F4"/>
    <w:rsid w:val="00D34D37"/>
    <w:rsid w:val="00D351EA"/>
    <w:rsid w:val="00D35C34"/>
    <w:rsid w:val="00D35D1D"/>
    <w:rsid w:val="00D36690"/>
    <w:rsid w:val="00D378C2"/>
    <w:rsid w:val="00D378C3"/>
    <w:rsid w:val="00D37973"/>
    <w:rsid w:val="00D37CDD"/>
    <w:rsid w:val="00D405C0"/>
    <w:rsid w:val="00D418C7"/>
    <w:rsid w:val="00D41C67"/>
    <w:rsid w:val="00D41CDB"/>
    <w:rsid w:val="00D425CF"/>
    <w:rsid w:val="00D429C1"/>
    <w:rsid w:val="00D4372B"/>
    <w:rsid w:val="00D45EEB"/>
    <w:rsid w:val="00D50940"/>
    <w:rsid w:val="00D50E60"/>
    <w:rsid w:val="00D53333"/>
    <w:rsid w:val="00D53389"/>
    <w:rsid w:val="00D53EB3"/>
    <w:rsid w:val="00D53ED3"/>
    <w:rsid w:val="00D540F1"/>
    <w:rsid w:val="00D543BE"/>
    <w:rsid w:val="00D54690"/>
    <w:rsid w:val="00D55589"/>
    <w:rsid w:val="00D55FD9"/>
    <w:rsid w:val="00D5649C"/>
    <w:rsid w:val="00D57692"/>
    <w:rsid w:val="00D57B35"/>
    <w:rsid w:val="00D57CA2"/>
    <w:rsid w:val="00D60585"/>
    <w:rsid w:val="00D60AB4"/>
    <w:rsid w:val="00D61465"/>
    <w:rsid w:val="00D621FF"/>
    <w:rsid w:val="00D6231F"/>
    <w:rsid w:val="00D623AD"/>
    <w:rsid w:val="00D628D7"/>
    <w:rsid w:val="00D62F39"/>
    <w:rsid w:val="00D643E8"/>
    <w:rsid w:val="00D64607"/>
    <w:rsid w:val="00D646E0"/>
    <w:rsid w:val="00D6474B"/>
    <w:rsid w:val="00D65252"/>
    <w:rsid w:val="00D65C16"/>
    <w:rsid w:val="00D65E53"/>
    <w:rsid w:val="00D662E1"/>
    <w:rsid w:val="00D6631B"/>
    <w:rsid w:val="00D66325"/>
    <w:rsid w:val="00D663C3"/>
    <w:rsid w:val="00D6717D"/>
    <w:rsid w:val="00D67243"/>
    <w:rsid w:val="00D6735D"/>
    <w:rsid w:val="00D706DC"/>
    <w:rsid w:val="00D70BD9"/>
    <w:rsid w:val="00D7148B"/>
    <w:rsid w:val="00D715D6"/>
    <w:rsid w:val="00D72251"/>
    <w:rsid w:val="00D73971"/>
    <w:rsid w:val="00D742F3"/>
    <w:rsid w:val="00D75BC0"/>
    <w:rsid w:val="00D75C90"/>
    <w:rsid w:val="00D75CCD"/>
    <w:rsid w:val="00D760B6"/>
    <w:rsid w:val="00D7628D"/>
    <w:rsid w:val="00D7662C"/>
    <w:rsid w:val="00D76719"/>
    <w:rsid w:val="00D76EBA"/>
    <w:rsid w:val="00D77D08"/>
    <w:rsid w:val="00D8025D"/>
    <w:rsid w:val="00D808DB"/>
    <w:rsid w:val="00D809CC"/>
    <w:rsid w:val="00D80A2C"/>
    <w:rsid w:val="00D80D62"/>
    <w:rsid w:val="00D8149A"/>
    <w:rsid w:val="00D81E58"/>
    <w:rsid w:val="00D831DF"/>
    <w:rsid w:val="00D8428A"/>
    <w:rsid w:val="00D84ABE"/>
    <w:rsid w:val="00D84D72"/>
    <w:rsid w:val="00D866BB"/>
    <w:rsid w:val="00D879A8"/>
    <w:rsid w:val="00D909E5"/>
    <w:rsid w:val="00D91EA3"/>
    <w:rsid w:val="00D91F3D"/>
    <w:rsid w:val="00D92D5B"/>
    <w:rsid w:val="00D92E1B"/>
    <w:rsid w:val="00D944F4"/>
    <w:rsid w:val="00D95763"/>
    <w:rsid w:val="00D96F9A"/>
    <w:rsid w:val="00D971DA"/>
    <w:rsid w:val="00DA03B4"/>
    <w:rsid w:val="00DA168F"/>
    <w:rsid w:val="00DA1B6A"/>
    <w:rsid w:val="00DA1D33"/>
    <w:rsid w:val="00DA1D6B"/>
    <w:rsid w:val="00DA2EC1"/>
    <w:rsid w:val="00DA3B53"/>
    <w:rsid w:val="00DA3CED"/>
    <w:rsid w:val="00DA5222"/>
    <w:rsid w:val="00DA5240"/>
    <w:rsid w:val="00DA5BE3"/>
    <w:rsid w:val="00DA6617"/>
    <w:rsid w:val="00DA7E39"/>
    <w:rsid w:val="00DB0E74"/>
    <w:rsid w:val="00DB121C"/>
    <w:rsid w:val="00DB1FA5"/>
    <w:rsid w:val="00DB2021"/>
    <w:rsid w:val="00DB21A8"/>
    <w:rsid w:val="00DB2AEF"/>
    <w:rsid w:val="00DB37B2"/>
    <w:rsid w:val="00DB3B75"/>
    <w:rsid w:val="00DB3F0E"/>
    <w:rsid w:val="00DB4133"/>
    <w:rsid w:val="00DB6428"/>
    <w:rsid w:val="00DB6513"/>
    <w:rsid w:val="00DC05AF"/>
    <w:rsid w:val="00DC21D5"/>
    <w:rsid w:val="00DC2DC1"/>
    <w:rsid w:val="00DC3759"/>
    <w:rsid w:val="00DC3C7A"/>
    <w:rsid w:val="00DC5082"/>
    <w:rsid w:val="00DC5B68"/>
    <w:rsid w:val="00DC67DB"/>
    <w:rsid w:val="00DC6BF9"/>
    <w:rsid w:val="00DC6CE5"/>
    <w:rsid w:val="00DC74CB"/>
    <w:rsid w:val="00DC7D48"/>
    <w:rsid w:val="00DC7E44"/>
    <w:rsid w:val="00DD0431"/>
    <w:rsid w:val="00DD2433"/>
    <w:rsid w:val="00DD3521"/>
    <w:rsid w:val="00DD3FF6"/>
    <w:rsid w:val="00DD4C40"/>
    <w:rsid w:val="00DD4CFD"/>
    <w:rsid w:val="00DD4FD0"/>
    <w:rsid w:val="00DD53DA"/>
    <w:rsid w:val="00DD5E11"/>
    <w:rsid w:val="00DD7B62"/>
    <w:rsid w:val="00DE1201"/>
    <w:rsid w:val="00DE17F1"/>
    <w:rsid w:val="00DE1FB7"/>
    <w:rsid w:val="00DE256F"/>
    <w:rsid w:val="00DE2684"/>
    <w:rsid w:val="00DE2A5D"/>
    <w:rsid w:val="00DE2B21"/>
    <w:rsid w:val="00DE4DF4"/>
    <w:rsid w:val="00DE6124"/>
    <w:rsid w:val="00DE628F"/>
    <w:rsid w:val="00DE64F8"/>
    <w:rsid w:val="00DE673D"/>
    <w:rsid w:val="00DE67BC"/>
    <w:rsid w:val="00DE7762"/>
    <w:rsid w:val="00DE78A1"/>
    <w:rsid w:val="00DE7CA1"/>
    <w:rsid w:val="00DF047E"/>
    <w:rsid w:val="00DF0727"/>
    <w:rsid w:val="00DF0A79"/>
    <w:rsid w:val="00DF117F"/>
    <w:rsid w:val="00DF1CBC"/>
    <w:rsid w:val="00DF2312"/>
    <w:rsid w:val="00DF2637"/>
    <w:rsid w:val="00DF26C3"/>
    <w:rsid w:val="00DF2767"/>
    <w:rsid w:val="00DF281B"/>
    <w:rsid w:val="00DF295B"/>
    <w:rsid w:val="00DF2C2B"/>
    <w:rsid w:val="00DF3113"/>
    <w:rsid w:val="00DF37EC"/>
    <w:rsid w:val="00DF3AFA"/>
    <w:rsid w:val="00DF3CF8"/>
    <w:rsid w:val="00DF3DA2"/>
    <w:rsid w:val="00DF4799"/>
    <w:rsid w:val="00DF49EB"/>
    <w:rsid w:val="00DF57A5"/>
    <w:rsid w:val="00DF57EB"/>
    <w:rsid w:val="00DF63C2"/>
    <w:rsid w:val="00DF7005"/>
    <w:rsid w:val="00E000A0"/>
    <w:rsid w:val="00E0069F"/>
    <w:rsid w:val="00E011E3"/>
    <w:rsid w:val="00E01CAF"/>
    <w:rsid w:val="00E027A7"/>
    <w:rsid w:val="00E030D7"/>
    <w:rsid w:val="00E07407"/>
    <w:rsid w:val="00E079F7"/>
    <w:rsid w:val="00E10ADD"/>
    <w:rsid w:val="00E10CA0"/>
    <w:rsid w:val="00E112FB"/>
    <w:rsid w:val="00E116DA"/>
    <w:rsid w:val="00E1332F"/>
    <w:rsid w:val="00E1383C"/>
    <w:rsid w:val="00E1438B"/>
    <w:rsid w:val="00E177D0"/>
    <w:rsid w:val="00E17B55"/>
    <w:rsid w:val="00E20B65"/>
    <w:rsid w:val="00E20D87"/>
    <w:rsid w:val="00E21351"/>
    <w:rsid w:val="00E213D7"/>
    <w:rsid w:val="00E2178D"/>
    <w:rsid w:val="00E226F3"/>
    <w:rsid w:val="00E2296F"/>
    <w:rsid w:val="00E23743"/>
    <w:rsid w:val="00E2454A"/>
    <w:rsid w:val="00E25ACD"/>
    <w:rsid w:val="00E2748B"/>
    <w:rsid w:val="00E30179"/>
    <w:rsid w:val="00E3049C"/>
    <w:rsid w:val="00E3071C"/>
    <w:rsid w:val="00E31413"/>
    <w:rsid w:val="00E317CA"/>
    <w:rsid w:val="00E3287B"/>
    <w:rsid w:val="00E32A27"/>
    <w:rsid w:val="00E32F9A"/>
    <w:rsid w:val="00E33AF0"/>
    <w:rsid w:val="00E34E47"/>
    <w:rsid w:val="00E353DD"/>
    <w:rsid w:val="00E35789"/>
    <w:rsid w:val="00E36260"/>
    <w:rsid w:val="00E36D06"/>
    <w:rsid w:val="00E36E6F"/>
    <w:rsid w:val="00E375A5"/>
    <w:rsid w:val="00E37628"/>
    <w:rsid w:val="00E37F3E"/>
    <w:rsid w:val="00E40422"/>
    <w:rsid w:val="00E40533"/>
    <w:rsid w:val="00E41276"/>
    <w:rsid w:val="00E41B78"/>
    <w:rsid w:val="00E43EDE"/>
    <w:rsid w:val="00E43F92"/>
    <w:rsid w:val="00E461EC"/>
    <w:rsid w:val="00E502A2"/>
    <w:rsid w:val="00E50D50"/>
    <w:rsid w:val="00E5109C"/>
    <w:rsid w:val="00E52684"/>
    <w:rsid w:val="00E52836"/>
    <w:rsid w:val="00E56947"/>
    <w:rsid w:val="00E5729A"/>
    <w:rsid w:val="00E601F0"/>
    <w:rsid w:val="00E609AF"/>
    <w:rsid w:val="00E60DDE"/>
    <w:rsid w:val="00E61747"/>
    <w:rsid w:val="00E62C84"/>
    <w:rsid w:val="00E62EB5"/>
    <w:rsid w:val="00E63740"/>
    <w:rsid w:val="00E63B98"/>
    <w:rsid w:val="00E63BB0"/>
    <w:rsid w:val="00E654B5"/>
    <w:rsid w:val="00E658F8"/>
    <w:rsid w:val="00E65B3A"/>
    <w:rsid w:val="00E66860"/>
    <w:rsid w:val="00E66D32"/>
    <w:rsid w:val="00E672FC"/>
    <w:rsid w:val="00E67B03"/>
    <w:rsid w:val="00E70E6B"/>
    <w:rsid w:val="00E70EE9"/>
    <w:rsid w:val="00E715A4"/>
    <w:rsid w:val="00E7195D"/>
    <w:rsid w:val="00E72AC3"/>
    <w:rsid w:val="00E72F05"/>
    <w:rsid w:val="00E731A9"/>
    <w:rsid w:val="00E73217"/>
    <w:rsid w:val="00E732D5"/>
    <w:rsid w:val="00E74321"/>
    <w:rsid w:val="00E746E3"/>
    <w:rsid w:val="00E74BC0"/>
    <w:rsid w:val="00E74D48"/>
    <w:rsid w:val="00E75844"/>
    <w:rsid w:val="00E7770C"/>
    <w:rsid w:val="00E801FF"/>
    <w:rsid w:val="00E804E4"/>
    <w:rsid w:val="00E80633"/>
    <w:rsid w:val="00E80A97"/>
    <w:rsid w:val="00E80AA7"/>
    <w:rsid w:val="00E81368"/>
    <w:rsid w:val="00E818D9"/>
    <w:rsid w:val="00E8201A"/>
    <w:rsid w:val="00E8203C"/>
    <w:rsid w:val="00E82E3B"/>
    <w:rsid w:val="00E8407A"/>
    <w:rsid w:val="00E84BC9"/>
    <w:rsid w:val="00E84EB5"/>
    <w:rsid w:val="00E852F6"/>
    <w:rsid w:val="00E8545A"/>
    <w:rsid w:val="00E85E63"/>
    <w:rsid w:val="00E8641F"/>
    <w:rsid w:val="00E870FE"/>
    <w:rsid w:val="00E8753B"/>
    <w:rsid w:val="00E875D5"/>
    <w:rsid w:val="00E877A5"/>
    <w:rsid w:val="00E902DD"/>
    <w:rsid w:val="00E90394"/>
    <w:rsid w:val="00E90994"/>
    <w:rsid w:val="00E91494"/>
    <w:rsid w:val="00E9167E"/>
    <w:rsid w:val="00E91DB0"/>
    <w:rsid w:val="00E93512"/>
    <w:rsid w:val="00E93B29"/>
    <w:rsid w:val="00E94601"/>
    <w:rsid w:val="00E9478D"/>
    <w:rsid w:val="00E94A0E"/>
    <w:rsid w:val="00EA0A57"/>
    <w:rsid w:val="00EA1546"/>
    <w:rsid w:val="00EA2906"/>
    <w:rsid w:val="00EA2E9B"/>
    <w:rsid w:val="00EA2FB3"/>
    <w:rsid w:val="00EA306F"/>
    <w:rsid w:val="00EA3242"/>
    <w:rsid w:val="00EA3D7F"/>
    <w:rsid w:val="00EA4278"/>
    <w:rsid w:val="00EA492D"/>
    <w:rsid w:val="00EA6B0E"/>
    <w:rsid w:val="00EA6C5B"/>
    <w:rsid w:val="00EA72C1"/>
    <w:rsid w:val="00EA7373"/>
    <w:rsid w:val="00EB1594"/>
    <w:rsid w:val="00EB2C3C"/>
    <w:rsid w:val="00EB4461"/>
    <w:rsid w:val="00EB46D4"/>
    <w:rsid w:val="00EB4DBE"/>
    <w:rsid w:val="00EB5B8B"/>
    <w:rsid w:val="00EB7627"/>
    <w:rsid w:val="00EC1660"/>
    <w:rsid w:val="00EC2039"/>
    <w:rsid w:val="00EC275A"/>
    <w:rsid w:val="00EC30BE"/>
    <w:rsid w:val="00EC30CE"/>
    <w:rsid w:val="00EC3153"/>
    <w:rsid w:val="00EC3338"/>
    <w:rsid w:val="00EC3B7B"/>
    <w:rsid w:val="00EC4554"/>
    <w:rsid w:val="00EC5C7B"/>
    <w:rsid w:val="00EC65F1"/>
    <w:rsid w:val="00EC7BD5"/>
    <w:rsid w:val="00ED00C7"/>
    <w:rsid w:val="00ED02C8"/>
    <w:rsid w:val="00ED166B"/>
    <w:rsid w:val="00ED17E9"/>
    <w:rsid w:val="00ED2411"/>
    <w:rsid w:val="00ED2441"/>
    <w:rsid w:val="00ED3500"/>
    <w:rsid w:val="00ED4624"/>
    <w:rsid w:val="00ED48CF"/>
    <w:rsid w:val="00ED4C74"/>
    <w:rsid w:val="00ED640D"/>
    <w:rsid w:val="00ED676E"/>
    <w:rsid w:val="00ED6CAB"/>
    <w:rsid w:val="00ED6CCF"/>
    <w:rsid w:val="00ED7213"/>
    <w:rsid w:val="00ED75CB"/>
    <w:rsid w:val="00ED7AFB"/>
    <w:rsid w:val="00ED7F51"/>
    <w:rsid w:val="00EE045C"/>
    <w:rsid w:val="00EE1541"/>
    <w:rsid w:val="00EE20F2"/>
    <w:rsid w:val="00EE32A1"/>
    <w:rsid w:val="00EE48BE"/>
    <w:rsid w:val="00EE51A5"/>
    <w:rsid w:val="00EE5482"/>
    <w:rsid w:val="00EE5982"/>
    <w:rsid w:val="00EE5D02"/>
    <w:rsid w:val="00EE69F6"/>
    <w:rsid w:val="00EE7CDE"/>
    <w:rsid w:val="00EE7E60"/>
    <w:rsid w:val="00EE7EF9"/>
    <w:rsid w:val="00EF0070"/>
    <w:rsid w:val="00EF081B"/>
    <w:rsid w:val="00EF3744"/>
    <w:rsid w:val="00EF3B9B"/>
    <w:rsid w:val="00EF3E9A"/>
    <w:rsid w:val="00EF48E7"/>
    <w:rsid w:val="00EF5449"/>
    <w:rsid w:val="00EF5E24"/>
    <w:rsid w:val="00EF5EB7"/>
    <w:rsid w:val="00EF5F14"/>
    <w:rsid w:val="00EF667B"/>
    <w:rsid w:val="00EF7107"/>
    <w:rsid w:val="00EF7F96"/>
    <w:rsid w:val="00F00AB3"/>
    <w:rsid w:val="00F00BC5"/>
    <w:rsid w:val="00F00C2F"/>
    <w:rsid w:val="00F00E41"/>
    <w:rsid w:val="00F0107C"/>
    <w:rsid w:val="00F0143D"/>
    <w:rsid w:val="00F018B9"/>
    <w:rsid w:val="00F01DBD"/>
    <w:rsid w:val="00F02196"/>
    <w:rsid w:val="00F040A8"/>
    <w:rsid w:val="00F06224"/>
    <w:rsid w:val="00F063C7"/>
    <w:rsid w:val="00F06C5A"/>
    <w:rsid w:val="00F06F7F"/>
    <w:rsid w:val="00F10354"/>
    <w:rsid w:val="00F114D9"/>
    <w:rsid w:val="00F119FD"/>
    <w:rsid w:val="00F120A1"/>
    <w:rsid w:val="00F129E7"/>
    <w:rsid w:val="00F12E9D"/>
    <w:rsid w:val="00F12F9D"/>
    <w:rsid w:val="00F131B1"/>
    <w:rsid w:val="00F13BBE"/>
    <w:rsid w:val="00F14496"/>
    <w:rsid w:val="00F15494"/>
    <w:rsid w:val="00F15EC0"/>
    <w:rsid w:val="00F164D7"/>
    <w:rsid w:val="00F165FB"/>
    <w:rsid w:val="00F1680C"/>
    <w:rsid w:val="00F174C5"/>
    <w:rsid w:val="00F1791F"/>
    <w:rsid w:val="00F17AEE"/>
    <w:rsid w:val="00F17FFE"/>
    <w:rsid w:val="00F20F5B"/>
    <w:rsid w:val="00F215BB"/>
    <w:rsid w:val="00F21AF1"/>
    <w:rsid w:val="00F22597"/>
    <w:rsid w:val="00F226FA"/>
    <w:rsid w:val="00F23612"/>
    <w:rsid w:val="00F2382E"/>
    <w:rsid w:val="00F24378"/>
    <w:rsid w:val="00F2491E"/>
    <w:rsid w:val="00F24BB0"/>
    <w:rsid w:val="00F24C7A"/>
    <w:rsid w:val="00F25524"/>
    <w:rsid w:val="00F25C29"/>
    <w:rsid w:val="00F277E3"/>
    <w:rsid w:val="00F27D97"/>
    <w:rsid w:val="00F304FA"/>
    <w:rsid w:val="00F30861"/>
    <w:rsid w:val="00F314BE"/>
    <w:rsid w:val="00F32A46"/>
    <w:rsid w:val="00F33058"/>
    <w:rsid w:val="00F332AD"/>
    <w:rsid w:val="00F34B1D"/>
    <w:rsid w:val="00F3546E"/>
    <w:rsid w:val="00F35A0D"/>
    <w:rsid w:val="00F3605A"/>
    <w:rsid w:val="00F36884"/>
    <w:rsid w:val="00F373BF"/>
    <w:rsid w:val="00F40705"/>
    <w:rsid w:val="00F4153B"/>
    <w:rsid w:val="00F42814"/>
    <w:rsid w:val="00F429ED"/>
    <w:rsid w:val="00F42B19"/>
    <w:rsid w:val="00F4395B"/>
    <w:rsid w:val="00F45EFB"/>
    <w:rsid w:val="00F4666F"/>
    <w:rsid w:val="00F469D5"/>
    <w:rsid w:val="00F47CF2"/>
    <w:rsid w:val="00F47D40"/>
    <w:rsid w:val="00F50143"/>
    <w:rsid w:val="00F50A34"/>
    <w:rsid w:val="00F51DB6"/>
    <w:rsid w:val="00F525B7"/>
    <w:rsid w:val="00F52662"/>
    <w:rsid w:val="00F526AE"/>
    <w:rsid w:val="00F526CD"/>
    <w:rsid w:val="00F52C3A"/>
    <w:rsid w:val="00F536EC"/>
    <w:rsid w:val="00F53F6B"/>
    <w:rsid w:val="00F54660"/>
    <w:rsid w:val="00F54708"/>
    <w:rsid w:val="00F54ED2"/>
    <w:rsid w:val="00F5643E"/>
    <w:rsid w:val="00F565FC"/>
    <w:rsid w:val="00F56C2A"/>
    <w:rsid w:val="00F570DC"/>
    <w:rsid w:val="00F5711E"/>
    <w:rsid w:val="00F5728B"/>
    <w:rsid w:val="00F577BB"/>
    <w:rsid w:val="00F607B6"/>
    <w:rsid w:val="00F610C3"/>
    <w:rsid w:val="00F61B9C"/>
    <w:rsid w:val="00F626D6"/>
    <w:rsid w:val="00F62759"/>
    <w:rsid w:val="00F65B01"/>
    <w:rsid w:val="00F6646A"/>
    <w:rsid w:val="00F665D0"/>
    <w:rsid w:val="00F66718"/>
    <w:rsid w:val="00F66A44"/>
    <w:rsid w:val="00F66CA7"/>
    <w:rsid w:val="00F6711D"/>
    <w:rsid w:val="00F6766F"/>
    <w:rsid w:val="00F709C0"/>
    <w:rsid w:val="00F70C06"/>
    <w:rsid w:val="00F72238"/>
    <w:rsid w:val="00F724FC"/>
    <w:rsid w:val="00F734E0"/>
    <w:rsid w:val="00F76A8E"/>
    <w:rsid w:val="00F777BA"/>
    <w:rsid w:val="00F80250"/>
    <w:rsid w:val="00F8125E"/>
    <w:rsid w:val="00F831CD"/>
    <w:rsid w:val="00F83EFE"/>
    <w:rsid w:val="00F84724"/>
    <w:rsid w:val="00F84A07"/>
    <w:rsid w:val="00F84DAE"/>
    <w:rsid w:val="00F84EB8"/>
    <w:rsid w:val="00F85594"/>
    <w:rsid w:val="00F85935"/>
    <w:rsid w:val="00F86BD5"/>
    <w:rsid w:val="00F86FA5"/>
    <w:rsid w:val="00F870FB"/>
    <w:rsid w:val="00F877FB"/>
    <w:rsid w:val="00F9027C"/>
    <w:rsid w:val="00F902E2"/>
    <w:rsid w:val="00F9040E"/>
    <w:rsid w:val="00F90FB5"/>
    <w:rsid w:val="00F91398"/>
    <w:rsid w:val="00F926C7"/>
    <w:rsid w:val="00F92932"/>
    <w:rsid w:val="00F92D8E"/>
    <w:rsid w:val="00F93701"/>
    <w:rsid w:val="00F9384C"/>
    <w:rsid w:val="00F9412F"/>
    <w:rsid w:val="00F94359"/>
    <w:rsid w:val="00F95A83"/>
    <w:rsid w:val="00F967AF"/>
    <w:rsid w:val="00FA0259"/>
    <w:rsid w:val="00FA02D8"/>
    <w:rsid w:val="00FA066B"/>
    <w:rsid w:val="00FA191C"/>
    <w:rsid w:val="00FA2F3D"/>
    <w:rsid w:val="00FA4112"/>
    <w:rsid w:val="00FA41AA"/>
    <w:rsid w:val="00FA50D0"/>
    <w:rsid w:val="00FA5146"/>
    <w:rsid w:val="00FA5788"/>
    <w:rsid w:val="00FA5DAE"/>
    <w:rsid w:val="00FA5DC9"/>
    <w:rsid w:val="00FA6E96"/>
    <w:rsid w:val="00FA762C"/>
    <w:rsid w:val="00FB00D5"/>
    <w:rsid w:val="00FB1838"/>
    <w:rsid w:val="00FB33EA"/>
    <w:rsid w:val="00FB4413"/>
    <w:rsid w:val="00FB4D10"/>
    <w:rsid w:val="00FB5260"/>
    <w:rsid w:val="00FB66D0"/>
    <w:rsid w:val="00FB6797"/>
    <w:rsid w:val="00FB764D"/>
    <w:rsid w:val="00FB7773"/>
    <w:rsid w:val="00FB79E9"/>
    <w:rsid w:val="00FC10D8"/>
    <w:rsid w:val="00FC141C"/>
    <w:rsid w:val="00FC15F7"/>
    <w:rsid w:val="00FC1CC9"/>
    <w:rsid w:val="00FC29C0"/>
    <w:rsid w:val="00FC2BDA"/>
    <w:rsid w:val="00FC353A"/>
    <w:rsid w:val="00FC3E7A"/>
    <w:rsid w:val="00FC4C44"/>
    <w:rsid w:val="00FC5917"/>
    <w:rsid w:val="00FC6931"/>
    <w:rsid w:val="00FC6BB8"/>
    <w:rsid w:val="00FC756D"/>
    <w:rsid w:val="00FC7E8A"/>
    <w:rsid w:val="00FD0274"/>
    <w:rsid w:val="00FD03F2"/>
    <w:rsid w:val="00FD0BB2"/>
    <w:rsid w:val="00FD1E9B"/>
    <w:rsid w:val="00FD2AA2"/>
    <w:rsid w:val="00FD2ED8"/>
    <w:rsid w:val="00FD31DA"/>
    <w:rsid w:val="00FD336A"/>
    <w:rsid w:val="00FD3608"/>
    <w:rsid w:val="00FD43EA"/>
    <w:rsid w:val="00FD459F"/>
    <w:rsid w:val="00FD4669"/>
    <w:rsid w:val="00FD4763"/>
    <w:rsid w:val="00FD4913"/>
    <w:rsid w:val="00FD5516"/>
    <w:rsid w:val="00FD5A0D"/>
    <w:rsid w:val="00FD6393"/>
    <w:rsid w:val="00FD6D3D"/>
    <w:rsid w:val="00FD7DF6"/>
    <w:rsid w:val="00FD7EF0"/>
    <w:rsid w:val="00FE113B"/>
    <w:rsid w:val="00FE185A"/>
    <w:rsid w:val="00FE1F51"/>
    <w:rsid w:val="00FE29D5"/>
    <w:rsid w:val="00FE309B"/>
    <w:rsid w:val="00FE3789"/>
    <w:rsid w:val="00FE437C"/>
    <w:rsid w:val="00FE5E2C"/>
    <w:rsid w:val="00FE7585"/>
    <w:rsid w:val="00FF2107"/>
    <w:rsid w:val="00FF213A"/>
    <w:rsid w:val="00FF2995"/>
    <w:rsid w:val="00FF4838"/>
    <w:rsid w:val="00FF4A59"/>
    <w:rsid w:val="00FF5E19"/>
    <w:rsid w:val="00FF6760"/>
    <w:rsid w:val="00FF681B"/>
    <w:rsid w:val="00FF689D"/>
    <w:rsid w:val="00FF69C3"/>
    <w:rsid w:val="00FF6A7D"/>
    <w:rsid w:val="00FF7948"/>
    <w:rsid w:val="00FF797E"/>
    <w:rsid w:val="00FF7A9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7F90E5B"/>
  <w15:docId w15:val="{C8084B05-791C-46F2-BCC3-350FC9C69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locked="1" w:uiPriority="0"/>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16389"/>
    <w:rPr>
      <w:rFonts w:ascii="Cambria" w:hAnsi="Cambria"/>
      <w:sz w:val="24"/>
      <w:szCs w:val="24"/>
      <w:lang w:val="en-US" w:eastAsia="en-US"/>
    </w:rPr>
  </w:style>
  <w:style w:type="paragraph" w:styleId="Heading2">
    <w:name w:val="heading 2"/>
    <w:basedOn w:val="Normal"/>
    <w:link w:val="Heading2Char"/>
    <w:uiPriority w:val="99"/>
    <w:qFormat/>
    <w:rsid w:val="00C66896"/>
    <w:pPr>
      <w:spacing w:before="100" w:beforeAutospacing="1" w:after="100" w:afterAutospacing="1"/>
      <w:outlineLvl w:val="1"/>
    </w:pPr>
    <w:rPr>
      <w:rFonts w:ascii="Times New Roman" w:hAnsi="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D6231F"/>
    <w:rPr>
      <w:rFonts w:ascii="Cambria" w:hAnsi="Cambria" w:cs="Times New Roman"/>
      <w:b/>
      <w:bCs/>
      <w:i/>
      <w:iCs/>
      <w:sz w:val="28"/>
      <w:szCs w:val="28"/>
      <w:lang w:val="en-US" w:eastAsia="en-US"/>
    </w:rPr>
  </w:style>
  <w:style w:type="table" w:styleId="TableGrid">
    <w:name w:val="Table Grid"/>
    <w:basedOn w:val="TableNormal"/>
    <w:uiPriority w:val="99"/>
    <w:rsid w:val="00B4134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0F63F6"/>
    <w:pPr>
      <w:tabs>
        <w:tab w:val="center" w:pos="4153"/>
        <w:tab w:val="right" w:pos="8306"/>
      </w:tabs>
    </w:pPr>
  </w:style>
  <w:style w:type="character" w:customStyle="1" w:styleId="FooterChar">
    <w:name w:val="Footer Char"/>
    <w:basedOn w:val="DefaultParagraphFont"/>
    <w:link w:val="Footer"/>
    <w:uiPriority w:val="99"/>
    <w:semiHidden/>
    <w:locked/>
    <w:rsid w:val="00D6231F"/>
    <w:rPr>
      <w:rFonts w:ascii="Cambria" w:hAnsi="Cambria" w:cs="Times New Roman"/>
      <w:sz w:val="24"/>
      <w:szCs w:val="24"/>
      <w:lang w:val="en-US" w:eastAsia="en-US"/>
    </w:rPr>
  </w:style>
  <w:style w:type="character" w:styleId="PageNumber">
    <w:name w:val="page number"/>
    <w:basedOn w:val="DefaultParagraphFont"/>
    <w:uiPriority w:val="99"/>
    <w:rsid w:val="000F63F6"/>
    <w:rPr>
      <w:rFonts w:cs="Times New Roman"/>
    </w:rPr>
  </w:style>
  <w:style w:type="character" w:styleId="CommentReference">
    <w:name w:val="annotation reference"/>
    <w:basedOn w:val="DefaultParagraphFont"/>
    <w:uiPriority w:val="99"/>
    <w:semiHidden/>
    <w:rsid w:val="00490E1C"/>
    <w:rPr>
      <w:rFonts w:cs="Times New Roman"/>
      <w:sz w:val="16"/>
    </w:rPr>
  </w:style>
  <w:style w:type="paragraph" w:styleId="CommentText">
    <w:name w:val="annotation text"/>
    <w:basedOn w:val="Normal"/>
    <w:link w:val="CommentTextChar"/>
    <w:uiPriority w:val="99"/>
    <w:semiHidden/>
    <w:rsid w:val="00490E1C"/>
    <w:rPr>
      <w:sz w:val="20"/>
      <w:szCs w:val="20"/>
    </w:rPr>
  </w:style>
  <w:style w:type="character" w:customStyle="1" w:styleId="CommentTextChar">
    <w:name w:val="Comment Text Char"/>
    <w:basedOn w:val="DefaultParagraphFont"/>
    <w:link w:val="CommentText"/>
    <w:uiPriority w:val="99"/>
    <w:semiHidden/>
    <w:locked/>
    <w:rsid w:val="00D6231F"/>
    <w:rPr>
      <w:rFonts w:ascii="Cambria" w:hAnsi="Cambria" w:cs="Times New Roman"/>
      <w:sz w:val="20"/>
      <w:szCs w:val="20"/>
      <w:lang w:val="en-US" w:eastAsia="en-US"/>
    </w:rPr>
  </w:style>
  <w:style w:type="paragraph" w:styleId="CommentSubject">
    <w:name w:val="annotation subject"/>
    <w:basedOn w:val="CommentText"/>
    <w:next w:val="CommentText"/>
    <w:link w:val="CommentSubjectChar"/>
    <w:uiPriority w:val="99"/>
    <w:semiHidden/>
    <w:rsid w:val="00490E1C"/>
    <w:rPr>
      <w:b/>
      <w:bCs/>
    </w:rPr>
  </w:style>
  <w:style w:type="character" w:customStyle="1" w:styleId="CommentSubjectChar">
    <w:name w:val="Comment Subject Char"/>
    <w:basedOn w:val="CommentTextChar"/>
    <w:link w:val="CommentSubject"/>
    <w:uiPriority w:val="99"/>
    <w:semiHidden/>
    <w:locked/>
    <w:rsid w:val="00D6231F"/>
    <w:rPr>
      <w:rFonts w:ascii="Cambria" w:hAnsi="Cambria" w:cs="Times New Roman"/>
      <w:b/>
      <w:bCs/>
      <w:sz w:val="20"/>
      <w:szCs w:val="20"/>
      <w:lang w:val="en-US" w:eastAsia="en-US"/>
    </w:rPr>
  </w:style>
  <w:style w:type="paragraph" w:styleId="BalloonText">
    <w:name w:val="Balloon Text"/>
    <w:basedOn w:val="Normal"/>
    <w:link w:val="BalloonTextChar"/>
    <w:uiPriority w:val="99"/>
    <w:semiHidden/>
    <w:rsid w:val="00490E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6231F"/>
    <w:rPr>
      <w:rFonts w:cs="Times New Roman"/>
      <w:sz w:val="2"/>
      <w:lang w:val="en-US" w:eastAsia="en-US"/>
    </w:rPr>
  </w:style>
  <w:style w:type="paragraph" w:styleId="Header">
    <w:name w:val="header"/>
    <w:basedOn w:val="Normal"/>
    <w:link w:val="HeaderChar"/>
    <w:uiPriority w:val="99"/>
    <w:rsid w:val="00F610C3"/>
    <w:pPr>
      <w:tabs>
        <w:tab w:val="center" w:pos="4153"/>
        <w:tab w:val="right" w:pos="8306"/>
      </w:tabs>
    </w:pPr>
  </w:style>
  <w:style w:type="character" w:customStyle="1" w:styleId="HeaderChar">
    <w:name w:val="Header Char"/>
    <w:basedOn w:val="DefaultParagraphFont"/>
    <w:link w:val="Header"/>
    <w:uiPriority w:val="99"/>
    <w:semiHidden/>
    <w:locked/>
    <w:rsid w:val="00D6231F"/>
    <w:rPr>
      <w:rFonts w:ascii="Cambria" w:hAnsi="Cambria" w:cs="Times New Roman"/>
      <w:sz w:val="24"/>
      <w:szCs w:val="24"/>
      <w:lang w:val="en-US" w:eastAsia="en-US"/>
    </w:rPr>
  </w:style>
  <w:style w:type="character" w:styleId="Hyperlink">
    <w:name w:val="Hyperlink"/>
    <w:basedOn w:val="DefaultParagraphFont"/>
    <w:uiPriority w:val="99"/>
    <w:rsid w:val="00682ED8"/>
    <w:rPr>
      <w:rFonts w:cs="Times New Roman"/>
      <w:color w:val="0000FF"/>
      <w:u w:val="single"/>
    </w:rPr>
  </w:style>
  <w:style w:type="character" w:customStyle="1" w:styleId="JobGodino">
    <w:name w:val="Job Godino"/>
    <w:basedOn w:val="DefaultParagraphFont"/>
    <w:uiPriority w:val="99"/>
    <w:semiHidden/>
    <w:rsid w:val="00EA72C1"/>
    <w:rPr>
      <w:rFonts w:ascii="Arial" w:hAnsi="Arial" w:cs="Arial"/>
      <w:color w:val="auto"/>
      <w:sz w:val="20"/>
      <w:szCs w:val="20"/>
    </w:rPr>
  </w:style>
  <w:style w:type="paragraph" w:styleId="NormalWeb">
    <w:name w:val="Normal (Web)"/>
    <w:basedOn w:val="Normal"/>
    <w:uiPriority w:val="99"/>
    <w:rsid w:val="00B35CE9"/>
    <w:pPr>
      <w:spacing w:before="100" w:beforeAutospacing="1" w:after="100" w:afterAutospacing="1"/>
    </w:pPr>
    <w:rPr>
      <w:rFonts w:ascii="Times" w:eastAsia="MS ??" w:hAnsi="Times"/>
      <w:sz w:val="20"/>
      <w:szCs w:val="20"/>
    </w:rPr>
  </w:style>
  <w:style w:type="paragraph" w:styleId="ListParagraph">
    <w:name w:val="List Paragraph"/>
    <w:basedOn w:val="Normal"/>
    <w:uiPriority w:val="34"/>
    <w:qFormat/>
    <w:rsid w:val="00F40705"/>
    <w:pPr>
      <w:ind w:left="720"/>
      <w:contextualSpacing/>
    </w:pPr>
  </w:style>
  <w:style w:type="character" w:styleId="FollowedHyperlink">
    <w:name w:val="FollowedHyperlink"/>
    <w:basedOn w:val="DefaultParagraphFont"/>
    <w:uiPriority w:val="99"/>
    <w:semiHidden/>
    <w:unhideWhenUsed/>
    <w:rsid w:val="00687190"/>
    <w:rPr>
      <w:color w:val="800080" w:themeColor="followedHyperlink"/>
      <w:u w:val="single"/>
    </w:rPr>
  </w:style>
  <w:style w:type="paragraph" w:customStyle="1" w:styleId="EndNoteBibliographyTitle">
    <w:name w:val="EndNote Bibliography Title"/>
    <w:basedOn w:val="Normal"/>
    <w:link w:val="EndNoteBibliographyTitleChar"/>
    <w:rsid w:val="00687190"/>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687190"/>
    <w:rPr>
      <w:noProof/>
      <w:sz w:val="24"/>
      <w:szCs w:val="24"/>
      <w:lang w:val="en-US" w:eastAsia="en-US"/>
    </w:rPr>
  </w:style>
  <w:style w:type="paragraph" w:customStyle="1" w:styleId="EndNoteBibliography">
    <w:name w:val="EndNote Bibliography"/>
    <w:basedOn w:val="Normal"/>
    <w:link w:val="EndNoteBibliographyChar"/>
    <w:rsid w:val="00687190"/>
    <w:rPr>
      <w:rFonts w:ascii="Times New Roman" w:hAnsi="Times New Roman"/>
      <w:noProof/>
    </w:rPr>
  </w:style>
  <w:style w:type="character" w:customStyle="1" w:styleId="EndNoteBibliographyChar">
    <w:name w:val="EndNote Bibliography Char"/>
    <w:basedOn w:val="DefaultParagraphFont"/>
    <w:link w:val="EndNoteBibliography"/>
    <w:rsid w:val="00687190"/>
    <w:rPr>
      <w:noProof/>
      <w:sz w:val="24"/>
      <w:szCs w:val="24"/>
      <w:lang w:val="en-US" w:eastAsia="en-US"/>
    </w:rPr>
  </w:style>
  <w:style w:type="paragraph" w:styleId="NoSpacing">
    <w:name w:val="No Spacing"/>
    <w:link w:val="NoSpacingChar"/>
    <w:uiPriority w:val="1"/>
    <w:qFormat/>
    <w:rsid w:val="00BE34A0"/>
    <w:rPr>
      <w:rFonts w:ascii="Calibri" w:eastAsia="Calibri" w:hAnsi="Calibri"/>
      <w:lang w:eastAsia="en-US"/>
    </w:rPr>
  </w:style>
  <w:style w:type="character" w:customStyle="1" w:styleId="NoSpacingChar">
    <w:name w:val="No Spacing Char"/>
    <w:basedOn w:val="DefaultParagraphFont"/>
    <w:link w:val="NoSpacing"/>
    <w:uiPriority w:val="1"/>
    <w:rsid w:val="00BE34A0"/>
    <w:rPr>
      <w:rFonts w:ascii="Calibri" w:eastAsia="Calibri" w:hAnsi="Calibri"/>
      <w:lang w:eastAsia="en-US"/>
    </w:rPr>
  </w:style>
  <w:style w:type="character" w:styleId="LineNumber">
    <w:name w:val="line number"/>
    <w:basedOn w:val="DefaultParagraphFont"/>
    <w:uiPriority w:val="99"/>
    <w:semiHidden/>
    <w:unhideWhenUsed/>
    <w:rsid w:val="00C138F2"/>
  </w:style>
  <w:style w:type="character" w:styleId="PlaceholderText">
    <w:name w:val="Placeholder Text"/>
    <w:basedOn w:val="DefaultParagraphFont"/>
    <w:uiPriority w:val="99"/>
    <w:semiHidden/>
    <w:rsid w:val="0041116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3307449">
      <w:marLeft w:val="0"/>
      <w:marRight w:val="0"/>
      <w:marTop w:val="0"/>
      <w:marBottom w:val="0"/>
      <w:divBdr>
        <w:top w:val="none" w:sz="0" w:space="0" w:color="auto"/>
        <w:left w:val="none" w:sz="0" w:space="0" w:color="auto"/>
        <w:bottom w:val="none" w:sz="0" w:space="0" w:color="auto"/>
        <w:right w:val="none" w:sz="0" w:space="0" w:color="auto"/>
      </w:divBdr>
    </w:div>
    <w:div w:id="693307450">
      <w:marLeft w:val="0"/>
      <w:marRight w:val="0"/>
      <w:marTop w:val="0"/>
      <w:marBottom w:val="0"/>
      <w:divBdr>
        <w:top w:val="none" w:sz="0" w:space="0" w:color="auto"/>
        <w:left w:val="none" w:sz="0" w:space="0" w:color="auto"/>
        <w:bottom w:val="none" w:sz="0" w:space="0" w:color="auto"/>
        <w:right w:val="none" w:sz="0" w:space="0" w:color="auto"/>
      </w:divBdr>
    </w:div>
    <w:div w:id="693307451">
      <w:marLeft w:val="0"/>
      <w:marRight w:val="0"/>
      <w:marTop w:val="0"/>
      <w:marBottom w:val="0"/>
      <w:divBdr>
        <w:top w:val="none" w:sz="0" w:space="0" w:color="auto"/>
        <w:left w:val="none" w:sz="0" w:space="0" w:color="auto"/>
        <w:bottom w:val="none" w:sz="0" w:space="0" w:color="auto"/>
        <w:right w:val="none" w:sz="0" w:space="0" w:color="auto"/>
      </w:divBdr>
    </w:div>
    <w:div w:id="693307452">
      <w:marLeft w:val="0"/>
      <w:marRight w:val="0"/>
      <w:marTop w:val="0"/>
      <w:marBottom w:val="0"/>
      <w:divBdr>
        <w:top w:val="none" w:sz="0" w:space="0" w:color="auto"/>
        <w:left w:val="none" w:sz="0" w:space="0" w:color="auto"/>
        <w:bottom w:val="none" w:sz="0" w:space="0" w:color="auto"/>
        <w:right w:val="none" w:sz="0" w:space="0" w:color="auto"/>
      </w:divBdr>
      <w:divsChild>
        <w:div w:id="693307456">
          <w:marLeft w:val="0"/>
          <w:marRight w:val="0"/>
          <w:marTop w:val="0"/>
          <w:marBottom w:val="0"/>
          <w:divBdr>
            <w:top w:val="none" w:sz="0" w:space="0" w:color="auto"/>
            <w:left w:val="none" w:sz="0" w:space="0" w:color="auto"/>
            <w:bottom w:val="none" w:sz="0" w:space="0" w:color="auto"/>
            <w:right w:val="none" w:sz="0" w:space="0" w:color="auto"/>
          </w:divBdr>
        </w:div>
      </w:divsChild>
    </w:div>
    <w:div w:id="693307453">
      <w:marLeft w:val="0"/>
      <w:marRight w:val="0"/>
      <w:marTop w:val="0"/>
      <w:marBottom w:val="0"/>
      <w:divBdr>
        <w:top w:val="none" w:sz="0" w:space="0" w:color="auto"/>
        <w:left w:val="none" w:sz="0" w:space="0" w:color="auto"/>
        <w:bottom w:val="none" w:sz="0" w:space="0" w:color="auto"/>
        <w:right w:val="none" w:sz="0" w:space="0" w:color="auto"/>
      </w:divBdr>
    </w:div>
    <w:div w:id="693307454">
      <w:marLeft w:val="0"/>
      <w:marRight w:val="0"/>
      <w:marTop w:val="0"/>
      <w:marBottom w:val="0"/>
      <w:divBdr>
        <w:top w:val="none" w:sz="0" w:space="0" w:color="auto"/>
        <w:left w:val="none" w:sz="0" w:space="0" w:color="auto"/>
        <w:bottom w:val="none" w:sz="0" w:space="0" w:color="auto"/>
        <w:right w:val="none" w:sz="0" w:space="0" w:color="auto"/>
      </w:divBdr>
    </w:div>
    <w:div w:id="693307455">
      <w:marLeft w:val="0"/>
      <w:marRight w:val="0"/>
      <w:marTop w:val="0"/>
      <w:marBottom w:val="0"/>
      <w:divBdr>
        <w:top w:val="none" w:sz="0" w:space="0" w:color="auto"/>
        <w:left w:val="none" w:sz="0" w:space="0" w:color="auto"/>
        <w:bottom w:val="none" w:sz="0" w:space="0" w:color="auto"/>
        <w:right w:val="none" w:sz="0" w:space="0" w:color="auto"/>
      </w:divBdr>
    </w:div>
    <w:div w:id="693307457">
      <w:marLeft w:val="0"/>
      <w:marRight w:val="0"/>
      <w:marTop w:val="0"/>
      <w:marBottom w:val="0"/>
      <w:divBdr>
        <w:top w:val="none" w:sz="0" w:space="0" w:color="auto"/>
        <w:left w:val="none" w:sz="0" w:space="0" w:color="auto"/>
        <w:bottom w:val="none" w:sz="0" w:space="0" w:color="auto"/>
        <w:right w:val="none" w:sz="0" w:space="0" w:color="auto"/>
      </w:divBdr>
    </w:div>
    <w:div w:id="693307459">
      <w:marLeft w:val="0"/>
      <w:marRight w:val="0"/>
      <w:marTop w:val="0"/>
      <w:marBottom w:val="0"/>
      <w:divBdr>
        <w:top w:val="none" w:sz="0" w:space="0" w:color="auto"/>
        <w:left w:val="none" w:sz="0" w:space="0" w:color="auto"/>
        <w:bottom w:val="none" w:sz="0" w:space="0" w:color="auto"/>
        <w:right w:val="none" w:sz="0" w:space="0" w:color="auto"/>
      </w:divBdr>
      <w:divsChild>
        <w:div w:id="693307460">
          <w:marLeft w:val="0"/>
          <w:marRight w:val="0"/>
          <w:marTop w:val="0"/>
          <w:marBottom w:val="0"/>
          <w:divBdr>
            <w:top w:val="none" w:sz="0" w:space="0" w:color="auto"/>
            <w:left w:val="none" w:sz="0" w:space="0" w:color="auto"/>
            <w:bottom w:val="none" w:sz="0" w:space="0" w:color="auto"/>
            <w:right w:val="none" w:sz="0" w:space="0" w:color="auto"/>
          </w:divBdr>
          <w:divsChild>
            <w:div w:id="69330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30746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2CC71-3E0C-424E-A288-0F2872D4E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610</Words>
  <Characters>906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BACKGROUND</vt:lpstr>
    </vt:vector>
  </TitlesOfParts>
  <Company>MRC</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KGROUND</dc:title>
  <dc:creator>Job Godino</dc:creator>
  <cp:lastModifiedBy>Krystal Farmer</cp:lastModifiedBy>
  <cp:revision>4</cp:revision>
  <cp:lastPrinted>2016-03-04T00:28:00Z</cp:lastPrinted>
  <dcterms:created xsi:type="dcterms:W3CDTF">2016-10-15T00:54:00Z</dcterms:created>
  <dcterms:modified xsi:type="dcterms:W3CDTF">2016-10-21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1608b6-277c-3092-b580-fa3df207f0e6</vt:lpwstr>
  </property>
  <property fmtid="{D5CDD505-2E9C-101B-9397-08002B2CF9AE}" pid="4" name="Mendeley Citation Style_1">
    <vt:lpwstr>http://www.zotero.org/styles/plos-medicine</vt:lpwstr>
  </property>
</Properties>
</file>